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B67AA0" w14:textId="77777777" w:rsidR="00B5179B" w:rsidRPr="001D64F9" w:rsidRDefault="00B5179B" w:rsidP="00B5179B">
      <w:pPr>
        <w:widowControl/>
        <w:jc w:val="left"/>
        <w:rPr>
          <w:b/>
          <w:bCs/>
        </w:rPr>
      </w:pPr>
      <w:r w:rsidRPr="001D64F9">
        <w:rPr>
          <w:b/>
          <w:bCs/>
        </w:rPr>
        <w:t>Appendix 4 Content analysis of qualitative studies</w:t>
      </w:r>
    </w:p>
    <w:p w14:paraId="528B2D3B" w14:textId="77777777" w:rsidR="00B5179B" w:rsidRDefault="00B5179B" w:rsidP="00B5179B">
      <w:r>
        <w:t>HCP’s perception of rSMS implementation</w:t>
      </w:r>
    </w:p>
    <w:tbl>
      <w:tblPr>
        <w:tblStyle w:val="af"/>
        <w:tblW w:w="0" w:type="auto"/>
        <w:tblLook w:val="04A0" w:firstRow="1" w:lastRow="0" w:firstColumn="1" w:lastColumn="0" w:noHBand="0" w:noVBand="1"/>
      </w:tblPr>
      <w:tblGrid>
        <w:gridCol w:w="1598"/>
        <w:gridCol w:w="1479"/>
        <w:gridCol w:w="5219"/>
      </w:tblGrid>
      <w:tr w:rsidR="00B5179B" w:rsidRPr="006D61DB" w14:paraId="65864924" w14:textId="77777777" w:rsidTr="00025CD0">
        <w:tc>
          <w:tcPr>
            <w:tcW w:w="1598" w:type="dxa"/>
          </w:tcPr>
          <w:p w14:paraId="405319DC" w14:textId="77777777" w:rsidR="00B5179B" w:rsidRPr="006D61DB" w:rsidRDefault="00B5179B" w:rsidP="00EA497A">
            <w:pPr>
              <w:spacing w:line="200" w:lineRule="exact"/>
              <w:rPr>
                <w:sz w:val="18"/>
                <w:szCs w:val="18"/>
              </w:rPr>
            </w:pPr>
            <w:r w:rsidRPr="006D61DB">
              <w:rPr>
                <w:sz w:val="18"/>
                <w:szCs w:val="18"/>
              </w:rPr>
              <w:t>Domain</w:t>
            </w:r>
          </w:p>
        </w:tc>
        <w:tc>
          <w:tcPr>
            <w:tcW w:w="1479" w:type="dxa"/>
          </w:tcPr>
          <w:p w14:paraId="4F13D633" w14:textId="6FB18E9F" w:rsidR="00B5179B" w:rsidRPr="006D61DB" w:rsidRDefault="00852FC2" w:rsidP="00EA497A">
            <w:pPr>
              <w:spacing w:line="200" w:lineRule="exact"/>
              <w:rPr>
                <w:sz w:val="18"/>
                <w:szCs w:val="18"/>
              </w:rPr>
            </w:pPr>
            <w:r>
              <w:rPr>
                <w:sz w:val="18"/>
                <w:szCs w:val="18"/>
              </w:rPr>
              <w:t>Themes</w:t>
            </w:r>
          </w:p>
        </w:tc>
        <w:tc>
          <w:tcPr>
            <w:tcW w:w="5219" w:type="dxa"/>
          </w:tcPr>
          <w:p w14:paraId="470D5518" w14:textId="77777777" w:rsidR="00B5179B" w:rsidRPr="006D61DB" w:rsidRDefault="00B5179B" w:rsidP="00EA497A">
            <w:pPr>
              <w:spacing w:line="200" w:lineRule="exact"/>
              <w:rPr>
                <w:sz w:val="18"/>
                <w:szCs w:val="18"/>
              </w:rPr>
            </w:pPr>
            <w:r w:rsidRPr="006D61DB">
              <w:rPr>
                <w:sz w:val="18"/>
                <w:szCs w:val="18"/>
              </w:rPr>
              <w:t>Quotes</w:t>
            </w:r>
          </w:p>
        </w:tc>
      </w:tr>
      <w:tr w:rsidR="00B5179B" w:rsidRPr="006D61DB" w14:paraId="16A81F3B" w14:textId="77777777" w:rsidTr="00025CD0">
        <w:tc>
          <w:tcPr>
            <w:tcW w:w="1598" w:type="dxa"/>
            <w:vMerge w:val="restart"/>
          </w:tcPr>
          <w:p w14:paraId="6BB0D898" w14:textId="77777777" w:rsidR="00B5179B" w:rsidRPr="006D61DB" w:rsidRDefault="00B5179B" w:rsidP="00EA497A">
            <w:pPr>
              <w:spacing w:line="200" w:lineRule="exact"/>
              <w:rPr>
                <w:sz w:val="18"/>
                <w:szCs w:val="18"/>
              </w:rPr>
            </w:pPr>
            <w:r w:rsidRPr="006D61DB">
              <w:rPr>
                <w:sz w:val="18"/>
                <w:szCs w:val="18"/>
              </w:rPr>
              <w:t>Advantages</w:t>
            </w:r>
          </w:p>
        </w:tc>
        <w:tc>
          <w:tcPr>
            <w:tcW w:w="1479" w:type="dxa"/>
            <w:vMerge w:val="restart"/>
          </w:tcPr>
          <w:p w14:paraId="7A723C59" w14:textId="77777777" w:rsidR="00B5179B" w:rsidRPr="006D61DB" w:rsidRDefault="00B5179B" w:rsidP="00EA497A">
            <w:pPr>
              <w:spacing w:line="200" w:lineRule="exact"/>
              <w:rPr>
                <w:sz w:val="18"/>
                <w:szCs w:val="18"/>
              </w:rPr>
            </w:pPr>
            <w:r w:rsidRPr="006D61DB">
              <w:rPr>
                <w:sz w:val="18"/>
                <w:szCs w:val="18"/>
              </w:rPr>
              <w:t>Empower the patient</w:t>
            </w:r>
          </w:p>
        </w:tc>
        <w:tc>
          <w:tcPr>
            <w:tcW w:w="5219" w:type="dxa"/>
          </w:tcPr>
          <w:p w14:paraId="0B820936" w14:textId="6A9AC531" w:rsidR="00B5179B" w:rsidRPr="006D61DB" w:rsidRDefault="00B5179B" w:rsidP="00EA497A">
            <w:pPr>
              <w:spacing w:line="200" w:lineRule="exact"/>
              <w:rPr>
                <w:sz w:val="18"/>
                <w:szCs w:val="18"/>
              </w:rPr>
            </w:pPr>
            <w:r w:rsidRPr="006D61DB">
              <w:rPr>
                <w:sz w:val="18"/>
                <w:szCs w:val="18"/>
              </w:rPr>
              <w:t xml:space="preserve">I trust you [the patient], you tell me when you’ve got a problem, you tell me how you’re getting on, here’s this piece of technology to enable you to do that </w:t>
            </w:r>
            <w:r w:rsidRPr="006D61DB">
              <w:rPr>
                <w:sz w:val="18"/>
                <w:szCs w:val="18"/>
              </w:rPr>
              <w:fldChar w:fldCharType="begin"/>
            </w:r>
            <w:r w:rsidR="0034191D">
              <w:rPr>
                <w:sz w:val="18"/>
                <w:szCs w:val="18"/>
              </w:rPr>
              <w:instrText xml:space="preserve"> ADDIN ZOTERO_ITEM CSL_CITATION {"citationID":"AWWAE5PW","properties":{"formattedCitation":"[1]","plainCitation":"[1]","noteIndex":0},"citationItems":[{"id":4869,"uris":["http://zotero.org/users/11469879/items/9427GEGA"],"itemData":{"id":4869,"type":"article-journal","abstract":"E-technology is increasingly used in oncology to obtain self-reported symptom assessment information from patients, although its potential to provide a clinical monitoring tool in palliative care is relatively unexplored in the UK. This study aimed to evaluate the support provided to lung cancer patients post palliative radiotherapy using a computerized assessment tool and to determine the clinical acceptability of the tool in a palliative care setting. However, of the 17 clinicians identified as managing patients who met the initial eligibility criteria for the study, only one clinician gave approval for their patient to be contacted regarding participation, therefore the benefits of this novel technology could not be assessed. Thirteen key clinicians from the centres involved in the study were subsequently interviewed. They acknowledged potential benefits of incorporating computerized patient assessment from both a patient and practice perspective, but emphasized the importance of clinical intuition over standardized assessment. Although clinicians were positive about palliative care patients participating in research, they felt that this population of patients were normally too old, with too rapidly deteriorating a condition to participate in a study using e-technology. In order to encourage acceptance of e-technology within palliative care, emphasis is needed on actively promoting the contribution of technologies with the potential to improve patient outcomes and the patient experience.","container-title":"Palliative Medicine","DOI":"10.1177/0269216311399489","ISSN":"0269-2163, 1477-030X","issue":"7","journalAbbreviation":"Palliat Med","language":"en","page":"675-681","source":"DOI.org (Crossref)","title":"The acceptability of e-technology to monitor and assess patient symptoms following palliative radiotherapy for lung cancer","volume":"25","author":[{"family":"Cox","given":"Anna"},{"family":"Illsley","given":"Marianne"},{"family":"Knibb","given":"Wendy"},{"family":"Lucas","given":"Caroline"},{"family":"O’Driscoll","given":"Michael"},{"family":"Potter","given":"Claire"},{"family":"Flowerday","given":"Adrian"},{"family":"Faithfull","given":"Sara"}],"issued":{"date-parts":[["2011",10]]}}}],"schema":"https://github.com/citation-style-language/schema/raw/master/csl-citation.json"} </w:instrText>
            </w:r>
            <w:r w:rsidRPr="006D61DB">
              <w:rPr>
                <w:sz w:val="18"/>
                <w:szCs w:val="18"/>
              </w:rPr>
              <w:fldChar w:fldCharType="separate"/>
            </w:r>
            <w:r w:rsidR="0034191D">
              <w:rPr>
                <w:rFonts w:cs="Times New Roman"/>
                <w:kern w:val="0"/>
                <w:sz w:val="18"/>
                <w:szCs w:val="18"/>
              </w:rPr>
              <w:t>[1]</w:t>
            </w:r>
            <w:r w:rsidRPr="006D61DB">
              <w:rPr>
                <w:sz w:val="18"/>
                <w:szCs w:val="18"/>
              </w:rPr>
              <w:fldChar w:fldCharType="end"/>
            </w:r>
          </w:p>
        </w:tc>
      </w:tr>
      <w:tr w:rsidR="00B5179B" w:rsidRPr="006D61DB" w14:paraId="47ED0AD4" w14:textId="77777777" w:rsidTr="00025CD0">
        <w:tc>
          <w:tcPr>
            <w:tcW w:w="1598" w:type="dxa"/>
            <w:vMerge/>
          </w:tcPr>
          <w:p w14:paraId="4AC2E044" w14:textId="77777777" w:rsidR="00B5179B" w:rsidRPr="006D61DB" w:rsidRDefault="00B5179B" w:rsidP="00EA497A">
            <w:pPr>
              <w:spacing w:line="200" w:lineRule="exact"/>
              <w:rPr>
                <w:sz w:val="18"/>
                <w:szCs w:val="18"/>
              </w:rPr>
            </w:pPr>
          </w:p>
        </w:tc>
        <w:tc>
          <w:tcPr>
            <w:tcW w:w="1479" w:type="dxa"/>
            <w:vMerge/>
          </w:tcPr>
          <w:p w14:paraId="312275A2" w14:textId="77777777" w:rsidR="00B5179B" w:rsidRPr="006D61DB" w:rsidRDefault="00B5179B" w:rsidP="00EA497A">
            <w:pPr>
              <w:spacing w:line="200" w:lineRule="exact"/>
              <w:rPr>
                <w:sz w:val="18"/>
                <w:szCs w:val="18"/>
              </w:rPr>
            </w:pPr>
          </w:p>
        </w:tc>
        <w:tc>
          <w:tcPr>
            <w:tcW w:w="5219" w:type="dxa"/>
          </w:tcPr>
          <w:p w14:paraId="12079508" w14:textId="7FCF6299" w:rsidR="00B5179B" w:rsidRPr="006D61DB" w:rsidRDefault="00B5179B" w:rsidP="00EA497A">
            <w:pPr>
              <w:spacing w:line="200" w:lineRule="exact"/>
              <w:rPr>
                <w:sz w:val="18"/>
                <w:szCs w:val="18"/>
              </w:rPr>
            </w:pPr>
            <w:r w:rsidRPr="006D61DB">
              <w:rPr>
                <w:sz w:val="18"/>
                <w:szCs w:val="18"/>
              </w:rPr>
              <w:t>You could end up with a really good diary of how things have been over a week which you could then use to manage their pain more appropriately</w:t>
            </w:r>
            <w:r w:rsidRPr="006D61DB">
              <w:rPr>
                <w:sz w:val="18"/>
                <w:szCs w:val="18"/>
              </w:rPr>
              <w:fldChar w:fldCharType="begin"/>
            </w:r>
            <w:r w:rsidR="0034191D">
              <w:rPr>
                <w:sz w:val="18"/>
                <w:szCs w:val="18"/>
              </w:rPr>
              <w:instrText xml:space="preserve"> ADDIN ZOTERO_ITEM CSL_CITATION {"citationID":"PovRjx71","properties":{"formattedCitation":"[1]","plainCitation":"[1]","noteIndex":0},"citationItems":[{"id":4869,"uris":["http://zotero.org/users/11469879/items/9427GEGA"],"itemData":{"id":4869,"type":"article-journal","abstract":"E-technology is increasingly used in oncology to obtain self-reported symptom assessment information from patients, although its potential to provide a clinical monitoring tool in palliative care is relatively unexplored in the UK. This study aimed to evaluate the support provided to lung cancer patients post palliative radiotherapy using a computerized assessment tool and to determine the clinical acceptability of the tool in a palliative care setting. However, of the 17 clinicians identified as managing patients who met the initial eligibility criteria for the study, only one clinician gave approval for their patient to be contacted regarding participation, therefore the benefits of this novel technology could not be assessed. Thirteen key clinicians from the centres involved in the study were subsequently interviewed. They acknowledged potential benefits of incorporating computerized patient assessment from both a patient and practice perspective, but emphasized the importance of clinical intuition over standardized assessment. Although clinicians were positive about palliative care patients participating in research, they felt that this population of patients were normally too old, with too rapidly deteriorating a condition to participate in a study using e-technology. In order to encourage acceptance of e-technology within palliative care, emphasis is needed on actively promoting the contribution of technologies with the potential to improve patient outcomes and the patient experience.","container-title":"Palliative Medicine","DOI":"10.1177/0269216311399489","ISSN":"0269-2163, 1477-030X","issue":"7","journalAbbreviation":"Palliat Med","language":"en","page":"675-681","source":"DOI.org (Crossref)","title":"The acceptability of e-technology to monitor and assess patient symptoms following palliative radiotherapy for lung cancer","volume":"25","author":[{"family":"Cox","given":"Anna"},{"family":"Illsley","given":"Marianne"},{"family":"Knibb","given":"Wendy"},{"family":"Lucas","given":"Caroline"},{"family":"O’Driscoll","given":"Michael"},{"family":"Potter","given":"Claire"},{"family":"Flowerday","given":"Adrian"},{"family":"Faithfull","given":"Sara"}],"issued":{"date-parts":[["2011",10]]}}}],"schema":"https://github.com/citation-style-language/schema/raw/master/csl-citation.json"} </w:instrText>
            </w:r>
            <w:r w:rsidRPr="006D61DB">
              <w:rPr>
                <w:sz w:val="18"/>
                <w:szCs w:val="18"/>
              </w:rPr>
              <w:fldChar w:fldCharType="separate"/>
            </w:r>
            <w:r w:rsidR="0034191D">
              <w:rPr>
                <w:rFonts w:cs="Times New Roman"/>
                <w:kern w:val="0"/>
                <w:sz w:val="18"/>
                <w:szCs w:val="18"/>
              </w:rPr>
              <w:t>[1]</w:t>
            </w:r>
            <w:r w:rsidRPr="006D61DB">
              <w:rPr>
                <w:sz w:val="18"/>
                <w:szCs w:val="18"/>
              </w:rPr>
              <w:fldChar w:fldCharType="end"/>
            </w:r>
          </w:p>
        </w:tc>
      </w:tr>
      <w:tr w:rsidR="00B5179B" w:rsidRPr="006D61DB" w14:paraId="34F9568D" w14:textId="77777777" w:rsidTr="00025CD0">
        <w:tc>
          <w:tcPr>
            <w:tcW w:w="1598" w:type="dxa"/>
            <w:vMerge/>
          </w:tcPr>
          <w:p w14:paraId="6BC54652" w14:textId="77777777" w:rsidR="00B5179B" w:rsidRPr="006D61DB" w:rsidRDefault="00B5179B" w:rsidP="00EA497A">
            <w:pPr>
              <w:spacing w:line="200" w:lineRule="exact"/>
              <w:rPr>
                <w:sz w:val="18"/>
                <w:szCs w:val="18"/>
              </w:rPr>
            </w:pPr>
          </w:p>
        </w:tc>
        <w:tc>
          <w:tcPr>
            <w:tcW w:w="1479" w:type="dxa"/>
            <w:vMerge/>
          </w:tcPr>
          <w:p w14:paraId="0A27B9CB" w14:textId="77777777" w:rsidR="00B5179B" w:rsidRPr="006D61DB" w:rsidRDefault="00B5179B" w:rsidP="00EA497A">
            <w:pPr>
              <w:spacing w:line="200" w:lineRule="exact"/>
              <w:rPr>
                <w:sz w:val="18"/>
                <w:szCs w:val="18"/>
              </w:rPr>
            </w:pPr>
          </w:p>
        </w:tc>
        <w:tc>
          <w:tcPr>
            <w:tcW w:w="5219" w:type="dxa"/>
          </w:tcPr>
          <w:p w14:paraId="310F59EB" w14:textId="12911C16" w:rsidR="00B5179B" w:rsidRPr="006D61DB" w:rsidRDefault="00B5179B" w:rsidP="00EA497A">
            <w:pPr>
              <w:spacing w:line="200" w:lineRule="exact"/>
              <w:rPr>
                <w:sz w:val="18"/>
                <w:szCs w:val="18"/>
              </w:rPr>
            </w:pPr>
            <w:r w:rsidRPr="006D61DB">
              <w:rPr>
                <w:sz w:val="18"/>
                <w:szCs w:val="18"/>
              </w:rPr>
              <w:t xml:space="preserve">The best thing I think was the self-care advice because it's encouraging patients with their  own health and to try things first cause that's what we would do for them anyway ... so I think  it is putting the ball back in their court for their health </w:t>
            </w:r>
            <w:proofErr w:type="spellStart"/>
            <w:r w:rsidRPr="006D61DB">
              <w:rPr>
                <w:sz w:val="18"/>
                <w:szCs w:val="18"/>
              </w:rPr>
              <w:t>em</w:t>
            </w:r>
            <w:proofErr w:type="spellEnd"/>
            <w:r w:rsidRPr="006D61DB">
              <w:rPr>
                <w:sz w:val="18"/>
                <w:szCs w:val="18"/>
              </w:rPr>
              <w:t xml:space="preserve"> and you know trying that first and  if they feel better after a self-help tip that they've done themselves, it gives them a bit of kind  of encouragement to</w:t>
            </w:r>
            <w:r w:rsidRPr="006D61DB">
              <w:rPr>
                <w:sz w:val="18"/>
                <w:szCs w:val="18"/>
              </w:rPr>
              <w:fldChar w:fldCharType="begin"/>
            </w:r>
            <w:r w:rsidR="0034191D">
              <w:rPr>
                <w:sz w:val="18"/>
                <w:szCs w:val="18"/>
              </w:rPr>
              <w:instrText xml:space="preserve"> ADDIN ZOTERO_ITEM CSL_CITATION {"citationID":"WIS4FtgI","properties":{"formattedCitation":"[2]","plainCitation":"[2]","noteIndex":0},"citationItems":[{"id":4239,"uris":["http://zotero.org/users/11469879/items/DJB5FEW8"],"itemData":{"id":4239,"type":"article-journal","container-title":"Cancer Nursing","DOI":"10.1097/NCC.0000000000000150","ISSN":"0162-220X","issue":"2","language":"en","page":"E37-E47","source":"DOI.org (Crossref)","title":"Development of a Novel Remote Patient Monitoring System: The Advanced Symptom Management System for Radiotherapy to Improve the Symptom Experience of Patients With Lung Cancer Receiving Radiotherapy","title-short":"Development of a Novel Remote Patient Monitoring System","volume":"38","author":[{"family":"Maguire","given":"Roma"},{"family":"Ream","given":"Emma"},{"family":"Richardson","given":"Alison"},{"family":"Connaghan","given":"John"},{"family":"Johnston","given":"Bridget"},{"family":"Kotronoulas","given":"Grigorios"},{"family":"Pedersen","given":"Vibe"},{"family":"McPhelim","given":"John"},{"family":"Pattison","given":"Natalie"},{"family":"Smith","given":"Allison"},{"family":"Webster","given":"Lorraine"},{"family":"Taylor","given":"Anne"},{"family":"Kearney","given":"Nora"}],"issued":{"date-parts":[["2015",3]]}}}],"schema":"https://github.com/citation-style-language/schema/raw/master/csl-citation.json"} </w:instrText>
            </w:r>
            <w:r w:rsidRPr="006D61DB">
              <w:rPr>
                <w:sz w:val="18"/>
                <w:szCs w:val="18"/>
              </w:rPr>
              <w:fldChar w:fldCharType="separate"/>
            </w:r>
            <w:r w:rsidR="0034191D">
              <w:rPr>
                <w:rFonts w:cs="Times New Roman"/>
                <w:kern w:val="0"/>
                <w:sz w:val="18"/>
              </w:rPr>
              <w:t>[2]</w:t>
            </w:r>
            <w:r w:rsidRPr="006D61DB">
              <w:rPr>
                <w:sz w:val="18"/>
                <w:szCs w:val="18"/>
              </w:rPr>
              <w:fldChar w:fldCharType="end"/>
            </w:r>
          </w:p>
        </w:tc>
      </w:tr>
      <w:tr w:rsidR="00B5179B" w:rsidRPr="006D61DB" w14:paraId="4080A6AA" w14:textId="77777777" w:rsidTr="00025CD0">
        <w:tc>
          <w:tcPr>
            <w:tcW w:w="1598" w:type="dxa"/>
            <w:vMerge/>
          </w:tcPr>
          <w:p w14:paraId="5C7A3251" w14:textId="77777777" w:rsidR="00B5179B" w:rsidRPr="006D61DB" w:rsidRDefault="00B5179B" w:rsidP="00EA497A">
            <w:pPr>
              <w:spacing w:line="200" w:lineRule="exact"/>
              <w:rPr>
                <w:sz w:val="18"/>
                <w:szCs w:val="18"/>
              </w:rPr>
            </w:pPr>
          </w:p>
        </w:tc>
        <w:tc>
          <w:tcPr>
            <w:tcW w:w="1479" w:type="dxa"/>
          </w:tcPr>
          <w:p w14:paraId="56E9381F" w14:textId="77777777" w:rsidR="00B5179B" w:rsidRPr="006D61DB" w:rsidRDefault="00B5179B" w:rsidP="00EA497A">
            <w:pPr>
              <w:spacing w:line="200" w:lineRule="exact"/>
              <w:rPr>
                <w:sz w:val="18"/>
                <w:szCs w:val="18"/>
              </w:rPr>
            </w:pPr>
            <w:r w:rsidRPr="006D61DB">
              <w:rPr>
                <w:sz w:val="18"/>
                <w:szCs w:val="18"/>
              </w:rPr>
              <w:t>rSMS makes HCP better prepared</w:t>
            </w:r>
          </w:p>
        </w:tc>
        <w:tc>
          <w:tcPr>
            <w:tcW w:w="5219" w:type="dxa"/>
          </w:tcPr>
          <w:p w14:paraId="4C1AF047" w14:textId="226D33A6" w:rsidR="00B5179B" w:rsidRPr="006D61DB" w:rsidRDefault="00B5179B" w:rsidP="00EA497A">
            <w:pPr>
              <w:spacing w:line="200" w:lineRule="exact"/>
              <w:rPr>
                <w:sz w:val="18"/>
                <w:szCs w:val="18"/>
              </w:rPr>
            </w:pPr>
            <w:r w:rsidRPr="006D61DB">
              <w:rPr>
                <w:sz w:val="18"/>
                <w:szCs w:val="18"/>
              </w:rPr>
              <w:t xml:space="preserve">“... </w:t>
            </w:r>
            <w:proofErr w:type="spellStart"/>
            <w:r w:rsidRPr="006D61DB">
              <w:rPr>
                <w:sz w:val="18"/>
                <w:szCs w:val="18"/>
              </w:rPr>
              <w:t>em</w:t>
            </w:r>
            <w:proofErr w:type="spellEnd"/>
            <w:r w:rsidRPr="006D61DB">
              <w:rPr>
                <w:sz w:val="18"/>
                <w:szCs w:val="18"/>
              </w:rPr>
              <w:t xml:space="preserve">, I think you, even in any situation so that you're, like a bit more prepared, </w:t>
            </w:r>
            <w:proofErr w:type="spellStart"/>
            <w:r w:rsidRPr="006D61DB">
              <w:rPr>
                <w:sz w:val="18"/>
                <w:szCs w:val="18"/>
              </w:rPr>
              <w:t>em</w:t>
            </w:r>
            <w:proofErr w:type="spellEnd"/>
            <w:r w:rsidRPr="006D61DB">
              <w:rPr>
                <w:sz w:val="18"/>
                <w:szCs w:val="18"/>
              </w:rPr>
              <w:t xml:space="preserve"> seeing  what their, their issues are </w:t>
            </w:r>
            <w:proofErr w:type="spellStart"/>
            <w:r w:rsidRPr="006D61DB">
              <w:rPr>
                <w:sz w:val="18"/>
                <w:szCs w:val="18"/>
              </w:rPr>
              <w:t>em</w:t>
            </w:r>
            <w:proofErr w:type="spellEnd"/>
            <w:r w:rsidRPr="006D61DB">
              <w:rPr>
                <w:sz w:val="18"/>
                <w:szCs w:val="18"/>
              </w:rPr>
              <w:t xml:space="preserve">, because they might have kind of forgotten what they put in to  their questionnaire when you, when you phone them, </w:t>
            </w:r>
            <w:proofErr w:type="spellStart"/>
            <w:r w:rsidRPr="006D61DB">
              <w:rPr>
                <w:sz w:val="18"/>
                <w:szCs w:val="18"/>
              </w:rPr>
              <w:t>em</w:t>
            </w:r>
            <w:proofErr w:type="spellEnd"/>
            <w:r w:rsidRPr="006D61DB">
              <w:rPr>
                <w:sz w:val="18"/>
                <w:szCs w:val="18"/>
              </w:rPr>
              <w:t xml:space="preserve"> so it's just kind of saying you phoned  and it makes them feel that you've actually ... it's very individual to them you've taken the  time to look, you've taken the time to prepare before </w:t>
            </w:r>
            <w:proofErr w:type="spellStart"/>
            <w:r w:rsidRPr="006D61DB">
              <w:rPr>
                <w:sz w:val="18"/>
                <w:szCs w:val="18"/>
              </w:rPr>
              <w:t>you</w:t>
            </w:r>
            <w:proofErr w:type="spellEnd"/>
            <w:r w:rsidRPr="006D61DB">
              <w:rPr>
                <w:sz w:val="18"/>
                <w:szCs w:val="18"/>
              </w:rPr>
              <w:t xml:space="preserve"> phone so you've got the knowledge, and they don't need to go through everything again with you cause they might no [not] be  feeling up to that”</w:t>
            </w:r>
            <w:r w:rsidRPr="006D61DB">
              <w:rPr>
                <w:sz w:val="18"/>
                <w:szCs w:val="18"/>
              </w:rPr>
              <w:fldChar w:fldCharType="begin"/>
            </w:r>
            <w:r w:rsidR="0034191D">
              <w:rPr>
                <w:sz w:val="18"/>
                <w:szCs w:val="18"/>
              </w:rPr>
              <w:instrText xml:space="preserve"> ADDIN ZOTERO_ITEM CSL_CITATION {"citationID":"xE9wdvRb","properties":{"formattedCitation":"[2]","plainCitation":"[2]","noteIndex":0},"citationItems":[{"id":4239,"uris":["http://zotero.org/users/11469879/items/DJB5FEW8"],"itemData":{"id":4239,"type":"article-journal","container-title":"Cancer Nursing","DOI":"10.1097/NCC.0000000000000150","ISSN":"0162-220X","issue":"2","language":"en","page":"E37-E47","source":"DOI.org (Crossref)","title":"Development of a Novel Remote Patient Monitoring System: The Advanced Symptom Management System for Radiotherapy to Improve the Symptom Experience of Patients With Lung Cancer Receiving Radiotherapy","title-short":"Development of a Novel Remote Patient Monitoring System","volume":"38","author":[{"family":"Maguire","given":"Roma"},{"family":"Ream","given":"Emma"},{"family":"Richardson","given":"Alison"},{"family":"Connaghan","given":"John"},{"family":"Johnston","given":"Bridget"},{"family":"Kotronoulas","given":"Grigorios"},{"family":"Pedersen","given":"Vibe"},{"family":"McPhelim","given":"John"},{"family":"Pattison","given":"Natalie"},{"family":"Smith","given":"Allison"},{"family":"Webster","given":"Lorraine"},{"family":"Taylor","given":"Anne"},{"family":"Kearney","given":"Nora"}],"issued":{"date-parts":[["2015",3]]}}}],"schema":"https://github.com/citation-style-language/schema/raw/master/csl-citation.json"} </w:instrText>
            </w:r>
            <w:r w:rsidRPr="006D61DB">
              <w:rPr>
                <w:sz w:val="18"/>
                <w:szCs w:val="18"/>
              </w:rPr>
              <w:fldChar w:fldCharType="separate"/>
            </w:r>
            <w:r w:rsidR="0034191D">
              <w:rPr>
                <w:rFonts w:cs="Times New Roman"/>
                <w:kern w:val="0"/>
                <w:sz w:val="18"/>
              </w:rPr>
              <w:t>[2]</w:t>
            </w:r>
            <w:r w:rsidRPr="006D61DB">
              <w:rPr>
                <w:sz w:val="18"/>
                <w:szCs w:val="18"/>
              </w:rPr>
              <w:fldChar w:fldCharType="end"/>
            </w:r>
          </w:p>
        </w:tc>
      </w:tr>
      <w:tr w:rsidR="00025CD0" w:rsidRPr="006D61DB" w14:paraId="5C1000A3" w14:textId="77777777" w:rsidTr="00025CD0">
        <w:tc>
          <w:tcPr>
            <w:tcW w:w="1598" w:type="dxa"/>
            <w:vMerge/>
          </w:tcPr>
          <w:p w14:paraId="22869D8E" w14:textId="77777777" w:rsidR="00025CD0" w:rsidRPr="006D61DB" w:rsidRDefault="00025CD0" w:rsidP="00EA497A">
            <w:pPr>
              <w:spacing w:line="200" w:lineRule="exact"/>
              <w:rPr>
                <w:sz w:val="18"/>
                <w:szCs w:val="18"/>
              </w:rPr>
            </w:pPr>
          </w:p>
        </w:tc>
        <w:tc>
          <w:tcPr>
            <w:tcW w:w="1479" w:type="dxa"/>
            <w:vMerge w:val="restart"/>
          </w:tcPr>
          <w:p w14:paraId="2157033D" w14:textId="77777777" w:rsidR="00025CD0" w:rsidRPr="006D61DB" w:rsidRDefault="00025CD0" w:rsidP="00EA497A">
            <w:pPr>
              <w:spacing w:line="200" w:lineRule="exact"/>
              <w:rPr>
                <w:sz w:val="18"/>
                <w:szCs w:val="18"/>
              </w:rPr>
            </w:pPr>
            <w:r w:rsidRPr="006D61DB">
              <w:rPr>
                <w:sz w:val="18"/>
                <w:szCs w:val="18"/>
              </w:rPr>
              <w:t>identify the relevant symptoms</w:t>
            </w:r>
          </w:p>
        </w:tc>
        <w:tc>
          <w:tcPr>
            <w:tcW w:w="5219" w:type="dxa"/>
          </w:tcPr>
          <w:p w14:paraId="22240CE9" w14:textId="65FD6C84" w:rsidR="00025CD0" w:rsidRPr="006D61DB" w:rsidRDefault="00025CD0" w:rsidP="00EA497A">
            <w:pPr>
              <w:spacing w:line="200" w:lineRule="exact"/>
              <w:rPr>
                <w:sz w:val="18"/>
                <w:szCs w:val="18"/>
              </w:rPr>
            </w:pPr>
            <w:r w:rsidRPr="006D61DB">
              <w:rPr>
                <w:sz w:val="18"/>
                <w:szCs w:val="18"/>
              </w:rPr>
              <w:t xml:space="preserve">Well, if they cough up blood, then it is </w:t>
            </w:r>
            <w:proofErr w:type="gramStart"/>
            <w:r w:rsidRPr="006D61DB">
              <w:rPr>
                <w:sz w:val="18"/>
                <w:szCs w:val="18"/>
              </w:rPr>
              <w:t>absolutely certain</w:t>
            </w:r>
            <w:proofErr w:type="gramEnd"/>
            <w:r w:rsidRPr="006D61DB">
              <w:rPr>
                <w:sz w:val="18"/>
                <w:szCs w:val="18"/>
              </w:rPr>
              <w:t>, isn't it? If they have increasing shortness of breath, increasing fatigue, lack of appetite it looks like progression, right? Or if they have more than one symptom. So, in lung cancer patients, it's often the first thing we see.</w:t>
            </w:r>
            <w:r w:rsidRPr="006D61DB">
              <w:rPr>
                <w:sz w:val="18"/>
                <w:szCs w:val="18"/>
              </w:rPr>
              <w:fldChar w:fldCharType="begin"/>
            </w:r>
            <w:r>
              <w:rPr>
                <w:sz w:val="18"/>
                <w:szCs w:val="18"/>
              </w:rPr>
              <w:instrText xml:space="preserve"> ADDIN ZOTERO_ITEM CSL_CITATION {"citationID":"5eUiQ1cs","properties":{"formattedCitation":"[3]","plainCitation":"[3]","noteIndex":0},"citationItems":[{"id":4558,"uris":["http://zotero.org/users/11469879/items/ZUUFPYVB"],"itemData":{"id":4558,"type":"article-journal","container-title":"Seminars in Oncology Nursing","DOI":"10.1016/j.soncn.2023.151517","ISSN":"07492081","issue":"6","journalAbbreviation":"Seminars in Oncology Nursing","language":"en","page":"151517","source":"DOI.org (Crossref)","title":"Exploring the Nurses' Perspective on Using Remote Electronic Symptom Monitoring in Clinical Decision-Making Among Patients With Metastatic Lung Cancer","volume":"39","author":[{"family":"Schougaard","given":"Liv Marit Valen"},{"family":"Friis","given":"Rasmus Blechingberg"},{"family":"Grytnes","given":"Regine"},{"family":"Grove","given":"Birgith Engelst"},{"family":"Hjollund","given":"Niels Henrik"},{"family":"Pappot","given":"Helle"},{"family":"Skuladottir","given":"Halla"},{"family":"Mejdahl","given":"Caroline Trillingsgaard"}],"issued":{"date-parts":[["2023",12]]}}}],"schema":"https://github.com/citation-style-language/schema/raw/master/csl-citation.json"} </w:instrText>
            </w:r>
            <w:r w:rsidRPr="006D61DB">
              <w:rPr>
                <w:sz w:val="18"/>
                <w:szCs w:val="18"/>
              </w:rPr>
              <w:fldChar w:fldCharType="separate"/>
            </w:r>
            <w:r>
              <w:rPr>
                <w:rFonts w:cs="Times New Roman"/>
                <w:kern w:val="0"/>
                <w:sz w:val="18"/>
              </w:rPr>
              <w:t>[3]</w:t>
            </w:r>
            <w:r w:rsidRPr="006D61DB">
              <w:rPr>
                <w:sz w:val="18"/>
                <w:szCs w:val="18"/>
              </w:rPr>
              <w:fldChar w:fldCharType="end"/>
            </w:r>
          </w:p>
        </w:tc>
      </w:tr>
      <w:tr w:rsidR="00025CD0" w:rsidRPr="006D61DB" w14:paraId="2DD5CC7B" w14:textId="77777777" w:rsidTr="00025CD0">
        <w:tc>
          <w:tcPr>
            <w:tcW w:w="1598" w:type="dxa"/>
            <w:vMerge/>
          </w:tcPr>
          <w:p w14:paraId="3BFBC787" w14:textId="77777777" w:rsidR="00025CD0" w:rsidRPr="006D61DB" w:rsidRDefault="00025CD0" w:rsidP="00EA497A">
            <w:pPr>
              <w:spacing w:line="200" w:lineRule="exact"/>
              <w:rPr>
                <w:sz w:val="18"/>
                <w:szCs w:val="18"/>
              </w:rPr>
            </w:pPr>
          </w:p>
        </w:tc>
        <w:tc>
          <w:tcPr>
            <w:tcW w:w="1479" w:type="dxa"/>
            <w:vMerge/>
          </w:tcPr>
          <w:p w14:paraId="45224A87" w14:textId="77777777" w:rsidR="00025CD0" w:rsidRPr="006D61DB" w:rsidRDefault="00025CD0" w:rsidP="00EA497A">
            <w:pPr>
              <w:spacing w:line="200" w:lineRule="exact"/>
              <w:rPr>
                <w:sz w:val="18"/>
                <w:szCs w:val="18"/>
              </w:rPr>
            </w:pPr>
          </w:p>
        </w:tc>
        <w:tc>
          <w:tcPr>
            <w:tcW w:w="5219" w:type="dxa"/>
          </w:tcPr>
          <w:p w14:paraId="4F91F7A1" w14:textId="0B57A6A1" w:rsidR="00025CD0" w:rsidRPr="006D61DB" w:rsidRDefault="00025CD0" w:rsidP="00EA497A">
            <w:pPr>
              <w:spacing w:line="200" w:lineRule="exact"/>
              <w:rPr>
                <w:sz w:val="18"/>
                <w:szCs w:val="18"/>
              </w:rPr>
            </w:pPr>
            <w:r w:rsidRPr="00025CD0">
              <w:rPr>
                <w:sz w:val="18"/>
                <w:szCs w:val="18"/>
              </w:rPr>
              <w:t xml:space="preserve">These are patients that we’re already getting </w:t>
            </w:r>
            <w:proofErr w:type="gramStart"/>
            <w:r w:rsidRPr="00025CD0">
              <w:rPr>
                <w:sz w:val="18"/>
                <w:szCs w:val="18"/>
              </w:rPr>
              <w:t>fairly frequent</w:t>
            </w:r>
            <w:proofErr w:type="gramEnd"/>
            <w:r w:rsidRPr="00025CD0">
              <w:rPr>
                <w:sz w:val="18"/>
                <w:szCs w:val="18"/>
              </w:rPr>
              <w:t xml:space="preserve"> monitoring...I do feel like it probably could be particularly helpful in some of our earlier stage patients that are not monitored except for every 3 or 6 months with scans. This may be helpful to kind of identify concerning symptoms and prompt and earlier evaluation.</w:t>
            </w:r>
            <w:r>
              <w:rPr>
                <w:sz w:val="18"/>
                <w:szCs w:val="18"/>
              </w:rPr>
              <w:fldChar w:fldCharType="begin"/>
            </w:r>
            <w:r>
              <w:rPr>
                <w:sz w:val="18"/>
                <w:szCs w:val="18"/>
              </w:rPr>
              <w:instrText xml:space="preserve"> ADDIN ZOTERO_ITEM CSL_CITATION {"citationID":"tZFJWTJZ","properties":{"formattedCitation":"[4]","plainCitation":"[4]","noteIndex":0},"citationItems":[{"id":5054,"uris":["http://zotero.org/users/11469879/items/SIAGMPGN"],"itemData":{"id":5054,"type":"article-journal","abstract":"Remote symptom monitoring using the Moovcare® ePRO system was feasible for patients with lung cancer, with a high median weekly completion rate (76%) and frequent alerts for concerning symptoms (78%). While health-related quality of life remained stable and patient satisfaction was high, clinician feedback indicated limited alert utility and emphasized the need for electronic health record integration. Optimizing alert criteria and engaging low-participation patients may enhance the system’s clinical utility and overall impact in lung cancer care.","container-title":"Clinical Lung Cancer","DOI":"10.1016/j.cllc.2025.07.016","ISSN":"15257304","journalAbbreviation":"Clinical Lung Cancer","language":"en","page":"S1525730425001603","source":"DOI.org (Crossref)","title":"Feasibility, Acceptability, and Utility of Remote Patient-Reported Outcomes Monitoring in Patients With Lung Cancer: A Moovcare© Study","title-short":"Feasibility, Acceptability, and Utility of Remote Patient-Reported Outcomes Monitoring in Patients With Lung Cancer","author":[{"family":"Stover","given":"Angela M."},{"family":"Deal","given":"Allison M."},{"family":"Medley","given":"Chaely J."},{"family":"Weiner","given":"Ashley A."},{"family":"Novak","given":"Lara"},{"family":"Gentry","given":"Amanda L."},{"family":"Hoch","given":"Caroline"},{"family":"Weiss","given":"Jared"},{"family":"Pecot","given":"Chad V."},{"family":"Lee","given":"Carrie B."},{"family":"O'Leary","given":"Meghan C."},{"family":"Shrestha","given":"Sachita"},{"family":"Chen","given":"Hemda"},{"family":"Patel","given":"Shetal A."},{"family":"Mody","given":"Gita N."}],"issued":{"date-parts":[["2025",8]]}}}],"schema":"https://github.com/citation-style-language/schema/raw/master/csl-citation.json"} </w:instrText>
            </w:r>
            <w:r>
              <w:rPr>
                <w:sz w:val="18"/>
                <w:szCs w:val="18"/>
              </w:rPr>
              <w:fldChar w:fldCharType="separate"/>
            </w:r>
            <w:r>
              <w:rPr>
                <w:noProof/>
                <w:sz w:val="18"/>
                <w:szCs w:val="18"/>
              </w:rPr>
              <w:t>[4]</w:t>
            </w:r>
            <w:r>
              <w:rPr>
                <w:sz w:val="18"/>
                <w:szCs w:val="18"/>
              </w:rPr>
              <w:fldChar w:fldCharType="end"/>
            </w:r>
          </w:p>
        </w:tc>
      </w:tr>
      <w:tr w:rsidR="00B5179B" w:rsidRPr="006D61DB" w14:paraId="330B2C1C" w14:textId="77777777" w:rsidTr="00025CD0">
        <w:tc>
          <w:tcPr>
            <w:tcW w:w="1598" w:type="dxa"/>
            <w:vMerge/>
          </w:tcPr>
          <w:p w14:paraId="6CF55DAE" w14:textId="77777777" w:rsidR="00B5179B" w:rsidRPr="006D61DB" w:rsidRDefault="00B5179B" w:rsidP="00EA497A">
            <w:pPr>
              <w:spacing w:line="200" w:lineRule="exact"/>
              <w:rPr>
                <w:sz w:val="18"/>
                <w:szCs w:val="18"/>
              </w:rPr>
            </w:pPr>
          </w:p>
        </w:tc>
        <w:tc>
          <w:tcPr>
            <w:tcW w:w="1479" w:type="dxa"/>
          </w:tcPr>
          <w:p w14:paraId="1C17CEB4" w14:textId="77777777" w:rsidR="00B5179B" w:rsidRPr="006D61DB" w:rsidRDefault="00B5179B" w:rsidP="00EA497A">
            <w:pPr>
              <w:spacing w:line="200" w:lineRule="exact"/>
              <w:rPr>
                <w:sz w:val="18"/>
                <w:szCs w:val="18"/>
              </w:rPr>
            </w:pPr>
            <w:r>
              <w:rPr>
                <w:sz w:val="18"/>
                <w:szCs w:val="18"/>
              </w:rPr>
              <w:t>Identify the deterioration</w:t>
            </w:r>
          </w:p>
        </w:tc>
        <w:tc>
          <w:tcPr>
            <w:tcW w:w="5219" w:type="dxa"/>
          </w:tcPr>
          <w:p w14:paraId="586197D8" w14:textId="0E2E470D" w:rsidR="00B5179B" w:rsidRPr="006D61DB" w:rsidRDefault="00B5179B" w:rsidP="00EA497A">
            <w:pPr>
              <w:spacing w:line="200" w:lineRule="exact"/>
              <w:rPr>
                <w:sz w:val="18"/>
                <w:szCs w:val="18"/>
              </w:rPr>
            </w:pPr>
            <w:r w:rsidRPr="006D61DB">
              <w:rPr>
                <w:sz w:val="18"/>
                <w:szCs w:val="18"/>
              </w:rPr>
              <w:t xml:space="preserve">Well, it could be both. We’ve had one (a patient) where there was a slow, creeping deterioration, and we think: “No, this can’t go </w:t>
            </w:r>
            <w:proofErr w:type="gramStart"/>
            <w:r w:rsidRPr="006D61DB">
              <w:rPr>
                <w:sz w:val="18"/>
                <w:szCs w:val="18"/>
              </w:rPr>
              <w:t>on.“</w:t>
            </w:r>
            <w:proofErr w:type="gramEnd"/>
            <w:r w:rsidRPr="006D61DB">
              <w:rPr>
                <w:sz w:val="18"/>
                <w:szCs w:val="18"/>
              </w:rPr>
              <w:t xml:space="preserve"> Then it turned out that this patient had an appointment in the outpatient clinic, and there proved to be progression as well. But it was a creeping </w:t>
            </w:r>
            <w:proofErr w:type="gramStart"/>
            <w:r w:rsidRPr="006D61DB">
              <w:rPr>
                <w:sz w:val="18"/>
                <w:szCs w:val="18"/>
              </w:rPr>
              <w:t>deterioration, actually</w:t>
            </w:r>
            <w:proofErr w:type="gramEnd"/>
            <w:r w:rsidRPr="006D61DB">
              <w:rPr>
                <w:sz w:val="18"/>
                <w:szCs w:val="18"/>
              </w:rPr>
              <w:t xml:space="preserve">. But it could be both, I think. It can easily go very quickly. </w:t>
            </w:r>
            <w:r w:rsidRPr="006D61DB">
              <w:rPr>
                <w:sz w:val="18"/>
                <w:szCs w:val="18"/>
              </w:rPr>
              <w:fldChar w:fldCharType="begin"/>
            </w:r>
            <w:r w:rsidR="0034191D">
              <w:rPr>
                <w:sz w:val="18"/>
                <w:szCs w:val="18"/>
              </w:rPr>
              <w:instrText xml:space="preserve"> ADDIN ZOTERO_ITEM CSL_CITATION {"citationID":"lEnO1QOo","properties":{"formattedCitation":"[3]","plainCitation":"[3]","noteIndex":0},"citationItems":[{"id":4558,"uris":["http://zotero.org/users/11469879/items/ZUUFPYVB"],"itemData":{"id":4558,"type":"article-journal","container-title":"Seminars in Oncology Nursing","DOI":"10.1016/j.soncn.2023.151517","ISSN":"07492081","issue":"6","journalAbbreviation":"Seminars in Oncology Nursing","language":"en","page":"151517","source":"DOI.org (Crossref)","title":"Exploring the Nurses' Perspective on Using Remote Electronic Symptom Monitoring in Clinical Decision-Making Among Patients With Metastatic Lung Cancer","volume":"39","author":[{"family":"Schougaard","given":"Liv Marit Valen"},{"family":"Friis","given":"Rasmus Blechingberg"},{"family":"Grytnes","given":"Regine"},{"family":"Grove","given":"Birgith Engelst"},{"family":"Hjollund","given":"Niels Henrik"},{"family":"Pappot","given":"Helle"},{"family":"Skuladottir","given":"Halla"},{"family":"Mejdahl","given":"Caroline Trillingsgaard"}],"issued":{"date-parts":[["2023",12]]}}}],"schema":"https://github.com/citation-style-language/schema/raw/master/csl-citation.json"} </w:instrText>
            </w:r>
            <w:r w:rsidRPr="006D61DB">
              <w:rPr>
                <w:sz w:val="18"/>
                <w:szCs w:val="18"/>
              </w:rPr>
              <w:fldChar w:fldCharType="separate"/>
            </w:r>
            <w:r w:rsidR="0034191D">
              <w:rPr>
                <w:rFonts w:cs="Times New Roman"/>
                <w:kern w:val="0"/>
                <w:sz w:val="18"/>
              </w:rPr>
              <w:t>[3]</w:t>
            </w:r>
            <w:r w:rsidRPr="006D61DB">
              <w:rPr>
                <w:sz w:val="18"/>
                <w:szCs w:val="18"/>
              </w:rPr>
              <w:fldChar w:fldCharType="end"/>
            </w:r>
          </w:p>
        </w:tc>
      </w:tr>
      <w:tr w:rsidR="00B5179B" w:rsidRPr="006D61DB" w14:paraId="4C7A5255" w14:textId="77777777" w:rsidTr="00025CD0">
        <w:tc>
          <w:tcPr>
            <w:tcW w:w="1598" w:type="dxa"/>
            <w:vMerge/>
          </w:tcPr>
          <w:p w14:paraId="4EA80490" w14:textId="77777777" w:rsidR="00B5179B" w:rsidRPr="006D61DB" w:rsidRDefault="00B5179B" w:rsidP="00EA497A">
            <w:pPr>
              <w:spacing w:line="200" w:lineRule="exact"/>
              <w:rPr>
                <w:sz w:val="18"/>
                <w:szCs w:val="18"/>
              </w:rPr>
            </w:pPr>
          </w:p>
        </w:tc>
        <w:tc>
          <w:tcPr>
            <w:tcW w:w="1479" w:type="dxa"/>
          </w:tcPr>
          <w:p w14:paraId="1EC3F2B7" w14:textId="77777777" w:rsidR="00B5179B" w:rsidRPr="006D61DB" w:rsidRDefault="00B5179B" w:rsidP="00EA497A">
            <w:pPr>
              <w:spacing w:line="200" w:lineRule="exact"/>
              <w:rPr>
                <w:sz w:val="18"/>
                <w:szCs w:val="18"/>
              </w:rPr>
            </w:pPr>
            <w:r w:rsidRPr="00F90188">
              <w:rPr>
                <w:sz w:val="18"/>
                <w:szCs w:val="18"/>
              </w:rPr>
              <w:t>Monitor condition changes</w:t>
            </w:r>
          </w:p>
        </w:tc>
        <w:tc>
          <w:tcPr>
            <w:tcW w:w="5219" w:type="dxa"/>
          </w:tcPr>
          <w:p w14:paraId="5E430742" w14:textId="30040478" w:rsidR="00B5179B" w:rsidRPr="006D61DB" w:rsidRDefault="00B5179B" w:rsidP="00EA497A">
            <w:pPr>
              <w:spacing w:line="200" w:lineRule="exact"/>
              <w:rPr>
                <w:sz w:val="18"/>
                <w:szCs w:val="18"/>
              </w:rPr>
            </w:pPr>
            <w:r w:rsidRPr="006D61DB">
              <w:rPr>
                <w:sz w:val="18"/>
                <w:szCs w:val="18"/>
              </w:rPr>
              <w:t xml:space="preserve">Well, there’s a kind of development here, isn't there? If the patient now has dyspnea and it's something the patient has experienced before, or is it something completely new, and if the patient has suddenly developed pain or has had pain at another time. It gives a better picture of an individual answers that can be compared with the others earlier answers. </w:t>
            </w:r>
            <w:r w:rsidRPr="006D61DB">
              <w:rPr>
                <w:sz w:val="18"/>
                <w:szCs w:val="18"/>
              </w:rPr>
              <w:fldChar w:fldCharType="begin"/>
            </w:r>
            <w:r w:rsidR="0034191D">
              <w:rPr>
                <w:sz w:val="18"/>
                <w:szCs w:val="18"/>
              </w:rPr>
              <w:instrText xml:space="preserve"> ADDIN ZOTERO_ITEM CSL_CITATION {"citationID":"Jhpxcm4o","properties":{"formattedCitation":"[3]","plainCitation":"[3]","noteIndex":0},"citationItems":[{"id":4558,"uris":["http://zotero.org/users/11469879/items/ZUUFPYVB"],"itemData":{"id":4558,"type":"article-journal","container-title":"Seminars in Oncology Nursing","DOI":"10.1016/j.soncn.2023.151517","ISSN":"07492081","issue":"6","journalAbbreviation":"Seminars in Oncology Nursing","language":"en","page":"151517","source":"DOI.org (Crossref)","title":"Exploring the Nurses' Perspective on Using Remote Electronic Symptom Monitoring in Clinical Decision-Making Among Patients With Metastatic Lung Cancer","volume":"39","author":[{"family":"Schougaard","given":"Liv Marit Valen"},{"family":"Friis","given":"Rasmus Blechingberg"},{"family":"Grytnes","given":"Regine"},{"family":"Grove","given":"Birgith Engelst"},{"family":"Hjollund","given":"Niels Henrik"},{"family":"Pappot","given":"Helle"},{"family":"Skuladottir","given":"Halla"},{"family":"Mejdahl","given":"Caroline Trillingsgaard"}],"issued":{"date-parts":[["2023",12]]}}}],"schema":"https://github.com/citation-style-language/schema/raw/master/csl-citation.json"} </w:instrText>
            </w:r>
            <w:r w:rsidRPr="006D61DB">
              <w:rPr>
                <w:sz w:val="18"/>
                <w:szCs w:val="18"/>
              </w:rPr>
              <w:fldChar w:fldCharType="separate"/>
            </w:r>
            <w:r w:rsidR="0034191D">
              <w:rPr>
                <w:rFonts w:cs="Times New Roman"/>
                <w:kern w:val="0"/>
                <w:sz w:val="18"/>
              </w:rPr>
              <w:t>[3]</w:t>
            </w:r>
            <w:r w:rsidRPr="006D61DB">
              <w:rPr>
                <w:sz w:val="18"/>
                <w:szCs w:val="18"/>
              </w:rPr>
              <w:fldChar w:fldCharType="end"/>
            </w:r>
          </w:p>
        </w:tc>
      </w:tr>
      <w:tr w:rsidR="00025CD0" w:rsidRPr="006D61DB" w14:paraId="27E0B031" w14:textId="77777777" w:rsidTr="00025CD0">
        <w:tc>
          <w:tcPr>
            <w:tcW w:w="1598" w:type="dxa"/>
            <w:vMerge/>
          </w:tcPr>
          <w:p w14:paraId="0BB55B2D" w14:textId="77777777" w:rsidR="00025CD0" w:rsidRPr="006D61DB" w:rsidRDefault="00025CD0" w:rsidP="00EA497A">
            <w:pPr>
              <w:spacing w:line="200" w:lineRule="exact"/>
              <w:rPr>
                <w:sz w:val="18"/>
                <w:szCs w:val="18"/>
              </w:rPr>
            </w:pPr>
          </w:p>
        </w:tc>
        <w:tc>
          <w:tcPr>
            <w:tcW w:w="1479" w:type="dxa"/>
            <w:vMerge w:val="restart"/>
          </w:tcPr>
          <w:p w14:paraId="47778E16" w14:textId="77777777" w:rsidR="00025CD0" w:rsidRPr="006D61DB" w:rsidRDefault="00025CD0" w:rsidP="00EA497A">
            <w:pPr>
              <w:spacing w:line="200" w:lineRule="exact"/>
              <w:rPr>
                <w:sz w:val="18"/>
                <w:szCs w:val="18"/>
              </w:rPr>
            </w:pPr>
            <w:r>
              <w:rPr>
                <w:rFonts w:hint="eastAsia"/>
                <w:sz w:val="18"/>
                <w:szCs w:val="18"/>
              </w:rPr>
              <w:t>Assist</w:t>
            </w:r>
            <w:r>
              <w:rPr>
                <w:sz w:val="18"/>
                <w:szCs w:val="18"/>
              </w:rPr>
              <w:t xml:space="preserve"> clinical decision</w:t>
            </w:r>
          </w:p>
        </w:tc>
        <w:tc>
          <w:tcPr>
            <w:tcW w:w="5219" w:type="dxa"/>
          </w:tcPr>
          <w:p w14:paraId="5092B96F" w14:textId="0ABBBE3D" w:rsidR="00025CD0" w:rsidRPr="006D61DB" w:rsidRDefault="00025CD0" w:rsidP="00EA497A">
            <w:pPr>
              <w:spacing w:line="200" w:lineRule="exact"/>
              <w:rPr>
                <w:sz w:val="18"/>
                <w:szCs w:val="18"/>
              </w:rPr>
            </w:pPr>
            <w:r w:rsidRPr="006D61DB">
              <w:rPr>
                <w:sz w:val="18"/>
                <w:szCs w:val="18"/>
              </w:rPr>
              <w:t xml:space="preserve">And then you also have the security of knowing that there will be an answer again in a week. This means that you can continually evaluate. I then write to my colleagues in Cosmic (the electronic health record) if I'm not there the week after, “I have talked to the patient about this and that.“ I even had one (a patient) where I said you can just make a note in the comments at the next assessment regarding whether there’s been an effect. So, it can also be used as an evaluation tool. </w:t>
            </w:r>
            <w:r w:rsidRPr="006D61DB">
              <w:rPr>
                <w:sz w:val="18"/>
                <w:szCs w:val="18"/>
              </w:rPr>
              <w:fldChar w:fldCharType="begin"/>
            </w:r>
            <w:r>
              <w:rPr>
                <w:sz w:val="18"/>
                <w:szCs w:val="18"/>
              </w:rPr>
              <w:instrText xml:space="preserve"> ADDIN ZOTERO_ITEM CSL_CITATION {"citationID":"vXHNSAQ8","properties":{"formattedCitation":"[3]","plainCitation":"[3]","noteIndex":0},"citationItems":[{"id":4558,"uris":["http://zotero.org/users/11469879/items/ZUUFPYVB"],"itemData":{"id":4558,"type":"article-journal","container-title":"Seminars in Oncology Nursing","DOI":"10.1016/j.soncn.2023.151517","ISSN":"07492081","issue":"6","journalAbbreviation":"Seminars in Oncology Nursing","language":"en","page":"151517","source":"DOI.org (Crossref)","title":"Exploring the Nurses' Perspective on Using Remote Electronic Symptom Monitoring in Clinical Decision-Making Among Patients With Metastatic Lung Cancer","volume":"39","author":[{"family":"Schougaard","given":"Liv Marit Valen"},{"family":"Friis","given":"Rasmus Blechingberg"},{"family":"Grytnes","given":"Regine"},{"family":"Grove","given":"Birgith Engelst"},{"family":"Hjollund","given":"Niels Henrik"},{"family":"Pappot","given":"Helle"},{"family":"Skuladottir","given":"Halla"},{"family":"Mejdahl","given":"Caroline Trillingsgaard"}],"issued":{"date-parts":[["2023",12]]}}}],"schema":"https://github.com/citation-style-language/schema/raw/master/csl-citation.json"} </w:instrText>
            </w:r>
            <w:r w:rsidRPr="006D61DB">
              <w:rPr>
                <w:sz w:val="18"/>
                <w:szCs w:val="18"/>
              </w:rPr>
              <w:fldChar w:fldCharType="separate"/>
            </w:r>
            <w:r>
              <w:rPr>
                <w:rFonts w:cs="Times New Roman"/>
                <w:kern w:val="0"/>
                <w:sz w:val="18"/>
              </w:rPr>
              <w:t>[3]</w:t>
            </w:r>
            <w:r w:rsidRPr="006D61DB">
              <w:rPr>
                <w:sz w:val="18"/>
                <w:szCs w:val="18"/>
              </w:rPr>
              <w:fldChar w:fldCharType="end"/>
            </w:r>
          </w:p>
        </w:tc>
      </w:tr>
      <w:tr w:rsidR="00025CD0" w:rsidRPr="006D61DB" w14:paraId="6A21E843" w14:textId="77777777" w:rsidTr="00025CD0">
        <w:tc>
          <w:tcPr>
            <w:tcW w:w="1598" w:type="dxa"/>
            <w:vMerge/>
          </w:tcPr>
          <w:p w14:paraId="71D40B9C" w14:textId="77777777" w:rsidR="00025CD0" w:rsidRPr="006D61DB" w:rsidRDefault="00025CD0" w:rsidP="00EA497A">
            <w:pPr>
              <w:spacing w:line="200" w:lineRule="exact"/>
              <w:rPr>
                <w:sz w:val="18"/>
                <w:szCs w:val="18"/>
              </w:rPr>
            </w:pPr>
          </w:p>
        </w:tc>
        <w:tc>
          <w:tcPr>
            <w:tcW w:w="1479" w:type="dxa"/>
            <w:vMerge/>
          </w:tcPr>
          <w:p w14:paraId="6ECE4845" w14:textId="77777777" w:rsidR="00025CD0" w:rsidRPr="006D61DB" w:rsidRDefault="00025CD0" w:rsidP="00EA497A">
            <w:pPr>
              <w:spacing w:line="200" w:lineRule="exact"/>
              <w:rPr>
                <w:sz w:val="18"/>
                <w:szCs w:val="18"/>
              </w:rPr>
            </w:pPr>
          </w:p>
        </w:tc>
        <w:tc>
          <w:tcPr>
            <w:tcW w:w="5219" w:type="dxa"/>
          </w:tcPr>
          <w:p w14:paraId="7AB76EC8" w14:textId="1B85B4C5" w:rsidR="00025CD0" w:rsidRPr="006D61DB" w:rsidRDefault="00025CD0" w:rsidP="00EA497A">
            <w:pPr>
              <w:spacing w:line="200" w:lineRule="exact"/>
              <w:rPr>
                <w:sz w:val="18"/>
                <w:szCs w:val="18"/>
              </w:rPr>
            </w:pPr>
            <w:r w:rsidRPr="006D61DB">
              <w:rPr>
                <w:sz w:val="18"/>
                <w:szCs w:val="18"/>
              </w:rPr>
              <w:t xml:space="preserve">So, if we think that there could be progression, then we move the CT scan forward. We haven’t done this a lot because when we have suspected progression, a planned scan has usually been scheduled within a week's time, so we haven’t moved it forward, but if we suspect progression, we speed up the process in relation to when a scan should have taken place. </w:t>
            </w:r>
            <w:r w:rsidRPr="006D61DB">
              <w:rPr>
                <w:sz w:val="18"/>
                <w:szCs w:val="18"/>
              </w:rPr>
              <w:fldChar w:fldCharType="begin"/>
            </w:r>
            <w:r>
              <w:rPr>
                <w:sz w:val="18"/>
                <w:szCs w:val="18"/>
              </w:rPr>
              <w:instrText xml:space="preserve"> ADDIN ZOTERO_ITEM CSL_CITATION {"citationID":"OZt3r1vz","properties":{"formattedCitation":"[3]","plainCitation":"[3]","noteIndex":0},"citationItems":[{"id":4558,"uris":["http://zotero.org/users/11469879/items/ZUUFPYVB"],"itemData":{"id":4558,"type":"article-journal","container-title":"Seminars in Oncology Nursing","DOI":"10.1016/j.soncn.2023.151517","ISSN":"07492081","issue":"6","journalAbbreviation":"Seminars in Oncology Nursing","language":"en","page":"151517","source":"DOI.org (Crossref)","title":"Exploring the Nurses' Perspective on Using Remote Electronic Symptom Monitoring in Clinical Decision-Making Among Patients With Metastatic Lung Cancer","volume":"39","author":[{"family":"Schougaard","given":"Liv Marit Valen"},{"family":"Friis","given":"Rasmus Blechingberg"},{"family":"Grytnes","given":"Regine"},{"family":"Grove","given":"Birgith Engelst"},{"family":"Hjollund","given":"Niels Henrik"},{"family":"Pappot","given":"Helle"},{"family":"Skuladottir","given":"Halla"},{"family":"Mejdahl","given":"Caroline Trillingsgaard"}],"issued":{"date-parts":[["2023",12]]}}}],"schema":"https://github.com/citation-style-language/schema/raw/master/csl-citation.json"} </w:instrText>
            </w:r>
            <w:r w:rsidRPr="006D61DB">
              <w:rPr>
                <w:sz w:val="18"/>
                <w:szCs w:val="18"/>
              </w:rPr>
              <w:fldChar w:fldCharType="separate"/>
            </w:r>
            <w:r>
              <w:rPr>
                <w:rFonts w:cs="Times New Roman"/>
                <w:kern w:val="0"/>
                <w:sz w:val="18"/>
              </w:rPr>
              <w:t>[3]</w:t>
            </w:r>
            <w:r w:rsidRPr="006D61DB">
              <w:rPr>
                <w:sz w:val="18"/>
                <w:szCs w:val="18"/>
              </w:rPr>
              <w:fldChar w:fldCharType="end"/>
            </w:r>
          </w:p>
        </w:tc>
      </w:tr>
      <w:tr w:rsidR="00025CD0" w:rsidRPr="006D61DB" w14:paraId="12A51C0B" w14:textId="77777777" w:rsidTr="00025CD0">
        <w:tc>
          <w:tcPr>
            <w:tcW w:w="1598" w:type="dxa"/>
            <w:vMerge/>
          </w:tcPr>
          <w:p w14:paraId="31D84B0D" w14:textId="77777777" w:rsidR="00025CD0" w:rsidRPr="006D61DB" w:rsidRDefault="00025CD0" w:rsidP="00EA497A">
            <w:pPr>
              <w:spacing w:line="200" w:lineRule="exact"/>
              <w:rPr>
                <w:sz w:val="18"/>
                <w:szCs w:val="18"/>
              </w:rPr>
            </w:pPr>
          </w:p>
        </w:tc>
        <w:tc>
          <w:tcPr>
            <w:tcW w:w="1479" w:type="dxa"/>
            <w:vMerge/>
          </w:tcPr>
          <w:p w14:paraId="51C3FD1A" w14:textId="77777777" w:rsidR="00025CD0" w:rsidRPr="006D61DB" w:rsidRDefault="00025CD0" w:rsidP="00EA497A">
            <w:pPr>
              <w:spacing w:line="200" w:lineRule="exact"/>
              <w:rPr>
                <w:sz w:val="18"/>
                <w:szCs w:val="18"/>
              </w:rPr>
            </w:pPr>
          </w:p>
        </w:tc>
        <w:tc>
          <w:tcPr>
            <w:tcW w:w="5219" w:type="dxa"/>
          </w:tcPr>
          <w:p w14:paraId="66D19DF1" w14:textId="2B2AFD6F" w:rsidR="00025CD0" w:rsidRPr="006D61DB" w:rsidRDefault="00025CD0" w:rsidP="00EA497A">
            <w:pPr>
              <w:spacing w:line="200" w:lineRule="exact"/>
              <w:rPr>
                <w:sz w:val="18"/>
                <w:szCs w:val="18"/>
              </w:rPr>
            </w:pPr>
            <w:r w:rsidRPr="006D61DB">
              <w:rPr>
                <w:sz w:val="18"/>
                <w:szCs w:val="18"/>
              </w:rPr>
              <w:t xml:space="preserve">Sometimes you help them get something more effective against nausea and pain; it can be advice and guidance about appetite and diet and what they should eat, and what they can do to be less tired. Some (patients) score high for pain, but where it turns out that they are massively constipated, so it can be advice about constipation and things like that. </w:t>
            </w:r>
            <w:r w:rsidRPr="006D61DB">
              <w:rPr>
                <w:sz w:val="18"/>
                <w:szCs w:val="18"/>
              </w:rPr>
              <w:fldChar w:fldCharType="begin"/>
            </w:r>
            <w:r>
              <w:rPr>
                <w:sz w:val="18"/>
                <w:szCs w:val="18"/>
              </w:rPr>
              <w:instrText xml:space="preserve"> ADDIN ZOTERO_ITEM CSL_CITATION {"citationID":"eAz3NFUW","properties":{"formattedCitation":"[3]","plainCitation":"[3]","noteIndex":0},"citationItems":[{"id":4558,"uris":["http://zotero.org/users/11469879/items/ZUUFPYVB"],"itemData":{"id":4558,"type":"article-journal","container-title":"Seminars in Oncology Nursing","DOI":"10.1016/j.soncn.2023.151517","ISSN":"07492081","issue":"6","journalAbbreviation":"Seminars in Oncology Nursing","language":"en","page":"151517","source":"DOI.org (Crossref)","title":"Exploring the Nurses' Perspective on Using Remote Electronic Symptom Monitoring in Clinical Decision-Making Among Patients With Metastatic Lung Cancer","volume":"39","author":[{"family":"Schougaard","given":"Liv Marit Valen"},{"family":"Friis","given":"Rasmus Blechingberg"},{"family":"Grytnes","given":"Regine"},{"family":"Grove","given":"Birgith Engelst"},{"family":"Hjollund","given":"Niels Henrik"},{"family":"Pappot","given":"Helle"},{"family":"Skuladottir","given":"Halla"},{"family":"Mejdahl","given":"Caroline Trillingsgaard"}],"issued":{"date-parts":[["2023",12]]}}}],"schema":"https://github.com/citation-style-language/schema/raw/master/csl-citation.json"} </w:instrText>
            </w:r>
            <w:r w:rsidRPr="006D61DB">
              <w:rPr>
                <w:sz w:val="18"/>
                <w:szCs w:val="18"/>
              </w:rPr>
              <w:fldChar w:fldCharType="separate"/>
            </w:r>
            <w:r>
              <w:rPr>
                <w:rFonts w:cs="Times New Roman"/>
                <w:kern w:val="0"/>
                <w:sz w:val="18"/>
              </w:rPr>
              <w:t>[3]</w:t>
            </w:r>
            <w:r w:rsidRPr="006D61DB">
              <w:rPr>
                <w:sz w:val="18"/>
                <w:szCs w:val="18"/>
              </w:rPr>
              <w:fldChar w:fldCharType="end"/>
            </w:r>
          </w:p>
        </w:tc>
      </w:tr>
      <w:tr w:rsidR="00025CD0" w:rsidRPr="006D61DB" w14:paraId="45FF95C4" w14:textId="77777777" w:rsidTr="00025CD0">
        <w:tc>
          <w:tcPr>
            <w:tcW w:w="1598" w:type="dxa"/>
            <w:vMerge/>
          </w:tcPr>
          <w:p w14:paraId="35EE4450" w14:textId="77777777" w:rsidR="00025CD0" w:rsidRPr="006D61DB" w:rsidRDefault="00025CD0" w:rsidP="00EA497A">
            <w:pPr>
              <w:spacing w:line="200" w:lineRule="exact"/>
              <w:rPr>
                <w:sz w:val="18"/>
                <w:szCs w:val="18"/>
              </w:rPr>
            </w:pPr>
          </w:p>
        </w:tc>
        <w:tc>
          <w:tcPr>
            <w:tcW w:w="1479" w:type="dxa"/>
            <w:vMerge/>
          </w:tcPr>
          <w:p w14:paraId="10BF92C6" w14:textId="77777777" w:rsidR="00025CD0" w:rsidRPr="006D61DB" w:rsidRDefault="00025CD0" w:rsidP="00EA497A">
            <w:pPr>
              <w:spacing w:line="200" w:lineRule="exact"/>
              <w:rPr>
                <w:sz w:val="18"/>
                <w:szCs w:val="18"/>
              </w:rPr>
            </w:pPr>
          </w:p>
        </w:tc>
        <w:tc>
          <w:tcPr>
            <w:tcW w:w="5219" w:type="dxa"/>
          </w:tcPr>
          <w:p w14:paraId="206E6403" w14:textId="1E7FAEAA" w:rsidR="00025CD0" w:rsidRPr="006D61DB" w:rsidRDefault="00025CD0" w:rsidP="00EA497A">
            <w:pPr>
              <w:spacing w:line="200" w:lineRule="exact"/>
              <w:rPr>
                <w:sz w:val="18"/>
                <w:szCs w:val="18"/>
              </w:rPr>
            </w:pPr>
            <w:r w:rsidRPr="00025CD0">
              <w:rPr>
                <w:sz w:val="18"/>
                <w:szCs w:val="18"/>
              </w:rPr>
              <w:t xml:space="preserve">I am happy to have been involved. I think that it has a time and a place for the portal. I think it’s just kind of like finding the right population </w:t>
            </w:r>
            <w:r w:rsidRPr="00025CD0">
              <w:rPr>
                <w:sz w:val="18"/>
                <w:szCs w:val="18"/>
              </w:rPr>
              <w:lastRenderedPageBreak/>
              <w:t xml:space="preserve">here to use it in. I </w:t>
            </w:r>
            <w:proofErr w:type="gramStart"/>
            <w:r w:rsidRPr="00025CD0">
              <w:rPr>
                <w:sz w:val="18"/>
                <w:szCs w:val="18"/>
              </w:rPr>
              <w:t>definitely think</w:t>
            </w:r>
            <w:proofErr w:type="gramEnd"/>
            <w:r w:rsidRPr="00025CD0">
              <w:rPr>
                <w:sz w:val="18"/>
                <w:szCs w:val="18"/>
              </w:rPr>
              <w:t xml:space="preserve"> that patient-reported outcomes are extremely important and useful, you know, to kind of guide our practice. If this was implemented in the appropriate patient population, it would be really helpful.</w:t>
            </w:r>
            <w:r>
              <w:rPr>
                <w:sz w:val="18"/>
                <w:szCs w:val="18"/>
              </w:rPr>
              <w:fldChar w:fldCharType="begin"/>
            </w:r>
            <w:r>
              <w:rPr>
                <w:sz w:val="18"/>
                <w:szCs w:val="18"/>
              </w:rPr>
              <w:instrText xml:space="preserve"> ADDIN ZOTERO_ITEM CSL_CITATION {"citationID":"4MzBLrWi","properties":{"formattedCitation":"[4]","plainCitation":"[4]","noteIndex":0},"citationItems":[{"id":5054,"uris":["http://zotero.org/users/11469879/items/SIAGMPGN"],"itemData":{"id":5054,"type":"article-journal","abstract":"Remote symptom monitoring using the Moovcare® ePRO system was feasible for patients with lung cancer, with a high median weekly completion rate (76%) and frequent alerts for concerning symptoms (78%). While health-related quality of life remained stable and patient satisfaction was high, clinician feedback indicated limited alert utility and emphasized the need for electronic health record integration. Optimizing alert criteria and engaging low-participation patients may enhance the system’s clinical utility and overall impact in lung cancer care.","container-title":"Clinical Lung Cancer","DOI":"10.1016/j.cllc.2025.07.016","ISSN":"15257304","journalAbbreviation":"Clinical Lung Cancer","language":"en","page":"S1525730425001603","source":"DOI.org (Crossref)","title":"Feasibility, Acceptability, and Utility of Remote Patient-Reported Outcomes Monitoring in Patients With Lung Cancer: A Moovcare© Study","title-short":"Feasibility, Acceptability, and Utility of Remote Patient-Reported Outcomes Monitoring in Patients With Lung Cancer","author":[{"family":"Stover","given":"Angela M."},{"family":"Deal","given":"Allison M."},{"family":"Medley","given":"Chaely J."},{"family":"Weiner","given":"Ashley A."},{"family":"Novak","given":"Lara"},{"family":"Gentry","given":"Amanda L."},{"family":"Hoch","given":"Caroline"},{"family":"Weiss","given":"Jared"},{"family":"Pecot","given":"Chad V."},{"family":"Lee","given":"Carrie B."},{"family":"O'Leary","given":"Meghan C."},{"family":"Shrestha","given":"Sachita"},{"family":"Chen","given":"Hemda"},{"family":"Patel","given":"Shetal A."},{"family":"Mody","given":"Gita N."}],"issued":{"date-parts":[["2025",8]]}}}],"schema":"https://github.com/citation-style-language/schema/raw/master/csl-citation.json"} </w:instrText>
            </w:r>
            <w:r>
              <w:rPr>
                <w:sz w:val="18"/>
                <w:szCs w:val="18"/>
              </w:rPr>
              <w:fldChar w:fldCharType="separate"/>
            </w:r>
            <w:r>
              <w:rPr>
                <w:noProof/>
                <w:sz w:val="18"/>
                <w:szCs w:val="18"/>
              </w:rPr>
              <w:t>[4]</w:t>
            </w:r>
            <w:r>
              <w:rPr>
                <w:sz w:val="18"/>
                <w:szCs w:val="18"/>
              </w:rPr>
              <w:fldChar w:fldCharType="end"/>
            </w:r>
          </w:p>
        </w:tc>
      </w:tr>
      <w:tr w:rsidR="00B5179B" w:rsidRPr="006D61DB" w14:paraId="68884B92" w14:textId="77777777" w:rsidTr="00025CD0">
        <w:tc>
          <w:tcPr>
            <w:tcW w:w="1598" w:type="dxa"/>
            <w:vMerge/>
          </w:tcPr>
          <w:p w14:paraId="63317E47" w14:textId="77777777" w:rsidR="00B5179B" w:rsidRPr="006D61DB" w:rsidRDefault="00B5179B" w:rsidP="00EA497A">
            <w:pPr>
              <w:spacing w:line="200" w:lineRule="exact"/>
              <w:rPr>
                <w:sz w:val="18"/>
                <w:szCs w:val="18"/>
              </w:rPr>
            </w:pPr>
          </w:p>
        </w:tc>
        <w:tc>
          <w:tcPr>
            <w:tcW w:w="1479" w:type="dxa"/>
          </w:tcPr>
          <w:p w14:paraId="7CC6510A" w14:textId="77777777" w:rsidR="00B5179B" w:rsidRPr="006D61DB" w:rsidRDefault="00B5179B" w:rsidP="00EA497A">
            <w:pPr>
              <w:spacing w:line="200" w:lineRule="exact"/>
              <w:rPr>
                <w:sz w:val="18"/>
                <w:szCs w:val="18"/>
              </w:rPr>
            </w:pPr>
            <w:r>
              <w:rPr>
                <w:sz w:val="18"/>
                <w:szCs w:val="18"/>
              </w:rPr>
              <w:t>Relax patients</w:t>
            </w:r>
          </w:p>
        </w:tc>
        <w:tc>
          <w:tcPr>
            <w:tcW w:w="5219" w:type="dxa"/>
          </w:tcPr>
          <w:p w14:paraId="5F1FF85F" w14:textId="1A351A91" w:rsidR="00B5179B" w:rsidRPr="006D61DB" w:rsidRDefault="00B5179B" w:rsidP="00EA497A">
            <w:pPr>
              <w:spacing w:line="200" w:lineRule="exact"/>
              <w:rPr>
                <w:sz w:val="18"/>
                <w:szCs w:val="18"/>
              </w:rPr>
            </w:pPr>
            <w:r w:rsidRPr="006D61DB">
              <w:rPr>
                <w:sz w:val="18"/>
                <w:szCs w:val="18"/>
              </w:rPr>
              <w:t xml:space="preserve">I don't feel that distance is a problem; on the contrary, I think that the fact that they are at home in their own familiar surroundings and nobody else is listening makes them speak a little more freely than they would if they were sitting in a treatment room. So, I also have conversations with them about existential issues, which I probably wouldn't be able to have if they were here in the clinic because there are so many people sitting around. </w:t>
            </w:r>
            <w:r w:rsidRPr="006D61DB">
              <w:rPr>
                <w:sz w:val="18"/>
                <w:szCs w:val="18"/>
              </w:rPr>
              <w:fldChar w:fldCharType="begin"/>
            </w:r>
            <w:r w:rsidR="0034191D">
              <w:rPr>
                <w:sz w:val="18"/>
                <w:szCs w:val="18"/>
              </w:rPr>
              <w:instrText xml:space="preserve"> ADDIN ZOTERO_ITEM CSL_CITATION {"citationID":"PIURp47N","properties":{"formattedCitation":"[3]","plainCitation":"[3]","noteIndex":0},"citationItems":[{"id":4558,"uris":["http://zotero.org/users/11469879/items/ZUUFPYVB"],"itemData":{"id":4558,"type":"article-journal","container-title":"Seminars in Oncology Nursing","DOI":"10.1016/j.soncn.2023.151517","ISSN":"07492081","issue":"6","journalAbbreviation":"Seminars in Oncology Nursing","language":"en","page":"151517","source":"DOI.org (Crossref)","title":"Exploring the Nurses' Perspective on Using Remote Electronic Symptom Monitoring in Clinical Decision-Making Among Patients With Metastatic Lung Cancer","volume":"39","author":[{"family":"Schougaard","given":"Liv Marit Valen"},{"family":"Friis","given":"Rasmus Blechingberg"},{"family":"Grytnes","given":"Regine"},{"family":"Grove","given":"Birgith Engelst"},{"family":"Hjollund","given":"Niels Henrik"},{"family":"Pappot","given":"Helle"},{"family":"Skuladottir","given":"Halla"},{"family":"Mejdahl","given":"Caroline Trillingsgaard"}],"issued":{"date-parts":[["2023",12]]}}}],"schema":"https://github.com/citation-style-language/schema/raw/master/csl-citation.json"} </w:instrText>
            </w:r>
            <w:r w:rsidRPr="006D61DB">
              <w:rPr>
                <w:sz w:val="18"/>
                <w:szCs w:val="18"/>
              </w:rPr>
              <w:fldChar w:fldCharType="separate"/>
            </w:r>
            <w:r w:rsidR="0034191D">
              <w:rPr>
                <w:rFonts w:cs="Times New Roman"/>
                <w:kern w:val="0"/>
                <w:sz w:val="18"/>
              </w:rPr>
              <w:t>[3]</w:t>
            </w:r>
            <w:r w:rsidRPr="006D61DB">
              <w:rPr>
                <w:sz w:val="18"/>
                <w:szCs w:val="18"/>
              </w:rPr>
              <w:fldChar w:fldCharType="end"/>
            </w:r>
          </w:p>
        </w:tc>
      </w:tr>
      <w:tr w:rsidR="00B5179B" w:rsidRPr="006D61DB" w14:paraId="43707615" w14:textId="77777777" w:rsidTr="00025CD0">
        <w:tc>
          <w:tcPr>
            <w:tcW w:w="1598" w:type="dxa"/>
            <w:vMerge w:val="restart"/>
          </w:tcPr>
          <w:p w14:paraId="4FC811EE" w14:textId="77777777" w:rsidR="00B5179B" w:rsidRPr="006D61DB" w:rsidRDefault="00B5179B" w:rsidP="00EA497A">
            <w:pPr>
              <w:spacing w:line="200" w:lineRule="exact"/>
              <w:rPr>
                <w:sz w:val="18"/>
                <w:szCs w:val="18"/>
              </w:rPr>
            </w:pPr>
            <w:r w:rsidRPr="006D61DB">
              <w:rPr>
                <w:sz w:val="18"/>
                <w:szCs w:val="18"/>
              </w:rPr>
              <w:t>Disadvantages</w:t>
            </w:r>
          </w:p>
        </w:tc>
        <w:tc>
          <w:tcPr>
            <w:tcW w:w="1479" w:type="dxa"/>
            <w:vMerge w:val="restart"/>
          </w:tcPr>
          <w:p w14:paraId="4964B4E5" w14:textId="77777777" w:rsidR="00B5179B" w:rsidRPr="006D61DB" w:rsidRDefault="00B5179B" w:rsidP="00EA497A">
            <w:pPr>
              <w:spacing w:line="200" w:lineRule="exact"/>
              <w:rPr>
                <w:sz w:val="18"/>
                <w:szCs w:val="18"/>
              </w:rPr>
            </w:pPr>
            <w:r w:rsidRPr="006D61DB">
              <w:rPr>
                <w:sz w:val="18"/>
                <w:szCs w:val="18"/>
              </w:rPr>
              <w:t>rSMS should be complement rather than replace clinical judgement</w:t>
            </w:r>
          </w:p>
        </w:tc>
        <w:tc>
          <w:tcPr>
            <w:tcW w:w="5219" w:type="dxa"/>
          </w:tcPr>
          <w:p w14:paraId="377CA270" w14:textId="7BFFD9C3" w:rsidR="00B5179B" w:rsidRPr="006D61DB" w:rsidRDefault="00B5179B" w:rsidP="00EA497A">
            <w:pPr>
              <w:spacing w:line="200" w:lineRule="exact"/>
              <w:rPr>
                <w:sz w:val="18"/>
                <w:szCs w:val="18"/>
              </w:rPr>
            </w:pPr>
            <w:r w:rsidRPr="006D61DB">
              <w:rPr>
                <w:sz w:val="18"/>
                <w:szCs w:val="18"/>
              </w:rPr>
              <w:t xml:space="preserve">I think they can be useful for a baseline but I think what they shouldn’t do is replace the experience of the person making the assessment. </w:t>
            </w:r>
            <w:r w:rsidRPr="006D61DB">
              <w:rPr>
                <w:sz w:val="18"/>
                <w:szCs w:val="18"/>
              </w:rPr>
              <w:fldChar w:fldCharType="begin"/>
            </w:r>
            <w:r w:rsidR="0034191D">
              <w:rPr>
                <w:sz w:val="18"/>
                <w:szCs w:val="18"/>
              </w:rPr>
              <w:instrText xml:space="preserve"> ADDIN ZOTERO_ITEM CSL_CITATION {"citationID":"hTCG5pj0","properties":{"formattedCitation":"[1]","plainCitation":"[1]","noteIndex":0},"citationItems":[{"id":4869,"uris":["http://zotero.org/users/11469879/items/9427GEGA"],"itemData":{"id":4869,"type":"article-journal","abstract":"E-technology is increasingly used in oncology to obtain self-reported symptom assessment information from patients, although its potential to provide a clinical monitoring tool in palliative care is relatively unexplored in the UK. This study aimed to evaluate the support provided to lung cancer patients post palliative radiotherapy using a computerized assessment tool and to determine the clinical acceptability of the tool in a palliative care setting. However, of the 17 clinicians identified as managing patients who met the initial eligibility criteria for the study, only one clinician gave approval for their patient to be contacted regarding participation, therefore the benefits of this novel technology could not be assessed. Thirteen key clinicians from the centres involved in the study were subsequently interviewed. They acknowledged potential benefits of incorporating computerized patient assessment from both a patient and practice perspective, but emphasized the importance of clinical intuition over standardized assessment. Although clinicians were positive about palliative care patients participating in research, they felt that this population of patients were normally too old, with too rapidly deteriorating a condition to participate in a study using e-technology. In order to encourage acceptance of e-technology within palliative care, emphasis is needed on actively promoting the contribution of technologies with the potential to improve patient outcomes and the patient experience.","container-title":"Palliative Medicine","DOI":"10.1177/0269216311399489","ISSN":"0269-2163, 1477-030X","issue":"7","journalAbbreviation":"Palliat Med","language":"en","page":"675-681","source":"DOI.org (Crossref)","title":"The acceptability of e-technology to monitor and assess patient symptoms following palliative radiotherapy for lung cancer","volume":"25","author":[{"family":"Cox","given":"Anna"},{"family":"Illsley","given":"Marianne"},{"family":"Knibb","given":"Wendy"},{"family":"Lucas","given":"Caroline"},{"family":"O’Driscoll","given":"Michael"},{"family":"Potter","given":"Claire"},{"family":"Flowerday","given":"Adrian"},{"family":"Faithfull","given":"Sara"}],"issued":{"date-parts":[["2011",10]]}}}],"schema":"https://github.com/citation-style-language/schema/raw/master/csl-citation.json"} </w:instrText>
            </w:r>
            <w:r w:rsidRPr="006D61DB">
              <w:rPr>
                <w:sz w:val="18"/>
                <w:szCs w:val="18"/>
              </w:rPr>
              <w:fldChar w:fldCharType="separate"/>
            </w:r>
            <w:r w:rsidR="0034191D">
              <w:rPr>
                <w:rFonts w:cs="Times New Roman"/>
                <w:kern w:val="0"/>
                <w:sz w:val="18"/>
                <w:szCs w:val="18"/>
              </w:rPr>
              <w:t>[1]</w:t>
            </w:r>
            <w:r w:rsidRPr="006D61DB">
              <w:rPr>
                <w:sz w:val="18"/>
                <w:szCs w:val="18"/>
              </w:rPr>
              <w:fldChar w:fldCharType="end"/>
            </w:r>
          </w:p>
        </w:tc>
      </w:tr>
      <w:tr w:rsidR="00B5179B" w:rsidRPr="006D61DB" w14:paraId="339BF02E" w14:textId="77777777" w:rsidTr="00025CD0">
        <w:tc>
          <w:tcPr>
            <w:tcW w:w="1598" w:type="dxa"/>
            <w:vMerge/>
          </w:tcPr>
          <w:p w14:paraId="4C6EE3D6" w14:textId="77777777" w:rsidR="00B5179B" w:rsidRPr="006D61DB" w:rsidRDefault="00B5179B" w:rsidP="00EA497A">
            <w:pPr>
              <w:spacing w:line="200" w:lineRule="exact"/>
              <w:rPr>
                <w:sz w:val="18"/>
                <w:szCs w:val="18"/>
              </w:rPr>
            </w:pPr>
          </w:p>
        </w:tc>
        <w:tc>
          <w:tcPr>
            <w:tcW w:w="1479" w:type="dxa"/>
            <w:vMerge/>
          </w:tcPr>
          <w:p w14:paraId="55276B46" w14:textId="77777777" w:rsidR="00B5179B" w:rsidRPr="006D61DB" w:rsidRDefault="00B5179B" w:rsidP="00EA497A">
            <w:pPr>
              <w:spacing w:line="200" w:lineRule="exact"/>
              <w:rPr>
                <w:sz w:val="18"/>
                <w:szCs w:val="18"/>
              </w:rPr>
            </w:pPr>
          </w:p>
        </w:tc>
        <w:tc>
          <w:tcPr>
            <w:tcW w:w="5219" w:type="dxa"/>
          </w:tcPr>
          <w:p w14:paraId="644B30CC" w14:textId="153CC29B" w:rsidR="00B5179B" w:rsidRPr="006D61DB" w:rsidRDefault="00B5179B" w:rsidP="00EA497A">
            <w:pPr>
              <w:spacing w:line="200" w:lineRule="exact"/>
              <w:rPr>
                <w:sz w:val="18"/>
                <w:szCs w:val="18"/>
              </w:rPr>
            </w:pPr>
            <w:r w:rsidRPr="006D61DB">
              <w:rPr>
                <w:sz w:val="18"/>
                <w:szCs w:val="18"/>
              </w:rPr>
              <w:t>I think there has always got to be scope for looking at that particular patient and looking at their own specific needs in maybe a slightly different. . .much more holistic way than that tool allows</w:t>
            </w:r>
            <w:r w:rsidRPr="006D61DB">
              <w:rPr>
                <w:sz w:val="18"/>
                <w:szCs w:val="18"/>
              </w:rPr>
              <w:fldChar w:fldCharType="begin"/>
            </w:r>
            <w:r w:rsidR="0034191D">
              <w:rPr>
                <w:sz w:val="18"/>
                <w:szCs w:val="18"/>
              </w:rPr>
              <w:instrText xml:space="preserve"> ADDIN ZOTERO_ITEM CSL_CITATION {"citationID":"b4Wvjwbe","properties":{"formattedCitation":"[1]","plainCitation":"[1]","noteIndex":0},"citationItems":[{"id":4869,"uris":["http://zotero.org/users/11469879/items/9427GEGA"],"itemData":{"id":4869,"type":"article-journal","abstract":"E-technology is increasingly used in oncology to obtain self-reported symptom assessment information from patients, although its potential to provide a clinical monitoring tool in palliative care is relatively unexplored in the UK. This study aimed to evaluate the support provided to lung cancer patients post palliative radiotherapy using a computerized assessment tool and to determine the clinical acceptability of the tool in a palliative care setting. However, of the 17 clinicians identified as managing patients who met the initial eligibility criteria for the study, only one clinician gave approval for their patient to be contacted regarding participation, therefore the benefits of this novel technology could not be assessed. Thirteen key clinicians from the centres involved in the study were subsequently interviewed. They acknowledged potential benefits of incorporating computerized patient assessment from both a patient and practice perspective, but emphasized the importance of clinical intuition over standardized assessment. Although clinicians were positive about palliative care patients participating in research, they felt that this population of patients were normally too old, with too rapidly deteriorating a condition to participate in a study using e-technology. In order to encourage acceptance of e-technology within palliative care, emphasis is needed on actively promoting the contribution of technologies with the potential to improve patient outcomes and the patient experience.","container-title":"Palliative Medicine","DOI":"10.1177/0269216311399489","ISSN":"0269-2163, 1477-030X","issue":"7","journalAbbreviation":"Palliat Med","language":"en","page":"675-681","source":"DOI.org (Crossref)","title":"The acceptability of e-technology to monitor and assess patient symptoms following palliative radiotherapy for lung cancer","volume":"25","author":[{"family":"Cox","given":"Anna"},{"family":"Illsley","given":"Marianne"},{"family":"Knibb","given":"Wendy"},{"family":"Lucas","given":"Caroline"},{"family":"O’Driscoll","given":"Michael"},{"family":"Potter","given":"Claire"},{"family":"Flowerday","given":"Adrian"},{"family":"Faithfull","given":"Sara"}],"issued":{"date-parts":[["2011",10]]}}}],"schema":"https://github.com/citation-style-language/schema/raw/master/csl-citation.json"} </w:instrText>
            </w:r>
            <w:r w:rsidRPr="006D61DB">
              <w:rPr>
                <w:sz w:val="18"/>
                <w:szCs w:val="18"/>
              </w:rPr>
              <w:fldChar w:fldCharType="separate"/>
            </w:r>
            <w:r w:rsidR="0034191D">
              <w:rPr>
                <w:rFonts w:cs="Times New Roman"/>
                <w:kern w:val="0"/>
                <w:sz w:val="18"/>
                <w:szCs w:val="18"/>
              </w:rPr>
              <w:t>[1]</w:t>
            </w:r>
            <w:r w:rsidRPr="006D61DB">
              <w:rPr>
                <w:sz w:val="18"/>
                <w:szCs w:val="18"/>
              </w:rPr>
              <w:fldChar w:fldCharType="end"/>
            </w:r>
          </w:p>
        </w:tc>
      </w:tr>
      <w:tr w:rsidR="00B5179B" w:rsidRPr="006D61DB" w14:paraId="3594D915" w14:textId="77777777" w:rsidTr="00025CD0">
        <w:tc>
          <w:tcPr>
            <w:tcW w:w="1598" w:type="dxa"/>
            <w:vMerge/>
          </w:tcPr>
          <w:p w14:paraId="0059E809" w14:textId="77777777" w:rsidR="00B5179B" w:rsidRPr="006D61DB" w:rsidRDefault="00B5179B" w:rsidP="00EA497A">
            <w:pPr>
              <w:spacing w:line="200" w:lineRule="exact"/>
              <w:rPr>
                <w:sz w:val="18"/>
                <w:szCs w:val="18"/>
              </w:rPr>
            </w:pPr>
          </w:p>
        </w:tc>
        <w:tc>
          <w:tcPr>
            <w:tcW w:w="1479" w:type="dxa"/>
            <w:vMerge/>
          </w:tcPr>
          <w:p w14:paraId="14275426" w14:textId="77777777" w:rsidR="00B5179B" w:rsidRPr="006D61DB" w:rsidRDefault="00B5179B" w:rsidP="00EA497A">
            <w:pPr>
              <w:spacing w:line="200" w:lineRule="exact"/>
              <w:rPr>
                <w:sz w:val="18"/>
                <w:szCs w:val="18"/>
              </w:rPr>
            </w:pPr>
          </w:p>
        </w:tc>
        <w:tc>
          <w:tcPr>
            <w:tcW w:w="5219" w:type="dxa"/>
          </w:tcPr>
          <w:p w14:paraId="43D3F618" w14:textId="0BBA6B64" w:rsidR="00B5179B" w:rsidRPr="006D61DB" w:rsidRDefault="00B5179B" w:rsidP="00EA497A">
            <w:pPr>
              <w:spacing w:line="200" w:lineRule="exact"/>
              <w:rPr>
                <w:sz w:val="18"/>
                <w:szCs w:val="18"/>
              </w:rPr>
            </w:pPr>
            <w:r w:rsidRPr="006D61DB">
              <w:rPr>
                <w:sz w:val="18"/>
                <w:szCs w:val="18"/>
              </w:rPr>
              <w:t>When you cannot see the patient in person, you at least need to have some experience in asking about problems and symptoms. It is important that you have knowledge of the specialty and have the possibility to know what to ask to get the right information out of the patient.</w:t>
            </w:r>
            <w:r w:rsidRPr="006D61DB">
              <w:rPr>
                <w:sz w:val="18"/>
                <w:szCs w:val="18"/>
              </w:rPr>
              <w:fldChar w:fldCharType="begin"/>
            </w:r>
            <w:r w:rsidR="0034191D">
              <w:rPr>
                <w:sz w:val="18"/>
                <w:szCs w:val="18"/>
              </w:rPr>
              <w:instrText xml:space="preserve"> ADDIN ZOTERO_ITEM CSL_CITATION {"citationID":"bJgzLBQF","properties":{"formattedCitation":"[3]","plainCitation":"[3]","noteIndex":0},"citationItems":[{"id":4558,"uris":["http://zotero.org/users/11469879/items/ZUUFPYVB"],"itemData":{"id":4558,"type":"article-journal","container-title":"Seminars in Oncology Nursing","DOI":"10.1016/j.soncn.2023.151517","ISSN":"07492081","issue":"6","journalAbbreviation":"Seminars in Oncology Nursing","language":"en","page":"151517","source":"DOI.org (Crossref)","title":"Exploring the Nurses' Perspective on Using Remote Electronic Symptom Monitoring in Clinical Decision-Making Among Patients With Metastatic Lung Cancer","volume":"39","author":[{"family":"Schougaard","given":"Liv Marit Valen"},{"family":"Friis","given":"Rasmus Blechingberg"},{"family":"Grytnes","given":"Regine"},{"family":"Grove","given":"Birgith Engelst"},{"family":"Hjollund","given":"Niels Henrik"},{"family":"Pappot","given":"Helle"},{"family":"Skuladottir","given":"Halla"},{"family":"Mejdahl","given":"Caroline Trillingsgaard"}],"issued":{"date-parts":[["2023",12]]}}}],"schema":"https://github.com/citation-style-language/schema/raw/master/csl-citation.json"} </w:instrText>
            </w:r>
            <w:r w:rsidRPr="006D61DB">
              <w:rPr>
                <w:sz w:val="18"/>
                <w:szCs w:val="18"/>
              </w:rPr>
              <w:fldChar w:fldCharType="separate"/>
            </w:r>
            <w:r w:rsidR="0034191D">
              <w:rPr>
                <w:rFonts w:cs="Times New Roman"/>
                <w:kern w:val="0"/>
                <w:sz w:val="18"/>
              </w:rPr>
              <w:t>[3]</w:t>
            </w:r>
            <w:r w:rsidRPr="006D61DB">
              <w:rPr>
                <w:sz w:val="18"/>
                <w:szCs w:val="18"/>
              </w:rPr>
              <w:fldChar w:fldCharType="end"/>
            </w:r>
          </w:p>
        </w:tc>
      </w:tr>
      <w:tr w:rsidR="00B5179B" w:rsidRPr="006D61DB" w14:paraId="52E6E2B8" w14:textId="77777777" w:rsidTr="00025CD0">
        <w:tc>
          <w:tcPr>
            <w:tcW w:w="1598" w:type="dxa"/>
            <w:vMerge/>
          </w:tcPr>
          <w:p w14:paraId="2A58C8EE" w14:textId="77777777" w:rsidR="00B5179B" w:rsidRPr="006D61DB" w:rsidRDefault="00B5179B" w:rsidP="00EA497A">
            <w:pPr>
              <w:spacing w:line="200" w:lineRule="exact"/>
              <w:rPr>
                <w:sz w:val="18"/>
                <w:szCs w:val="18"/>
              </w:rPr>
            </w:pPr>
          </w:p>
        </w:tc>
        <w:tc>
          <w:tcPr>
            <w:tcW w:w="1479" w:type="dxa"/>
            <w:vMerge/>
          </w:tcPr>
          <w:p w14:paraId="2B21252F" w14:textId="77777777" w:rsidR="00B5179B" w:rsidRPr="006D61DB" w:rsidRDefault="00B5179B" w:rsidP="00EA497A">
            <w:pPr>
              <w:spacing w:line="200" w:lineRule="exact"/>
              <w:rPr>
                <w:sz w:val="18"/>
                <w:szCs w:val="18"/>
              </w:rPr>
            </w:pPr>
          </w:p>
        </w:tc>
        <w:tc>
          <w:tcPr>
            <w:tcW w:w="5219" w:type="dxa"/>
          </w:tcPr>
          <w:p w14:paraId="319C43EF" w14:textId="5E960A5E" w:rsidR="00B5179B" w:rsidRPr="006D61DB" w:rsidRDefault="00B5179B" w:rsidP="00EA497A">
            <w:pPr>
              <w:spacing w:line="200" w:lineRule="exact"/>
              <w:rPr>
                <w:sz w:val="18"/>
                <w:szCs w:val="18"/>
              </w:rPr>
            </w:pPr>
            <w:r w:rsidRPr="006D61DB">
              <w:rPr>
                <w:sz w:val="18"/>
                <w:szCs w:val="18"/>
              </w:rPr>
              <w:t xml:space="preserve">They (doctors) don't see anything unless I show it to them, and it's always a balancing act between not wanting to bother the doctors unnecessarily with something that’s not important, but then again, you don’t want to overlook anything. </w:t>
            </w:r>
            <w:r w:rsidRPr="006D61DB">
              <w:rPr>
                <w:sz w:val="18"/>
                <w:szCs w:val="18"/>
              </w:rPr>
              <w:fldChar w:fldCharType="begin"/>
            </w:r>
            <w:r w:rsidR="0034191D">
              <w:rPr>
                <w:sz w:val="18"/>
                <w:szCs w:val="18"/>
              </w:rPr>
              <w:instrText xml:space="preserve"> ADDIN ZOTERO_ITEM CSL_CITATION {"citationID":"9ftzoOBY","properties":{"formattedCitation":"[3]","plainCitation":"[3]","noteIndex":0},"citationItems":[{"id":4558,"uris":["http://zotero.org/users/11469879/items/ZUUFPYVB"],"itemData":{"id":4558,"type":"article-journal","container-title":"Seminars in Oncology Nursing","DOI":"10.1016/j.soncn.2023.151517","ISSN":"07492081","issue":"6","journalAbbreviation":"Seminars in Oncology Nursing","language":"en","page":"151517","source":"DOI.org (Crossref)","title":"Exploring the Nurses' Perspective on Using Remote Electronic Symptom Monitoring in Clinical Decision-Making Among Patients With Metastatic Lung Cancer","volume":"39","author":[{"family":"Schougaard","given":"Liv Marit Valen"},{"family":"Friis","given":"Rasmus Blechingberg"},{"family":"Grytnes","given":"Regine"},{"family":"Grove","given":"Birgith Engelst"},{"family":"Hjollund","given":"Niels Henrik"},{"family":"Pappot","given":"Helle"},{"family":"Skuladottir","given":"Halla"},{"family":"Mejdahl","given":"Caroline Trillingsgaard"}],"issued":{"date-parts":[["2023",12]]}}}],"schema":"https://github.com/citation-style-language/schema/raw/master/csl-citation.json"} </w:instrText>
            </w:r>
            <w:r w:rsidRPr="006D61DB">
              <w:rPr>
                <w:sz w:val="18"/>
                <w:szCs w:val="18"/>
              </w:rPr>
              <w:fldChar w:fldCharType="separate"/>
            </w:r>
            <w:r w:rsidR="0034191D">
              <w:rPr>
                <w:rFonts w:cs="Times New Roman"/>
                <w:kern w:val="0"/>
                <w:sz w:val="18"/>
              </w:rPr>
              <w:t>[3]</w:t>
            </w:r>
            <w:r w:rsidRPr="006D61DB">
              <w:rPr>
                <w:sz w:val="18"/>
                <w:szCs w:val="18"/>
              </w:rPr>
              <w:fldChar w:fldCharType="end"/>
            </w:r>
          </w:p>
        </w:tc>
      </w:tr>
      <w:tr w:rsidR="00B5179B" w:rsidRPr="006D61DB" w14:paraId="095C9D18" w14:textId="77777777" w:rsidTr="00025CD0">
        <w:tc>
          <w:tcPr>
            <w:tcW w:w="1598" w:type="dxa"/>
            <w:vMerge/>
          </w:tcPr>
          <w:p w14:paraId="7E947DD6" w14:textId="77777777" w:rsidR="00B5179B" w:rsidRPr="006D61DB" w:rsidRDefault="00B5179B" w:rsidP="00EA497A">
            <w:pPr>
              <w:spacing w:line="200" w:lineRule="exact"/>
              <w:rPr>
                <w:sz w:val="18"/>
                <w:szCs w:val="18"/>
              </w:rPr>
            </w:pPr>
          </w:p>
        </w:tc>
        <w:tc>
          <w:tcPr>
            <w:tcW w:w="1479" w:type="dxa"/>
            <w:vMerge w:val="restart"/>
          </w:tcPr>
          <w:p w14:paraId="21AC8882" w14:textId="77777777" w:rsidR="00B5179B" w:rsidRPr="006D61DB" w:rsidRDefault="00B5179B" w:rsidP="00EA497A">
            <w:pPr>
              <w:spacing w:line="200" w:lineRule="exact"/>
              <w:rPr>
                <w:sz w:val="18"/>
                <w:szCs w:val="18"/>
              </w:rPr>
            </w:pPr>
            <w:r w:rsidRPr="006C7AE2">
              <w:rPr>
                <w:sz w:val="18"/>
                <w:szCs w:val="18"/>
              </w:rPr>
              <w:t>Tech limited to older population</w:t>
            </w:r>
          </w:p>
        </w:tc>
        <w:tc>
          <w:tcPr>
            <w:tcW w:w="5219" w:type="dxa"/>
          </w:tcPr>
          <w:p w14:paraId="72FDB02D" w14:textId="0434A087" w:rsidR="00B5179B" w:rsidRPr="006D61DB" w:rsidRDefault="00B5179B" w:rsidP="00EA497A">
            <w:pPr>
              <w:spacing w:line="200" w:lineRule="exact"/>
              <w:rPr>
                <w:sz w:val="18"/>
                <w:szCs w:val="18"/>
              </w:rPr>
            </w:pPr>
            <w:r w:rsidRPr="006D61DB">
              <w:rPr>
                <w:sz w:val="18"/>
                <w:szCs w:val="18"/>
              </w:rPr>
              <w:t xml:space="preserve">Age is a factor actually, a strong factor in terms of kind of getting our heads around something like this, something that the very elderly, and I am </w:t>
            </w:r>
            <w:proofErr w:type="spellStart"/>
            <w:r w:rsidRPr="006D61DB">
              <w:rPr>
                <w:sz w:val="18"/>
                <w:szCs w:val="18"/>
              </w:rPr>
              <w:t>generalising</w:t>
            </w:r>
            <w:proofErr w:type="spellEnd"/>
            <w:r w:rsidRPr="006D61DB">
              <w:rPr>
                <w:sz w:val="18"/>
                <w:szCs w:val="18"/>
              </w:rPr>
              <w:t xml:space="preserve"> now but something the very elderly just didn’t want anything to do with</w:t>
            </w:r>
            <w:r w:rsidRPr="006D61DB">
              <w:rPr>
                <w:sz w:val="18"/>
                <w:szCs w:val="18"/>
              </w:rPr>
              <w:fldChar w:fldCharType="begin"/>
            </w:r>
            <w:r w:rsidR="0034191D">
              <w:rPr>
                <w:sz w:val="18"/>
                <w:szCs w:val="18"/>
              </w:rPr>
              <w:instrText xml:space="preserve"> ADDIN ZOTERO_ITEM CSL_CITATION {"citationID":"M0dw1K9K","properties":{"formattedCitation":"[1]","plainCitation":"[1]","noteIndex":0},"citationItems":[{"id":4869,"uris":["http://zotero.org/users/11469879/items/9427GEGA"],"itemData":{"id":4869,"type":"article-journal","abstract":"E-technology is increasingly used in oncology to obtain self-reported symptom assessment information from patients, although its potential to provide a clinical monitoring tool in palliative care is relatively unexplored in the UK. This study aimed to evaluate the support provided to lung cancer patients post palliative radiotherapy using a computerized assessment tool and to determine the clinical acceptability of the tool in a palliative care setting. However, of the 17 clinicians identified as managing patients who met the initial eligibility criteria for the study, only one clinician gave approval for their patient to be contacted regarding participation, therefore the benefits of this novel technology could not be assessed. Thirteen key clinicians from the centres involved in the study were subsequently interviewed. They acknowledged potential benefits of incorporating computerized patient assessment from both a patient and practice perspective, but emphasized the importance of clinical intuition over standardized assessment. Although clinicians were positive about palliative care patients participating in research, they felt that this population of patients were normally too old, with too rapidly deteriorating a condition to participate in a study using e-technology. In order to encourage acceptance of e-technology within palliative care, emphasis is needed on actively promoting the contribution of technologies with the potential to improve patient outcomes and the patient experience.","container-title":"Palliative Medicine","DOI":"10.1177/0269216311399489","ISSN":"0269-2163, 1477-030X","issue":"7","journalAbbreviation":"Palliat Med","language":"en","page":"675-681","source":"DOI.org (Crossref)","title":"The acceptability of e-technology to monitor and assess patient symptoms following palliative radiotherapy for lung cancer","volume":"25","author":[{"family":"Cox","given":"Anna"},{"family":"Illsley","given":"Marianne"},{"family":"Knibb","given":"Wendy"},{"family":"Lucas","given":"Caroline"},{"family":"O’Driscoll","given":"Michael"},{"family":"Potter","given":"Claire"},{"family":"Flowerday","given":"Adrian"},{"family":"Faithfull","given":"Sara"}],"issued":{"date-parts":[["2011",10]]}}}],"schema":"https://github.com/citation-style-language/schema/raw/master/csl-citation.json"} </w:instrText>
            </w:r>
            <w:r w:rsidRPr="006D61DB">
              <w:rPr>
                <w:sz w:val="18"/>
                <w:szCs w:val="18"/>
              </w:rPr>
              <w:fldChar w:fldCharType="separate"/>
            </w:r>
            <w:r w:rsidR="0034191D">
              <w:rPr>
                <w:rFonts w:cs="Times New Roman"/>
                <w:kern w:val="0"/>
                <w:sz w:val="18"/>
                <w:szCs w:val="18"/>
              </w:rPr>
              <w:t>[1]</w:t>
            </w:r>
            <w:r w:rsidRPr="006D61DB">
              <w:rPr>
                <w:sz w:val="18"/>
                <w:szCs w:val="18"/>
              </w:rPr>
              <w:fldChar w:fldCharType="end"/>
            </w:r>
          </w:p>
        </w:tc>
      </w:tr>
      <w:tr w:rsidR="00B5179B" w:rsidRPr="006D61DB" w14:paraId="56F585D6" w14:textId="77777777" w:rsidTr="00025CD0">
        <w:tc>
          <w:tcPr>
            <w:tcW w:w="1598" w:type="dxa"/>
            <w:vMerge/>
          </w:tcPr>
          <w:p w14:paraId="41036707" w14:textId="77777777" w:rsidR="00B5179B" w:rsidRPr="006D61DB" w:rsidRDefault="00B5179B" w:rsidP="00EA497A">
            <w:pPr>
              <w:spacing w:line="200" w:lineRule="exact"/>
              <w:rPr>
                <w:sz w:val="18"/>
                <w:szCs w:val="18"/>
              </w:rPr>
            </w:pPr>
          </w:p>
        </w:tc>
        <w:tc>
          <w:tcPr>
            <w:tcW w:w="1479" w:type="dxa"/>
            <w:vMerge/>
          </w:tcPr>
          <w:p w14:paraId="3A94520F" w14:textId="77777777" w:rsidR="00B5179B" w:rsidRPr="006D61DB" w:rsidRDefault="00B5179B" w:rsidP="00EA497A">
            <w:pPr>
              <w:spacing w:line="200" w:lineRule="exact"/>
              <w:rPr>
                <w:sz w:val="18"/>
                <w:szCs w:val="18"/>
              </w:rPr>
            </w:pPr>
          </w:p>
        </w:tc>
        <w:tc>
          <w:tcPr>
            <w:tcW w:w="5219" w:type="dxa"/>
          </w:tcPr>
          <w:p w14:paraId="671CCD1B" w14:textId="4202FE8A" w:rsidR="00B5179B" w:rsidRPr="006D61DB" w:rsidRDefault="00B5179B" w:rsidP="00EA497A">
            <w:pPr>
              <w:spacing w:line="200" w:lineRule="exact"/>
              <w:rPr>
                <w:sz w:val="18"/>
                <w:szCs w:val="18"/>
              </w:rPr>
            </w:pPr>
            <w:r w:rsidRPr="006D61DB">
              <w:rPr>
                <w:sz w:val="18"/>
                <w:szCs w:val="18"/>
              </w:rPr>
              <w:t>I think the hub would probably be much more appropriate for say more. . .perhaps your younger cohort of patients</w:t>
            </w:r>
            <w:r w:rsidRPr="006D61DB">
              <w:rPr>
                <w:sz w:val="18"/>
                <w:szCs w:val="18"/>
              </w:rPr>
              <w:fldChar w:fldCharType="begin"/>
            </w:r>
            <w:r w:rsidR="0034191D">
              <w:rPr>
                <w:sz w:val="18"/>
                <w:szCs w:val="18"/>
              </w:rPr>
              <w:instrText xml:space="preserve"> ADDIN ZOTERO_ITEM CSL_CITATION {"citationID":"EgikfHPG","properties":{"formattedCitation":"[1]","plainCitation":"[1]","noteIndex":0},"citationItems":[{"id":4869,"uris":["http://zotero.org/users/11469879/items/9427GEGA"],"itemData":{"id":4869,"type":"article-journal","abstract":"E-technology is increasingly used in oncology to obtain self-reported symptom assessment information from patients, although its potential to provide a clinical monitoring tool in palliative care is relatively unexplored in the UK. This study aimed to evaluate the support provided to lung cancer patients post palliative radiotherapy using a computerized assessment tool and to determine the clinical acceptability of the tool in a palliative care setting. However, of the 17 clinicians identified as managing patients who met the initial eligibility criteria for the study, only one clinician gave approval for their patient to be contacted regarding participation, therefore the benefits of this novel technology could not be assessed. Thirteen key clinicians from the centres involved in the study were subsequently interviewed. They acknowledged potential benefits of incorporating computerized patient assessment from both a patient and practice perspective, but emphasized the importance of clinical intuition over standardized assessment. Although clinicians were positive about palliative care patients participating in research, they felt that this population of patients were normally too old, with too rapidly deteriorating a condition to participate in a study using e-technology. In order to encourage acceptance of e-technology within palliative care, emphasis is needed on actively promoting the contribution of technologies with the potential to improve patient outcomes and the patient experience.","container-title":"Palliative Medicine","DOI":"10.1177/0269216311399489","ISSN":"0269-2163, 1477-030X","issue":"7","journalAbbreviation":"Palliat Med","language":"en","page":"675-681","source":"DOI.org (Crossref)","title":"The acceptability of e-technology to monitor and assess patient symptoms following palliative radiotherapy for lung cancer","volume":"25","author":[{"family":"Cox","given":"Anna"},{"family":"Illsley","given":"Marianne"},{"family":"Knibb","given":"Wendy"},{"family":"Lucas","given":"Caroline"},{"family":"O’Driscoll","given":"Michael"},{"family":"Potter","given":"Claire"},{"family":"Flowerday","given":"Adrian"},{"family":"Faithfull","given":"Sara"}],"issued":{"date-parts":[["2011",10]]}}}],"schema":"https://github.com/citation-style-language/schema/raw/master/csl-citation.json"} </w:instrText>
            </w:r>
            <w:r w:rsidRPr="006D61DB">
              <w:rPr>
                <w:sz w:val="18"/>
                <w:szCs w:val="18"/>
              </w:rPr>
              <w:fldChar w:fldCharType="separate"/>
            </w:r>
            <w:r w:rsidR="0034191D">
              <w:rPr>
                <w:rFonts w:cs="Times New Roman"/>
                <w:kern w:val="0"/>
                <w:sz w:val="18"/>
                <w:szCs w:val="18"/>
              </w:rPr>
              <w:t>[1]</w:t>
            </w:r>
            <w:r w:rsidRPr="006D61DB">
              <w:rPr>
                <w:sz w:val="18"/>
                <w:szCs w:val="18"/>
              </w:rPr>
              <w:fldChar w:fldCharType="end"/>
            </w:r>
          </w:p>
        </w:tc>
      </w:tr>
      <w:tr w:rsidR="00B5179B" w:rsidRPr="006D61DB" w14:paraId="1A135C35" w14:textId="77777777" w:rsidTr="00025CD0">
        <w:tc>
          <w:tcPr>
            <w:tcW w:w="1598" w:type="dxa"/>
            <w:vMerge/>
          </w:tcPr>
          <w:p w14:paraId="241C3457" w14:textId="77777777" w:rsidR="00B5179B" w:rsidRPr="006D61DB" w:rsidRDefault="00B5179B" w:rsidP="00EA497A">
            <w:pPr>
              <w:spacing w:line="200" w:lineRule="exact"/>
              <w:rPr>
                <w:sz w:val="18"/>
                <w:szCs w:val="18"/>
              </w:rPr>
            </w:pPr>
          </w:p>
        </w:tc>
        <w:tc>
          <w:tcPr>
            <w:tcW w:w="1479" w:type="dxa"/>
            <w:vMerge/>
          </w:tcPr>
          <w:p w14:paraId="6910C006" w14:textId="77777777" w:rsidR="00B5179B" w:rsidRPr="006D61DB" w:rsidRDefault="00B5179B" w:rsidP="00EA497A">
            <w:pPr>
              <w:spacing w:line="200" w:lineRule="exact"/>
              <w:rPr>
                <w:sz w:val="18"/>
                <w:szCs w:val="18"/>
              </w:rPr>
            </w:pPr>
          </w:p>
        </w:tc>
        <w:tc>
          <w:tcPr>
            <w:tcW w:w="5219" w:type="dxa"/>
          </w:tcPr>
          <w:p w14:paraId="42A39EE4" w14:textId="35AD1D1B" w:rsidR="00B5179B" w:rsidRPr="006D61DB" w:rsidRDefault="00B5179B" w:rsidP="00EA497A">
            <w:pPr>
              <w:spacing w:line="200" w:lineRule="exact"/>
              <w:rPr>
                <w:sz w:val="18"/>
                <w:szCs w:val="18"/>
              </w:rPr>
            </w:pPr>
            <w:r w:rsidRPr="006D61DB">
              <w:rPr>
                <w:sz w:val="18"/>
                <w:szCs w:val="18"/>
              </w:rPr>
              <w:t>I think the majority of the patients that we look after are still in a group age wise that isn’t that familiar with e-technology so that’s a potential problem</w:t>
            </w:r>
            <w:r w:rsidRPr="006D61DB">
              <w:rPr>
                <w:sz w:val="18"/>
                <w:szCs w:val="18"/>
              </w:rPr>
              <w:fldChar w:fldCharType="begin"/>
            </w:r>
            <w:r w:rsidR="0034191D">
              <w:rPr>
                <w:sz w:val="18"/>
                <w:szCs w:val="18"/>
              </w:rPr>
              <w:instrText xml:space="preserve"> ADDIN ZOTERO_ITEM CSL_CITATION {"citationID":"nMA2jcyA","properties":{"formattedCitation":"[1]","plainCitation":"[1]","noteIndex":0},"citationItems":[{"id":4869,"uris":["http://zotero.org/users/11469879/items/9427GEGA"],"itemData":{"id":4869,"type":"article-journal","abstract":"E-technology is increasingly used in oncology to obtain self-reported symptom assessment information from patients, although its potential to provide a clinical monitoring tool in palliative care is relatively unexplored in the UK. This study aimed to evaluate the support provided to lung cancer patients post palliative radiotherapy using a computerized assessment tool and to determine the clinical acceptability of the tool in a palliative care setting. However, of the 17 clinicians identified as managing patients who met the initial eligibility criteria for the study, only one clinician gave approval for their patient to be contacted regarding participation, therefore the benefits of this novel technology could not be assessed. Thirteen key clinicians from the centres involved in the study were subsequently interviewed. They acknowledged potential benefits of incorporating computerized patient assessment from both a patient and practice perspective, but emphasized the importance of clinical intuition over standardized assessment. Although clinicians were positive about palliative care patients participating in research, they felt that this population of patients were normally too old, with too rapidly deteriorating a condition to participate in a study using e-technology. In order to encourage acceptance of e-technology within palliative care, emphasis is needed on actively promoting the contribution of technologies with the potential to improve patient outcomes and the patient experience.","container-title":"Palliative Medicine","DOI":"10.1177/0269216311399489","ISSN":"0269-2163, 1477-030X","issue":"7","journalAbbreviation":"Palliat Med","language":"en","page":"675-681","source":"DOI.org (Crossref)","title":"The acceptability of e-technology to monitor and assess patient symptoms following palliative radiotherapy for lung cancer","volume":"25","author":[{"family":"Cox","given":"Anna"},{"family":"Illsley","given":"Marianne"},{"family":"Knibb","given":"Wendy"},{"family":"Lucas","given":"Caroline"},{"family":"O’Driscoll","given":"Michael"},{"family":"Potter","given":"Claire"},{"family":"Flowerday","given":"Adrian"},{"family":"Faithfull","given":"Sara"}],"issued":{"date-parts":[["2011",10]]}}}],"schema":"https://github.com/citation-style-language/schema/raw/master/csl-citation.json"} </w:instrText>
            </w:r>
            <w:r w:rsidRPr="006D61DB">
              <w:rPr>
                <w:sz w:val="18"/>
                <w:szCs w:val="18"/>
              </w:rPr>
              <w:fldChar w:fldCharType="separate"/>
            </w:r>
            <w:r w:rsidR="0034191D">
              <w:rPr>
                <w:rFonts w:cs="Times New Roman"/>
                <w:kern w:val="0"/>
                <w:sz w:val="18"/>
                <w:szCs w:val="18"/>
              </w:rPr>
              <w:t>[1]</w:t>
            </w:r>
            <w:r w:rsidRPr="006D61DB">
              <w:rPr>
                <w:sz w:val="18"/>
                <w:szCs w:val="18"/>
              </w:rPr>
              <w:fldChar w:fldCharType="end"/>
            </w:r>
          </w:p>
        </w:tc>
      </w:tr>
      <w:tr w:rsidR="00025CD0" w:rsidRPr="006D61DB" w14:paraId="6DB6D329" w14:textId="77777777" w:rsidTr="00025CD0">
        <w:tc>
          <w:tcPr>
            <w:tcW w:w="1598" w:type="dxa"/>
            <w:vMerge/>
          </w:tcPr>
          <w:p w14:paraId="73C52CC0" w14:textId="77777777" w:rsidR="00025CD0" w:rsidRPr="006D61DB" w:rsidRDefault="00025CD0" w:rsidP="00EA497A">
            <w:pPr>
              <w:spacing w:line="200" w:lineRule="exact"/>
              <w:rPr>
                <w:sz w:val="18"/>
                <w:szCs w:val="18"/>
              </w:rPr>
            </w:pPr>
          </w:p>
        </w:tc>
        <w:tc>
          <w:tcPr>
            <w:tcW w:w="1479" w:type="dxa"/>
            <w:vMerge w:val="restart"/>
          </w:tcPr>
          <w:p w14:paraId="6E52B73C" w14:textId="21CD51A7" w:rsidR="00025CD0" w:rsidRPr="006D61DB" w:rsidRDefault="00025CD0" w:rsidP="00EA497A">
            <w:pPr>
              <w:spacing w:line="200" w:lineRule="exact"/>
              <w:rPr>
                <w:sz w:val="18"/>
                <w:szCs w:val="18"/>
              </w:rPr>
            </w:pPr>
            <w:r w:rsidRPr="006D61DB">
              <w:rPr>
                <w:sz w:val="18"/>
                <w:szCs w:val="18"/>
              </w:rPr>
              <w:t xml:space="preserve">Careful when implementing the rSMS in </w:t>
            </w:r>
            <w:r>
              <w:rPr>
                <w:rFonts w:hint="eastAsia"/>
                <w:sz w:val="18"/>
                <w:szCs w:val="18"/>
              </w:rPr>
              <w:t xml:space="preserve">specific </w:t>
            </w:r>
            <w:r w:rsidRPr="006D61DB">
              <w:rPr>
                <w:sz w:val="18"/>
                <w:szCs w:val="18"/>
              </w:rPr>
              <w:t>care population</w:t>
            </w:r>
          </w:p>
        </w:tc>
        <w:tc>
          <w:tcPr>
            <w:tcW w:w="5219" w:type="dxa"/>
          </w:tcPr>
          <w:p w14:paraId="764C71CE" w14:textId="184F085C" w:rsidR="00025CD0" w:rsidRPr="006D61DB" w:rsidRDefault="00025CD0" w:rsidP="00EA497A">
            <w:pPr>
              <w:spacing w:line="200" w:lineRule="exact"/>
              <w:rPr>
                <w:sz w:val="18"/>
                <w:szCs w:val="18"/>
              </w:rPr>
            </w:pPr>
            <w:r w:rsidRPr="006D61DB">
              <w:rPr>
                <w:sz w:val="18"/>
                <w:szCs w:val="18"/>
              </w:rPr>
              <w:t>Because of the nature of palliative care patients things move quite quickly. . ..and they can become unwell quite rapidly. . .and I think trying to get to grips with using a new piece of technology if somebody was very unwell or symptomatic might be tricky</w:t>
            </w:r>
            <w:r w:rsidRPr="006D61DB">
              <w:rPr>
                <w:sz w:val="18"/>
                <w:szCs w:val="18"/>
              </w:rPr>
              <w:fldChar w:fldCharType="begin"/>
            </w:r>
            <w:r>
              <w:rPr>
                <w:sz w:val="18"/>
                <w:szCs w:val="18"/>
              </w:rPr>
              <w:instrText xml:space="preserve"> ADDIN ZOTERO_ITEM CSL_CITATION {"citationID":"zEjayi9A","properties":{"formattedCitation":"[1]","plainCitation":"[1]","noteIndex":0},"citationItems":[{"id":4869,"uris":["http://zotero.org/users/11469879/items/9427GEGA"],"itemData":{"id":4869,"type":"article-journal","abstract":"E-technology is increasingly used in oncology to obtain self-reported symptom assessment information from patients, although its potential to provide a clinical monitoring tool in palliative care is relatively unexplored in the UK. This study aimed to evaluate the support provided to lung cancer patients post palliative radiotherapy using a computerized assessment tool and to determine the clinical acceptability of the tool in a palliative care setting. However, of the 17 clinicians identified as managing patients who met the initial eligibility criteria for the study, only one clinician gave approval for their patient to be contacted regarding participation, therefore the benefits of this novel technology could not be assessed. Thirteen key clinicians from the centres involved in the study were subsequently interviewed. They acknowledged potential benefits of incorporating computerized patient assessment from both a patient and practice perspective, but emphasized the importance of clinical intuition over standardized assessment. Although clinicians were positive about palliative care patients participating in research, they felt that this population of patients were normally too old, with too rapidly deteriorating a condition to participate in a study using e-technology. In order to encourage acceptance of e-technology within palliative care, emphasis is needed on actively promoting the contribution of technologies with the potential to improve patient outcomes and the patient experience.","container-title":"Palliative Medicine","DOI":"10.1177/0269216311399489","ISSN":"0269-2163, 1477-030X","issue":"7","journalAbbreviation":"Palliat Med","language":"en","page":"675-681","source":"DOI.org (Crossref)","title":"The acceptability of e-technology to monitor and assess patient symptoms following palliative radiotherapy for lung cancer","volume":"25","author":[{"family":"Cox","given":"Anna"},{"family":"Illsley","given":"Marianne"},{"family":"Knibb","given":"Wendy"},{"family":"Lucas","given":"Caroline"},{"family":"O’Driscoll","given":"Michael"},{"family":"Potter","given":"Claire"},{"family":"Flowerday","given":"Adrian"},{"family":"Faithfull","given":"Sara"}],"issued":{"date-parts":[["2011",10]]}}}],"schema":"https://github.com/citation-style-language/schema/raw/master/csl-citation.json"} </w:instrText>
            </w:r>
            <w:r w:rsidRPr="006D61DB">
              <w:rPr>
                <w:sz w:val="18"/>
                <w:szCs w:val="18"/>
              </w:rPr>
              <w:fldChar w:fldCharType="separate"/>
            </w:r>
            <w:r>
              <w:rPr>
                <w:rFonts w:cs="Times New Roman"/>
                <w:kern w:val="0"/>
                <w:sz w:val="18"/>
                <w:szCs w:val="18"/>
              </w:rPr>
              <w:t>[1]</w:t>
            </w:r>
            <w:r w:rsidRPr="006D61DB">
              <w:rPr>
                <w:sz w:val="18"/>
                <w:szCs w:val="18"/>
              </w:rPr>
              <w:fldChar w:fldCharType="end"/>
            </w:r>
          </w:p>
        </w:tc>
      </w:tr>
      <w:tr w:rsidR="00025CD0" w:rsidRPr="006D61DB" w14:paraId="1ADE7474" w14:textId="77777777" w:rsidTr="00025CD0">
        <w:tc>
          <w:tcPr>
            <w:tcW w:w="1598" w:type="dxa"/>
            <w:vMerge/>
          </w:tcPr>
          <w:p w14:paraId="19CFB852" w14:textId="77777777" w:rsidR="00025CD0" w:rsidRPr="006D61DB" w:rsidRDefault="00025CD0" w:rsidP="00EA497A">
            <w:pPr>
              <w:spacing w:line="200" w:lineRule="exact"/>
              <w:rPr>
                <w:sz w:val="18"/>
                <w:szCs w:val="18"/>
              </w:rPr>
            </w:pPr>
          </w:p>
        </w:tc>
        <w:tc>
          <w:tcPr>
            <w:tcW w:w="1479" w:type="dxa"/>
            <w:vMerge/>
          </w:tcPr>
          <w:p w14:paraId="50DECEF8" w14:textId="77777777" w:rsidR="00025CD0" w:rsidRPr="006D61DB" w:rsidRDefault="00025CD0" w:rsidP="00EA497A">
            <w:pPr>
              <w:spacing w:line="200" w:lineRule="exact"/>
              <w:rPr>
                <w:sz w:val="18"/>
                <w:szCs w:val="18"/>
              </w:rPr>
            </w:pPr>
          </w:p>
        </w:tc>
        <w:tc>
          <w:tcPr>
            <w:tcW w:w="5219" w:type="dxa"/>
          </w:tcPr>
          <w:p w14:paraId="0EB6EE3E" w14:textId="1C501DA4" w:rsidR="00025CD0" w:rsidRPr="006D61DB" w:rsidRDefault="00025CD0" w:rsidP="00EA497A">
            <w:pPr>
              <w:spacing w:line="200" w:lineRule="exact"/>
              <w:rPr>
                <w:sz w:val="18"/>
                <w:szCs w:val="18"/>
              </w:rPr>
            </w:pPr>
            <w:r w:rsidRPr="006D61DB">
              <w:rPr>
                <w:sz w:val="18"/>
                <w:szCs w:val="18"/>
              </w:rPr>
              <w:t>it is probably beneficial for some patients but I think if you’ve got patients who are highly anxious you could be getting alerted a lot of the time for lots of reasons that really aren’t necessary</w:t>
            </w:r>
            <w:r w:rsidRPr="006D61DB">
              <w:rPr>
                <w:sz w:val="18"/>
                <w:szCs w:val="18"/>
              </w:rPr>
              <w:fldChar w:fldCharType="begin"/>
            </w:r>
            <w:r>
              <w:rPr>
                <w:sz w:val="18"/>
                <w:szCs w:val="18"/>
              </w:rPr>
              <w:instrText xml:space="preserve"> ADDIN ZOTERO_ITEM CSL_CITATION {"citationID":"0uKRXqay","properties":{"formattedCitation":"[1]","plainCitation":"[1]","noteIndex":0},"citationItems":[{"id":4869,"uris":["http://zotero.org/users/11469879/items/9427GEGA"],"itemData":{"id":4869,"type":"article-journal","abstract":"E-technology is increasingly used in oncology to obtain self-reported symptom assessment information from patients, although its potential to provide a clinical monitoring tool in palliative care is relatively unexplored in the UK. This study aimed to evaluate the support provided to lung cancer patients post palliative radiotherapy using a computerized assessment tool and to determine the clinical acceptability of the tool in a palliative care setting. However, of the 17 clinicians identified as managing patients who met the initial eligibility criteria for the study, only one clinician gave approval for their patient to be contacted regarding participation, therefore the benefits of this novel technology could not be assessed. Thirteen key clinicians from the centres involved in the study were subsequently interviewed. They acknowledged potential benefits of incorporating computerized patient assessment from both a patient and practice perspective, but emphasized the importance of clinical intuition over standardized assessment. Although clinicians were positive about palliative care patients participating in research, they felt that this population of patients were normally too old, with too rapidly deteriorating a condition to participate in a study using e-technology. In order to encourage acceptance of e-technology within palliative care, emphasis is needed on actively promoting the contribution of technologies with the potential to improve patient outcomes and the patient experience.","container-title":"Palliative Medicine","DOI":"10.1177/0269216311399489","ISSN":"0269-2163, 1477-030X","issue":"7","journalAbbreviation":"Palliat Med","language":"en","page":"675-681","source":"DOI.org (Crossref)","title":"The acceptability of e-technology to monitor and assess patient symptoms following palliative radiotherapy for lung cancer","volume":"25","author":[{"family":"Cox","given":"Anna"},{"family":"Illsley","given":"Marianne"},{"family":"Knibb","given":"Wendy"},{"family":"Lucas","given":"Caroline"},{"family":"O’Driscoll","given":"Michael"},{"family":"Potter","given":"Claire"},{"family":"Flowerday","given":"Adrian"},{"family":"Faithfull","given":"Sara"}],"issued":{"date-parts":[["2011",10]]}}}],"schema":"https://github.com/citation-style-language/schema/raw/master/csl-citation.json"} </w:instrText>
            </w:r>
            <w:r w:rsidRPr="006D61DB">
              <w:rPr>
                <w:sz w:val="18"/>
                <w:szCs w:val="18"/>
              </w:rPr>
              <w:fldChar w:fldCharType="separate"/>
            </w:r>
            <w:r>
              <w:rPr>
                <w:rFonts w:cs="Times New Roman"/>
                <w:kern w:val="0"/>
                <w:sz w:val="18"/>
                <w:szCs w:val="18"/>
              </w:rPr>
              <w:t>[1]</w:t>
            </w:r>
            <w:r w:rsidRPr="006D61DB">
              <w:rPr>
                <w:sz w:val="18"/>
                <w:szCs w:val="18"/>
              </w:rPr>
              <w:fldChar w:fldCharType="end"/>
            </w:r>
          </w:p>
        </w:tc>
      </w:tr>
      <w:tr w:rsidR="00025CD0" w:rsidRPr="006D61DB" w14:paraId="38620EEA" w14:textId="77777777" w:rsidTr="00025CD0">
        <w:tc>
          <w:tcPr>
            <w:tcW w:w="1598" w:type="dxa"/>
            <w:vMerge/>
          </w:tcPr>
          <w:p w14:paraId="632634E5" w14:textId="77777777" w:rsidR="00025CD0" w:rsidRPr="006D61DB" w:rsidRDefault="00025CD0" w:rsidP="00EA497A">
            <w:pPr>
              <w:spacing w:line="200" w:lineRule="exact"/>
              <w:rPr>
                <w:sz w:val="18"/>
                <w:szCs w:val="18"/>
              </w:rPr>
            </w:pPr>
          </w:p>
        </w:tc>
        <w:tc>
          <w:tcPr>
            <w:tcW w:w="1479" w:type="dxa"/>
            <w:vMerge/>
          </w:tcPr>
          <w:p w14:paraId="4BC81C38" w14:textId="77777777" w:rsidR="00025CD0" w:rsidRPr="006D61DB" w:rsidRDefault="00025CD0" w:rsidP="00EA497A">
            <w:pPr>
              <w:spacing w:line="200" w:lineRule="exact"/>
              <w:rPr>
                <w:sz w:val="18"/>
                <w:szCs w:val="18"/>
              </w:rPr>
            </w:pPr>
          </w:p>
        </w:tc>
        <w:tc>
          <w:tcPr>
            <w:tcW w:w="5219" w:type="dxa"/>
          </w:tcPr>
          <w:p w14:paraId="56EF60D1" w14:textId="6CE01495" w:rsidR="00025CD0" w:rsidRPr="006D61DB" w:rsidRDefault="00025CD0" w:rsidP="00EA497A">
            <w:pPr>
              <w:spacing w:line="200" w:lineRule="exact"/>
              <w:rPr>
                <w:sz w:val="18"/>
                <w:szCs w:val="18"/>
              </w:rPr>
            </w:pPr>
            <w:r w:rsidRPr="006D61DB">
              <w:rPr>
                <w:sz w:val="18"/>
                <w:szCs w:val="18"/>
              </w:rPr>
              <w:t>Well it’s just an emotional, ethical. . .you know they’ve already got such huge burden, why burden, how do we dare burden them with anything else</w:t>
            </w:r>
            <w:r w:rsidRPr="006D61DB">
              <w:rPr>
                <w:sz w:val="18"/>
                <w:szCs w:val="18"/>
              </w:rPr>
              <w:fldChar w:fldCharType="begin"/>
            </w:r>
            <w:r>
              <w:rPr>
                <w:sz w:val="18"/>
                <w:szCs w:val="18"/>
              </w:rPr>
              <w:instrText xml:space="preserve"> ADDIN ZOTERO_ITEM CSL_CITATION {"citationID":"Psx3bZZ7","properties":{"formattedCitation":"[2]","plainCitation":"[2]","noteIndex":0},"citationItems":[{"id":4239,"uris":["http://zotero.org/users/11469879/items/DJB5FEW8"],"itemData":{"id":4239,"type":"article-journal","container-title":"Cancer Nursing","DOI":"10.1097/NCC.0000000000000150","ISSN":"0162-220X","issue":"2","language":"en","page":"E37-E47","source":"DOI.org (Crossref)","title":"Development of a Novel Remote Patient Monitoring System: The Advanced Symptom Management System for Radiotherapy to Improve the Symptom Experience of Patients With Lung Cancer Receiving Radiotherapy","title-short":"Development of a Novel Remote Patient Monitoring System","volume":"38","author":[{"family":"Maguire","given":"Roma"},{"family":"Ream","given":"Emma"},{"family":"Richardson","given":"Alison"},{"family":"Connaghan","given":"John"},{"family":"Johnston","given":"Bridget"},{"family":"Kotronoulas","given":"Grigorios"},{"family":"Pedersen","given":"Vibe"},{"family":"McPhelim","given":"John"},{"family":"Pattison","given":"Natalie"},{"family":"Smith","given":"Allison"},{"family":"Webster","given":"Lorraine"},{"family":"Taylor","given":"Anne"},{"family":"Kearney","given":"Nora"}],"issued":{"date-parts":[["2015",3]]}}}],"schema":"https://github.com/citation-style-language/schema/raw/master/csl-citation.json"} </w:instrText>
            </w:r>
            <w:r w:rsidRPr="006D61DB">
              <w:rPr>
                <w:sz w:val="18"/>
                <w:szCs w:val="18"/>
              </w:rPr>
              <w:fldChar w:fldCharType="separate"/>
            </w:r>
            <w:r>
              <w:rPr>
                <w:rFonts w:cs="Times New Roman"/>
                <w:kern w:val="0"/>
                <w:sz w:val="18"/>
              </w:rPr>
              <w:t>[2]</w:t>
            </w:r>
            <w:r w:rsidRPr="006D61DB">
              <w:rPr>
                <w:sz w:val="18"/>
                <w:szCs w:val="18"/>
              </w:rPr>
              <w:fldChar w:fldCharType="end"/>
            </w:r>
          </w:p>
        </w:tc>
      </w:tr>
      <w:tr w:rsidR="00025CD0" w:rsidRPr="006D61DB" w14:paraId="6BFF1B35" w14:textId="77777777" w:rsidTr="00025CD0">
        <w:tc>
          <w:tcPr>
            <w:tcW w:w="1598" w:type="dxa"/>
            <w:vMerge/>
          </w:tcPr>
          <w:p w14:paraId="24E2EA72" w14:textId="77777777" w:rsidR="00025CD0" w:rsidRPr="006D61DB" w:rsidRDefault="00025CD0" w:rsidP="00EA497A">
            <w:pPr>
              <w:spacing w:line="200" w:lineRule="exact"/>
              <w:rPr>
                <w:sz w:val="18"/>
                <w:szCs w:val="18"/>
              </w:rPr>
            </w:pPr>
          </w:p>
        </w:tc>
        <w:tc>
          <w:tcPr>
            <w:tcW w:w="1479" w:type="dxa"/>
            <w:vMerge/>
          </w:tcPr>
          <w:p w14:paraId="3048DD2C" w14:textId="77777777" w:rsidR="00025CD0" w:rsidRPr="006D61DB" w:rsidRDefault="00025CD0" w:rsidP="00EA497A">
            <w:pPr>
              <w:spacing w:line="200" w:lineRule="exact"/>
              <w:rPr>
                <w:sz w:val="18"/>
                <w:szCs w:val="18"/>
              </w:rPr>
            </w:pPr>
          </w:p>
        </w:tc>
        <w:tc>
          <w:tcPr>
            <w:tcW w:w="5219" w:type="dxa"/>
          </w:tcPr>
          <w:p w14:paraId="7659BEF1" w14:textId="349FC29B" w:rsidR="00025CD0" w:rsidRPr="006D61DB" w:rsidRDefault="00025CD0" w:rsidP="00EA497A">
            <w:pPr>
              <w:spacing w:line="200" w:lineRule="exact"/>
              <w:rPr>
                <w:sz w:val="18"/>
                <w:szCs w:val="18"/>
              </w:rPr>
            </w:pPr>
            <w:r w:rsidRPr="006D61DB">
              <w:rPr>
                <w:sz w:val="18"/>
                <w:szCs w:val="18"/>
              </w:rPr>
              <w:t>I think we always feel protective of people if they are really very, very unwell. . .you think about research generally and whether it’s an added burden for them rather than a benefit to them</w:t>
            </w:r>
            <w:r w:rsidRPr="006D61DB">
              <w:rPr>
                <w:sz w:val="18"/>
                <w:szCs w:val="18"/>
              </w:rPr>
              <w:fldChar w:fldCharType="begin"/>
            </w:r>
            <w:r>
              <w:rPr>
                <w:sz w:val="18"/>
                <w:szCs w:val="18"/>
              </w:rPr>
              <w:instrText xml:space="preserve"> ADDIN ZOTERO_ITEM CSL_CITATION {"citationID":"aMU6G6ff","properties":{"formattedCitation":"[2]","plainCitation":"[2]","noteIndex":0},"citationItems":[{"id":4239,"uris":["http://zotero.org/users/11469879/items/DJB5FEW8"],"itemData":{"id":4239,"type":"article-journal","container-title":"Cancer Nursing","DOI":"10.1097/NCC.0000000000000150","ISSN":"0162-220X","issue":"2","language":"en","page":"E37-E47","source":"DOI.org (Crossref)","title":"Development of a Novel Remote Patient Monitoring System: The Advanced Symptom Management System for Radiotherapy to Improve the Symptom Experience of Patients With Lung Cancer Receiving Radiotherapy","title-short":"Development of a Novel Remote Patient Monitoring System","volume":"38","author":[{"family":"Maguire","given":"Roma"},{"family":"Ream","given":"Emma"},{"family":"Richardson","given":"Alison"},{"family":"Connaghan","given":"John"},{"family":"Johnston","given":"Bridget"},{"family":"Kotronoulas","given":"Grigorios"},{"family":"Pedersen","given":"Vibe"},{"family":"McPhelim","given":"John"},{"family":"Pattison","given":"Natalie"},{"family":"Smith","given":"Allison"},{"family":"Webster","given":"Lorraine"},{"family":"Taylor","given":"Anne"},{"family":"Kearney","given":"Nora"}],"issued":{"date-parts":[["2015",3]]}}}],"schema":"https://github.com/citation-style-language/schema/raw/master/csl-citation.json"} </w:instrText>
            </w:r>
            <w:r w:rsidRPr="006D61DB">
              <w:rPr>
                <w:sz w:val="18"/>
                <w:szCs w:val="18"/>
              </w:rPr>
              <w:fldChar w:fldCharType="separate"/>
            </w:r>
            <w:r>
              <w:rPr>
                <w:rFonts w:cs="Times New Roman"/>
                <w:kern w:val="0"/>
                <w:sz w:val="18"/>
              </w:rPr>
              <w:t>[2]</w:t>
            </w:r>
            <w:r w:rsidRPr="006D61DB">
              <w:rPr>
                <w:sz w:val="18"/>
                <w:szCs w:val="18"/>
              </w:rPr>
              <w:fldChar w:fldCharType="end"/>
            </w:r>
          </w:p>
        </w:tc>
      </w:tr>
      <w:tr w:rsidR="00025CD0" w:rsidRPr="006D61DB" w14:paraId="09E1B550" w14:textId="77777777" w:rsidTr="00025CD0">
        <w:tc>
          <w:tcPr>
            <w:tcW w:w="1598" w:type="dxa"/>
            <w:vMerge/>
          </w:tcPr>
          <w:p w14:paraId="09BAE90F" w14:textId="77777777" w:rsidR="00025CD0" w:rsidRPr="006D61DB" w:rsidRDefault="00025CD0" w:rsidP="00EA497A">
            <w:pPr>
              <w:spacing w:line="200" w:lineRule="exact"/>
              <w:rPr>
                <w:sz w:val="18"/>
                <w:szCs w:val="18"/>
              </w:rPr>
            </w:pPr>
          </w:p>
        </w:tc>
        <w:tc>
          <w:tcPr>
            <w:tcW w:w="1479" w:type="dxa"/>
            <w:vMerge/>
          </w:tcPr>
          <w:p w14:paraId="628BA6C2" w14:textId="77777777" w:rsidR="00025CD0" w:rsidRPr="006D61DB" w:rsidRDefault="00025CD0" w:rsidP="00EA497A">
            <w:pPr>
              <w:spacing w:line="200" w:lineRule="exact"/>
              <w:rPr>
                <w:sz w:val="18"/>
                <w:szCs w:val="18"/>
              </w:rPr>
            </w:pPr>
          </w:p>
        </w:tc>
        <w:tc>
          <w:tcPr>
            <w:tcW w:w="5219" w:type="dxa"/>
          </w:tcPr>
          <w:p w14:paraId="2289572A" w14:textId="14991239" w:rsidR="00025CD0" w:rsidRPr="006D61DB" w:rsidRDefault="00025CD0" w:rsidP="00EA497A">
            <w:pPr>
              <w:spacing w:line="200" w:lineRule="exact"/>
              <w:rPr>
                <w:sz w:val="18"/>
                <w:szCs w:val="18"/>
              </w:rPr>
            </w:pPr>
            <w:r w:rsidRPr="0034191D">
              <w:rPr>
                <w:sz w:val="18"/>
                <w:szCs w:val="18"/>
              </w:rPr>
              <w:t>I think really kind of thinking about the questions that patients are [being] asking and then tailoring them a little bit to the populations would be 1 of my major points.</w:t>
            </w:r>
            <w:r>
              <w:rPr>
                <w:sz w:val="18"/>
                <w:szCs w:val="18"/>
              </w:rPr>
              <w:fldChar w:fldCharType="begin"/>
            </w:r>
            <w:r>
              <w:rPr>
                <w:sz w:val="18"/>
                <w:szCs w:val="18"/>
              </w:rPr>
              <w:instrText xml:space="preserve"> ADDIN ZOTERO_ITEM CSL_CITATION {"citationID":"JylwmTzs","properties":{"formattedCitation":"[4]","plainCitation":"[4]","noteIndex":0},"citationItems":[{"id":5054,"uris":["http://zotero.org/users/11469879/items/SIAGMPGN"],"itemData":{"id":5054,"type":"article-journal","abstract":"Remote symptom monitoring using the Moovcare® ePRO system was feasible for patients with lung cancer, with a high median weekly completion rate (76%) and frequent alerts for concerning symptoms (78%). While health-related quality of life remained stable and patient satisfaction was high, clinician feedback indicated limited alert utility and emphasized the need for electronic health record integration. Optimizing alert criteria and engaging low-participation patients may enhance the system’s clinical utility and overall impact in lung cancer care.","container-title":"Clinical Lung Cancer","DOI":"10.1016/j.cllc.2025.07.016","ISSN":"15257304","journalAbbreviation":"Clinical Lung Cancer","language":"en","page":"S1525730425001603","source":"DOI.org (Crossref)","title":"Feasibility, Acceptability, and Utility of Remote Patient-Reported Outcomes Monitoring in Patients With Lung Cancer: A Moovcare© Study","title-short":"Feasibility, Acceptability, and Utility of Remote Patient-Reported Outcomes Monitoring in Patients With Lung Cancer","author":[{"family":"Stover","given":"Angela M."},{"family":"Deal","given":"Allison M."},{"family":"Medley","given":"Chaely J."},{"family":"Weiner","given":"Ashley A."},{"family":"Novak","given":"Lara"},{"family":"Gentry","given":"Amanda L."},{"family":"Hoch","given":"Caroline"},{"family":"Weiss","given":"Jared"},{"family":"Pecot","given":"Chad V."},{"family":"Lee","given":"Carrie B."},{"family":"O'Leary","given":"Meghan C."},{"family":"Shrestha","given":"Sachita"},{"family":"Chen","given":"Hemda"},{"family":"Patel","given":"Shetal A."},{"family":"Mody","given":"Gita N."}],"issued":{"date-parts":[["2025",8]]}}}],"schema":"https://github.com/citation-style-language/schema/raw/master/csl-citation.json"} </w:instrText>
            </w:r>
            <w:r>
              <w:rPr>
                <w:sz w:val="18"/>
                <w:szCs w:val="18"/>
              </w:rPr>
              <w:fldChar w:fldCharType="separate"/>
            </w:r>
            <w:r>
              <w:rPr>
                <w:noProof/>
                <w:sz w:val="18"/>
                <w:szCs w:val="18"/>
              </w:rPr>
              <w:t>[4]</w:t>
            </w:r>
            <w:r>
              <w:rPr>
                <w:sz w:val="18"/>
                <w:szCs w:val="18"/>
              </w:rPr>
              <w:fldChar w:fldCharType="end"/>
            </w:r>
          </w:p>
        </w:tc>
      </w:tr>
      <w:tr w:rsidR="00B5179B" w:rsidRPr="006D61DB" w14:paraId="6195F84A" w14:textId="77777777" w:rsidTr="00025CD0">
        <w:tc>
          <w:tcPr>
            <w:tcW w:w="1598" w:type="dxa"/>
            <w:vMerge/>
          </w:tcPr>
          <w:p w14:paraId="34C3C39B" w14:textId="77777777" w:rsidR="00B5179B" w:rsidRPr="006D61DB" w:rsidRDefault="00B5179B" w:rsidP="00EA497A">
            <w:pPr>
              <w:spacing w:line="200" w:lineRule="exact"/>
              <w:rPr>
                <w:sz w:val="18"/>
                <w:szCs w:val="18"/>
              </w:rPr>
            </w:pPr>
          </w:p>
        </w:tc>
        <w:tc>
          <w:tcPr>
            <w:tcW w:w="1479" w:type="dxa"/>
            <w:vMerge w:val="restart"/>
          </w:tcPr>
          <w:p w14:paraId="5533D4D1" w14:textId="77777777" w:rsidR="00B5179B" w:rsidRPr="006D61DB" w:rsidRDefault="00B5179B" w:rsidP="00EA497A">
            <w:pPr>
              <w:spacing w:line="200" w:lineRule="exact"/>
              <w:rPr>
                <w:sz w:val="18"/>
                <w:szCs w:val="18"/>
              </w:rPr>
            </w:pPr>
            <w:r w:rsidRPr="006D61DB">
              <w:rPr>
                <w:sz w:val="18"/>
                <w:szCs w:val="18"/>
              </w:rPr>
              <w:t xml:space="preserve">Lack of </w:t>
            </w:r>
            <w:proofErr w:type="gramStart"/>
            <w:r w:rsidRPr="006D61DB">
              <w:rPr>
                <w:sz w:val="18"/>
                <w:szCs w:val="18"/>
              </w:rPr>
              <w:t>face to face</w:t>
            </w:r>
            <w:proofErr w:type="gramEnd"/>
            <w:r w:rsidRPr="006D61DB">
              <w:rPr>
                <w:sz w:val="18"/>
                <w:szCs w:val="18"/>
              </w:rPr>
              <w:t xml:space="preserve"> contact</w:t>
            </w:r>
          </w:p>
        </w:tc>
        <w:tc>
          <w:tcPr>
            <w:tcW w:w="5219" w:type="dxa"/>
          </w:tcPr>
          <w:p w14:paraId="40784904" w14:textId="6E6D74E3" w:rsidR="00B5179B" w:rsidRPr="006D61DB" w:rsidRDefault="00B5179B" w:rsidP="00EA497A">
            <w:pPr>
              <w:spacing w:line="200" w:lineRule="exact"/>
              <w:rPr>
                <w:sz w:val="18"/>
                <w:szCs w:val="18"/>
              </w:rPr>
            </w:pPr>
            <w:r w:rsidRPr="006D61DB">
              <w:rPr>
                <w:sz w:val="18"/>
                <w:szCs w:val="18"/>
              </w:rPr>
              <w:t>I don’t think you could beat the sort of personal face to face or telephone contact</w:t>
            </w:r>
            <w:r w:rsidRPr="006D61DB">
              <w:rPr>
                <w:sz w:val="18"/>
                <w:szCs w:val="18"/>
              </w:rPr>
              <w:fldChar w:fldCharType="begin"/>
            </w:r>
            <w:r w:rsidR="0034191D">
              <w:rPr>
                <w:sz w:val="18"/>
                <w:szCs w:val="18"/>
              </w:rPr>
              <w:instrText xml:space="preserve"> ADDIN ZOTERO_ITEM CSL_CITATION {"citationID":"YfRENndp","properties":{"formattedCitation":"[1]","plainCitation":"[1]","noteIndex":0},"citationItems":[{"id":4869,"uris":["http://zotero.org/users/11469879/items/9427GEGA"],"itemData":{"id":4869,"type":"article-journal","abstract":"E-technology is increasingly used in oncology to obtain self-reported symptom assessment information from patients, although its potential to provide a clinical monitoring tool in palliative care is relatively unexplored in the UK. This study aimed to evaluate the support provided to lung cancer patients post palliative radiotherapy using a computerized assessment tool and to determine the clinical acceptability of the tool in a palliative care setting. However, of the 17 clinicians identified as managing patients who met the initial eligibility criteria for the study, only one clinician gave approval for their patient to be contacted regarding participation, therefore the benefits of this novel technology could not be assessed. Thirteen key clinicians from the centres involved in the study were subsequently interviewed. They acknowledged potential benefits of incorporating computerized patient assessment from both a patient and practice perspective, but emphasized the importance of clinical intuition over standardized assessment. Although clinicians were positive about palliative care patients participating in research, they felt that this population of patients were normally too old, with too rapidly deteriorating a condition to participate in a study using e-technology. In order to encourage acceptance of e-technology within palliative care, emphasis is needed on actively promoting the contribution of technologies with the potential to improve patient outcomes and the patient experience.","container-title":"Palliative Medicine","DOI":"10.1177/0269216311399489","ISSN":"0269-2163, 1477-030X","issue":"7","journalAbbreviation":"Palliat Med","language":"en","page":"675-681","source":"DOI.org (Crossref)","title":"The acceptability of e-technology to monitor and assess patient symptoms following palliative radiotherapy for lung cancer","volume":"25","author":[{"family":"Cox","given":"Anna"},{"family":"Illsley","given":"Marianne"},{"family":"Knibb","given":"Wendy"},{"family":"Lucas","given":"Caroline"},{"family":"O’Driscoll","given":"Michael"},{"family":"Potter","given":"Claire"},{"family":"Flowerday","given":"Adrian"},{"family":"Faithfull","given":"Sara"}],"issued":{"date-parts":[["2011",10]]}}}],"schema":"https://github.com/citation-style-language/schema/raw/master/csl-citation.json"} </w:instrText>
            </w:r>
            <w:r w:rsidRPr="006D61DB">
              <w:rPr>
                <w:sz w:val="18"/>
                <w:szCs w:val="18"/>
              </w:rPr>
              <w:fldChar w:fldCharType="separate"/>
            </w:r>
            <w:r w:rsidR="0034191D">
              <w:rPr>
                <w:rFonts w:cs="Times New Roman"/>
                <w:kern w:val="0"/>
                <w:sz w:val="18"/>
                <w:szCs w:val="18"/>
              </w:rPr>
              <w:t>[1]</w:t>
            </w:r>
            <w:r w:rsidRPr="006D61DB">
              <w:rPr>
                <w:sz w:val="18"/>
                <w:szCs w:val="18"/>
              </w:rPr>
              <w:fldChar w:fldCharType="end"/>
            </w:r>
          </w:p>
        </w:tc>
      </w:tr>
      <w:tr w:rsidR="00B5179B" w:rsidRPr="006D61DB" w14:paraId="598A30ED" w14:textId="77777777" w:rsidTr="00025CD0">
        <w:tc>
          <w:tcPr>
            <w:tcW w:w="1598" w:type="dxa"/>
            <w:vMerge/>
          </w:tcPr>
          <w:p w14:paraId="516326EB" w14:textId="77777777" w:rsidR="00B5179B" w:rsidRPr="006D61DB" w:rsidRDefault="00B5179B" w:rsidP="00EA497A">
            <w:pPr>
              <w:spacing w:line="200" w:lineRule="exact"/>
              <w:rPr>
                <w:sz w:val="18"/>
                <w:szCs w:val="18"/>
              </w:rPr>
            </w:pPr>
          </w:p>
        </w:tc>
        <w:tc>
          <w:tcPr>
            <w:tcW w:w="1479" w:type="dxa"/>
            <w:vMerge/>
          </w:tcPr>
          <w:p w14:paraId="63D8DEC2" w14:textId="77777777" w:rsidR="00B5179B" w:rsidRPr="006D61DB" w:rsidRDefault="00B5179B" w:rsidP="00EA497A">
            <w:pPr>
              <w:spacing w:line="200" w:lineRule="exact"/>
              <w:rPr>
                <w:sz w:val="18"/>
                <w:szCs w:val="18"/>
              </w:rPr>
            </w:pPr>
          </w:p>
        </w:tc>
        <w:tc>
          <w:tcPr>
            <w:tcW w:w="5219" w:type="dxa"/>
          </w:tcPr>
          <w:p w14:paraId="11E6AD11" w14:textId="73419CD2" w:rsidR="00B5179B" w:rsidRPr="006D61DB" w:rsidRDefault="00B5179B" w:rsidP="00EA497A">
            <w:pPr>
              <w:spacing w:line="200" w:lineRule="exact"/>
              <w:rPr>
                <w:sz w:val="18"/>
                <w:szCs w:val="18"/>
              </w:rPr>
            </w:pPr>
            <w:r w:rsidRPr="006D61DB">
              <w:rPr>
                <w:sz w:val="18"/>
                <w:szCs w:val="18"/>
              </w:rPr>
              <w:t xml:space="preserve">Some people might feel quite anxious about it or feel that it’s a bit </w:t>
            </w:r>
            <w:proofErr w:type="spellStart"/>
            <w:r w:rsidRPr="006D61DB">
              <w:rPr>
                <w:sz w:val="18"/>
                <w:szCs w:val="18"/>
              </w:rPr>
              <w:t>depersonalising</w:t>
            </w:r>
            <w:proofErr w:type="spellEnd"/>
            <w:r w:rsidRPr="006D61DB">
              <w:rPr>
                <w:sz w:val="18"/>
                <w:szCs w:val="18"/>
              </w:rPr>
              <w:fldChar w:fldCharType="begin"/>
            </w:r>
            <w:r w:rsidR="0034191D">
              <w:rPr>
                <w:sz w:val="18"/>
                <w:szCs w:val="18"/>
              </w:rPr>
              <w:instrText xml:space="preserve"> ADDIN ZOTERO_ITEM CSL_CITATION {"citationID":"Wz5v4xAg","properties":{"formattedCitation":"[1]","plainCitation":"[1]","noteIndex":0},"citationItems":[{"id":4869,"uris":["http://zotero.org/users/11469879/items/9427GEGA"],"itemData":{"id":4869,"type":"article-journal","abstract":"E-technology is increasingly used in oncology to obtain self-reported symptom assessment information from patients, although its potential to provide a clinical monitoring tool in palliative care is relatively unexplored in the UK. This study aimed to evaluate the support provided to lung cancer patients post palliative radiotherapy using a computerized assessment tool and to determine the clinical acceptability of the tool in a palliative care setting. However, of the 17 clinicians identified as managing patients who met the initial eligibility criteria for the study, only one clinician gave approval for their patient to be contacted regarding participation, therefore the benefits of this novel technology could not be assessed. Thirteen key clinicians from the centres involved in the study were subsequently interviewed. They acknowledged potential benefits of incorporating computerized patient assessment from both a patient and practice perspective, but emphasized the importance of clinical intuition over standardized assessment. Although clinicians were positive about palliative care patients participating in research, they felt that this population of patients were normally too old, with too rapidly deteriorating a condition to participate in a study using e-technology. In order to encourage acceptance of e-technology within palliative care, emphasis is needed on actively promoting the contribution of technologies with the potential to improve patient outcomes and the patient experience.","container-title":"Palliative Medicine","DOI":"10.1177/0269216311399489","ISSN":"0269-2163, 1477-030X","issue":"7","journalAbbreviation":"Palliat Med","language":"en","page":"675-681","source":"DOI.org (Crossref)","title":"The acceptability of e-technology to monitor and assess patient symptoms following palliative radiotherapy for lung cancer","volume":"25","author":[{"family":"Cox","given":"Anna"},{"family":"Illsley","given":"Marianne"},{"family":"Knibb","given":"Wendy"},{"family":"Lucas","given":"Caroline"},{"family":"O’Driscoll","given":"Michael"},{"family":"Potter","given":"Claire"},{"family":"Flowerday","given":"Adrian"},{"family":"Faithfull","given":"Sara"}],"issued":{"date-parts":[["2011",10]]}}}],"schema":"https://github.com/citation-style-language/schema/raw/master/csl-citation.json"} </w:instrText>
            </w:r>
            <w:r w:rsidRPr="006D61DB">
              <w:rPr>
                <w:sz w:val="18"/>
                <w:szCs w:val="18"/>
              </w:rPr>
              <w:fldChar w:fldCharType="separate"/>
            </w:r>
            <w:r w:rsidR="0034191D">
              <w:rPr>
                <w:rFonts w:cs="Times New Roman"/>
                <w:kern w:val="0"/>
                <w:sz w:val="18"/>
                <w:szCs w:val="18"/>
              </w:rPr>
              <w:t>[1]</w:t>
            </w:r>
            <w:r w:rsidRPr="006D61DB">
              <w:rPr>
                <w:sz w:val="18"/>
                <w:szCs w:val="18"/>
              </w:rPr>
              <w:fldChar w:fldCharType="end"/>
            </w:r>
          </w:p>
        </w:tc>
      </w:tr>
      <w:tr w:rsidR="00B5179B" w:rsidRPr="006D61DB" w14:paraId="3DEE3398" w14:textId="77777777" w:rsidTr="00025CD0">
        <w:tc>
          <w:tcPr>
            <w:tcW w:w="1598" w:type="dxa"/>
            <w:vMerge/>
          </w:tcPr>
          <w:p w14:paraId="2583E671" w14:textId="77777777" w:rsidR="00B5179B" w:rsidRPr="006D61DB" w:rsidRDefault="00B5179B" w:rsidP="00EA497A">
            <w:pPr>
              <w:spacing w:line="200" w:lineRule="exact"/>
              <w:rPr>
                <w:sz w:val="18"/>
                <w:szCs w:val="18"/>
              </w:rPr>
            </w:pPr>
          </w:p>
        </w:tc>
        <w:tc>
          <w:tcPr>
            <w:tcW w:w="1479" w:type="dxa"/>
            <w:vMerge/>
          </w:tcPr>
          <w:p w14:paraId="502C3792" w14:textId="77777777" w:rsidR="00B5179B" w:rsidRPr="006D61DB" w:rsidRDefault="00B5179B" w:rsidP="00EA497A">
            <w:pPr>
              <w:spacing w:line="200" w:lineRule="exact"/>
              <w:rPr>
                <w:sz w:val="18"/>
                <w:szCs w:val="18"/>
              </w:rPr>
            </w:pPr>
          </w:p>
        </w:tc>
        <w:tc>
          <w:tcPr>
            <w:tcW w:w="5219" w:type="dxa"/>
          </w:tcPr>
          <w:p w14:paraId="4B5CB08F" w14:textId="03C3873A" w:rsidR="00B5179B" w:rsidRPr="006D61DB" w:rsidRDefault="00B5179B" w:rsidP="00EA497A">
            <w:pPr>
              <w:spacing w:line="200" w:lineRule="exact"/>
              <w:rPr>
                <w:sz w:val="18"/>
                <w:szCs w:val="18"/>
              </w:rPr>
            </w:pPr>
            <w:r w:rsidRPr="006D61DB">
              <w:rPr>
                <w:sz w:val="18"/>
                <w:szCs w:val="18"/>
              </w:rPr>
              <w:t xml:space="preserve">And that is one of the things that worries me about all this </w:t>
            </w:r>
            <w:proofErr w:type="gramStart"/>
            <w:r w:rsidRPr="006D61DB">
              <w:rPr>
                <w:sz w:val="18"/>
                <w:szCs w:val="18"/>
              </w:rPr>
              <w:t>technol. .</w:t>
            </w:r>
            <w:proofErr w:type="gramEnd"/>
            <w:r w:rsidRPr="006D61DB">
              <w:rPr>
                <w:sz w:val="18"/>
                <w:szCs w:val="18"/>
              </w:rPr>
              <w:t xml:space="preserve"> ..All technology not just this is it gets you further and further away from clinically looking at the patient and thinking you actually don’t look well</w:t>
            </w:r>
            <w:r w:rsidRPr="006D61DB">
              <w:rPr>
                <w:sz w:val="18"/>
                <w:szCs w:val="18"/>
              </w:rPr>
              <w:fldChar w:fldCharType="begin"/>
            </w:r>
            <w:r w:rsidR="0034191D">
              <w:rPr>
                <w:sz w:val="18"/>
                <w:szCs w:val="18"/>
              </w:rPr>
              <w:instrText xml:space="preserve"> ADDIN ZOTERO_ITEM CSL_CITATION {"citationID":"CaUboRlv","properties":{"formattedCitation":"[1]","plainCitation":"[1]","noteIndex":0},"citationItems":[{"id":4869,"uris":["http://zotero.org/users/11469879/items/9427GEGA"],"itemData":{"id":4869,"type":"article-journal","abstract":"E-technology is increasingly used in oncology to obtain self-reported symptom assessment information from patients, although its potential to provide a clinical monitoring tool in palliative care is relatively unexplored in the UK. This study aimed to evaluate the support provided to lung cancer patients post palliative radiotherapy using a computerized assessment tool and to determine the clinical acceptability of the tool in a palliative care setting. However, of the 17 clinicians identified as managing patients who met the initial eligibility criteria for the study, only one clinician gave approval for their patient to be contacted regarding participation, therefore the benefits of this novel technology could not be assessed. Thirteen key clinicians from the centres involved in the study were subsequently interviewed. They acknowledged potential benefits of incorporating computerized patient assessment from both a patient and practice perspective, but emphasized the importance of clinical intuition over standardized assessment. Although clinicians were positive about palliative care patients participating in research, they felt that this population of patients were normally too old, with too rapidly deteriorating a condition to participate in a study using e-technology. In order to encourage acceptance of e-technology within palliative care, emphasis is needed on actively promoting the contribution of technologies with the potential to improve patient outcomes and the patient experience.","container-title":"Palliative Medicine","DOI":"10.1177/0269216311399489","ISSN":"0269-2163, 1477-030X","issue":"7","journalAbbreviation":"Palliat Med","language":"en","page":"675-681","source":"DOI.org (Crossref)","title":"The acceptability of e-technology to monitor and assess patient symptoms following palliative radiotherapy for lung cancer","volume":"25","author":[{"family":"Cox","given":"Anna"},{"family":"Illsley","given":"Marianne"},{"family":"Knibb","given":"Wendy"},{"family":"Lucas","given":"Caroline"},{"family":"O’Driscoll","given":"Michael"},{"family":"Potter","given":"Claire"},{"family":"Flowerday","given":"Adrian"},{"family":"Faithfull","given":"Sara"}],"issued":{"date-parts":[["2011",10]]}}}],"schema":"https://github.com/citation-style-language/schema/raw/master/csl-citation.json"} </w:instrText>
            </w:r>
            <w:r w:rsidRPr="006D61DB">
              <w:rPr>
                <w:sz w:val="18"/>
                <w:szCs w:val="18"/>
              </w:rPr>
              <w:fldChar w:fldCharType="separate"/>
            </w:r>
            <w:r w:rsidR="0034191D">
              <w:rPr>
                <w:rFonts w:cs="Times New Roman"/>
                <w:kern w:val="0"/>
                <w:sz w:val="18"/>
                <w:szCs w:val="18"/>
              </w:rPr>
              <w:t>[1]</w:t>
            </w:r>
            <w:r w:rsidRPr="006D61DB">
              <w:rPr>
                <w:sz w:val="18"/>
                <w:szCs w:val="18"/>
              </w:rPr>
              <w:fldChar w:fldCharType="end"/>
            </w:r>
          </w:p>
        </w:tc>
      </w:tr>
      <w:tr w:rsidR="00B5179B" w:rsidRPr="006D61DB" w14:paraId="6355E3D1" w14:textId="77777777" w:rsidTr="00025CD0">
        <w:tc>
          <w:tcPr>
            <w:tcW w:w="1598" w:type="dxa"/>
            <w:vMerge/>
          </w:tcPr>
          <w:p w14:paraId="763E194B" w14:textId="77777777" w:rsidR="00B5179B" w:rsidRPr="006D61DB" w:rsidRDefault="00B5179B" w:rsidP="00EA497A">
            <w:pPr>
              <w:spacing w:line="200" w:lineRule="exact"/>
              <w:rPr>
                <w:sz w:val="18"/>
                <w:szCs w:val="18"/>
              </w:rPr>
            </w:pPr>
          </w:p>
        </w:tc>
        <w:tc>
          <w:tcPr>
            <w:tcW w:w="1479" w:type="dxa"/>
            <w:vMerge/>
          </w:tcPr>
          <w:p w14:paraId="475D5299" w14:textId="77777777" w:rsidR="00B5179B" w:rsidRPr="006D61DB" w:rsidRDefault="00B5179B" w:rsidP="00EA497A">
            <w:pPr>
              <w:spacing w:line="200" w:lineRule="exact"/>
              <w:rPr>
                <w:sz w:val="18"/>
                <w:szCs w:val="18"/>
              </w:rPr>
            </w:pPr>
          </w:p>
        </w:tc>
        <w:tc>
          <w:tcPr>
            <w:tcW w:w="5219" w:type="dxa"/>
          </w:tcPr>
          <w:p w14:paraId="62369744" w14:textId="636B47EF" w:rsidR="00B5179B" w:rsidRPr="006D61DB" w:rsidRDefault="00B5179B" w:rsidP="00EA497A">
            <w:pPr>
              <w:spacing w:line="200" w:lineRule="exact"/>
              <w:rPr>
                <w:sz w:val="18"/>
                <w:szCs w:val="18"/>
              </w:rPr>
            </w:pPr>
            <w:r w:rsidRPr="006D61DB">
              <w:rPr>
                <w:sz w:val="18"/>
                <w:szCs w:val="18"/>
              </w:rPr>
              <w:t xml:space="preserve">Well, it’s very difficult to assess a patient without using your clinical eyes. You </w:t>
            </w:r>
            <w:proofErr w:type="gramStart"/>
            <w:r w:rsidRPr="006D61DB">
              <w:rPr>
                <w:sz w:val="18"/>
                <w:szCs w:val="18"/>
              </w:rPr>
              <w:t>have to</w:t>
            </w:r>
            <w:proofErr w:type="gramEnd"/>
            <w:r w:rsidRPr="006D61DB">
              <w:rPr>
                <w:sz w:val="18"/>
                <w:szCs w:val="18"/>
              </w:rPr>
              <w:t xml:space="preserve"> ask some challenging questions to understand what’s going on. But in any case, it’s the clinical gaze that’s best if it is possible to use it. </w:t>
            </w:r>
            <w:r w:rsidRPr="006D61DB">
              <w:rPr>
                <w:sz w:val="18"/>
                <w:szCs w:val="18"/>
              </w:rPr>
              <w:fldChar w:fldCharType="begin"/>
            </w:r>
            <w:r w:rsidR="0034191D">
              <w:rPr>
                <w:sz w:val="18"/>
                <w:szCs w:val="18"/>
              </w:rPr>
              <w:instrText xml:space="preserve"> ADDIN ZOTERO_ITEM CSL_CITATION {"citationID":"FTKwG081","properties":{"formattedCitation":"[3]","plainCitation":"[3]","noteIndex":0},"citationItems":[{"id":4558,"uris":["http://zotero.org/users/11469879/items/ZUUFPYVB"],"itemData":{"id":4558,"type":"article-journal","container-title":"Seminars in Oncology Nursing","DOI":"10.1016/j.soncn.2023.151517","ISSN":"07492081","issue":"6","journalAbbreviation":"Seminars in Oncology Nursing","language":"en","page":"151517","source":"DOI.org (Crossref)","title":"Exploring the Nurses' Perspective on Using Remote Electronic Symptom Monitoring in Clinical Decision-Making Among Patients With Metastatic Lung Cancer","volume":"39","author":[{"family":"Schougaard","given":"Liv Marit Valen"},{"family":"Friis","given":"Rasmus Blechingberg"},{"family":"Grytnes","given":"Regine"},{"family":"Grove","given":"Birgith Engelst"},{"family":"Hjollund","given":"Niels Henrik"},{"family":"Pappot","given":"Helle"},{"family":"Skuladottir","given":"Halla"},{"family":"Mejdahl","given":"Caroline Trillingsgaard"}],"issued":{"date-parts":[["2023",12]]}}}],"schema":"https://github.com/citation-style-language/schema/raw/master/csl-citation.json"} </w:instrText>
            </w:r>
            <w:r w:rsidRPr="006D61DB">
              <w:rPr>
                <w:sz w:val="18"/>
                <w:szCs w:val="18"/>
              </w:rPr>
              <w:fldChar w:fldCharType="separate"/>
            </w:r>
            <w:r w:rsidR="0034191D">
              <w:rPr>
                <w:rFonts w:cs="Times New Roman"/>
                <w:kern w:val="0"/>
                <w:sz w:val="18"/>
              </w:rPr>
              <w:t>[3]</w:t>
            </w:r>
            <w:r w:rsidRPr="006D61DB">
              <w:rPr>
                <w:sz w:val="18"/>
                <w:szCs w:val="18"/>
              </w:rPr>
              <w:fldChar w:fldCharType="end"/>
            </w:r>
          </w:p>
        </w:tc>
      </w:tr>
      <w:tr w:rsidR="00B5179B" w:rsidRPr="006D61DB" w14:paraId="2F3C48B1" w14:textId="77777777" w:rsidTr="00025CD0">
        <w:tc>
          <w:tcPr>
            <w:tcW w:w="1598" w:type="dxa"/>
            <w:vMerge/>
          </w:tcPr>
          <w:p w14:paraId="7111BA24" w14:textId="77777777" w:rsidR="00B5179B" w:rsidRPr="006D61DB" w:rsidRDefault="00B5179B" w:rsidP="00EA497A">
            <w:pPr>
              <w:spacing w:line="200" w:lineRule="exact"/>
              <w:rPr>
                <w:sz w:val="18"/>
                <w:szCs w:val="18"/>
              </w:rPr>
            </w:pPr>
          </w:p>
        </w:tc>
        <w:tc>
          <w:tcPr>
            <w:tcW w:w="1479" w:type="dxa"/>
            <w:vMerge w:val="restart"/>
          </w:tcPr>
          <w:p w14:paraId="501EE286" w14:textId="77777777" w:rsidR="00B5179B" w:rsidRPr="006D61DB" w:rsidRDefault="00B5179B" w:rsidP="00EA497A">
            <w:pPr>
              <w:spacing w:line="200" w:lineRule="exact"/>
              <w:rPr>
                <w:sz w:val="18"/>
                <w:szCs w:val="18"/>
              </w:rPr>
            </w:pPr>
            <w:r>
              <w:rPr>
                <w:sz w:val="18"/>
                <w:szCs w:val="18"/>
              </w:rPr>
              <w:t>Increase workload</w:t>
            </w:r>
          </w:p>
        </w:tc>
        <w:tc>
          <w:tcPr>
            <w:tcW w:w="5219" w:type="dxa"/>
          </w:tcPr>
          <w:p w14:paraId="4BE51AA7" w14:textId="0746F97A" w:rsidR="00B5179B" w:rsidRPr="006D61DB" w:rsidRDefault="00B5179B" w:rsidP="00EA497A">
            <w:pPr>
              <w:spacing w:line="200" w:lineRule="exact"/>
              <w:rPr>
                <w:sz w:val="18"/>
                <w:szCs w:val="18"/>
              </w:rPr>
            </w:pPr>
            <w:r w:rsidRPr="006D61DB">
              <w:rPr>
                <w:sz w:val="18"/>
                <w:szCs w:val="18"/>
              </w:rPr>
              <w:t xml:space="preserve">It takes the patient to key-in something and then for a nurse to respond to an </w:t>
            </w:r>
            <w:r w:rsidR="0034191D" w:rsidRPr="006D61DB">
              <w:rPr>
                <w:sz w:val="18"/>
                <w:szCs w:val="18"/>
              </w:rPr>
              <w:t>additional piece</w:t>
            </w:r>
            <w:r w:rsidRPr="006D61DB">
              <w:rPr>
                <w:sz w:val="18"/>
                <w:szCs w:val="18"/>
              </w:rPr>
              <w:t xml:space="preserve"> of equipment that they </w:t>
            </w:r>
            <w:proofErr w:type="gramStart"/>
            <w:r w:rsidRPr="006D61DB">
              <w:rPr>
                <w:sz w:val="18"/>
                <w:szCs w:val="18"/>
              </w:rPr>
              <w:t>have to</w:t>
            </w:r>
            <w:proofErr w:type="gramEnd"/>
            <w:r w:rsidRPr="006D61DB">
              <w:rPr>
                <w:sz w:val="18"/>
                <w:szCs w:val="18"/>
              </w:rPr>
              <w:t xml:space="preserve"> carry apart from the equipment they already carry. It then depends on them picking that that alert up and then physically logging into </w:t>
            </w:r>
            <w:r w:rsidR="0034191D" w:rsidRPr="006D61DB">
              <w:rPr>
                <w:sz w:val="18"/>
                <w:szCs w:val="18"/>
              </w:rPr>
              <w:t>another system</w:t>
            </w:r>
            <w:r w:rsidRPr="006D61DB">
              <w:rPr>
                <w:sz w:val="18"/>
                <w:szCs w:val="18"/>
              </w:rPr>
              <w:t xml:space="preserve"> in addition to the system they will always be logging into and then phoning </w:t>
            </w:r>
            <w:r w:rsidR="0034191D" w:rsidRPr="006D61DB">
              <w:rPr>
                <w:sz w:val="18"/>
                <w:szCs w:val="18"/>
              </w:rPr>
              <w:t>the patient</w:t>
            </w:r>
            <w:r w:rsidRPr="006D61DB">
              <w:rPr>
                <w:sz w:val="18"/>
                <w:szCs w:val="18"/>
              </w:rPr>
              <w:t xml:space="preserve">. So compared to the system that I'm used to, it </w:t>
            </w:r>
            <w:r w:rsidRPr="006D61DB">
              <w:rPr>
                <w:sz w:val="18"/>
                <w:szCs w:val="18"/>
              </w:rPr>
              <w:lastRenderedPageBreak/>
              <w:t xml:space="preserve">seems cumbersome, it adds in too many  other things to do to actually get to the patient. </w:t>
            </w:r>
            <w:r w:rsidRPr="006D61DB">
              <w:rPr>
                <w:sz w:val="18"/>
                <w:szCs w:val="18"/>
              </w:rPr>
              <w:fldChar w:fldCharType="begin"/>
            </w:r>
            <w:r w:rsidR="0034191D">
              <w:rPr>
                <w:sz w:val="18"/>
                <w:szCs w:val="18"/>
              </w:rPr>
              <w:instrText xml:space="preserve"> ADDIN ZOTERO_ITEM CSL_CITATION {"citationID":"ePJHFcv7","properties":{"formattedCitation":"[2]","plainCitation":"[2]","noteIndex":0},"citationItems":[{"id":4239,"uris":["http://zotero.org/users/11469879/items/DJB5FEW8"],"itemData":{"id":4239,"type":"article-journal","container-title":"Cancer Nursing","DOI":"10.1097/NCC.0000000000000150","ISSN":"0162-220X","issue":"2","language":"en","page":"E37-E47","source":"DOI.org (Crossref)","title":"Development of a Novel Remote Patient Monitoring System: The Advanced Symptom Management System for Radiotherapy to Improve the Symptom Experience of Patients With Lung Cancer Receiving Radiotherapy","title-short":"Development of a Novel Remote Patient Monitoring System","volume":"38","author":[{"family":"Maguire","given":"Roma"},{"family":"Ream","given":"Emma"},{"family":"Richardson","given":"Alison"},{"family":"Connaghan","given":"John"},{"family":"Johnston","given":"Bridget"},{"family":"Kotronoulas","given":"Grigorios"},{"family":"Pedersen","given":"Vibe"},{"family":"McPhelim","given":"John"},{"family":"Pattison","given":"Natalie"},{"family":"Smith","given":"Allison"},{"family":"Webster","given":"Lorraine"},{"family":"Taylor","given":"Anne"},{"family":"Kearney","given":"Nora"}],"issued":{"date-parts":[["2015",3]]}}}],"schema":"https://github.com/citation-style-language/schema/raw/master/csl-citation.json"} </w:instrText>
            </w:r>
            <w:r w:rsidRPr="006D61DB">
              <w:rPr>
                <w:sz w:val="18"/>
                <w:szCs w:val="18"/>
              </w:rPr>
              <w:fldChar w:fldCharType="separate"/>
            </w:r>
            <w:r w:rsidR="0034191D">
              <w:rPr>
                <w:rFonts w:cs="Times New Roman"/>
                <w:kern w:val="0"/>
                <w:sz w:val="18"/>
              </w:rPr>
              <w:t>[2]</w:t>
            </w:r>
            <w:r w:rsidRPr="006D61DB">
              <w:rPr>
                <w:sz w:val="18"/>
                <w:szCs w:val="18"/>
              </w:rPr>
              <w:fldChar w:fldCharType="end"/>
            </w:r>
          </w:p>
        </w:tc>
      </w:tr>
      <w:tr w:rsidR="00B5179B" w:rsidRPr="006D61DB" w14:paraId="52B7C37E" w14:textId="77777777" w:rsidTr="00025CD0">
        <w:tc>
          <w:tcPr>
            <w:tcW w:w="1598" w:type="dxa"/>
            <w:vMerge/>
          </w:tcPr>
          <w:p w14:paraId="36BD87D7" w14:textId="77777777" w:rsidR="00B5179B" w:rsidRPr="006D61DB" w:rsidRDefault="00B5179B" w:rsidP="00EA497A">
            <w:pPr>
              <w:spacing w:line="200" w:lineRule="exact"/>
              <w:rPr>
                <w:sz w:val="18"/>
                <w:szCs w:val="18"/>
              </w:rPr>
            </w:pPr>
          </w:p>
        </w:tc>
        <w:tc>
          <w:tcPr>
            <w:tcW w:w="1479" w:type="dxa"/>
            <w:vMerge/>
          </w:tcPr>
          <w:p w14:paraId="20111F45" w14:textId="77777777" w:rsidR="00B5179B" w:rsidRPr="006D61DB" w:rsidRDefault="00B5179B" w:rsidP="00EA497A">
            <w:pPr>
              <w:spacing w:line="200" w:lineRule="exact"/>
              <w:rPr>
                <w:sz w:val="18"/>
                <w:szCs w:val="18"/>
              </w:rPr>
            </w:pPr>
          </w:p>
        </w:tc>
        <w:tc>
          <w:tcPr>
            <w:tcW w:w="5219" w:type="dxa"/>
          </w:tcPr>
          <w:p w14:paraId="4BE95D94" w14:textId="5CB18F97" w:rsidR="00B5179B" w:rsidRPr="006D61DB" w:rsidRDefault="00B5179B" w:rsidP="00EA497A">
            <w:pPr>
              <w:spacing w:line="200" w:lineRule="exact"/>
              <w:rPr>
                <w:sz w:val="18"/>
                <w:szCs w:val="18"/>
              </w:rPr>
            </w:pPr>
            <w:r w:rsidRPr="006D61DB">
              <w:rPr>
                <w:sz w:val="18"/>
                <w:szCs w:val="18"/>
              </w:rPr>
              <w:t xml:space="preserve">Sometimes, someone else in the group has a little extra time and comes in and says, “Well, I'll take the ProWide responses,” and then it's okay, but the responsibility for whether it is done lies with the coordinator. And if we've all been very busy, then I'll just go in and look through how many there are; well, you know, then I just open them up and see if there's anything that simply needs to be taken care of; otherwise they wait until the next day. </w:t>
            </w:r>
            <w:r w:rsidRPr="006D61DB">
              <w:rPr>
                <w:sz w:val="18"/>
                <w:szCs w:val="18"/>
              </w:rPr>
              <w:fldChar w:fldCharType="begin"/>
            </w:r>
            <w:r w:rsidR="0034191D">
              <w:rPr>
                <w:sz w:val="18"/>
                <w:szCs w:val="18"/>
              </w:rPr>
              <w:instrText xml:space="preserve"> ADDIN ZOTERO_ITEM CSL_CITATION {"citationID":"bZ7Jj54b","properties":{"formattedCitation":"[3]","plainCitation":"[3]","noteIndex":0},"citationItems":[{"id":4558,"uris":["http://zotero.org/users/11469879/items/ZUUFPYVB"],"itemData":{"id":4558,"type":"article-journal","container-title":"Seminars in Oncology Nursing","DOI":"10.1016/j.soncn.2023.151517","ISSN":"07492081","issue":"6","journalAbbreviation":"Seminars in Oncology Nursing","language":"en","page":"151517","source":"DOI.org (Crossref)","title":"Exploring the Nurses' Perspective on Using Remote Electronic Symptom Monitoring in Clinical Decision-Making Among Patients With Metastatic Lung Cancer","volume":"39","author":[{"family":"Schougaard","given":"Liv Marit Valen"},{"family":"Friis","given":"Rasmus Blechingberg"},{"family":"Grytnes","given":"Regine"},{"family":"Grove","given":"Birgith Engelst"},{"family":"Hjollund","given":"Niels Henrik"},{"family":"Pappot","given":"Helle"},{"family":"Skuladottir","given":"Halla"},{"family":"Mejdahl","given":"Caroline Trillingsgaard"}],"issued":{"date-parts":[["2023",12]]}}}],"schema":"https://github.com/citation-style-language/schema/raw/master/csl-citation.json"} </w:instrText>
            </w:r>
            <w:r w:rsidRPr="006D61DB">
              <w:rPr>
                <w:sz w:val="18"/>
                <w:szCs w:val="18"/>
              </w:rPr>
              <w:fldChar w:fldCharType="separate"/>
            </w:r>
            <w:r w:rsidR="0034191D">
              <w:rPr>
                <w:rFonts w:cs="Times New Roman"/>
                <w:kern w:val="0"/>
                <w:sz w:val="18"/>
              </w:rPr>
              <w:t>[3]</w:t>
            </w:r>
            <w:r w:rsidRPr="006D61DB">
              <w:rPr>
                <w:sz w:val="18"/>
                <w:szCs w:val="18"/>
              </w:rPr>
              <w:fldChar w:fldCharType="end"/>
            </w:r>
          </w:p>
        </w:tc>
      </w:tr>
      <w:tr w:rsidR="0034191D" w:rsidRPr="006D61DB" w14:paraId="25C3FCE4" w14:textId="77777777" w:rsidTr="00025CD0">
        <w:tc>
          <w:tcPr>
            <w:tcW w:w="1598" w:type="dxa"/>
            <w:vMerge/>
          </w:tcPr>
          <w:p w14:paraId="39E7406E" w14:textId="77777777" w:rsidR="0034191D" w:rsidRPr="006D61DB" w:rsidRDefault="0034191D" w:rsidP="00EA497A">
            <w:pPr>
              <w:spacing w:line="200" w:lineRule="exact"/>
              <w:rPr>
                <w:sz w:val="18"/>
                <w:szCs w:val="18"/>
              </w:rPr>
            </w:pPr>
          </w:p>
        </w:tc>
        <w:tc>
          <w:tcPr>
            <w:tcW w:w="1479" w:type="dxa"/>
          </w:tcPr>
          <w:p w14:paraId="779F8A1C" w14:textId="3E6C6EDA" w:rsidR="0034191D" w:rsidRPr="006D61DB" w:rsidRDefault="0034191D" w:rsidP="00EA497A">
            <w:pPr>
              <w:spacing w:line="200" w:lineRule="exact"/>
              <w:rPr>
                <w:sz w:val="18"/>
                <w:szCs w:val="18"/>
              </w:rPr>
            </w:pPr>
            <w:r w:rsidRPr="0034191D">
              <w:rPr>
                <w:sz w:val="18"/>
                <w:szCs w:val="18"/>
              </w:rPr>
              <w:t>Burden of alerts (Time/frequency)</w:t>
            </w:r>
          </w:p>
        </w:tc>
        <w:tc>
          <w:tcPr>
            <w:tcW w:w="5219" w:type="dxa"/>
          </w:tcPr>
          <w:p w14:paraId="3E823F52" w14:textId="5330CE37" w:rsidR="0034191D" w:rsidRPr="006D61DB" w:rsidRDefault="0034191D" w:rsidP="00EA497A">
            <w:pPr>
              <w:spacing w:line="200" w:lineRule="exact"/>
              <w:rPr>
                <w:sz w:val="18"/>
                <w:szCs w:val="18"/>
              </w:rPr>
            </w:pPr>
            <w:r w:rsidRPr="0034191D">
              <w:rPr>
                <w:sz w:val="18"/>
                <w:szCs w:val="18"/>
              </w:rPr>
              <w:t>...like if we were trying to track how patients receiving active treatment for lung cancer symptoms change over time then the ... portal would have been very relevant...</w:t>
            </w:r>
            <w:r>
              <w:rPr>
                <w:sz w:val="18"/>
                <w:szCs w:val="18"/>
              </w:rPr>
              <w:fldChar w:fldCharType="begin"/>
            </w:r>
            <w:r>
              <w:rPr>
                <w:sz w:val="18"/>
                <w:szCs w:val="18"/>
              </w:rPr>
              <w:instrText xml:space="preserve"> ADDIN ZOTERO_ITEM CSL_CITATION {"citationID":"VU4EgFmc","properties":{"formattedCitation":"[4]","plainCitation":"[4]","noteIndex":0},"citationItems":[{"id":5054,"uris":["http://zotero.org/users/11469879/items/SIAGMPGN"],"itemData":{"id":5054,"type":"article-journal","abstract":"Remote symptom monitoring using the Moovcare® ePRO system was feasible for patients with lung cancer, with a high median weekly completion rate (76%) and frequent alerts for concerning symptoms (78%). While health-related quality of life remained stable and patient satisfaction was high, clinician feedback indicated limited alert utility and emphasized the need for electronic health record integration. Optimizing alert criteria and engaging low-participation patients may enhance the system’s clinical utility and overall impact in lung cancer care.","container-title":"Clinical Lung Cancer","DOI":"10.1016/j.cllc.2025.07.016","ISSN":"15257304","journalAbbreviation":"Clinical Lung Cancer","language":"en","page":"S1525730425001603","source":"DOI.org (Crossref)","title":"Feasibility, Acceptability, and Utility of Remote Patient-Reported Outcomes Monitoring in Patients With Lung Cancer: A Moovcare© Study","title-short":"Feasibility, Acceptability, and Utility of Remote Patient-Reported Outcomes Monitoring in Patients With Lung Cancer","author":[{"family":"Stover","given":"Angela M."},{"family":"Deal","given":"Allison M."},{"family":"Medley","given":"Chaely J."},{"family":"Weiner","given":"Ashley A."},{"family":"Novak","given":"Lara"},{"family":"Gentry","given":"Amanda L."},{"family":"Hoch","given":"Caroline"},{"family":"Weiss","given":"Jared"},{"family":"Pecot","given":"Chad V."},{"family":"Lee","given":"Carrie B."},{"family":"O'Leary","given":"Meghan C."},{"family":"Shrestha","given":"Sachita"},{"family":"Chen","given":"Hemda"},{"family":"Patel","given":"Shetal A."},{"family":"Mody","given":"Gita N."}],"issued":{"date-parts":[["2025",8]]}}}],"schema":"https://github.com/citation-style-language/schema/raw/master/csl-citation.json"} </w:instrText>
            </w:r>
            <w:r>
              <w:rPr>
                <w:sz w:val="18"/>
                <w:szCs w:val="18"/>
              </w:rPr>
              <w:fldChar w:fldCharType="separate"/>
            </w:r>
            <w:r>
              <w:rPr>
                <w:noProof/>
                <w:sz w:val="18"/>
                <w:szCs w:val="18"/>
              </w:rPr>
              <w:t>[4]</w:t>
            </w:r>
            <w:r>
              <w:rPr>
                <w:sz w:val="18"/>
                <w:szCs w:val="18"/>
              </w:rPr>
              <w:fldChar w:fldCharType="end"/>
            </w:r>
          </w:p>
        </w:tc>
      </w:tr>
      <w:tr w:rsidR="00025CD0" w:rsidRPr="006D61DB" w14:paraId="5C3B9EAE" w14:textId="77777777" w:rsidTr="00025CD0">
        <w:tc>
          <w:tcPr>
            <w:tcW w:w="1598" w:type="dxa"/>
            <w:vMerge/>
          </w:tcPr>
          <w:p w14:paraId="3E29D4C0" w14:textId="77777777" w:rsidR="00025CD0" w:rsidRPr="006D61DB" w:rsidRDefault="00025CD0" w:rsidP="00EA497A">
            <w:pPr>
              <w:spacing w:line="200" w:lineRule="exact"/>
              <w:rPr>
                <w:sz w:val="18"/>
                <w:szCs w:val="18"/>
              </w:rPr>
            </w:pPr>
          </w:p>
        </w:tc>
        <w:tc>
          <w:tcPr>
            <w:tcW w:w="1479" w:type="dxa"/>
          </w:tcPr>
          <w:p w14:paraId="65D39FFE" w14:textId="5E8A6767" w:rsidR="00025CD0" w:rsidRPr="0034191D" w:rsidRDefault="00025CD0" w:rsidP="00EA497A">
            <w:pPr>
              <w:spacing w:line="200" w:lineRule="exact"/>
              <w:rPr>
                <w:sz w:val="18"/>
                <w:szCs w:val="18"/>
              </w:rPr>
            </w:pPr>
            <w:r w:rsidRPr="00025CD0">
              <w:rPr>
                <w:sz w:val="18"/>
                <w:szCs w:val="18"/>
              </w:rPr>
              <w:t>Alert utility</w:t>
            </w:r>
          </w:p>
        </w:tc>
        <w:tc>
          <w:tcPr>
            <w:tcW w:w="5219" w:type="dxa"/>
          </w:tcPr>
          <w:p w14:paraId="02ADAFBD" w14:textId="54343630" w:rsidR="00025CD0" w:rsidRPr="0034191D" w:rsidRDefault="00025CD0" w:rsidP="00EA497A">
            <w:pPr>
              <w:spacing w:line="200" w:lineRule="exact"/>
              <w:rPr>
                <w:sz w:val="18"/>
                <w:szCs w:val="18"/>
              </w:rPr>
            </w:pPr>
            <w:r w:rsidRPr="00025CD0">
              <w:rPr>
                <w:sz w:val="18"/>
                <w:szCs w:val="18"/>
              </w:rPr>
              <w:t>...it would be great if all alerts were clinically relevant. If there was a way to ensure that whatever alert came from the patient was because the provider really needed to do something...</w:t>
            </w:r>
            <w:r>
              <w:rPr>
                <w:sz w:val="18"/>
                <w:szCs w:val="18"/>
              </w:rPr>
              <w:fldChar w:fldCharType="begin"/>
            </w:r>
            <w:r>
              <w:rPr>
                <w:sz w:val="18"/>
                <w:szCs w:val="18"/>
              </w:rPr>
              <w:instrText xml:space="preserve"> ADDIN ZOTERO_ITEM CSL_CITATION {"citationID":"GoUmXgIO","properties":{"formattedCitation":"[4]","plainCitation":"[4]","noteIndex":0},"citationItems":[{"id":5054,"uris":["http://zotero.org/users/11469879/items/SIAGMPGN"],"itemData":{"id":5054,"type":"article-journal","abstract":"Remote symptom monitoring using the Moovcare® ePRO system was feasible for patients with lung cancer, with a high median weekly completion rate (76%) and frequent alerts for concerning symptoms (78%). While health-related quality of life remained stable and patient satisfaction was high, clinician feedback indicated limited alert utility and emphasized the need for electronic health record integration. Optimizing alert criteria and engaging low-participation patients may enhance the system’s clinical utility and overall impact in lung cancer care.","container-title":"Clinical Lung Cancer","DOI":"10.1016/j.cllc.2025.07.016","ISSN":"15257304","journalAbbreviation":"Clinical Lung Cancer","language":"en","page":"S1525730425001603","source":"DOI.org (Crossref)","title":"Feasibility, Acceptability, and Utility of Remote Patient-Reported Outcomes Monitoring in Patients With Lung Cancer: A Moovcare© Study","title-short":"Feasibility, Acceptability, and Utility of Remote Patient-Reported Outcomes Monitoring in Patients With Lung Cancer","author":[{"family":"Stover","given":"Angela M."},{"family":"Deal","given":"Allison M."},{"family":"Medley","given":"Chaely J."},{"family":"Weiner","given":"Ashley A."},{"family":"Novak","given":"Lara"},{"family":"Gentry","given":"Amanda L."},{"family":"Hoch","given":"Caroline"},{"family":"Weiss","given":"Jared"},{"family":"Pecot","given":"Chad V."},{"family":"Lee","given":"Carrie B."},{"family":"O'Leary","given":"Meghan C."},{"family":"Shrestha","given":"Sachita"},{"family":"Chen","given":"Hemda"},{"family":"Patel","given":"Shetal A."},{"family":"Mody","given":"Gita N."}],"issued":{"date-parts":[["2025",8]]}}}],"schema":"https://github.com/citation-style-language/schema/raw/master/csl-citation.json"} </w:instrText>
            </w:r>
            <w:r>
              <w:rPr>
                <w:sz w:val="18"/>
                <w:szCs w:val="18"/>
              </w:rPr>
              <w:fldChar w:fldCharType="separate"/>
            </w:r>
            <w:r>
              <w:rPr>
                <w:noProof/>
                <w:sz w:val="18"/>
                <w:szCs w:val="18"/>
              </w:rPr>
              <w:t>[4]</w:t>
            </w:r>
            <w:r>
              <w:rPr>
                <w:sz w:val="18"/>
                <w:szCs w:val="18"/>
              </w:rPr>
              <w:fldChar w:fldCharType="end"/>
            </w:r>
          </w:p>
        </w:tc>
      </w:tr>
      <w:tr w:rsidR="00B5179B" w:rsidRPr="006D61DB" w14:paraId="7E40C0AA" w14:textId="77777777" w:rsidTr="00025CD0">
        <w:tc>
          <w:tcPr>
            <w:tcW w:w="1598" w:type="dxa"/>
            <w:vMerge/>
          </w:tcPr>
          <w:p w14:paraId="6ED3929C" w14:textId="77777777" w:rsidR="00B5179B" w:rsidRPr="006D61DB" w:rsidRDefault="00B5179B" w:rsidP="00EA497A">
            <w:pPr>
              <w:spacing w:line="200" w:lineRule="exact"/>
              <w:rPr>
                <w:sz w:val="18"/>
                <w:szCs w:val="18"/>
              </w:rPr>
            </w:pPr>
          </w:p>
        </w:tc>
        <w:tc>
          <w:tcPr>
            <w:tcW w:w="1479" w:type="dxa"/>
            <w:vMerge w:val="restart"/>
          </w:tcPr>
          <w:p w14:paraId="45AC62B5" w14:textId="77777777" w:rsidR="00B5179B" w:rsidRPr="006D61DB" w:rsidRDefault="00B5179B" w:rsidP="00EA497A">
            <w:pPr>
              <w:spacing w:line="200" w:lineRule="exact"/>
              <w:rPr>
                <w:sz w:val="18"/>
                <w:szCs w:val="18"/>
              </w:rPr>
            </w:pPr>
            <w:r>
              <w:rPr>
                <w:sz w:val="18"/>
                <w:szCs w:val="18"/>
              </w:rPr>
              <w:t>Insufficient information</w:t>
            </w:r>
          </w:p>
        </w:tc>
        <w:tc>
          <w:tcPr>
            <w:tcW w:w="5219" w:type="dxa"/>
          </w:tcPr>
          <w:p w14:paraId="01539326" w14:textId="57374C4A" w:rsidR="00B5179B" w:rsidRPr="006D61DB" w:rsidRDefault="00B5179B" w:rsidP="00EA497A">
            <w:pPr>
              <w:spacing w:line="200" w:lineRule="exact"/>
              <w:rPr>
                <w:sz w:val="18"/>
                <w:szCs w:val="18"/>
              </w:rPr>
            </w:pPr>
            <w:r w:rsidRPr="006D61DB">
              <w:rPr>
                <w:sz w:val="18"/>
                <w:szCs w:val="18"/>
              </w:rPr>
              <w:t xml:space="preserve">Yes, that's the disadvantage of PRO. You can use a questionnaire with answers, but that doesn't say anything about how the patient is </w:t>
            </w:r>
            <w:proofErr w:type="gramStart"/>
            <w:r w:rsidRPr="006D61DB">
              <w:rPr>
                <w:sz w:val="18"/>
                <w:szCs w:val="18"/>
              </w:rPr>
              <w:t>actually doing</w:t>
            </w:r>
            <w:proofErr w:type="gramEnd"/>
            <w:r w:rsidRPr="006D61DB">
              <w:rPr>
                <w:sz w:val="18"/>
                <w:szCs w:val="18"/>
              </w:rPr>
              <w:t xml:space="preserve">. </w:t>
            </w:r>
            <w:proofErr w:type="gramStart"/>
            <w:r w:rsidRPr="006D61DB">
              <w:rPr>
                <w:sz w:val="18"/>
                <w:szCs w:val="18"/>
              </w:rPr>
              <w:t>So</w:t>
            </w:r>
            <w:proofErr w:type="gramEnd"/>
            <w:r w:rsidRPr="006D61DB">
              <w:rPr>
                <w:sz w:val="18"/>
                <w:szCs w:val="18"/>
              </w:rPr>
              <w:t xml:space="preserve"> it can be difficult to conclude from an answer how the patient is feeling. You </w:t>
            </w:r>
            <w:proofErr w:type="gramStart"/>
            <w:r w:rsidRPr="006D61DB">
              <w:rPr>
                <w:sz w:val="18"/>
                <w:szCs w:val="18"/>
              </w:rPr>
              <w:t>have to</w:t>
            </w:r>
            <w:proofErr w:type="gramEnd"/>
            <w:r w:rsidRPr="006D61DB">
              <w:rPr>
                <w:sz w:val="18"/>
                <w:szCs w:val="18"/>
              </w:rPr>
              <w:t xml:space="preserve"> have a few more words from the patient, for example, when did you start coughing and</w:t>
            </w:r>
            <w:r w:rsidRPr="006D61DB">
              <w:rPr>
                <w:rFonts w:hint="eastAsia"/>
                <w:sz w:val="18"/>
                <w:szCs w:val="18"/>
              </w:rPr>
              <w:t xml:space="preserve"> </w:t>
            </w:r>
            <w:r w:rsidRPr="006D61DB">
              <w:rPr>
                <w:sz w:val="18"/>
                <w:szCs w:val="18"/>
              </w:rPr>
              <w:t>what kind of cough is it, how does the cough affect you? These are questions that you need to get answered in connection with the questionnaire itself.</w:t>
            </w:r>
            <w:r w:rsidRPr="006D61DB">
              <w:rPr>
                <w:sz w:val="18"/>
                <w:szCs w:val="18"/>
              </w:rPr>
              <w:fldChar w:fldCharType="begin"/>
            </w:r>
            <w:r w:rsidR="0034191D">
              <w:rPr>
                <w:sz w:val="18"/>
                <w:szCs w:val="18"/>
              </w:rPr>
              <w:instrText xml:space="preserve"> ADDIN ZOTERO_ITEM CSL_CITATION {"citationID":"XwCPQYRc","properties":{"formattedCitation":"[3]","plainCitation":"[3]","noteIndex":0},"citationItems":[{"id":4558,"uris":["http://zotero.org/users/11469879/items/ZUUFPYVB"],"itemData":{"id":4558,"type":"article-journal","container-title":"Seminars in Oncology Nursing","DOI":"10.1016/j.soncn.2023.151517","ISSN":"07492081","issue":"6","journalAbbreviation":"Seminars in Oncology Nursing","language":"en","page":"151517","source":"DOI.org (Crossref)","title":"Exploring the Nurses' Perspective on Using Remote Electronic Symptom Monitoring in Clinical Decision-Making Among Patients With Metastatic Lung Cancer","volume":"39","author":[{"family":"Schougaard","given":"Liv Marit Valen"},{"family":"Friis","given":"Rasmus Blechingberg"},{"family":"Grytnes","given":"Regine"},{"family":"Grove","given":"Birgith Engelst"},{"family":"Hjollund","given":"Niels Henrik"},{"family":"Pappot","given":"Helle"},{"family":"Skuladottir","given":"Halla"},{"family":"Mejdahl","given":"Caroline Trillingsgaard"}],"issued":{"date-parts":[["2023",12]]}}}],"schema":"https://github.com/citation-style-language/schema/raw/master/csl-citation.json"} </w:instrText>
            </w:r>
            <w:r w:rsidRPr="006D61DB">
              <w:rPr>
                <w:sz w:val="18"/>
                <w:szCs w:val="18"/>
              </w:rPr>
              <w:fldChar w:fldCharType="separate"/>
            </w:r>
            <w:r w:rsidR="0034191D">
              <w:rPr>
                <w:rFonts w:cs="Times New Roman"/>
                <w:kern w:val="0"/>
                <w:sz w:val="18"/>
              </w:rPr>
              <w:t>[3]</w:t>
            </w:r>
            <w:r w:rsidRPr="006D61DB">
              <w:rPr>
                <w:sz w:val="18"/>
                <w:szCs w:val="18"/>
              </w:rPr>
              <w:fldChar w:fldCharType="end"/>
            </w:r>
          </w:p>
        </w:tc>
      </w:tr>
      <w:tr w:rsidR="00B5179B" w:rsidRPr="006D61DB" w14:paraId="171EF08F" w14:textId="77777777" w:rsidTr="00025CD0">
        <w:tc>
          <w:tcPr>
            <w:tcW w:w="1598" w:type="dxa"/>
            <w:vMerge/>
          </w:tcPr>
          <w:p w14:paraId="152C2BE1" w14:textId="77777777" w:rsidR="00B5179B" w:rsidRPr="006D61DB" w:rsidRDefault="00B5179B" w:rsidP="00EA497A">
            <w:pPr>
              <w:spacing w:line="200" w:lineRule="exact"/>
              <w:rPr>
                <w:sz w:val="18"/>
                <w:szCs w:val="18"/>
              </w:rPr>
            </w:pPr>
          </w:p>
        </w:tc>
        <w:tc>
          <w:tcPr>
            <w:tcW w:w="1479" w:type="dxa"/>
            <w:vMerge/>
          </w:tcPr>
          <w:p w14:paraId="5A9C07D1" w14:textId="77777777" w:rsidR="00B5179B" w:rsidRPr="006D61DB" w:rsidRDefault="00B5179B" w:rsidP="00EA497A">
            <w:pPr>
              <w:spacing w:line="200" w:lineRule="exact"/>
              <w:rPr>
                <w:sz w:val="18"/>
                <w:szCs w:val="18"/>
              </w:rPr>
            </w:pPr>
          </w:p>
        </w:tc>
        <w:tc>
          <w:tcPr>
            <w:tcW w:w="5219" w:type="dxa"/>
          </w:tcPr>
          <w:p w14:paraId="2EE4B5CB" w14:textId="3215AC0D" w:rsidR="00B5179B" w:rsidRPr="006D61DB" w:rsidRDefault="00B5179B" w:rsidP="00EA497A">
            <w:pPr>
              <w:spacing w:line="200" w:lineRule="exact"/>
              <w:rPr>
                <w:sz w:val="18"/>
                <w:szCs w:val="18"/>
              </w:rPr>
            </w:pPr>
            <w:r w:rsidRPr="006D61DB">
              <w:rPr>
                <w:sz w:val="18"/>
                <w:szCs w:val="18"/>
              </w:rPr>
              <w:t xml:space="preserve">I think talking to the patient is crucial; you </w:t>
            </w:r>
            <w:proofErr w:type="gramStart"/>
            <w:r w:rsidRPr="006D61DB">
              <w:rPr>
                <w:sz w:val="18"/>
                <w:szCs w:val="18"/>
              </w:rPr>
              <w:t>have to</w:t>
            </w:r>
            <w:proofErr w:type="gramEnd"/>
            <w:r w:rsidRPr="006D61DB">
              <w:rPr>
                <w:sz w:val="18"/>
                <w:szCs w:val="18"/>
              </w:rPr>
              <w:t xml:space="preserve"> elaborate on something there, right? For example, if there is blood and how much blood there is, and how often is there blood. The same with increased difficulty of breathing; when did it happen? Do you cough? Do you have stridor? So, some things </w:t>
            </w:r>
            <w:proofErr w:type="gramStart"/>
            <w:r w:rsidRPr="006D61DB">
              <w:rPr>
                <w:sz w:val="18"/>
                <w:szCs w:val="18"/>
              </w:rPr>
              <w:t>have to</w:t>
            </w:r>
            <w:proofErr w:type="gramEnd"/>
            <w:r w:rsidRPr="006D61DB">
              <w:rPr>
                <w:sz w:val="18"/>
                <w:szCs w:val="18"/>
              </w:rPr>
              <w:t xml:space="preserve"> be done more in-depth than can be done in a questionnaire when considering disease progression. There is a need for an in-depth conversation. Yes, there is</w:t>
            </w:r>
            <w:r w:rsidRPr="006D61DB">
              <w:rPr>
                <w:sz w:val="18"/>
                <w:szCs w:val="18"/>
              </w:rPr>
              <w:fldChar w:fldCharType="begin"/>
            </w:r>
            <w:r w:rsidR="0034191D">
              <w:rPr>
                <w:sz w:val="18"/>
                <w:szCs w:val="18"/>
              </w:rPr>
              <w:instrText xml:space="preserve"> ADDIN ZOTERO_ITEM CSL_CITATION {"citationID":"WqfyNNug","properties":{"formattedCitation":"[3]","plainCitation":"[3]","noteIndex":0},"citationItems":[{"id":4558,"uris":["http://zotero.org/users/11469879/items/ZUUFPYVB"],"itemData":{"id":4558,"type":"article-journal","container-title":"Seminars in Oncology Nursing","DOI":"10.1016/j.soncn.2023.151517","ISSN":"07492081","issue":"6","journalAbbreviation":"Seminars in Oncology Nursing","language":"en","page":"151517","source":"DOI.org (Crossref)","title":"Exploring the Nurses' Perspective on Using Remote Electronic Symptom Monitoring in Clinical Decision-Making Among Patients With Metastatic Lung Cancer","volume":"39","author":[{"family":"Schougaard","given":"Liv Marit Valen"},{"family":"Friis","given":"Rasmus Blechingberg"},{"family":"Grytnes","given":"Regine"},{"family":"Grove","given":"Birgith Engelst"},{"family":"Hjollund","given":"Niels Henrik"},{"family":"Pappot","given":"Helle"},{"family":"Skuladottir","given":"Halla"},{"family":"Mejdahl","given":"Caroline Trillingsgaard"}],"issued":{"date-parts":[["2023",12]]}}}],"schema":"https://github.com/citation-style-language/schema/raw/master/csl-citation.json"} </w:instrText>
            </w:r>
            <w:r w:rsidRPr="006D61DB">
              <w:rPr>
                <w:sz w:val="18"/>
                <w:szCs w:val="18"/>
              </w:rPr>
              <w:fldChar w:fldCharType="separate"/>
            </w:r>
            <w:r w:rsidR="0034191D">
              <w:rPr>
                <w:rFonts w:cs="Times New Roman"/>
                <w:kern w:val="0"/>
                <w:sz w:val="18"/>
              </w:rPr>
              <w:t>[3]</w:t>
            </w:r>
            <w:r w:rsidRPr="006D61DB">
              <w:rPr>
                <w:sz w:val="18"/>
                <w:szCs w:val="18"/>
              </w:rPr>
              <w:fldChar w:fldCharType="end"/>
            </w:r>
          </w:p>
        </w:tc>
      </w:tr>
      <w:tr w:rsidR="00B5179B" w:rsidRPr="006D61DB" w14:paraId="0D57B2AD" w14:textId="77777777" w:rsidTr="00025CD0">
        <w:tc>
          <w:tcPr>
            <w:tcW w:w="1598" w:type="dxa"/>
            <w:vMerge/>
          </w:tcPr>
          <w:p w14:paraId="18FF6030" w14:textId="77777777" w:rsidR="00B5179B" w:rsidRPr="006D61DB" w:rsidRDefault="00B5179B" w:rsidP="00EA497A">
            <w:pPr>
              <w:spacing w:line="200" w:lineRule="exact"/>
              <w:rPr>
                <w:sz w:val="18"/>
                <w:szCs w:val="18"/>
              </w:rPr>
            </w:pPr>
          </w:p>
        </w:tc>
        <w:tc>
          <w:tcPr>
            <w:tcW w:w="1479" w:type="dxa"/>
            <w:vMerge w:val="restart"/>
          </w:tcPr>
          <w:p w14:paraId="1819DACC" w14:textId="77777777" w:rsidR="00B5179B" w:rsidRPr="006D61DB" w:rsidRDefault="00B5179B" w:rsidP="00EA497A">
            <w:pPr>
              <w:spacing w:line="200" w:lineRule="exact"/>
              <w:rPr>
                <w:sz w:val="18"/>
                <w:szCs w:val="18"/>
              </w:rPr>
            </w:pPr>
            <w:r w:rsidRPr="006C7AE2">
              <w:rPr>
                <w:sz w:val="18"/>
                <w:szCs w:val="18"/>
              </w:rPr>
              <w:t>Accuracy in question</w:t>
            </w:r>
          </w:p>
        </w:tc>
        <w:tc>
          <w:tcPr>
            <w:tcW w:w="5219" w:type="dxa"/>
          </w:tcPr>
          <w:p w14:paraId="32EB70EB" w14:textId="09E100C9" w:rsidR="00B5179B" w:rsidRPr="006D61DB" w:rsidRDefault="00B5179B" w:rsidP="00EA497A">
            <w:pPr>
              <w:spacing w:line="200" w:lineRule="exact"/>
              <w:rPr>
                <w:sz w:val="18"/>
                <w:szCs w:val="18"/>
              </w:rPr>
            </w:pPr>
            <w:r w:rsidRPr="006D61DB">
              <w:rPr>
                <w:sz w:val="18"/>
                <w:szCs w:val="18"/>
              </w:rPr>
              <w:t>I think the most difficult is when the person scores 'red’ for the third week in a row and just stays the same and doesn't budge, but that’s the way it is. And there’s the purely psychological aspect of it, the thing about knowing that the usual state of a person in question is to be dyspneic or have a cough or something else, that it's just the usual thing, and I can't do anything about it. And that’s the “helper gene“ again; you want to solve all their problems, or at least those problems that you think you should be able to solve</w:t>
            </w:r>
            <w:r w:rsidRPr="006D61DB">
              <w:rPr>
                <w:sz w:val="18"/>
                <w:szCs w:val="18"/>
              </w:rPr>
              <w:fldChar w:fldCharType="begin"/>
            </w:r>
            <w:r w:rsidR="0034191D">
              <w:rPr>
                <w:sz w:val="18"/>
                <w:szCs w:val="18"/>
              </w:rPr>
              <w:instrText xml:space="preserve"> ADDIN ZOTERO_ITEM CSL_CITATION {"citationID":"nM8qACAi","properties":{"formattedCitation":"[3]","plainCitation":"[3]","noteIndex":0},"citationItems":[{"id":4558,"uris":["http://zotero.org/users/11469879/items/ZUUFPYVB"],"itemData":{"id":4558,"type":"article-journal","container-title":"Seminars in Oncology Nursing","DOI":"10.1016/j.soncn.2023.151517","ISSN":"07492081","issue":"6","journalAbbreviation":"Seminars in Oncology Nursing","language":"en","page":"151517","source":"DOI.org (Crossref)","title":"Exploring the Nurses' Perspective on Using Remote Electronic Symptom Monitoring in Clinical Decision-Making Among Patients With Metastatic Lung Cancer","volume":"39","author":[{"family":"Schougaard","given":"Liv Marit Valen"},{"family":"Friis","given":"Rasmus Blechingberg"},{"family":"Grytnes","given":"Regine"},{"family":"Grove","given":"Birgith Engelst"},{"family":"Hjollund","given":"Niels Henrik"},{"family":"Pappot","given":"Helle"},{"family":"Skuladottir","given":"Halla"},{"family":"Mejdahl","given":"Caroline Trillingsgaard"}],"issued":{"date-parts":[["2023",12]]}}}],"schema":"https://github.com/citation-style-language/schema/raw/master/csl-citation.json"} </w:instrText>
            </w:r>
            <w:r w:rsidRPr="006D61DB">
              <w:rPr>
                <w:sz w:val="18"/>
                <w:szCs w:val="18"/>
              </w:rPr>
              <w:fldChar w:fldCharType="separate"/>
            </w:r>
            <w:r w:rsidR="0034191D">
              <w:rPr>
                <w:rFonts w:cs="Times New Roman"/>
                <w:kern w:val="0"/>
                <w:sz w:val="18"/>
              </w:rPr>
              <w:t>[3]</w:t>
            </w:r>
            <w:r w:rsidRPr="006D61DB">
              <w:rPr>
                <w:sz w:val="18"/>
                <w:szCs w:val="18"/>
              </w:rPr>
              <w:fldChar w:fldCharType="end"/>
            </w:r>
          </w:p>
        </w:tc>
      </w:tr>
      <w:tr w:rsidR="00B5179B" w:rsidRPr="006D61DB" w14:paraId="1F957012" w14:textId="77777777" w:rsidTr="00025CD0">
        <w:tc>
          <w:tcPr>
            <w:tcW w:w="1598" w:type="dxa"/>
            <w:vMerge/>
          </w:tcPr>
          <w:p w14:paraId="786E5F60" w14:textId="77777777" w:rsidR="00B5179B" w:rsidRPr="006D61DB" w:rsidRDefault="00B5179B" w:rsidP="00EA497A">
            <w:pPr>
              <w:spacing w:line="200" w:lineRule="exact"/>
              <w:rPr>
                <w:sz w:val="18"/>
                <w:szCs w:val="18"/>
              </w:rPr>
            </w:pPr>
          </w:p>
        </w:tc>
        <w:tc>
          <w:tcPr>
            <w:tcW w:w="1479" w:type="dxa"/>
            <w:vMerge/>
          </w:tcPr>
          <w:p w14:paraId="3D4DDF7C" w14:textId="77777777" w:rsidR="00B5179B" w:rsidRPr="006D61DB" w:rsidRDefault="00B5179B" w:rsidP="00EA497A">
            <w:pPr>
              <w:spacing w:line="200" w:lineRule="exact"/>
              <w:rPr>
                <w:sz w:val="18"/>
                <w:szCs w:val="18"/>
              </w:rPr>
            </w:pPr>
          </w:p>
        </w:tc>
        <w:tc>
          <w:tcPr>
            <w:tcW w:w="5219" w:type="dxa"/>
          </w:tcPr>
          <w:p w14:paraId="6F836A64" w14:textId="4CD82BBF" w:rsidR="00B5179B" w:rsidRPr="006D61DB" w:rsidRDefault="00B5179B" w:rsidP="00EA497A">
            <w:pPr>
              <w:spacing w:line="200" w:lineRule="exact"/>
              <w:rPr>
                <w:sz w:val="18"/>
                <w:szCs w:val="18"/>
              </w:rPr>
            </w:pPr>
            <w:r w:rsidRPr="006D61DB">
              <w:rPr>
                <w:sz w:val="18"/>
                <w:szCs w:val="18"/>
              </w:rPr>
              <w:t xml:space="preserve">And there are also a lot of people out here who underreport; I think just a little, at least, right? So sometimes it can also be interesting to get a hold of them and hear what something is </w:t>
            </w:r>
            <w:proofErr w:type="gramStart"/>
            <w:r w:rsidRPr="006D61DB">
              <w:rPr>
                <w:sz w:val="18"/>
                <w:szCs w:val="18"/>
              </w:rPr>
              <w:t>really all</w:t>
            </w:r>
            <w:proofErr w:type="gramEnd"/>
            <w:r w:rsidRPr="006D61DB">
              <w:rPr>
                <w:sz w:val="18"/>
                <w:szCs w:val="18"/>
              </w:rPr>
              <w:t xml:space="preserve"> about, right? And how bad is it? ... Can you do what you usually do? Things like that. And there are also some of them who just say, well, I feel bad, without </w:t>
            </w:r>
            <w:proofErr w:type="gramStart"/>
            <w:r w:rsidRPr="006D61DB">
              <w:rPr>
                <w:sz w:val="18"/>
                <w:szCs w:val="18"/>
              </w:rPr>
              <w:t>actually being</w:t>
            </w:r>
            <w:proofErr w:type="gramEnd"/>
            <w:r w:rsidRPr="006D61DB">
              <w:rPr>
                <w:sz w:val="18"/>
                <w:szCs w:val="18"/>
              </w:rPr>
              <w:t xml:space="preserve"> able to put it into words. Some men don’t have a lot of words. And I think you should be worried about them. </w:t>
            </w:r>
            <w:r w:rsidRPr="006D61DB">
              <w:rPr>
                <w:sz w:val="18"/>
                <w:szCs w:val="18"/>
              </w:rPr>
              <w:fldChar w:fldCharType="begin"/>
            </w:r>
            <w:r w:rsidR="0034191D">
              <w:rPr>
                <w:sz w:val="18"/>
                <w:szCs w:val="18"/>
              </w:rPr>
              <w:instrText xml:space="preserve"> ADDIN ZOTERO_ITEM CSL_CITATION {"citationID":"A291KgmH","properties":{"formattedCitation":"[3]","plainCitation":"[3]","noteIndex":0},"citationItems":[{"id":4558,"uris":["http://zotero.org/users/11469879/items/ZUUFPYVB"],"itemData":{"id":4558,"type":"article-journal","container-title":"Seminars in Oncology Nursing","DOI":"10.1016/j.soncn.2023.151517","ISSN":"07492081","issue":"6","journalAbbreviation":"Seminars in Oncology Nursing","language":"en","page":"151517","source":"DOI.org (Crossref)","title":"Exploring the Nurses' Perspective on Using Remote Electronic Symptom Monitoring in Clinical Decision-Making Among Patients With Metastatic Lung Cancer","volume":"39","author":[{"family":"Schougaard","given":"Liv Marit Valen"},{"family":"Friis","given":"Rasmus Blechingberg"},{"family":"Grytnes","given":"Regine"},{"family":"Grove","given":"Birgith Engelst"},{"family":"Hjollund","given":"Niels Henrik"},{"family":"Pappot","given":"Helle"},{"family":"Skuladottir","given":"Halla"},{"family":"Mejdahl","given":"Caroline Trillingsgaard"}],"issued":{"date-parts":[["2023",12]]}}}],"schema":"https://github.com/citation-style-language/schema/raw/master/csl-citation.json"} </w:instrText>
            </w:r>
            <w:r w:rsidRPr="006D61DB">
              <w:rPr>
                <w:sz w:val="18"/>
                <w:szCs w:val="18"/>
              </w:rPr>
              <w:fldChar w:fldCharType="separate"/>
            </w:r>
            <w:r w:rsidR="0034191D">
              <w:rPr>
                <w:rFonts w:cs="Times New Roman"/>
                <w:kern w:val="0"/>
                <w:sz w:val="18"/>
              </w:rPr>
              <w:t>[3]</w:t>
            </w:r>
            <w:r w:rsidRPr="006D61DB">
              <w:rPr>
                <w:sz w:val="18"/>
                <w:szCs w:val="18"/>
              </w:rPr>
              <w:fldChar w:fldCharType="end"/>
            </w:r>
          </w:p>
        </w:tc>
      </w:tr>
      <w:tr w:rsidR="0034191D" w:rsidRPr="006D61DB" w14:paraId="0E72AB47" w14:textId="77777777" w:rsidTr="00025CD0">
        <w:tc>
          <w:tcPr>
            <w:tcW w:w="1598" w:type="dxa"/>
          </w:tcPr>
          <w:p w14:paraId="1B549BB0" w14:textId="77777777" w:rsidR="0034191D" w:rsidRPr="006D61DB" w:rsidRDefault="0034191D" w:rsidP="00EA497A">
            <w:pPr>
              <w:spacing w:line="200" w:lineRule="exact"/>
              <w:rPr>
                <w:sz w:val="18"/>
                <w:szCs w:val="18"/>
              </w:rPr>
            </w:pPr>
          </w:p>
        </w:tc>
        <w:tc>
          <w:tcPr>
            <w:tcW w:w="1479" w:type="dxa"/>
          </w:tcPr>
          <w:p w14:paraId="17E58123" w14:textId="29A4EFC1" w:rsidR="0034191D" w:rsidRPr="006D61DB" w:rsidRDefault="0034191D" w:rsidP="00EA497A">
            <w:pPr>
              <w:spacing w:line="200" w:lineRule="exact"/>
              <w:rPr>
                <w:sz w:val="18"/>
                <w:szCs w:val="18"/>
              </w:rPr>
            </w:pPr>
            <w:r w:rsidRPr="0034191D">
              <w:rPr>
                <w:sz w:val="18"/>
                <w:szCs w:val="18"/>
              </w:rPr>
              <w:t>Provider training</w:t>
            </w:r>
            <w:r>
              <w:rPr>
                <w:sz w:val="18"/>
                <w:szCs w:val="18"/>
              </w:rPr>
              <w:t xml:space="preserve"> is useful</w:t>
            </w:r>
          </w:p>
        </w:tc>
        <w:tc>
          <w:tcPr>
            <w:tcW w:w="5219" w:type="dxa"/>
          </w:tcPr>
          <w:p w14:paraId="5A97D928" w14:textId="3E5C1FE4" w:rsidR="0034191D" w:rsidRPr="006D61DB" w:rsidRDefault="0034191D" w:rsidP="00EA497A">
            <w:pPr>
              <w:spacing w:line="200" w:lineRule="exact"/>
              <w:rPr>
                <w:sz w:val="18"/>
                <w:szCs w:val="18"/>
              </w:rPr>
            </w:pPr>
            <w:r w:rsidRPr="0034191D">
              <w:rPr>
                <w:sz w:val="18"/>
                <w:szCs w:val="18"/>
              </w:rPr>
              <w:t xml:space="preserve">Well, I guess [the training] just needs to </w:t>
            </w:r>
            <w:proofErr w:type="gramStart"/>
            <w:r w:rsidRPr="0034191D">
              <w:rPr>
                <w:sz w:val="18"/>
                <w:szCs w:val="18"/>
              </w:rPr>
              <w:t>be  more</w:t>
            </w:r>
            <w:proofErr w:type="gramEnd"/>
            <w:r w:rsidRPr="0034191D">
              <w:rPr>
                <w:sz w:val="18"/>
                <w:szCs w:val="18"/>
              </w:rPr>
              <w:t xml:space="preserve"> in-depth. ....it just maybe needs to be more specific, I guess, and less broad.</w:t>
            </w:r>
            <w:r>
              <w:rPr>
                <w:sz w:val="18"/>
                <w:szCs w:val="18"/>
              </w:rPr>
              <w:fldChar w:fldCharType="begin"/>
            </w:r>
            <w:r>
              <w:rPr>
                <w:sz w:val="18"/>
                <w:szCs w:val="18"/>
              </w:rPr>
              <w:instrText xml:space="preserve"> ADDIN ZOTERO_ITEM CSL_CITATION {"citationID":"pREnuNp1","properties":{"formattedCitation":"[4]","plainCitation":"[4]","noteIndex":0},"citationItems":[{"id":5054,"uris":["http://zotero.org/users/11469879/items/SIAGMPGN"],"itemData":{"id":5054,"type":"article-journal","abstract":"Remote symptom monitoring using the Moovcare® ePRO system was feasible for patients with lung cancer, with a high median weekly completion rate (76%) and frequent alerts for concerning symptoms (78%). While health-related quality of life remained stable and patient satisfaction was high, clinician feedback indicated limited alert utility and emphasized the need for electronic health record integration. Optimizing alert criteria and engaging low-participation patients may enhance the system’s clinical utility and overall impact in lung cancer care.","container-title":"Clinical Lung Cancer","DOI":"10.1016/j.cllc.2025.07.016","ISSN":"15257304","journalAbbreviation":"Clinical Lung Cancer","language":"en","page":"S1525730425001603","source":"DOI.org (Crossref)","title":"Feasibility, Acceptability, and Utility of Remote Patient-Reported Outcomes Monitoring in Patients With Lung Cancer: A Moovcare© Study","title-short":"Feasibility, Acceptability, and Utility of Remote Patient-Reported Outcomes Monitoring in Patients With Lung Cancer","author":[{"family":"Stover","given":"Angela M."},{"family":"Deal","given":"Allison M."},{"family":"Medley","given":"Chaely J."},{"family":"Weiner","given":"Ashley A."},{"family":"Novak","given":"Lara"},{"family":"Gentry","given":"Amanda L."},{"family":"Hoch","given":"Caroline"},{"family":"Weiss","given":"Jared"},{"family":"Pecot","given":"Chad V."},{"family":"Lee","given":"Carrie B."},{"family":"O'Leary","given":"Meghan C."},{"family":"Shrestha","given":"Sachita"},{"family":"Chen","given":"Hemda"},{"family":"Patel","given":"Shetal A."},{"family":"Mody","given":"Gita N."}],"issued":{"date-parts":[["2025",8]]}}}],"schema":"https://github.com/citation-style-language/schema/raw/master/csl-citation.json"} </w:instrText>
            </w:r>
            <w:r>
              <w:rPr>
                <w:sz w:val="18"/>
                <w:szCs w:val="18"/>
              </w:rPr>
              <w:fldChar w:fldCharType="separate"/>
            </w:r>
            <w:r>
              <w:rPr>
                <w:noProof/>
                <w:sz w:val="18"/>
                <w:szCs w:val="18"/>
              </w:rPr>
              <w:t>[4]</w:t>
            </w:r>
            <w:r>
              <w:rPr>
                <w:sz w:val="18"/>
                <w:szCs w:val="18"/>
              </w:rPr>
              <w:fldChar w:fldCharType="end"/>
            </w:r>
          </w:p>
        </w:tc>
      </w:tr>
      <w:tr w:rsidR="00025CD0" w:rsidRPr="006D61DB" w14:paraId="23043A29" w14:textId="77777777" w:rsidTr="00025CD0">
        <w:tc>
          <w:tcPr>
            <w:tcW w:w="1598" w:type="dxa"/>
          </w:tcPr>
          <w:p w14:paraId="035AE9FE" w14:textId="77777777" w:rsidR="00025CD0" w:rsidRPr="006D61DB" w:rsidRDefault="00025CD0" w:rsidP="00EA497A">
            <w:pPr>
              <w:spacing w:line="200" w:lineRule="exact"/>
              <w:rPr>
                <w:sz w:val="18"/>
                <w:szCs w:val="18"/>
              </w:rPr>
            </w:pPr>
          </w:p>
        </w:tc>
        <w:tc>
          <w:tcPr>
            <w:tcW w:w="1479" w:type="dxa"/>
          </w:tcPr>
          <w:p w14:paraId="51CF6C7F" w14:textId="0021E610" w:rsidR="00025CD0" w:rsidRPr="0034191D" w:rsidRDefault="00025CD0" w:rsidP="00EA497A">
            <w:pPr>
              <w:spacing w:line="200" w:lineRule="exact"/>
              <w:rPr>
                <w:sz w:val="18"/>
                <w:szCs w:val="18"/>
              </w:rPr>
            </w:pPr>
            <w:r>
              <w:rPr>
                <w:sz w:val="18"/>
                <w:szCs w:val="18"/>
              </w:rPr>
              <w:t>Should be integrated in EHR</w:t>
            </w:r>
          </w:p>
        </w:tc>
        <w:tc>
          <w:tcPr>
            <w:tcW w:w="5219" w:type="dxa"/>
          </w:tcPr>
          <w:p w14:paraId="1D8218F5" w14:textId="4AFD365E" w:rsidR="00025CD0" w:rsidRPr="0034191D" w:rsidRDefault="00025CD0" w:rsidP="00EA497A">
            <w:pPr>
              <w:spacing w:line="200" w:lineRule="exact"/>
              <w:rPr>
                <w:sz w:val="18"/>
                <w:szCs w:val="18"/>
              </w:rPr>
            </w:pPr>
            <w:r w:rsidRPr="00025CD0">
              <w:rPr>
                <w:sz w:val="18"/>
                <w:szCs w:val="18"/>
              </w:rPr>
              <w:t>I think in theory it could [have been useful]. It sounds like it could be useful, however...the communication is more clunky than it would be if the patient just reached out via the medical record.</w:t>
            </w:r>
            <w:r>
              <w:rPr>
                <w:sz w:val="18"/>
                <w:szCs w:val="18"/>
              </w:rPr>
              <w:fldChar w:fldCharType="begin"/>
            </w:r>
            <w:r>
              <w:rPr>
                <w:sz w:val="18"/>
                <w:szCs w:val="18"/>
              </w:rPr>
              <w:instrText xml:space="preserve"> ADDIN ZOTERO_ITEM CSL_CITATION {"citationID":"oWmr9Ams","properties":{"formattedCitation":"[4]","plainCitation":"[4]","noteIndex":0},"citationItems":[{"id":5054,"uris":["http://zotero.org/users/11469879/items/SIAGMPGN"],"itemData":{"id":5054,"type":"article-journal","abstract":"Remote symptom monitoring using the Moovcare® ePRO system was feasible for patients with lung cancer, with a high median weekly completion rate (76%) and frequent alerts for concerning symptoms (78%). While health-related quality of life remained stable and patient satisfaction was high, clinician feedback indicated limited alert utility and emphasized the need for electronic health record integration. Optimizing alert criteria and engaging low-participation patients may enhance the system’s clinical utility and overall impact in lung cancer care.","container-title":"Clinical Lung Cancer","DOI":"10.1016/j.cllc.2025.07.016","ISSN":"15257304","journalAbbreviation":"Clinical Lung Cancer","language":"en","page":"S1525730425001603","source":"DOI.org (Crossref)","title":"Feasibility, Acceptability, and Utility of Remote Patient-Reported Outcomes Monitoring in Patients With Lung Cancer: A Moovcare© Study","title-short":"Feasibility, Acceptability, and Utility of Remote Patient-Reported Outcomes Monitoring in Patients With Lung Cancer","author":[{"family":"Stover","given":"Angela M."},{"family":"Deal","given":"Allison M."},{"family":"Medley","given":"Chaely J."},{"family":"Weiner","given":"Ashley A."},{"family":"Novak","given":"Lara"},{"family":"Gentry","given":"Amanda L."},{"family":"Hoch","given":"Caroline"},{"family":"Weiss","given":"Jared"},{"family":"Pecot","given":"Chad V."},{"family":"Lee","given":"Carrie B."},{"family":"O'Leary","given":"Meghan C."},{"family":"Shrestha","given":"Sachita"},{"family":"Chen","given":"Hemda"},{"family":"Patel","given":"Shetal A."},{"family":"Mody","given":"Gita N."}],"issued":{"date-parts":[["2025",8]]}}}],"schema":"https://github.com/citation-style-language/schema/raw/master/csl-citation.json"} </w:instrText>
            </w:r>
            <w:r>
              <w:rPr>
                <w:sz w:val="18"/>
                <w:szCs w:val="18"/>
              </w:rPr>
              <w:fldChar w:fldCharType="separate"/>
            </w:r>
            <w:r>
              <w:rPr>
                <w:noProof/>
                <w:sz w:val="18"/>
                <w:szCs w:val="18"/>
              </w:rPr>
              <w:t>[4]</w:t>
            </w:r>
            <w:r>
              <w:rPr>
                <w:sz w:val="18"/>
                <w:szCs w:val="18"/>
              </w:rPr>
              <w:fldChar w:fldCharType="end"/>
            </w:r>
          </w:p>
        </w:tc>
      </w:tr>
    </w:tbl>
    <w:p w14:paraId="42F9320A" w14:textId="77777777" w:rsidR="00B5179B" w:rsidRDefault="00B5179B" w:rsidP="00B5179B"/>
    <w:p w14:paraId="6D0178C1" w14:textId="77777777" w:rsidR="00B5179B" w:rsidRDefault="00B5179B" w:rsidP="00B5179B"/>
    <w:p w14:paraId="6C827D1F" w14:textId="77777777" w:rsidR="00B5179B" w:rsidRPr="00320B0F" w:rsidRDefault="00B5179B" w:rsidP="00B5179B">
      <w:r>
        <w:t>Patients’ perception of rSMS implementation</w:t>
      </w:r>
    </w:p>
    <w:tbl>
      <w:tblPr>
        <w:tblStyle w:val="af"/>
        <w:tblW w:w="0" w:type="auto"/>
        <w:tblLook w:val="04A0" w:firstRow="1" w:lastRow="0" w:firstColumn="1" w:lastColumn="0" w:noHBand="0" w:noVBand="1"/>
      </w:tblPr>
      <w:tblGrid>
        <w:gridCol w:w="1550"/>
        <w:gridCol w:w="1346"/>
        <w:gridCol w:w="5400"/>
      </w:tblGrid>
      <w:tr w:rsidR="00B5179B" w:rsidRPr="002D00B9" w14:paraId="7A00E27E" w14:textId="77777777" w:rsidTr="00EA497A">
        <w:tc>
          <w:tcPr>
            <w:tcW w:w="1550" w:type="dxa"/>
          </w:tcPr>
          <w:p w14:paraId="6506F596" w14:textId="77777777" w:rsidR="00B5179B" w:rsidRPr="002D00B9" w:rsidRDefault="00B5179B" w:rsidP="00EA497A">
            <w:pPr>
              <w:spacing w:line="180" w:lineRule="exact"/>
              <w:rPr>
                <w:sz w:val="18"/>
                <w:szCs w:val="18"/>
              </w:rPr>
            </w:pPr>
            <w:r w:rsidRPr="002D00B9">
              <w:rPr>
                <w:sz w:val="18"/>
                <w:szCs w:val="18"/>
              </w:rPr>
              <w:t>Domain</w:t>
            </w:r>
          </w:p>
        </w:tc>
        <w:tc>
          <w:tcPr>
            <w:tcW w:w="1346" w:type="dxa"/>
          </w:tcPr>
          <w:p w14:paraId="570867EA" w14:textId="31E591EF" w:rsidR="00B5179B" w:rsidRPr="002D00B9" w:rsidRDefault="00852FC2" w:rsidP="00EA497A">
            <w:pPr>
              <w:spacing w:line="180" w:lineRule="exact"/>
              <w:rPr>
                <w:sz w:val="18"/>
                <w:szCs w:val="18"/>
              </w:rPr>
            </w:pPr>
            <w:r>
              <w:rPr>
                <w:sz w:val="18"/>
                <w:szCs w:val="18"/>
              </w:rPr>
              <w:t>Themes</w:t>
            </w:r>
          </w:p>
        </w:tc>
        <w:tc>
          <w:tcPr>
            <w:tcW w:w="5400" w:type="dxa"/>
          </w:tcPr>
          <w:p w14:paraId="78874F7A" w14:textId="77777777" w:rsidR="00B5179B" w:rsidRPr="002D00B9" w:rsidRDefault="00B5179B" w:rsidP="00EA497A">
            <w:pPr>
              <w:spacing w:line="180" w:lineRule="exact"/>
              <w:rPr>
                <w:sz w:val="18"/>
                <w:szCs w:val="18"/>
              </w:rPr>
            </w:pPr>
            <w:r w:rsidRPr="002D00B9">
              <w:rPr>
                <w:sz w:val="18"/>
                <w:szCs w:val="18"/>
              </w:rPr>
              <w:t>Quotes</w:t>
            </w:r>
          </w:p>
        </w:tc>
      </w:tr>
      <w:tr w:rsidR="009F04E7" w:rsidRPr="002D00B9" w14:paraId="2FCE4DF2" w14:textId="77777777" w:rsidTr="00EA497A">
        <w:tc>
          <w:tcPr>
            <w:tcW w:w="1550" w:type="dxa"/>
            <w:vMerge w:val="restart"/>
          </w:tcPr>
          <w:p w14:paraId="0EFE00A0" w14:textId="77777777" w:rsidR="009F04E7" w:rsidRPr="002D00B9" w:rsidRDefault="009F04E7" w:rsidP="00EA497A">
            <w:pPr>
              <w:spacing w:line="180" w:lineRule="exact"/>
              <w:rPr>
                <w:sz w:val="18"/>
                <w:szCs w:val="18"/>
              </w:rPr>
            </w:pPr>
            <w:r>
              <w:rPr>
                <w:sz w:val="18"/>
                <w:szCs w:val="18"/>
              </w:rPr>
              <w:t>Advantages</w:t>
            </w:r>
          </w:p>
        </w:tc>
        <w:tc>
          <w:tcPr>
            <w:tcW w:w="1346" w:type="dxa"/>
            <w:vMerge w:val="restart"/>
          </w:tcPr>
          <w:p w14:paraId="416AAF8D" w14:textId="77777777" w:rsidR="009F04E7" w:rsidRPr="002D00B9" w:rsidRDefault="009F04E7" w:rsidP="00EA497A">
            <w:pPr>
              <w:spacing w:line="180" w:lineRule="exact"/>
              <w:rPr>
                <w:sz w:val="18"/>
                <w:szCs w:val="18"/>
              </w:rPr>
            </w:pPr>
            <w:r>
              <w:rPr>
                <w:sz w:val="18"/>
                <w:szCs w:val="18"/>
              </w:rPr>
              <w:t>Easy to use</w:t>
            </w:r>
          </w:p>
        </w:tc>
        <w:tc>
          <w:tcPr>
            <w:tcW w:w="5400" w:type="dxa"/>
          </w:tcPr>
          <w:p w14:paraId="34DD7B41" w14:textId="777F7DDB" w:rsidR="009F04E7" w:rsidRPr="002D00B9" w:rsidRDefault="009F04E7" w:rsidP="00EA497A">
            <w:pPr>
              <w:spacing w:line="180" w:lineRule="exact"/>
              <w:rPr>
                <w:sz w:val="18"/>
                <w:szCs w:val="18"/>
              </w:rPr>
            </w:pPr>
            <w:r w:rsidRPr="002D00B9">
              <w:rPr>
                <w:sz w:val="18"/>
                <w:szCs w:val="18"/>
              </w:rPr>
              <w:t>I had no hassle with it at all, and as I say having, you know I'm no(t) great on computers and things but I have some knowledge, so I was able to do it</w:t>
            </w:r>
            <w:r w:rsidRPr="002D00B9">
              <w:rPr>
                <w:sz w:val="18"/>
                <w:szCs w:val="18"/>
              </w:rPr>
              <w:fldChar w:fldCharType="begin"/>
            </w:r>
            <w:r>
              <w:rPr>
                <w:sz w:val="18"/>
                <w:szCs w:val="18"/>
              </w:rPr>
              <w:instrText xml:space="preserve"> ADDIN ZOTERO_ITEM CSL_CITATION {"citationID":"JekyNhrR","properties":{"formattedCitation":"[2]","plainCitation":"[2]","noteIndex":0},"citationItems":[{"id":4239,"uris":["http://zotero.org/users/11469879/items/DJB5FEW8"],"itemData":{"id":4239,"type":"article-journal","container-title":"Cancer Nursing","DOI":"10.1097/NCC.0000000000000150","ISSN":"0162-220X","issue":"2","language":"en","page":"E37-E47","source":"DOI.org (Crossref)","title":"Development of a Novel Remote Patient Monitoring System: The Advanced Symptom Management System for Radiotherapy to Improve the Symptom Experience of Patients With Lung Cancer Receiving Radiotherapy","title-short":"Development of a Novel Remote Patient Monitoring System","volume":"38","author":[{"family":"Maguire","given":"Roma"},{"family":"Ream","given":"Emma"},{"family":"Richardson","given":"Alison"},{"family":"Connaghan","given":"John"},{"family":"Johnston","given":"Bridget"},{"family":"Kotronoulas","given":"Grigorios"},{"family":"Pedersen","given":"Vibe"},{"family":"McPhelim","given":"John"},{"family":"Pattison","given":"Natalie"},{"family":"Smith","given":"Allison"},{"family":"Webster","given":"Lorraine"},{"family":"Taylor","given":"Anne"},{"family":"Kearney","given":"Nora"}],"issued":{"date-parts":[["2015",3]]}}}],"schema":"https://github.com/citation-style-language/schema/raw/master/csl-citation.json"} </w:instrText>
            </w:r>
            <w:r w:rsidRPr="002D00B9">
              <w:rPr>
                <w:sz w:val="18"/>
                <w:szCs w:val="18"/>
              </w:rPr>
              <w:fldChar w:fldCharType="separate"/>
            </w:r>
            <w:r>
              <w:rPr>
                <w:rFonts w:cs="Times New Roman"/>
                <w:kern w:val="0"/>
                <w:sz w:val="18"/>
              </w:rPr>
              <w:t>[2]</w:t>
            </w:r>
            <w:r w:rsidRPr="002D00B9">
              <w:rPr>
                <w:sz w:val="18"/>
                <w:szCs w:val="18"/>
              </w:rPr>
              <w:fldChar w:fldCharType="end"/>
            </w:r>
          </w:p>
        </w:tc>
      </w:tr>
      <w:tr w:rsidR="009F04E7" w:rsidRPr="002D00B9" w14:paraId="2568A04D" w14:textId="77777777" w:rsidTr="00EA497A">
        <w:tc>
          <w:tcPr>
            <w:tcW w:w="1550" w:type="dxa"/>
            <w:vMerge/>
          </w:tcPr>
          <w:p w14:paraId="189114E2" w14:textId="77777777" w:rsidR="009F04E7" w:rsidRPr="002D00B9" w:rsidRDefault="009F04E7" w:rsidP="00EA497A">
            <w:pPr>
              <w:spacing w:line="180" w:lineRule="exact"/>
              <w:rPr>
                <w:sz w:val="18"/>
                <w:szCs w:val="18"/>
              </w:rPr>
            </w:pPr>
          </w:p>
        </w:tc>
        <w:tc>
          <w:tcPr>
            <w:tcW w:w="1346" w:type="dxa"/>
            <w:vMerge/>
          </w:tcPr>
          <w:p w14:paraId="10DADF05" w14:textId="77777777" w:rsidR="009F04E7" w:rsidRPr="002D00B9" w:rsidRDefault="009F04E7" w:rsidP="00EA497A">
            <w:pPr>
              <w:spacing w:line="180" w:lineRule="exact"/>
              <w:rPr>
                <w:sz w:val="18"/>
                <w:szCs w:val="18"/>
              </w:rPr>
            </w:pPr>
          </w:p>
        </w:tc>
        <w:tc>
          <w:tcPr>
            <w:tcW w:w="5400" w:type="dxa"/>
          </w:tcPr>
          <w:p w14:paraId="37AA9025" w14:textId="2CBF09B4" w:rsidR="009F04E7" w:rsidRPr="002D00B9" w:rsidRDefault="009F04E7" w:rsidP="00EA497A">
            <w:pPr>
              <w:spacing w:line="180" w:lineRule="exact"/>
              <w:rPr>
                <w:sz w:val="18"/>
                <w:szCs w:val="18"/>
              </w:rPr>
            </w:pPr>
            <w:r w:rsidRPr="002D00B9">
              <w:rPr>
                <w:sz w:val="18"/>
                <w:szCs w:val="18"/>
              </w:rPr>
              <w:t>[The surveys] weren’t that long, so they weren’t time consuming at all.</w:t>
            </w:r>
            <w:r w:rsidRPr="002D00B9">
              <w:rPr>
                <w:sz w:val="18"/>
                <w:szCs w:val="18"/>
              </w:rPr>
              <w:fldChar w:fldCharType="begin"/>
            </w:r>
            <w:r>
              <w:rPr>
                <w:sz w:val="18"/>
                <w:szCs w:val="18"/>
              </w:rPr>
              <w:instrText xml:space="preserve"> ADDIN ZOTERO_ITEM CSL_CITATION {"citationID":"tAIxx4tu","properties":{"formattedCitation":"[5]","plainCitation":"[5]","noteIndex":0},"citationItems":[{"id":4183,"uris":["http://zotero.org/users/11469879/items/NUG49YUV"],"itemData":{"id":4183,"type":"article-journal","abstract":"Introduction: Thoracic surgery is a mainstay of therapy for lung cancer and other chronic pulmonary conditions, but recovery is often complicated. Digital health systems can facilitate remote postoperative symptom management yet obstacles persist in their routine clinical adoption. This study aimed to identify patient-perceived barriers and facilitators to using an electronic patient-reported outcome (ePRO) monitoring platform specially designed to detect complications from thoracic surgery postdischarge.","container-title":"Journal of Surgical Research","DOI":"10.1016/j.jss.2024.09.051","ISSN":"00224804","journalAbbreviation":"Journal of Surgical Research","language":"en","page":"744-755","source":"DOI.org (Crossref)","title":"A Qualitative Study of Electronic Patient-Reported Outcome Symptom Monitoring After Thoracic Surgery","volume":"303","author":[{"family":"Boisson-Walsh","given":"Alix"},{"family":"Cox","given":"Chase"},{"family":"O'Leary","given":"Meghan"},{"family":"Shrestha","given":"Sachita"},{"family":"Carr","given":"Philip"},{"family":"Gentry","given":"Amanda L."},{"family":"Hill","given":"Lauren"},{"family":"Newsome","given":"Bernice"},{"family":"Long","given":"Jason"},{"family":"Haithcock","given":"Benjamin"},{"family":"Stover","given":"Angela M."},{"family":"Basch","given":"Ethan"},{"family":"Leeman","given":"Jennifer"},{"family":"Mody","given":"Gita N."}],"issued":{"date-parts":[["2024",11]]}}}],"schema":"https://github.com/citation-style-language/schema/raw/master/csl-citation.json"} </w:instrText>
            </w:r>
            <w:r w:rsidRPr="002D00B9">
              <w:rPr>
                <w:sz w:val="18"/>
                <w:szCs w:val="18"/>
              </w:rPr>
              <w:fldChar w:fldCharType="separate"/>
            </w:r>
            <w:r>
              <w:rPr>
                <w:rFonts w:cs="Times New Roman"/>
                <w:kern w:val="0"/>
                <w:sz w:val="18"/>
                <w:szCs w:val="18"/>
              </w:rPr>
              <w:t>[5]</w:t>
            </w:r>
            <w:r w:rsidRPr="002D00B9">
              <w:rPr>
                <w:sz w:val="18"/>
                <w:szCs w:val="18"/>
              </w:rPr>
              <w:fldChar w:fldCharType="end"/>
            </w:r>
          </w:p>
        </w:tc>
      </w:tr>
      <w:tr w:rsidR="009F04E7" w:rsidRPr="002D00B9" w14:paraId="18D4B72A" w14:textId="77777777" w:rsidTr="00EA497A">
        <w:tc>
          <w:tcPr>
            <w:tcW w:w="1550" w:type="dxa"/>
            <w:vMerge/>
          </w:tcPr>
          <w:p w14:paraId="39DA810A" w14:textId="77777777" w:rsidR="009F04E7" w:rsidRPr="002D00B9" w:rsidRDefault="009F04E7" w:rsidP="00EA497A">
            <w:pPr>
              <w:spacing w:line="180" w:lineRule="exact"/>
              <w:rPr>
                <w:sz w:val="18"/>
                <w:szCs w:val="18"/>
              </w:rPr>
            </w:pPr>
          </w:p>
        </w:tc>
        <w:tc>
          <w:tcPr>
            <w:tcW w:w="1346" w:type="dxa"/>
            <w:vMerge/>
          </w:tcPr>
          <w:p w14:paraId="0E953906" w14:textId="77777777" w:rsidR="009F04E7" w:rsidRPr="002D00B9" w:rsidRDefault="009F04E7" w:rsidP="00EA497A">
            <w:pPr>
              <w:spacing w:line="180" w:lineRule="exact"/>
              <w:rPr>
                <w:sz w:val="18"/>
                <w:szCs w:val="18"/>
              </w:rPr>
            </w:pPr>
          </w:p>
        </w:tc>
        <w:tc>
          <w:tcPr>
            <w:tcW w:w="5400" w:type="dxa"/>
          </w:tcPr>
          <w:p w14:paraId="0DB94D3C" w14:textId="0FD49A69" w:rsidR="009F04E7" w:rsidRPr="002D00B9" w:rsidRDefault="009F04E7" w:rsidP="00EA497A">
            <w:pPr>
              <w:spacing w:line="180" w:lineRule="exact"/>
              <w:rPr>
                <w:sz w:val="18"/>
                <w:szCs w:val="18"/>
              </w:rPr>
            </w:pPr>
            <w:r w:rsidRPr="002D00B9">
              <w:rPr>
                <w:sz w:val="18"/>
                <w:szCs w:val="18"/>
              </w:rPr>
              <w:t xml:space="preserve">The questions and the answers were self-explanatory. It was pretty simple, pretty easy to answer the questions. </w:t>
            </w:r>
            <w:r w:rsidRPr="002D00B9">
              <w:rPr>
                <w:sz w:val="18"/>
                <w:szCs w:val="18"/>
              </w:rPr>
              <w:fldChar w:fldCharType="begin"/>
            </w:r>
            <w:r>
              <w:rPr>
                <w:sz w:val="18"/>
                <w:szCs w:val="18"/>
              </w:rPr>
              <w:instrText xml:space="preserve"> ADDIN ZOTERO_ITEM CSL_CITATION {"citationID":"fos1pzoS","properties":{"formattedCitation":"[5]","plainCitation":"[5]","noteIndex":0},"citationItems":[{"id":4183,"uris":["http://zotero.org/users/11469879/items/NUG49YUV"],"itemData":{"id":4183,"type":"article-journal","abstract":"Introduction: Thoracic surgery is a mainstay of therapy for lung cancer and other chronic pulmonary conditions, but recovery is often complicated. Digital health systems can facilitate remote postoperative symptom management yet obstacles persist in their routine clinical adoption. This study aimed to identify patient-perceived barriers and facilitators to using an electronic patient-reported outcome (ePRO) monitoring platform specially designed to detect complications from thoracic surgery postdischarge.","container-title":"Journal of Surgical Research","DOI":"10.1016/j.jss.2024.09.051","ISSN":"00224804","journalAbbreviation":"Journal of Surgical Research","language":"en","page":"744-755","source":"DOI.org (Crossref)","title":"A Qualitative Study of Electronic Patient-Reported Outcome Symptom Monitoring After Thoracic Surgery","volume":"303","author":[{"family":"Boisson-Walsh","given":"Alix"},{"family":"Cox","given":"Chase"},{"family":"O'Leary","given":"Meghan"},{"family":"Shrestha","given":"Sachita"},{"family":"Carr","given":"Philip"},{"family":"Gentry","given":"Amanda L."},{"family":"Hill","given":"Lauren"},{"family":"Newsome","given":"Bernice"},{"family":"Long","given":"Jason"},{"family":"Haithcock","given":"Benjamin"},{"family":"Stover","given":"Angela M."},{"family":"Basch","given":"Ethan"},{"family":"Leeman","given":"Jennifer"},{"family":"Mody","given":"Gita N."}],"issued":{"date-parts":[["2024",11]]}}}],"schema":"https://github.com/citation-style-language/schema/raw/master/csl-citation.json"} </w:instrText>
            </w:r>
            <w:r w:rsidRPr="002D00B9">
              <w:rPr>
                <w:sz w:val="18"/>
                <w:szCs w:val="18"/>
              </w:rPr>
              <w:fldChar w:fldCharType="separate"/>
            </w:r>
            <w:r>
              <w:rPr>
                <w:rFonts w:cs="Times New Roman"/>
                <w:kern w:val="0"/>
                <w:sz w:val="18"/>
                <w:szCs w:val="18"/>
              </w:rPr>
              <w:t>[5]</w:t>
            </w:r>
            <w:r w:rsidRPr="002D00B9">
              <w:rPr>
                <w:sz w:val="18"/>
                <w:szCs w:val="18"/>
              </w:rPr>
              <w:fldChar w:fldCharType="end"/>
            </w:r>
          </w:p>
        </w:tc>
      </w:tr>
      <w:tr w:rsidR="009F04E7" w:rsidRPr="002D00B9" w14:paraId="66462F50" w14:textId="77777777" w:rsidTr="00EA497A">
        <w:tc>
          <w:tcPr>
            <w:tcW w:w="1550" w:type="dxa"/>
            <w:vMerge/>
          </w:tcPr>
          <w:p w14:paraId="33837ADC" w14:textId="77777777" w:rsidR="009F04E7" w:rsidRPr="002D00B9" w:rsidRDefault="009F04E7" w:rsidP="00EA497A">
            <w:pPr>
              <w:spacing w:line="180" w:lineRule="exact"/>
              <w:rPr>
                <w:sz w:val="18"/>
                <w:szCs w:val="18"/>
              </w:rPr>
            </w:pPr>
          </w:p>
        </w:tc>
        <w:tc>
          <w:tcPr>
            <w:tcW w:w="1346" w:type="dxa"/>
            <w:vMerge/>
          </w:tcPr>
          <w:p w14:paraId="560D1107" w14:textId="77777777" w:rsidR="009F04E7" w:rsidRPr="002D00B9" w:rsidRDefault="009F04E7" w:rsidP="00EA497A">
            <w:pPr>
              <w:spacing w:line="180" w:lineRule="exact"/>
              <w:rPr>
                <w:sz w:val="18"/>
                <w:szCs w:val="18"/>
              </w:rPr>
            </w:pPr>
          </w:p>
        </w:tc>
        <w:tc>
          <w:tcPr>
            <w:tcW w:w="5400" w:type="dxa"/>
          </w:tcPr>
          <w:p w14:paraId="4E5321D8" w14:textId="4451FB1B" w:rsidR="009F04E7" w:rsidRPr="002D00B9" w:rsidRDefault="009F04E7" w:rsidP="00EA497A">
            <w:pPr>
              <w:spacing w:line="180" w:lineRule="exact"/>
              <w:rPr>
                <w:sz w:val="18"/>
                <w:szCs w:val="18"/>
              </w:rPr>
            </w:pPr>
            <w:r w:rsidRPr="002D00B9">
              <w:rPr>
                <w:sz w:val="18"/>
                <w:szCs w:val="18"/>
              </w:rPr>
              <w:t xml:space="preserve">They don’t take that long to fill out. I didn’t have any issues. It was just easy. I Would breeze through it. </w:t>
            </w:r>
            <w:r w:rsidRPr="002D00B9">
              <w:rPr>
                <w:sz w:val="18"/>
                <w:szCs w:val="18"/>
              </w:rPr>
              <w:fldChar w:fldCharType="begin"/>
            </w:r>
            <w:r>
              <w:rPr>
                <w:sz w:val="18"/>
                <w:szCs w:val="18"/>
              </w:rPr>
              <w:instrText xml:space="preserve"> ADDIN ZOTERO_ITEM CSL_CITATION {"citationID":"MWqxyZdJ","properties":{"formattedCitation":"[5]","plainCitation":"[5]","noteIndex":0},"citationItems":[{"id":4183,"uris":["http://zotero.org/users/11469879/items/NUG49YUV"],"itemData":{"id":4183,"type":"article-journal","abstract":"Introduction: Thoracic surgery is a mainstay of therapy for lung cancer and other chronic pulmonary conditions, but recovery is often complicated. Digital health systems can facilitate remote postoperative symptom management yet obstacles persist in their routine clinical adoption. This study aimed to identify patient-perceived barriers and facilitators to using an electronic patient-reported outcome (ePRO) monitoring platform specially designed to detect complications from thoracic surgery postdischarge.","container-title":"Journal of Surgical Research","DOI":"10.1016/j.jss.2024.09.051","ISSN":"00224804","journalAbbreviation":"Journal of Surgical Research","language":"en","page":"744-755","source":"DOI.org (Crossref)","title":"A Qualitative Study of Electronic Patient-Reported Outcome Symptom Monitoring After Thoracic Surgery","volume":"303","author":[{"family":"Boisson-Walsh","given":"Alix"},{"family":"Cox","given":"Chase"},{"family":"O'Leary","given":"Meghan"},{"family":"Shrestha","given":"Sachita"},{"family":"Carr","given":"Philip"},{"family":"Gentry","given":"Amanda L."},{"family":"Hill","given":"Lauren"},{"family":"Newsome","given":"Bernice"},{"family":"Long","given":"Jason"},{"family":"Haithcock","given":"Benjamin"},{"family":"Stover","given":"Angela M."},{"family":"Basch","given":"Ethan"},{"family":"Leeman","given":"Jennifer"},{"family":"Mody","given":"Gita N."}],"issued":{"date-parts":[["2024",11]]}}}],"schema":"https://github.com/citation-style-language/schema/raw/master/csl-citation.json"} </w:instrText>
            </w:r>
            <w:r w:rsidRPr="002D00B9">
              <w:rPr>
                <w:sz w:val="18"/>
                <w:szCs w:val="18"/>
              </w:rPr>
              <w:fldChar w:fldCharType="separate"/>
            </w:r>
            <w:r>
              <w:rPr>
                <w:rFonts w:cs="Times New Roman"/>
                <w:kern w:val="0"/>
                <w:sz w:val="18"/>
                <w:szCs w:val="18"/>
              </w:rPr>
              <w:t>[5]</w:t>
            </w:r>
            <w:r w:rsidRPr="002D00B9">
              <w:rPr>
                <w:sz w:val="18"/>
                <w:szCs w:val="18"/>
              </w:rPr>
              <w:fldChar w:fldCharType="end"/>
            </w:r>
          </w:p>
        </w:tc>
      </w:tr>
      <w:tr w:rsidR="009F04E7" w:rsidRPr="002D00B9" w14:paraId="06354FAE" w14:textId="77777777" w:rsidTr="00EA497A">
        <w:tc>
          <w:tcPr>
            <w:tcW w:w="1550" w:type="dxa"/>
            <w:vMerge/>
          </w:tcPr>
          <w:p w14:paraId="2D91F3B8" w14:textId="77777777" w:rsidR="009F04E7" w:rsidRPr="002D00B9" w:rsidRDefault="009F04E7" w:rsidP="00EA497A">
            <w:pPr>
              <w:spacing w:line="180" w:lineRule="exact"/>
              <w:rPr>
                <w:sz w:val="18"/>
                <w:szCs w:val="18"/>
              </w:rPr>
            </w:pPr>
          </w:p>
        </w:tc>
        <w:tc>
          <w:tcPr>
            <w:tcW w:w="1346" w:type="dxa"/>
            <w:vMerge w:val="restart"/>
          </w:tcPr>
          <w:p w14:paraId="533FA3A6" w14:textId="77777777" w:rsidR="009F04E7" w:rsidRPr="002D00B9" w:rsidRDefault="009F04E7" w:rsidP="00EA497A">
            <w:pPr>
              <w:spacing w:line="180" w:lineRule="exact"/>
              <w:rPr>
                <w:sz w:val="18"/>
                <w:szCs w:val="18"/>
              </w:rPr>
            </w:pPr>
            <w:r>
              <w:rPr>
                <w:sz w:val="18"/>
                <w:szCs w:val="18"/>
              </w:rPr>
              <w:t>Helpful and instant</w:t>
            </w:r>
          </w:p>
        </w:tc>
        <w:tc>
          <w:tcPr>
            <w:tcW w:w="5400" w:type="dxa"/>
          </w:tcPr>
          <w:p w14:paraId="4B75EDEC" w14:textId="740BDC68" w:rsidR="009F04E7" w:rsidRPr="002D00B9" w:rsidRDefault="009F04E7" w:rsidP="00EA497A">
            <w:pPr>
              <w:spacing w:line="180" w:lineRule="exact"/>
              <w:rPr>
                <w:sz w:val="18"/>
                <w:szCs w:val="18"/>
              </w:rPr>
            </w:pPr>
            <w:r w:rsidRPr="002D00B9">
              <w:rPr>
                <w:sz w:val="18"/>
                <w:szCs w:val="18"/>
              </w:rPr>
              <w:t>Well as far as I am concerned yes, because it was very helpful because I had this bad cough  and one or two alerts came up and the nursing staff at the other end were immediately onto  it... the fact that we were in contact with the hospital very much quicker than we would be if we’d waited and maybe even phoned</w:t>
            </w:r>
            <w:r w:rsidRPr="002D00B9">
              <w:rPr>
                <w:sz w:val="18"/>
                <w:szCs w:val="18"/>
              </w:rPr>
              <w:fldChar w:fldCharType="begin"/>
            </w:r>
            <w:r>
              <w:rPr>
                <w:sz w:val="18"/>
                <w:szCs w:val="18"/>
              </w:rPr>
              <w:instrText xml:space="preserve"> ADDIN ZOTERO_ITEM CSL_CITATION {"citationID":"2Jd0XxB2","properties":{"formattedCitation":"[2]","plainCitation":"[2]","noteIndex":0},"citationItems":[{"id":4239,"uris":["http://zotero.org/users/11469879/items/DJB5FEW8"],"itemData":{"id":4239,"type":"article-journal","container-title":"Cancer Nursing","DOI":"10.1097/NCC.0000000000000150","ISSN":"0162-220X","issue":"2","language":"en","page":"E37-E47","source":"DOI.org (Crossref)","title":"Development of a Novel Remote Patient Monitoring System: The Advanced Symptom Management System for Radiotherapy to Improve the Symptom Experience of Patients With Lung Cancer Receiving Radiotherapy","title-short":"Development of a Novel Remote Patient Monitoring System","volume":"38","author":[{"family":"Maguire","given":"Roma"},{"family":"Ream","given":"Emma"},{"family":"Richardson","given":"Alison"},{"family":"Connaghan","given":"John"},{"family":"Johnston","given":"Bridget"},{"family":"Kotronoulas","given":"Grigorios"},{"family":"Pedersen","given":"Vibe"},{"family":"McPhelim","given":"John"},{"family":"Pattison","given":"Natalie"},{"family":"Smith","given":"Allison"},{"family":"Webster","given":"Lorraine"},{"family":"Taylor","given":"Anne"},{"family":"Kearney","given":"Nora"}],"issued":{"date-parts":[["2015",3]]}}}],"schema":"https://github.com/citation-style-language/schema/raw/master/csl-citation.json"} </w:instrText>
            </w:r>
            <w:r w:rsidRPr="002D00B9">
              <w:rPr>
                <w:sz w:val="18"/>
                <w:szCs w:val="18"/>
              </w:rPr>
              <w:fldChar w:fldCharType="separate"/>
            </w:r>
            <w:r>
              <w:rPr>
                <w:rFonts w:cs="Times New Roman"/>
                <w:kern w:val="0"/>
                <w:sz w:val="18"/>
              </w:rPr>
              <w:t>[2]</w:t>
            </w:r>
            <w:r w:rsidRPr="002D00B9">
              <w:rPr>
                <w:sz w:val="18"/>
                <w:szCs w:val="18"/>
              </w:rPr>
              <w:fldChar w:fldCharType="end"/>
            </w:r>
          </w:p>
        </w:tc>
      </w:tr>
      <w:tr w:rsidR="009F04E7" w:rsidRPr="002D00B9" w14:paraId="799C2347" w14:textId="77777777" w:rsidTr="00EA497A">
        <w:tc>
          <w:tcPr>
            <w:tcW w:w="1550" w:type="dxa"/>
            <w:vMerge/>
          </w:tcPr>
          <w:p w14:paraId="463E6AA0" w14:textId="77777777" w:rsidR="009F04E7" w:rsidRPr="002D00B9" w:rsidRDefault="009F04E7" w:rsidP="00EA497A">
            <w:pPr>
              <w:spacing w:line="180" w:lineRule="exact"/>
              <w:rPr>
                <w:sz w:val="18"/>
                <w:szCs w:val="18"/>
              </w:rPr>
            </w:pPr>
          </w:p>
        </w:tc>
        <w:tc>
          <w:tcPr>
            <w:tcW w:w="1346" w:type="dxa"/>
            <w:vMerge/>
          </w:tcPr>
          <w:p w14:paraId="638D609A" w14:textId="77777777" w:rsidR="009F04E7" w:rsidRPr="002D00B9" w:rsidRDefault="009F04E7" w:rsidP="00EA497A">
            <w:pPr>
              <w:spacing w:line="180" w:lineRule="exact"/>
              <w:rPr>
                <w:sz w:val="18"/>
                <w:szCs w:val="18"/>
              </w:rPr>
            </w:pPr>
          </w:p>
        </w:tc>
        <w:tc>
          <w:tcPr>
            <w:tcW w:w="5400" w:type="dxa"/>
          </w:tcPr>
          <w:p w14:paraId="41BFE40A" w14:textId="7A97FECD" w:rsidR="009F04E7" w:rsidRPr="002D00B9" w:rsidRDefault="009F04E7" w:rsidP="00EA497A">
            <w:pPr>
              <w:spacing w:line="180" w:lineRule="exact"/>
              <w:rPr>
                <w:sz w:val="18"/>
                <w:szCs w:val="18"/>
              </w:rPr>
            </w:pPr>
            <w:proofErr w:type="gramStart"/>
            <w:r w:rsidRPr="002D00B9">
              <w:rPr>
                <w:sz w:val="18"/>
                <w:szCs w:val="18"/>
              </w:rPr>
              <w:t>Oh</w:t>
            </w:r>
            <w:proofErr w:type="gramEnd"/>
            <w:r w:rsidRPr="002D00B9">
              <w:rPr>
                <w:sz w:val="18"/>
                <w:szCs w:val="18"/>
              </w:rPr>
              <w:t xml:space="preserve"> it was helpful, yes ... yes, that was helpful. Aye well the, the coughing </w:t>
            </w:r>
            <w:r w:rsidRPr="002D00B9">
              <w:rPr>
                <w:sz w:val="18"/>
                <w:szCs w:val="18"/>
              </w:rPr>
              <w:lastRenderedPageBreak/>
              <w:t xml:space="preserve">and just </w:t>
            </w:r>
            <w:proofErr w:type="gramStart"/>
            <w:r w:rsidRPr="002D00B9">
              <w:rPr>
                <w:sz w:val="18"/>
                <w:szCs w:val="18"/>
              </w:rPr>
              <w:t>to,  reminding</w:t>
            </w:r>
            <w:proofErr w:type="gramEnd"/>
            <w:r w:rsidRPr="002D00B9">
              <w:rPr>
                <w:sz w:val="18"/>
                <w:szCs w:val="18"/>
              </w:rPr>
              <w:t xml:space="preserve"> you to lie upright ... upright, that was the thing you’re inclined to forget </w:t>
            </w:r>
            <w:proofErr w:type="gramStart"/>
            <w:r w:rsidRPr="002D00B9">
              <w:rPr>
                <w:sz w:val="18"/>
                <w:szCs w:val="18"/>
              </w:rPr>
              <w:t>.....</w:t>
            </w:r>
            <w:proofErr w:type="gramEnd"/>
            <w:r w:rsidRPr="002D00B9">
              <w:rPr>
                <w:sz w:val="18"/>
                <w:szCs w:val="18"/>
              </w:rPr>
              <w:t xml:space="preserve"> you  know to sort of eh, even sit up, up in bed ... pillows up and eh coughing, and what was the  other thing ... ? breathless, breathless, instead of panicking, sometimes you could be inclined  to, if you just let it get on top of you, and being reassured there that just, to do your breathing  exercises which I had got in the hospital ... and just relax, so that, that, that was good</w:t>
            </w:r>
            <w:r w:rsidRPr="002D00B9">
              <w:rPr>
                <w:sz w:val="18"/>
                <w:szCs w:val="18"/>
              </w:rPr>
              <w:fldChar w:fldCharType="begin"/>
            </w:r>
            <w:r>
              <w:rPr>
                <w:sz w:val="18"/>
                <w:szCs w:val="18"/>
              </w:rPr>
              <w:instrText xml:space="preserve"> ADDIN ZOTERO_ITEM CSL_CITATION {"citationID":"N52QiAPk","properties":{"formattedCitation":"[2]","plainCitation":"[2]","noteIndex":0},"citationItems":[{"id":4239,"uris":["http://zotero.org/users/11469879/items/DJB5FEW8"],"itemData":{"id":4239,"type":"article-journal","container-title":"Cancer Nursing","DOI":"10.1097/NCC.0000000000000150","ISSN":"0162-220X","issue":"2","language":"en","page":"E37-E47","source":"DOI.org (Crossref)","title":"Development of a Novel Remote Patient Monitoring System: The Advanced Symptom Management System for Radiotherapy to Improve the Symptom Experience of Patients With Lung Cancer Receiving Radiotherapy","title-short":"Development of a Novel Remote Patient Monitoring System","volume":"38","author":[{"family":"Maguire","given":"Roma"},{"family":"Ream","given":"Emma"},{"family":"Richardson","given":"Alison"},{"family":"Connaghan","given":"John"},{"family":"Johnston","given":"Bridget"},{"family":"Kotronoulas","given":"Grigorios"},{"family":"Pedersen","given":"Vibe"},{"family":"McPhelim","given":"John"},{"family":"Pattison","given":"Natalie"},{"family":"Smith","given":"Allison"},{"family":"Webster","given":"Lorraine"},{"family":"Taylor","given":"Anne"},{"family":"Kearney","given":"Nora"}],"issued":{"date-parts":[["2015",3]]}}}],"schema":"https://github.com/citation-style-language/schema/raw/master/csl-citation.json"} </w:instrText>
            </w:r>
            <w:r w:rsidRPr="002D00B9">
              <w:rPr>
                <w:sz w:val="18"/>
                <w:szCs w:val="18"/>
              </w:rPr>
              <w:fldChar w:fldCharType="separate"/>
            </w:r>
            <w:r>
              <w:rPr>
                <w:rFonts w:cs="Times New Roman"/>
                <w:kern w:val="0"/>
                <w:sz w:val="18"/>
              </w:rPr>
              <w:t>[2]</w:t>
            </w:r>
            <w:r w:rsidRPr="002D00B9">
              <w:rPr>
                <w:sz w:val="18"/>
                <w:szCs w:val="18"/>
              </w:rPr>
              <w:fldChar w:fldCharType="end"/>
            </w:r>
          </w:p>
        </w:tc>
      </w:tr>
      <w:tr w:rsidR="009F04E7" w:rsidRPr="002D00B9" w14:paraId="7D51932B" w14:textId="77777777" w:rsidTr="00EA497A">
        <w:tc>
          <w:tcPr>
            <w:tcW w:w="1550" w:type="dxa"/>
            <w:vMerge/>
          </w:tcPr>
          <w:p w14:paraId="76025E37" w14:textId="77777777" w:rsidR="009F04E7" w:rsidRPr="002D00B9" w:rsidRDefault="009F04E7" w:rsidP="00EA497A">
            <w:pPr>
              <w:spacing w:line="180" w:lineRule="exact"/>
              <w:rPr>
                <w:sz w:val="18"/>
                <w:szCs w:val="18"/>
              </w:rPr>
            </w:pPr>
          </w:p>
        </w:tc>
        <w:tc>
          <w:tcPr>
            <w:tcW w:w="1346" w:type="dxa"/>
            <w:vMerge/>
          </w:tcPr>
          <w:p w14:paraId="53E554BF" w14:textId="77777777" w:rsidR="009F04E7" w:rsidRPr="002D00B9" w:rsidRDefault="009F04E7" w:rsidP="00EA497A">
            <w:pPr>
              <w:spacing w:line="180" w:lineRule="exact"/>
              <w:rPr>
                <w:sz w:val="18"/>
                <w:szCs w:val="18"/>
              </w:rPr>
            </w:pPr>
          </w:p>
        </w:tc>
        <w:tc>
          <w:tcPr>
            <w:tcW w:w="5400" w:type="dxa"/>
          </w:tcPr>
          <w:p w14:paraId="1FF10B77" w14:textId="09B71CD3" w:rsidR="009F04E7" w:rsidRPr="002D00B9" w:rsidRDefault="009F04E7" w:rsidP="00EA497A">
            <w:pPr>
              <w:spacing w:line="180" w:lineRule="exact"/>
              <w:rPr>
                <w:sz w:val="18"/>
                <w:szCs w:val="18"/>
              </w:rPr>
            </w:pPr>
            <w:r w:rsidRPr="002D00B9">
              <w:rPr>
                <w:sz w:val="18"/>
                <w:szCs w:val="18"/>
              </w:rPr>
              <w:t xml:space="preserve">That would have been </w:t>
            </w:r>
            <w:proofErr w:type="spellStart"/>
            <w:r w:rsidRPr="002D00B9">
              <w:rPr>
                <w:sz w:val="18"/>
                <w:szCs w:val="18"/>
              </w:rPr>
              <w:t>helpfuldyes</w:t>
            </w:r>
            <w:proofErr w:type="spellEnd"/>
            <w:r w:rsidRPr="002D00B9">
              <w:rPr>
                <w:sz w:val="18"/>
                <w:szCs w:val="18"/>
              </w:rPr>
              <w:t xml:space="preserve">, that the doctor, the nurse practitioner, all the different people that you’ve met along this journey [introduce the study]. </w:t>
            </w:r>
            <w:r w:rsidRPr="002D00B9">
              <w:rPr>
                <w:sz w:val="18"/>
                <w:szCs w:val="18"/>
              </w:rPr>
              <w:fldChar w:fldCharType="begin"/>
            </w:r>
            <w:r>
              <w:rPr>
                <w:sz w:val="18"/>
                <w:szCs w:val="18"/>
              </w:rPr>
              <w:instrText xml:space="preserve"> ADDIN ZOTERO_ITEM CSL_CITATION {"citationID":"iIISjjGV","properties":{"formattedCitation":"[5]","plainCitation":"[5]","noteIndex":0},"citationItems":[{"id":4183,"uris":["http://zotero.org/users/11469879/items/NUG49YUV"],"itemData":{"id":4183,"type":"article-journal","abstract":"Introduction: Thoracic surgery is a mainstay of therapy for lung cancer and other chronic pulmonary conditions, but recovery is often complicated. Digital health systems can facilitate remote postoperative symptom management yet obstacles persist in their routine clinical adoption. This study aimed to identify patient-perceived barriers and facilitators to using an electronic patient-reported outcome (ePRO) monitoring platform specially designed to detect complications from thoracic surgery postdischarge.","container-title":"Journal of Surgical Research","DOI":"10.1016/j.jss.2024.09.051","ISSN":"00224804","journalAbbreviation":"Journal of Surgical Research","language":"en","page":"744-755","source":"DOI.org (Crossref)","title":"A Qualitative Study of Electronic Patient-Reported Outcome Symptom Monitoring After Thoracic Surgery","volume":"303","author":[{"family":"Boisson-Walsh","given":"Alix"},{"family":"Cox","given":"Chase"},{"family":"O'Leary","given":"Meghan"},{"family":"Shrestha","given":"Sachita"},{"family":"Carr","given":"Philip"},{"family":"Gentry","given":"Amanda L."},{"family":"Hill","given":"Lauren"},{"family":"Newsome","given":"Bernice"},{"family":"Long","given":"Jason"},{"family":"Haithcock","given":"Benjamin"},{"family":"Stover","given":"Angela M."},{"family":"Basch","given":"Ethan"},{"family":"Leeman","given":"Jennifer"},{"family":"Mody","given":"Gita N."}],"issued":{"date-parts":[["2024",11]]}}}],"schema":"https://github.com/citation-style-language/schema/raw/master/csl-citation.json"} </w:instrText>
            </w:r>
            <w:r w:rsidRPr="002D00B9">
              <w:rPr>
                <w:sz w:val="18"/>
                <w:szCs w:val="18"/>
              </w:rPr>
              <w:fldChar w:fldCharType="separate"/>
            </w:r>
            <w:r>
              <w:rPr>
                <w:rFonts w:cs="Times New Roman"/>
                <w:kern w:val="0"/>
                <w:sz w:val="18"/>
                <w:szCs w:val="18"/>
              </w:rPr>
              <w:t>[5]</w:t>
            </w:r>
            <w:r w:rsidRPr="002D00B9">
              <w:rPr>
                <w:sz w:val="18"/>
                <w:szCs w:val="18"/>
              </w:rPr>
              <w:fldChar w:fldCharType="end"/>
            </w:r>
          </w:p>
        </w:tc>
      </w:tr>
      <w:tr w:rsidR="009F04E7" w:rsidRPr="002D00B9" w14:paraId="0F541113" w14:textId="77777777" w:rsidTr="00EA497A">
        <w:tc>
          <w:tcPr>
            <w:tcW w:w="1550" w:type="dxa"/>
            <w:vMerge/>
          </w:tcPr>
          <w:p w14:paraId="33BA5D4B" w14:textId="77777777" w:rsidR="009F04E7" w:rsidRPr="002D00B9" w:rsidRDefault="009F04E7" w:rsidP="00EA497A">
            <w:pPr>
              <w:spacing w:line="180" w:lineRule="exact"/>
              <w:rPr>
                <w:sz w:val="18"/>
                <w:szCs w:val="18"/>
              </w:rPr>
            </w:pPr>
          </w:p>
        </w:tc>
        <w:tc>
          <w:tcPr>
            <w:tcW w:w="1346" w:type="dxa"/>
          </w:tcPr>
          <w:p w14:paraId="0F99E64F" w14:textId="65FCC921" w:rsidR="009F04E7" w:rsidRPr="002D00B9" w:rsidRDefault="009F04E7" w:rsidP="00EA497A">
            <w:pPr>
              <w:spacing w:line="180" w:lineRule="exact"/>
              <w:rPr>
                <w:sz w:val="18"/>
                <w:szCs w:val="18"/>
              </w:rPr>
            </w:pPr>
            <w:r w:rsidRPr="009F04E7">
              <w:rPr>
                <w:sz w:val="18"/>
                <w:szCs w:val="18"/>
              </w:rPr>
              <w:t>Perceived Clinical Utility and Connectedness</w:t>
            </w:r>
          </w:p>
        </w:tc>
        <w:tc>
          <w:tcPr>
            <w:tcW w:w="5400" w:type="dxa"/>
          </w:tcPr>
          <w:p w14:paraId="4DB97489" w14:textId="77777777" w:rsidR="009F04E7" w:rsidRPr="009F04E7" w:rsidRDefault="009F04E7" w:rsidP="009F04E7">
            <w:pPr>
              <w:spacing w:line="180" w:lineRule="exact"/>
              <w:rPr>
                <w:sz w:val="18"/>
                <w:szCs w:val="18"/>
              </w:rPr>
            </w:pPr>
            <w:r w:rsidRPr="009F04E7">
              <w:rPr>
                <w:sz w:val="18"/>
                <w:szCs w:val="18"/>
              </w:rPr>
              <w:t xml:space="preserve">“When I arrived here, I felt </w:t>
            </w:r>
            <w:proofErr w:type="gramStart"/>
            <w:r w:rsidRPr="009F04E7">
              <w:rPr>
                <w:sz w:val="18"/>
                <w:szCs w:val="18"/>
              </w:rPr>
              <w:t>more prepared and calm</w:t>
            </w:r>
            <w:proofErr w:type="gramEnd"/>
            <w:r w:rsidRPr="009F04E7">
              <w:rPr>
                <w:sz w:val="18"/>
                <w:szCs w:val="18"/>
              </w:rPr>
              <w:t>. It seemed that between visits, there was no interruption. I felt followed even at home</w:t>
            </w:r>
            <w:proofErr w:type="gramStart"/>
            <w:r w:rsidRPr="009F04E7">
              <w:rPr>
                <w:sz w:val="18"/>
                <w:szCs w:val="18"/>
              </w:rPr>
              <w:t>.”(</w:t>
            </w:r>
            <w:proofErr w:type="gramEnd"/>
            <w:r w:rsidRPr="009F04E7">
              <w:rPr>
                <w:sz w:val="18"/>
                <w:szCs w:val="18"/>
              </w:rPr>
              <w:t>P5))</w:t>
            </w:r>
          </w:p>
          <w:p w14:paraId="1E2512EF" w14:textId="730E49D6" w:rsidR="009F04E7" w:rsidRPr="002D00B9" w:rsidRDefault="009F04E7" w:rsidP="009F04E7">
            <w:pPr>
              <w:spacing w:line="180" w:lineRule="exact"/>
              <w:rPr>
                <w:sz w:val="18"/>
                <w:szCs w:val="18"/>
              </w:rPr>
            </w:pPr>
            <w:r w:rsidRPr="009F04E7">
              <w:rPr>
                <w:sz w:val="18"/>
                <w:szCs w:val="18"/>
              </w:rPr>
              <w:t xml:space="preserve"> “I had the feeling of arriving more prepared for meetings with my doctors. I saw it as a liaison rather than a </w:t>
            </w:r>
            <w:proofErr w:type="gramStart"/>
            <w:r w:rsidRPr="009F04E7">
              <w:rPr>
                <w:sz w:val="18"/>
                <w:szCs w:val="18"/>
              </w:rPr>
              <w:t>tool in itself</w:t>
            </w:r>
            <w:proofErr w:type="gramEnd"/>
            <w:r w:rsidRPr="009F04E7">
              <w:rPr>
                <w:sz w:val="18"/>
                <w:szCs w:val="18"/>
              </w:rPr>
              <w:t>. I felt involved in my illness; there were targeted questions.(P5)</w:t>
            </w:r>
            <w:r>
              <w:rPr>
                <w:sz w:val="18"/>
                <w:szCs w:val="18"/>
              </w:rPr>
              <w:t xml:space="preserve"> </w:t>
            </w:r>
            <w:r>
              <w:rPr>
                <w:sz w:val="18"/>
                <w:szCs w:val="18"/>
              </w:rPr>
              <w:fldChar w:fldCharType="begin"/>
            </w:r>
            <w:r>
              <w:rPr>
                <w:sz w:val="18"/>
                <w:szCs w:val="18"/>
              </w:rPr>
              <w:instrText xml:space="preserve"> ADDIN ZOTERO_ITEM CSL_CITATION {"citationID":"vdMsGurP","properties":{"formattedCitation":"[6]","plainCitation":"[6]","noteIndex":0},"citationItems":[{"id":5053,"uris":["http://zotero.org/users/11469879/items/8I8T6PTY"],"itemData":{"id":5053,"type":"article-journal","abstract":"Background Mobile apps to support the delivery of cancer care are proliferating, often without adequate evidence. Lung Cancer App (LuCApp) is a mobile app developed by researchers, clinicians, and patients to promote real-time monitoring and management of symptoms in patients with lung cancer. We aimed to investigate the effect of LuCApp on health-related quality of life (HRQoL), anxiety and depression, and overall survival up to 24 weeks after pharmacological treatment start, as well as its impact on resource use.","container-title":"Supportive Care in Cancer","DOI":"10.1007/s00520-025-09682-5","ISSN":"0941-4355, 1433-7339","issue":"7","journalAbbreviation":"Support Care Cancer","language":"en","page":"641","source":"DOI.org (Crossref)","title":"A mobile supportive care app for patients with metastatic lung cancer: the Lung Cancer App (LuCApp) randomized controlled trial","title-short":"A mobile supportive care app for patients with metastatic lung cancer","volume":"33","author":[{"family":"Pongiglione","given":"B."},{"family":"Cucciniello","given":"M."},{"family":"Petracca","given":"F."},{"family":"Ciani","given":"O."},{"family":"Novello","given":"S."},{"family":"Migliorino","given":"M."},{"family":"Pedrazzoli","given":"P."},{"family":"Agustoni","given":"F."},{"family":"Lo Russo","given":"G."},{"family":"Tarricone","given":"R."},{"family":"Capelletto","given":"E."}],"issued":{"date-parts":[["2025",7]]}}}],"schema":"https://github.com/citation-style-language/schema/raw/master/csl-citation.json"} </w:instrText>
            </w:r>
            <w:r>
              <w:rPr>
                <w:sz w:val="18"/>
                <w:szCs w:val="18"/>
              </w:rPr>
              <w:fldChar w:fldCharType="separate"/>
            </w:r>
            <w:r>
              <w:rPr>
                <w:noProof/>
                <w:sz w:val="18"/>
                <w:szCs w:val="18"/>
              </w:rPr>
              <w:t>[6]</w:t>
            </w:r>
            <w:r>
              <w:rPr>
                <w:sz w:val="18"/>
                <w:szCs w:val="18"/>
              </w:rPr>
              <w:fldChar w:fldCharType="end"/>
            </w:r>
          </w:p>
        </w:tc>
      </w:tr>
      <w:tr w:rsidR="009F04E7" w:rsidRPr="002D00B9" w14:paraId="6B050DD0" w14:textId="77777777" w:rsidTr="00EA497A">
        <w:tc>
          <w:tcPr>
            <w:tcW w:w="1550" w:type="dxa"/>
            <w:vMerge/>
          </w:tcPr>
          <w:p w14:paraId="3D87C8A4" w14:textId="77777777" w:rsidR="009F04E7" w:rsidRPr="002D00B9" w:rsidRDefault="009F04E7" w:rsidP="00EA497A">
            <w:pPr>
              <w:spacing w:line="180" w:lineRule="exact"/>
              <w:rPr>
                <w:sz w:val="18"/>
                <w:szCs w:val="18"/>
              </w:rPr>
            </w:pPr>
          </w:p>
        </w:tc>
        <w:tc>
          <w:tcPr>
            <w:tcW w:w="1346" w:type="dxa"/>
            <w:vMerge w:val="restart"/>
          </w:tcPr>
          <w:p w14:paraId="1D290456" w14:textId="75A8FE39" w:rsidR="009F04E7" w:rsidRPr="002D00B9" w:rsidRDefault="009F04E7" w:rsidP="00EA497A">
            <w:pPr>
              <w:spacing w:line="180" w:lineRule="exact"/>
              <w:rPr>
                <w:sz w:val="18"/>
                <w:szCs w:val="18"/>
              </w:rPr>
            </w:pPr>
            <w:r w:rsidRPr="009F04E7">
              <w:rPr>
                <w:sz w:val="18"/>
                <w:szCs w:val="18"/>
              </w:rPr>
              <w:t>Emotional Anchoring and Psychological Reassurance</w:t>
            </w:r>
          </w:p>
        </w:tc>
        <w:tc>
          <w:tcPr>
            <w:tcW w:w="5400" w:type="dxa"/>
          </w:tcPr>
          <w:p w14:paraId="49981907" w14:textId="57455672" w:rsidR="009F04E7" w:rsidRPr="002D00B9" w:rsidRDefault="009F04E7" w:rsidP="00EA497A">
            <w:pPr>
              <w:spacing w:line="180" w:lineRule="exact"/>
              <w:rPr>
                <w:sz w:val="18"/>
                <w:szCs w:val="18"/>
              </w:rPr>
            </w:pPr>
            <w:r w:rsidRPr="002D00B9">
              <w:rPr>
                <w:sz w:val="18"/>
                <w:szCs w:val="18"/>
              </w:rPr>
              <w:t>I think it’s a necessity almost, it just keeps your morale up and I think it’s a great little gadget. I’m glad, let me say I’m glad I had it and I’m glad I used it</w:t>
            </w:r>
            <w:r w:rsidRPr="002D00B9">
              <w:rPr>
                <w:sz w:val="18"/>
                <w:szCs w:val="18"/>
              </w:rPr>
              <w:fldChar w:fldCharType="begin"/>
            </w:r>
            <w:r>
              <w:rPr>
                <w:sz w:val="18"/>
                <w:szCs w:val="18"/>
              </w:rPr>
              <w:instrText xml:space="preserve"> ADDIN ZOTERO_ITEM CSL_CITATION {"citationID":"4ZPZmky8","properties":{"formattedCitation":"[2]","plainCitation":"[2]","noteIndex":0},"citationItems":[{"id":4239,"uris":["http://zotero.org/users/11469879/items/DJB5FEW8"],"itemData":{"id":4239,"type":"article-journal","container-title":"Cancer Nursing","DOI":"10.1097/NCC.0000000000000150","ISSN":"0162-220X","issue":"2","language":"en","page":"E37-E47","source":"DOI.org (Crossref)","title":"Development of a Novel Remote Patient Monitoring System: The Advanced Symptom Management System for Radiotherapy to Improve the Symptom Experience of Patients With Lung Cancer Receiving Radiotherapy","title-short":"Development of a Novel Remote Patient Monitoring System","volume":"38","author":[{"family":"Maguire","given":"Roma"},{"family":"Ream","given":"Emma"},{"family":"Richardson","given":"Alison"},{"family":"Connaghan","given":"John"},{"family":"Johnston","given":"Bridget"},{"family":"Kotronoulas","given":"Grigorios"},{"family":"Pedersen","given":"Vibe"},{"family":"McPhelim","given":"John"},{"family":"Pattison","given":"Natalie"},{"family":"Smith","given":"Allison"},{"family":"Webster","given":"Lorraine"},{"family":"Taylor","given":"Anne"},{"family":"Kearney","given":"Nora"}],"issued":{"date-parts":[["2015",3]]}}}],"schema":"https://github.com/citation-style-language/schema/raw/master/csl-citation.json"} </w:instrText>
            </w:r>
            <w:r w:rsidRPr="002D00B9">
              <w:rPr>
                <w:sz w:val="18"/>
                <w:szCs w:val="18"/>
              </w:rPr>
              <w:fldChar w:fldCharType="separate"/>
            </w:r>
            <w:r>
              <w:rPr>
                <w:rFonts w:cs="Times New Roman"/>
                <w:kern w:val="0"/>
                <w:sz w:val="18"/>
              </w:rPr>
              <w:t>[2]</w:t>
            </w:r>
            <w:r w:rsidRPr="002D00B9">
              <w:rPr>
                <w:sz w:val="18"/>
                <w:szCs w:val="18"/>
              </w:rPr>
              <w:fldChar w:fldCharType="end"/>
            </w:r>
          </w:p>
        </w:tc>
      </w:tr>
      <w:tr w:rsidR="009F04E7" w:rsidRPr="002D00B9" w14:paraId="2C58EC7B" w14:textId="77777777" w:rsidTr="00EA497A">
        <w:tc>
          <w:tcPr>
            <w:tcW w:w="1550" w:type="dxa"/>
            <w:vMerge/>
          </w:tcPr>
          <w:p w14:paraId="3BEFD076" w14:textId="77777777" w:rsidR="009F04E7" w:rsidRPr="002D00B9" w:rsidRDefault="009F04E7" w:rsidP="00EA497A">
            <w:pPr>
              <w:spacing w:line="180" w:lineRule="exact"/>
              <w:rPr>
                <w:sz w:val="18"/>
                <w:szCs w:val="18"/>
              </w:rPr>
            </w:pPr>
          </w:p>
        </w:tc>
        <w:tc>
          <w:tcPr>
            <w:tcW w:w="1346" w:type="dxa"/>
            <w:vMerge/>
          </w:tcPr>
          <w:p w14:paraId="7A1D07EB" w14:textId="77777777" w:rsidR="009F04E7" w:rsidRPr="002D00B9" w:rsidRDefault="009F04E7" w:rsidP="00EA497A">
            <w:pPr>
              <w:spacing w:line="180" w:lineRule="exact"/>
              <w:rPr>
                <w:sz w:val="18"/>
                <w:szCs w:val="18"/>
              </w:rPr>
            </w:pPr>
          </w:p>
        </w:tc>
        <w:tc>
          <w:tcPr>
            <w:tcW w:w="5400" w:type="dxa"/>
          </w:tcPr>
          <w:p w14:paraId="46C5C665" w14:textId="6527E977" w:rsidR="009F04E7" w:rsidRPr="002D00B9" w:rsidRDefault="009F04E7" w:rsidP="00EA497A">
            <w:pPr>
              <w:spacing w:line="180" w:lineRule="exact"/>
              <w:rPr>
                <w:sz w:val="18"/>
                <w:szCs w:val="18"/>
              </w:rPr>
            </w:pPr>
            <w:r w:rsidRPr="002D00B9">
              <w:rPr>
                <w:sz w:val="18"/>
                <w:szCs w:val="18"/>
              </w:rPr>
              <w:t xml:space="preserve">I was very pleased because once you’re away from the hospital and you needed contact with  them you’re out on a limb sort of thing.....and you do tend to think “oh well perhaps this isn’t  anything” and at least when you’re in contact with them (via ASyMS) they can, they know  whether it is anything that’s necessary or not. So yes I quite agree with it, I’m glad that they were (there) </w:t>
            </w:r>
            <w:r w:rsidRPr="002D00B9">
              <w:rPr>
                <w:sz w:val="18"/>
                <w:szCs w:val="18"/>
              </w:rPr>
              <w:fldChar w:fldCharType="begin"/>
            </w:r>
            <w:r>
              <w:rPr>
                <w:sz w:val="18"/>
                <w:szCs w:val="18"/>
              </w:rPr>
              <w:instrText xml:space="preserve"> ADDIN ZOTERO_ITEM CSL_CITATION {"citationID":"k4D8dxO8","properties":{"formattedCitation":"[2]","plainCitation":"[2]","noteIndex":0},"citationItems":[{"id":4239,"uris":["http://zotero.org/users/11469879/items/DJB5FEW8"],"itemData":{"id":4239,"type":"article-journal","container-title":"Cancer Nursing","DOI":"10.1097/NCC.0000000000000150","ISSN":"0162-220X","issue":"2","language":"en","page":"E37-E47","source":"DOI.org (Crossref)","title":"Development of a Novel Remote Patient Monitoring System: The Advanced Symptom Management System for Radiotherapy to Improve the Symptom Experience of Patients With Lung Cancer Receiving Radiotherapy","title-short":"Development of a Novel Remote Patient Monitoring System","volume":"38","author":[{"family":"Maguire","given":"Roma"},{"family":"Ream","given":"Emma"},{"family":"Richardson","given":"Alison"},{"family":"Connaghan","given":"John"},{"family":"Johnston","given":"Bridget"},{"family":"Kotronoulas","given":"Grigorios"},{"family":"Pedersen","given":"Vibe"},{"family":"McPhelim","given":"John"},{"family":"Pattison","given":"Natalie"},{"family":"Smith","given":"Allison"},{"family":"Webster","given":"Lorraine"},{"family":"Taylor","given":"Anne"},{"family":"Kearney","given":"Nora"}],"issued":{"date-parts":[["2015",3]]}}}],"schema":"https://github.com/citation-style-language/schema/raw/master/csl-citation.json"} </w:instrText>
            </w:r>
            <w:r w:rsidRPr="002D00B9">
              <w:rPr>
                <w:sz w:val="18"/>
                <w:szCs w:val="18"/>
              </w:rPr>
              <w:fldChar w:fldCharType="separate"/>
            </w:r>
            <w:r>
              <w:rPr>
                <w:rFonts w:cs="Times New Roman"/>
                <w:kern w:val="0"/>
                <w:sz w:val="18"/>
              </w:rPr>
              <w:t>[2]</w:t>
            </w:r>
            <w:r w:rsidRPr="002D00B9">
              <w:rPr>
                <w:sz w:val="18"/>
                <w:szCs w:val="18"/>
              </w:rPr>
              <w:fldChar w:fldCharType="end"/>
            </w:r>
          </w:p>
        </w:tc>
      </w:tr>
      <w:tr w:rsidR="009F04E7" w:rsidRPr="002D00B9" w14:paraId="1C9E5F53" w14:textId="77777777" w:rsidTr="00EA497A">
        <w:tc>
          <w:tcPr>
            <w:tcW w:w="1550" w:type="dxa"/>
            <w:vMerge/>
          </w:tcPr>
          <w:p w14:paraId="6A74F1B7" w14:textId="77777777" w:rsidR="009F04E7" w:rsidRPr="002D00B9" w:rsidRDefault="009F04E7" w:rsidP="00EA497A">
            <w:pPr>
              <w:spacing w:line="180" w:lineRule="exact"/>
              <w:rPr>
                <w:sz w:val="18"/>
                <w:szCs w:val="18"/>
              </w:rPr>
            </w:pPr>
          </w:p>
        </w:tc>
        <w:tc>
          <w:tcPr>
            <w:tcW w:w="1346" w:type="dxa"/>
            <w:vMerge/>
          </w:tcPr>
          <w:p w14:paraId="2369DAD0" w14:textId="77777777" w:rsidR="009F04E7" w:rsidRPr="002D00B9" w:rsidRDefault="009F04E7" w:rsidP="00EA497A">
            <w:pPr>
              <w:spacing w:line="180" w:lineRule="exact"/>
              <w:rPr>
                <w:sz w:val="18"/>
                <w:szCs w:val="18"/>
              </w:rPr>
            </w:pPr>
          </w:p>
        </w:tc>
        <w:tc>
          <w:tcPr>
            <w:tcW w:w="5400" w:type="dxa"/>
          </w:tcPr>
          <w:p w14:paraId="2EFC3588" w14:textId="3AD941C4" w:rsidR="009F04E7" w:rsidRPr="002D00B9" w:rsidRDefault="009F04E7" w:rsidP="00EA497A">
            <w:pPr>
              <w:spacing w:line="180" w:lineRule="exact"/>
              <w:rPr>
                <w:sz w:val="18"/>
                <w:szCs w:val="18"/>
              </w:rPr>
            </w:pPr>
            <w:r w:rsidRPr="002D00B9">
              <w:rPr>
                <w:sz w:val="18"/>
                <w:szCs w:val="18"/>
              </w:rPr>
              <w:t xml:space="preserve">I think it’s beneficial because it makes you think about how you’re </w:t>
            </w:r>
            <w:proofErr w:type="spellStart"/>
            <w:r w:rsidRPr="002D00B9">
              <w:rPr>
                <w:sz w:val="18"/>
                <w:szCs w:val="18"/>
              </w:rPr>
              <w:t>feelin</w:t>
            </w:r>
            <w:proofErr w:type="spellEnd"/>
            <w:r w:rsidRPr="002D00B9">
              <w:rPr>
                <w:sz w:val="18"/>
                <w:szCs w:val="18"/>
              </w:rPr>
              <w:t xml:space="preserve">’. Again, I was </w:t>
            </w:r>
            <w:proofErr w:type="spellStart"/>
            <w:r w:rsidRPr="002D00B9">
              <w:rPr>
                <w:sz w:val="18"/>
                <w:szCs w:val="18"/>
              </w:rPr>
              <w:t>goin</w:t>
            </w:r>
            <w:proofErr w:type="spellEnd"/>
            <w:r w:rsidRPr="002D00B9">
              <w:rPr>
                <w:sz w:val="18"/>
                <w:szCs w:val="18"/>
              </w:rPr>
              <w:t xml:space="preserve">’ through so much that I think it was crucial, really, to make sure there wasn’t major problems with me. </w:t>
            </w:r>
            <w:r w:rsidRPr="002D00B9">
              <w:rPr>
                <w:sz w:val="18"/>
                <w:szCs w:val="18"/>
              </w:rPr>
              <w:fldChar w:fldCharType="begin"/>
            </w:r>
            <w:r>
              <w:rPr>
                <w:sz w:val="18"/>
                <w:szCs w:val="18"/>
              </w:rPr>
              <w:instrText xml:space="preserve"> ADDIN ZOTERO_ITEM CSL_CITATION {"citationID":"Jz6HVdFY","properties":{"formattedCitation":"[5]","plainCitation":"[5]","noteIndex":0},"citationItems":[{"id":4183,"uris":["http://zotero.org/users/11469879/items/NUG49YUV"],"itemData":{"id":4183,"type":"article-journal","abstract":"Introduction: Thoracic surgery is a mainstay of therapy for lung cancer and other chronic pulmonary conditions, but recovery is often complicated. Digital health systems can facilitate remote postoperative symptom management yet obstacles persist in their routine clinical adoption. This study aimed to identify patient-perceived barriers and facilitators to using an electronic patient-reported outcome (ePRO) monitoring platform specially designed to detect complications from thoracic surgery postdischarge.","container-title":"Journal of Surgical Research","DOI":"10.1016/j.jss.2024.09.051","ISSN":"00224804","journalAbbreviation":"Journal of Surgical Research","language":"en","page":"744-755","source":"DOI.org (Crossref)","title":"A Qualitative Study of Electronic Patient-Reported Outcome Symptom Monitoring After Thoracic Surgery","volume":"303","author":[{"family":"Boisson-Walsh","given":"Alix"},{"family":"Cox","given":"Chase"},{"family":"O'Leary","given":"Meghan"},{"family":"Shrestha","given":"Sachita"},{"family":"Carr","given":"Philip"},{"family":"Gentry","given":"Amanda L."},{"family":"Hill","given":"Lauren"},{"family":"Newsome","given":"Bernice"},{"family":"Long","given":"Jason"},{"family":"Haithcock","given":"Benjamin"},{"family":"Stover","given":"Angela M."},{"family":"Basch","given":"Ethan"},{"family":"Leeman","given":"Jennifer"},{"family":"Mody","given":"Gita N."}],"issued":{"date-parts":[["2024",11]]}}}],"schema":"https://github.com/citation-style-language/schema/raw/master/csl-citation.json"} </w:instrText>
            </w:r>
            <w:r w:rsidRPr="002D00B9">
              <w:rPr>
                <w:sz w:val="18"/>
                <w:szCs w:val="18"/>
              </w:rPr>
              <w:fldChar w:fldCharType="separate"/>
            </w:r>
            <w:r>
              <w:rPr>
                <w:rFonts w:cs="Times New Roman"/>
                <w:kern w:val="0"/>
                <w:sz w:val="18"/>
                <w:szCs w:val="18"/>
              </w:rPr>
              <w:t>[5]</w:t>
            </w:r>
            <w:r w:rsidRPr="002D00B9">
              <w:rPr>
                <w:sz w:val="18"/>
                <w:szCs w:val="18"/>
              </w:rPr>
              <w:fldChar w:fldCharType="end"/>
            </w:r>
          </w:p>
        </w:tc>
      </w:tr>
      <w:tr w:rsidR="009F04E7" w:rsidRPr="002D00B9" w14:paraId="529071A0" w14:textId="77777777" w:rsidTr="00EA497A">
        <w:tc>
          <w:tcPr>
            <w:tcW w:w="1550" w:type="dxa"/>
            <w:vMerge/>
          </w:tcPr>
          <w:p w14:paraId="02BBC07B" w14:textId="77777777" w:rsidR="009F04E7" w:rsidRPr="002D00B9" w:rsidRDefault="009F04E7" w:rsidP="00EA497A">
            <w:pPr>
              <w:spacing w:line="180" w:lineRule="exact"/>
              <w:rPr>
                <w:sz w:val="18"/>
                <w:szCs w:val="18"/>
              </w:rPr>
            </w:pPr>
          </w:p>
        </w:tc>
        <w:tc>
          <w:tcPr>
            <w:tcW w:w="1346" w:type="dxa"/>
            <w:vMerge/>
          </w:tcPr>
          <w:p w14:paraId="77D3F38A" w14:textId="77777777" w:rsidR="009F04E7" w:rsidRPr="002D00B9" w:rsidRDefault="009F04E7" w:rsidP="00EA497A">
            <w:pPr>
              <w:spacing w:line="180" w:lineRule="exact"/>
              <w:rPr>
                <w:sz w:val="18"/>
                <w:szCs w:val="18"/>
              </w:rPr>
            </w:pPr>
          </w:p>
        </w:tc>
        <w:tc>
          <w:tcPr>
            <w:tcW w:w="5400" w:type="dxa"/>
          </w:tcPr>
          <w:p w14:paraId="1932F291" w14:textId="3F123067" w:rsidR="009F04E7" w:rsidRPr="002D00B9" w:rsidRDefault="009F04E7" w:rsidP="00EA497A">
            <w:pPr>
              <w:spacing w:line="180" w:lineRule="exact"/>
              <w:rPr>
                <w:sz w:val="18"/>
                <w:szCs w:val="18"/>
              </w:rPr>
            </w:pPr>
            <w:r w:rsidRPr="002D00B9">
              <w:rPr>
                <w:sz w:val="18"/>
                <w:szCs w:val="18"/>
              </w:rPr>
              <w:t xml:space="preserve">[The surveys help] you keep up with yourself, plus you feel like you have support from </w:t>
            </w:r>
            <w:proofErr w:type="gramStart"/>
            <w:r w:rsidRPr="002D00B9">
              <w:rPr>
                <w:sz w:val="18"/>
                <w:szCs w:val="18"/>
              </w:rPr>
              <w:t>another .</w:t>
            </w:r>
            <w:proofErr w:type="gramEnd"/>
            <w:r w:rsidRPr="002D00B9">
              <w:rPr>
                <w:sz w:val="18"/>
                <w:szCs w:val="18"/>
              </w:rPr>
              <w:t xml:space="preserve"> source</w:t>
            </w:r>
            <w:r w:rsidRPr="002D00B9">
              <w:rPr>
                <w:sz w:val="18"/>
                <w:szCs w:val="18"/>
              </w:rPr>
              <w:fldChar w:fldCharType="begin"/>
            </w:r>
            <w:r>
              <w:rPr>
                <w:sz w:val="18"/>
                <w:szCs w:val="18"/>
              </w:rPr>
              <w:instrText xml:space="preserve"> ADDIN ZOTERO_ITEM CSL_CITATION {"citationID":"4kzOzlGj","properties":{"formattedCitation":"[5]","plainCitation":"[5]","noteIndex":0},"citationItems":[{"id":4183,"uris":["http://zotero.org/users/11469879/items/NUG49YUV"],"itemData":{"id":4183,"type":"article-journal","abstract":"Introduction: Thoracic surgery is a mainstay of therapy for lung cancer and other chronic pulmonary conditions, but recovery is often complicated. Digital health systems can facilitate remote postoperative symptom management yet obstacles persist in their routine clinical adoption. This study aimed to identify patient-perceived barriers and facilitators to using an electronic patient-reported outcome (ePRO) monitoring platform specially designed to detect complications from thoracic surgery postdischarge.","container-title":"Journal of Surgical Research","DOI":"10.1016/j.jss.2024.09.051","ISSN":"00224804","journalAbbreviation":"Journal of Surgical Research","language":"en","page":"744-755","source":"DOI.org (Crossref)","title":"A Qualitative Study of Electronic Patient-Reported Outcome Symptom Monitoring After Thoracic Surgery","volume":"303","author":[{"family":"Boisson-Walsh","given":"Alix"},{"family":"Cox","given":"Chase"},{"family":"O'Leary","given":"Meghan"},{"family":"Shrestha","given":"Sachita"},{"family":"Carr","given":"Philip"},{"family":"Gentry","given":"Amanda L."},{"family":"Hill","given":"Lauren"},{"family":"Newsome","given":"Bernice"},{"family":"Long","given":"Jason"},{"family":"Haithcock","given":"Benjamin"},{"family":"Stover","given":"Angela M."},{"family":"Basch","given":"Ethan"},{"family":"Leeman","given":"Jennifer"},{"family":"Mody","given":"Gita N."}],"issued":{"date-parts":[["2024",11]]}}}],"schema":"https://github.com/citation-style-language/schema/raw/master/csl-citation.json"} </w:instrText>
            </w:r>
            <w:r w:rsidRPr="002D00B9">
              <w:rPr>
                <w:sz w:val="18"/>
                <w:szCs w:val="18"/>
              </w:rPr>
              <w:fldChar w:fldCharType="separate"/>
            </w:r>
            <w:r>
              <w:rPr>
                <w:rFonts w:cs="Times New Roman"/>
                <w:kern w:val="0"/>
                <w:sz w:val="18"/>
                <w:szCs w:val="18"/>
              </w:rPr>
              <w:t>[5]</w:t>
            </w:r>
            <w:r w:rsidRPr="002D00B9">
              <w:rPr>
                <w:sz w:val="18"/>
                <w:szCs w:val="18"/>
              </w:rPr>
              <w:fldChar w:fldCharType="end"/>
            </w:r>
          </w:p>
        </w:tc>
      </w:tr>
      <w:tr w:rsidR="009F04E7" w:rsidRPr="002D00B9" w14:paraId="2452D8E9" w14:textId="77777777" w:rsidTr="00EA497A">
        <w:tc>
          <w:tcPr>
            <w:tcW w:w="1550" w:type="dxa"/>
            <w:vMerge/>
          </w:tcPr>
          <w:p w14:paraId="2B9921DA" w14:textId="77777777" w:rsidR="009F04E7" w:rsidRPr="002D00B9" w:rsidRDefault="009F04E7" w:rsidP="00EA497A">
            <w:pPr>
              <w:spacing w:line="180" w:lineRule="exact"/>
              <w:rPr>
                <w:sz w:val="18"/>
                <w:szCs w:val="18"/>
              </w:rPr>
            </w:pPr>
          </w:p>
        </w:tc>
        <w:tc>
          <w:tcPr>
            <w:tcW w:w="1346" w:type="dxa"/>
            <w:vMerge/>
          </w:tcPr>
          <w:p w14:paraId="2CB480B0" w14:textId="77777777" w:rsidR="009F04E7" w:rsidRPr="002D00B9" w:rsidRDefault="009F04E7" w:rsidP="00EA497A">
            <w:pPr>
              <w:spacing w:line="180" w:lineRule="exact"/>
              <w:rPr>
                <w:sz w:val="18"/>
                <w:szCs w:val="18"/>
              </w:rPr>
            </w:pPr>
          </w:p>
        </w:tc>
        <w:tc>
          <w:tcPr>
            <w:tcW w:w="5400" w:type="dxa"/>
          </w:tcPr>
          <w:p w14:paraId="7BD07300" w14:textId="77777777" w:rsidR="009F04E7" w:rsidRPr="009F04E7" w:rsidRDefault="009F04E7" w:rsidP="009F04E7">
            <w:pPr>
              <w:spacing w:line="180" w:lineRule="exact"/>
              <w:rPr>
                <w:sz w:val="18"/>
                <w:szCs w:val="18"/>
              </w:rPr>
            </w:pPr>
            <w:r w:rsidRPr="009F04E7">
              <w:rPr>
                <w:sz w:val="18"/>
                <w:szCs w:val="18"/>
              </w:rPr>
              <w:t>“Having an app that is managed and supervised by your doctors makes you feel secure because you know there is a connection. You know they check and review the answers; if something is wrong, they call you. This makes you feel constantly safe, anchored to the place where you are treated, where you feel protected</w:t>
            </w:r>
            <w:proofErr w:type="gramStart"/>
            <w:r w:rsidRPr="009F04E7">
              <w:rPr>
                <w:sz w:val="18"/>
                <w:szCs w:val="18"/>
              </w:rPr>
              <w:t>.”(</w:t>
            </w:r>
            <w:proofErr w:type="gramEnd"/>
            <w:r w:rsidRPr="009F04E7">
              <w:rPr>
                <w:sz w:val="18"/>
                <w:szCs w:val="18"/>
              </w:rPr>
              <w:t>P2)</w:t>
            </w:r>
          </w:p>
          <w:p w14:paraId="23B9A745" w14:textId="607B8557" w:rsidR="009F04E7" w:rsidRPr="002D00B9" w:rsidRDefault="009F04E7" w:rsidP="009F04E7">
            <w:pPr>
              <w:spacing w:line="180" w:lineRule="exact"/>
              <w:rPr>
                <w:sz w:val="18"/>
                <w:szCs w:val="18"/>
              </w:rPr>
            </w:pPr>
            <w:r w:rsidRPr="009F04E7">
              <w:rPr>
                <w:sz w:val="18"/>
                <w:szCs w:val="18"/>
              </w:rPr>
              <w:t xml:space="preserve"> “</w:t>
            </w:r>
            <w:proofErr w:type="gramStart"/>
            <w:r w:rsidRPr="009F04E7">
              <w:rPr>
                <w:sz w:val="18"/>
                <w:szCs w:val="18"/>
              </w:rPr>
              <w:t>the</w:t>
            </w:r>
            <w:proofErr w:type="gramEnd"/>
            <w:r w:rsidRPr="009F04E7">
              <w:rPr>
                <w:sz w:val="18"/>
                <w:szCs w:val="18"/>
              </w:rPr>
              <w:t xml:space="preserve"> app was almost like a companion for me, if I may say so. I found the questions </w:t>
            </w:r>
            <w:proofErr w:type="gramStart"/>
            <w:r w:rsidRPr="009F04E7">
              <w:rPr>
                <w:sz w:val="18"/>
                <w:szCs w:val="18"/>
              </w:rPr>
              <w:t>dynamic,</w:t>
            </w:r>
            <w:proofErr w:type="gramEnd"/>
            <w:r w:rsidRPr="009F04E7">
              <w:rPr>
                <w:sz w:val="18"/>
                <w:szCs w:val="18"/>
              </w:rPr>
              <w:t xml:space="preserve"> I liked how they were formulated. The need to answer these questions was almost a stimulus. I did it in the morning during breakfast; it became a routine for me to start the day. These questions stimulated me(P3)</w:t>
            </w:r>
            <w:r>
              <w:rPr>
                <w:sz w:val="18"/>
                <w:szCs w:val="18"/>
              </w:rPr>
              <w:fldChar w:fldCharType="begin"/>
            </w:r>
            <w:r>
              <w:rPr>
                <w:sz w:val="18"/>
                <w:szCs w:val="18"/>
              </w:rPr>
              <w:instrText xml:space="preserve"> ADDIN ZOTERO_ITEM CSL_CITATION {"citationID":"x8DwodKy","properties":{"formattedCitation":"[6]","plainCitation":"[6]","noteIndex":0},"citationItems":[{"id":5053,"uris":["http://zotero.org/users/11469879/items/8I8T6PTY"],"itemData":{"id":5053,"type":"article-journal","abstract":"Background Mobile apps to support the delivery of cancer care are proliferating, often without adequate evidence. Lung Cancer App (LuCApp) is a mobile app developed by researchers, clinicians, and patients to promote real-time monitoring and management of symptoms in patients with lung cancer. We aimed to investigate the effect of LuCApp on health-related quality of life (HRQoL), anxiety and depression, and overall survival up to 24 weeks after pharmacological treatment start, as well as its impact on resource use.","container-title":"Supportive Care in Cancer","DOI":"10.1007/s00520-025-09682-5","ISSN":"0941-4355, 1433-7339","issue":"7","journalAbbreviation":"Support Care Cancer","language":"en","page":"641","source":"DOI.org (Crossref)","title":"A mobile supportive care app for patients with metastatic lung cancer: the Lung Cancer App (LuCApp) randomized controlled trial","title-short":"A mobile supportive care app for patients with metastatic lung cancer","volume":"33","author":[{"family":"Pongiglione","given":"B."},{"family":"Cucciniello","given":"M."},{"family":"Petracca","given":"F."},{"family":"Ciani","given":"O."},{"family":"Novello","given":"S."},{"family":"Migliorino","given":"M."},{"family":"Pedrazzoli","given":"P."},{"family":"Agustoni","given":"F."},{"family":"Lo Russo","given":"G."},{"family":"Tarricone","given":"R."},{"family":"Capelletto","given":"E."}],"issued":{"date-parts":[["2025",7]]}}}],"schema":"https://github.com/citation-style-language/schema/raw/master/csl-citation.json"} </w:instrText>
            </w:r>
            <w:r>
              <w:rPr>
                <w:sz w:val="18"/>
                <w:szCs w:val="18"/>
              </w:rPr>
              <w:fldChar w:fldCharType="separate"/>
            </w:r>
            <w:r>
              <w:rPr>
                <w:noProof/>
                <w:sz w:val="18"/>
                <w:szCs w:val="18"/>
              </w:rPr>
              <w:t>[6]</w:t>
            </w:r>
            <w:r>
              <w:rPr>
                <w:sz w:val="18"/>
                <w:szCs w:val="18"/>
              </w:rPr>
              <w:fldChar w:fldCharType="end"/>
            </w:r>
          </w:p>
        </w:tc>
      </w:tr>
      <w:tr w:rsidR="009F04E7" w:rsidRPr="002D00B9" w14:paraId="53FC3F2F" w14:textId="77777777" w:rsidTr="00EA497A">
        <w:tc>
          <w:tcPr>
            <w:tcW w:w="1550" w:type="dxa"/>
            <w:vMerge/>
          </w:tcPr>
          <w:p w14:paraId="7C53C846" w14:textId="77777777" w:rsidR="009F04E7" w:rsidRPr="002D00B9" w:rsidRDefault="009F04E7" w:rsidP="00EA497A">
            <w:pPr>
              <w:spacing w:line="180" w:lineRule="exact"/>
              <w:rPr>
                <w:sz w:val="18"/>
                <w:szCs w:val="18"/>
              </w:rPr>
            </w:pPr>
          </w:p>
        </w:tc>
        <w:tc>
          <w:tcPr>
            <w:tcW w:w="1346" w:type="dxa"/>
          </w:tcPr>
          <w:p w14:paraId="35371D3E" w14:textId="0475C02B" w:rsidR="009F04E7" w:rsidRPr="002D00B9" w:rsidRDefault="009F04E7" w:rsidP="00EA497A">
            <w:pPr>
              <w:spacing w:line="180" w:lineRule="exact"/>
              <w:rPr>
                <w:sz w:val="18"/>
                <w:szCs w:val="18"/>
              </w:rPr>
            </w:pPr>
            <w:r w:rsidRPr="009F04E7">
              <w:rPr>
                <w:sz w:val="18"/>
                <w:szCs w:val="18"/>
              </w:rPr>
              <w:t>Cognitive Engagement and Self-Reflection</w:t>
            </w:r>
          </w:p>
        </w:tc>
        <w:tc>
          <w:tcPr>
            <w:tcW w:w="5400" w:type="dxa"/>
          </w:tcPr>
          <w:p w14:paraId="2612DE0E" w14:textId="77777777" w:rsidR="009F04E7" w:rsidRPr="009F04E7" w:rsidRDefault="009F04E7" w:rsidP="009F04E7">
            <w:pPr>
              <w:spacing w:line="180" w:lineRule="exact"/>
              <w:rPr>
                <w:sz w:val="18"/>
                <w:szCs w:val="18"/>
              </w:rPr>
            </w:pPr>
            <w:r w:rsidRPr="009F04E7">
              <w:rPr>
                <w:sz w:val="18"/>
                <w:szCs w:val="18"/>
              </w:rPr>
              <w:t>“Well, reflecting on all these aspects every day, in my opinion, helps to downplay things a bit. Of course, one day might be more negative, another more positive, but reflecting prevents marking the worst level because you reason better, helping to be more tranquil” (P6)</w:t>
            </w:r>
          </w:p>
          <w:p w14:paraId="1E699816" w14:textId="192AFDD3" w:rsidR="009F04E7" w:rsidRPr="009F04E7" w:rsidRDefault="009F04E7" w:rsidP="009F04E7">
            <w:pPr>
              <w:spacing w:line="180" w:lineRule="exact"/>
              <w:rPr>
                <w:sz w:val="18"/>
                <w:szCs w:val="18"/>
              </w:rPr>
            </w:pPr>
            <w:r w:rsidRPr="009F04E7">
              <w:rPr>
                <w:sz w:val="18"/>
                <w:szCs w:val="18"/>
              </w:rPr>
              <w:t xml:space="preserve"> I used to have the attitude of 'I don't think about it, and it will pass.' But having to answer the app’s questions every day gave me a different kind of awareness—it helped me recognize and manage my symptoms better, day by day. It became a crucial tool for connecting with my body in a way I hadn’t before." .(P4))</w:t>
            </w:r>
            <w:r>
              <w:rPr>
                <w:sz w:val="18"/>
                <w:szCs w:val="18"/>
              </w:rPr>
              <w:fldChar w:fldCharType="begin"/>
            </w:r>
            <w:r>
              <w:rPr>
                <w:sz w:val="18"/>
                <w:szCs w:val="18"/>
              </w:rPr>
              <w:instrText xml:space="preserve"> ADDIN ZOTERO_ITEM CSL_CITATION {"citationID":"ChYGH6uO","properties":{"formattedCitation":"[6]","plainCitation":"[6]","noteIndex":0},"citationItems":[{"id":5053,"uris":["http://zotero.org/users/11469879/items/8I8T6PTY"],"itemData":{"id":5053,"type":"article-journal","abstract":"Background Mobile apps to support the delivery of cancer care are proliferating, often without adequate evidence. Lung Cancer App (LuCApp) is a mobile app developed by researchers, clinicians, and patients to promote real-time monitoring and management of symptoms in patients with lung cancer. We aimed to investigate the effect of LuCApp on health-related quality of life (HRQoL), anxiety and depression, and overall survival up to 24 weeks after pharmacological treatment start, as well as its impact on resource use.","container-title":"Supportive Care in Cancer","DOI":"10.1007/s00520-025-09682-5","ISSN":"0941-4355, 1433-7339","issue":"7","journalAbbreviation":"Support Care Cancer","language":"en","page":"641","source":"DOI.org (Crossref)","title":"A mobile supportive care app for patients with metastatic lung cancer: the Lung Cancer App (LuCApp) randomized controlled trial","title-short":"A mobile supportive care app for patients with metastatic lung cancer","volume":"33","author":[{"family":"Pongiglione","given":"B."},{"family":"Cucciniello","given":"M."},{"family":"Petracca","given":"F."},{"family":"Ciani","given":"O."},{"family":"Novello","given":"S."},{"family":"Migliorino","given":"M."},{"family":"Pedrazzoli","given":"P."},{"family":"Agustoni","given":"F."},{"family":"Lo Russo","given":"G."},{"family":"Tarricone","given":"R."},{"family":"Capelletto","given":"E."}],"issued":{"date-parts":[["2025",7]]}}}],"schema":"https://github.com/citation-style-language/schema/raw/master/csl-citation.json"} </w:instrText>
            </w:r>
            <w:r>
              <w:rPr>
                <w:sz w:val="18"/>
                <w:szCs w:val="18"/>
              </w:rPr>
              <w:fldChar w:fldCharType="separate"/>
            </w:r>
            <w:r>
              <w:rPr>
                <w:noProof/>
                <w:sz w:val="18"/>
                <w:szCs w:val="18"/>
              </w:rPr>
              <w:t>[6]</w:t>
            </w:r>
            <w:r>
              <w:rPr>
                <w:sz w:val="18"/>
                <w:szCs w:val="18"/>
              </w:rPr>
              <w:fldChar w:fldCharType="end"/>
            </w:r>
          </w:p>
        </w:tc>
      </w:tr>
      <w:tr w:rsidR="009F04E7" w:rsidRPr="002D00B9" w14:paraId="6896A5D7" w14:textId="77777777" w:rsidTr="00EA497A">
        <w:tc>
          <w:tcPr>
            <w:tcW w:w="1550" w:type="dxa"/>
            <w:vMerge/>
          </w:tcPr>
          <w:p w14:paraId="66305AEA" w14:textId="77777777" w:rsidR="009F04E7" w:rsidRPr="002D00B9" w:rsidRDefault="009F04E7" w:rsidP="00EA497A">
            <w:pPr>
              <w:spacing w:line="180" w:lineRule="exact"/>
              <w:rPr>
                <w:sz w:val="18"/>
                <w:szCs w:val="18"/>
              </w:rPr>
            </w:pPr>
          </w:p>
        </w:tc>
        <w:tc>
          <w:tcPr>
            <w:tcW w:w="1346" w:type="dxa"/>
          </w:tcPr>
          <w:p w14:paraId="681CB5CC" w14:textId="6CDB8BB7" w:rsidR="009F04E7" w:rsidRPr="009F04E7" w:rsidRDefault="009F04E7" w:rsidP="00EA497A">
            <w:pPr>
              <w:spacing w:line="180" w:lineRule="exact"/>
              <w:rPr>
                <w:sz w:val="18"/>
                <w:szCs w:val="18"/>
              </w:rPr>
            </w:pPr>
            <w:r w:rsidRPr="009F04E7">
              <w:rPr>
                <w:sz w:val="18"/>
                <w:szCs w:val="18"/>
              </w:rPr>
              <w:t>Integration into Daily Life and Routines</w:t>
            </w:r>
          </w:p>
        </w:tc>
        <w:tc>
          <w:tcPr>
            <w:tcW w:w="5400" w:type="dxa"/>
          </w:tcPr>
          <w:p w14:paraId="30773771" w14:textId="3D5B2269" w:rsidR="009F04E7" w:rsidRPr="009F04E7" w:rsidRDefault="009F04E7" w:rsidP="009F04E7">
            <w:pPr>
              <w:spacing w:line="180" w:lineRule="exact"/>
              <w:rPr>
                <w:sz w:val="18"/>
                <w:szCs w:val="18"/>
              </w:rPr>
            </w:pPr>
            <w:r w:rsidRPr="009F04E7">
              <w:rPr>
                <w:sz w:val="18"/>
                <w:szCs w:val="18"/>
              </w:rPr>
              <w:t>What I can say is that having the app gave me a sense of protection. In the morning, encountering the app lightened my day, even in the heaviest periods. It opened a more favorable door to the day for me. It's a very valid tool for cancer patients because there are various psychological aspects it can help with</w:t>
            </w:r>
            <w:r>
              <w:rPr>
                <w:sz w:val="18"/>
                <w:szCs w:val="18"/>
              </w:rPr>
              <w:t>.</w:t>
            </w:r>
            <w:r>
              <w:rPr>
                <w:sz w:val="18"/>
                <w:szCs w:val="18"/>
              </w:rPr>
              <w:fldChar w:fldCharType="begin"/>
            </w:r>
            <w:r>
              <w:rPr>
                <w:sz w:val="18"/>
                <w:szCs w:val="18"/>
              </w:rPr>
              <w:instrText xml:space="preserve"> ADDIN ZOTERO_ITEM CSL_CITATION {"citationID":"fRM9YeLu","properties":{"formattedCitation":"[6]","plainCitation":"[6]","noteIndex":0},"citationItems":[{"id":5053,"uris":["http://zotero.org/users/11469879/items/8I8T6PTY"],"itemData":{"id":5053,"type":"article-journal","abstract":"Background Mobile apps to support the delivery of cancer care are proliferating, often without adequate evidence. Lung Cancer App (LuCApp) is a mobile app developed by researchers, clinicians, and patients to promote real-time monitoring and management of symptoms in patients with lung cancer. We aimed to investigate the effect of LuCApp on health-related quality of life (HRQoL), anxiety and depression, and overall survival up to 24 weeks after pharmacological treatment start, as well as its impact on resource use.","container-title":"Supportive Care in Cancer","DOI":"10.1007/s00520-025-09682-5","ISSN":"0941-4355, 1433-7339","issue":"7","journalAbbreviation":"Support Care Cancer","language":"en","page":"641","source":"DOI.org (Crossref)","title":"A mobile supportive care app for patients with metastatic lung cancer: the Lung Cancer App (LuCApp) randomized controlled trial","title-short":"A mobile supportive care app for patients with metastatic lung cancer","volume":"33","author":[{"family":"Pongiglione","given":"B."},{"family":"Cucciniello","given":"M."},{"family":"Petracca","given":"F."},{"family":"Ciani","given":"O."},{"family":"Novello","given":"S."},{"family":"Migliorino","given":"M."},{"family":"Pedrazzoli","given":"P."},{"family":"Agustoni","given":"F."},{"family":"Lo Russo","given":"G."},{"family":"Tarricone","given":"R."},{"family":"Capelletto","given":"E."}],"issued":{"date-parts":[["2025",7]]}}}],"schema":"https://github.com/citation-style-language/schema/raw/master/csl-citation.json"} </w:instrText>
            </w:r>
            <w:r>
              <w:rPr>
                <w:sz w:val="18"/>
                <w:szCs w:val="18"/>
              </w:rPr>
              <w:fldChar w:fldCharType="separate"/>
            </w:r>
            <w:r>
              <w:rPr>
                <w:noProof/>
                <w:sz w:val="18"/>
                <w:szCs w:val="18"/>
              </w:rPr>
              <w:t>[6]</w:t>
            </w:r>
            <w:r>
              <w:rPr>
                <w:sz w:val="18"/>
                <w:szCs w:val="18"/>
              </w:rPr>
              <w:fldChar w:fldCharType="end"/>
            </w:r>
          </w:p>
        </w:tc>
      </w:tr>
      <w:tr w:rsidR="009F04E7" w:rsidRPr="002D00B9" w14:paraId="67856504" w14:textId="77777777" w:rsidTr="00EA497A">
        <w:tc>
          <w:tcPr>
            <w:tcW w:w="1550" w:type="dxa"/>
            <w:vMerge/>
          </w:tcPr>
          <w:p w14:paraId="3BAC4982" w14:textId="77777777" w:rsidR="009F04E7" w:rsidRPr="002D00B9" w:rsidRDefault="009F04E7" w:rsidP="00EA497A">
            <w:pPr>
              <w:spacing w:line="180" w:lineRule="exact"/>
              <w:rPr>
                <w:sz w:val="18"/>
                <w:szCs w:val="18"/>
              </w:rPr>
            </w:pPr>
          </w:p>
        </w:tc>
        <w:tc>
          <w:tcPr>
            <w:tcW w:w="1346" w:type="dxa"/>
          </w:tcPr>
          <w:p w14:paraId="5B8CD618" w14:textId="21B66DDC" w:rsidR="009F04E7" w:rsidRPr="009F04E7" w:rsidRDefault="009F04E7" w:rsidP="00EA497A">
            <w:pPr>
              <w:spacing w:line="180" w:lineRule="exact"/>
              <w:rPr>
                <w:sz w:val="18"/>
                <w:szCs w:val="18"/>
              </w:rPr>
            </w:pPr>
            <w:r w:rsidRPr="009F04E7">
              <w:rPr>
                <w:sz w:val="18"/>
                <w:szCs w:val="18"/>
              </w:rPr>
              <w:t>Altruistic Motivation and Contribution to Others</w:t>
            </w:r>
          </w:p>
        </w:tc>
        <w:tc>
          <w:tcPr>
            <w:tcW w:w="5400" w:type="dxa"/>
          </w:tcPr>
          <w:p w14:paraId="44FE36B4" w14:textId="7C94BB9F" w:rsidR="009F04E7" w:rsidRPr="009F04E7" w:rsidRDefault="009F04E7" w:rsidP="009F04E7">
            <w:pPr>
              <w:spacing w:line="180" w:lineRule="exact"/>
              <w:rPr>
                <w:sz w:val="18"/>
                <w:szCs w:val="18"/>
              </w:rPr>
            </w:pPr>
            <w:r w:rsidRPr="009F04E7">
              <w:rPr>
                <w:sz w:val="18"/>
                <w:szCs w:val="18"/>
              </w:rPr>
              <w:t>“It felt good to know that by using the app, I wasn’t just helping myself—I was also helping others who might go through the same thing."(P1)</w:t>
            </w:r>
            <w:r w:rsidR="00212956">
              <w:rPr>
                <w:sz w:val="18"/>
                <w:szCs w:val="18"/>
              </w:rPr>
              <w:fldChar w:fldCharType="begin"/>
            </w:r>
            <w:r w:rsidR="00212956">
              <w:rPr>
                <w:sz w:val="18"/>
                <w:szCs w:val="18"/>
              </w:rPr>
              <w:instrText xml:space="preserve"> ADDIN ZOTERO_ITEM CSL_CITATION {"citationID":"z9BaF4DT","properties":{"formattedCitation":"[6]","plainCitation":"[6]","noteIndex":0},"citationItems":[{"id":5053,"uris":["http://zotero.org/users/11469879/items/8I8T6PTY"],"itemData":{"id":5053,"type":"article-journal","abstract":"Background Mobile apps to support the delivery of cancer care are proliferating, often without adequate evidence. Lung Cancer App (LuCApp) is a mobile app developed by researchers, clinicians, and patients to promote real-time monitoring and management of symptoms in patients with lung cancer. We aimed to investigate the effect of LuCApp on health-related quality of life (HRQoL), anxiety and depression, and overall survival up to 24 weeks after pharmacological treatment start, as well as its impact on resource use.","container-title":"Supportive Care in Cancer","DOI":"10.1007/s00520-025-09682-5","ISSN":"0941-4355, 1433-7339","issue":"7","journalAbbreviation":"Support Care Cancer","language":"en","page":"641","source":"DOI.org (Crossref)","title":"A mobile supportive care app for patients with metastatic lung cancer: the Lung Cancer App (LuCApp) randomized controlled trial","title-short":"A mobile supportive care app for patients with metastatic lung cancer","volume":"33","author":[{"family":"Pongiglione","given":"B."},{"family":"Cucciniello","given":"M."},{"family":"Petracca","given":"F."},{"family":"Ciani","given":"O."},{"family":"Novello","given":"S."},{"family":"Migliorino","given":"M."},{"family":"Pedrazzoli","given":"P."},{"family":"Agustoni","given":"F."},{"family":"Lo Russo","given":"G."},{"family":"Tarricone","given":"R."},{"family":"Capelletto","given":"E."}],"issued":{"date-parts":[["2025",7]]}}}],"schema":"https://github.com/citation-style-language/schema/raw/master/csl-citation.json"} </w:instrText>
            </w:r>
            <w:r w:rsidR="00212956">
              <w:rPr>
                <w:sz w:val="18"/>
                <w:szCs w:val="18"/>
              </w:rPr>
              <w:fldChar w:fldCharType="separate"/>
            </w:r>
            <w:r w:rsidR="00212956">
              <w:rPr>
                <w:noProof/>
                <w:sz w:val="18"/>
                <w:szCs w:val="18"/>
              </w:rPr>
              <w:t>[6]</w:t>
            </w:r>
            <w:r w:rsidR="00212956">
              <w:rPr>
                <w:sz w:val="18"/>
                <w:szCs w:val="18"/>
              </w:rPr>
              <w:fldChar w:fldCharType="end"/>
            </w:r>
          </w:p>
        </w:tc>
      </w:tr>
      <w:tr w:rsidR="00B5179B" w:rsidRPr="002D00B9" w14:paraId="29A200FF" w14:textId="77777777" w:rsidTr="00EA497A">
        <w:tc>
          <w:tcPr>
            <w:tcW w:w="1550" w:type="dxa"/>
            <w:vMerge w:val="restart"/>
          </w:tcPr>
          <w:p w14:paraId="0A63F5DF" w14:textId="77777777" w:rsidR="00B5179B" w:rsidRPr="002D00B9" w:rsidRDefault="00B5179B" w:rsidP="00EA497A">
            <w:pPr>
              <w:spacing w:line="180" w:lineRule="exact"/>
              <w:rPr>
                <w:sz w:val="18"/>
                <w:szCs w:val="18"/>
              </w:rPr>
            </w:pPr>
            <w:r>
              <w:rPr>
                <w:sz w:val="18"/>
                <w:szCs w:val="18"/>
              </w:rPr>
              <w:t>Disadvantages</w:t>
            </w:r>
          </w:p>
        </w:tc>
        <w:tc>
          <w:tcPr>
            <w:tcW w:w="1346" w:type="dxa"/>
            <w:vMerge w:val="restart"/>
          </w:tcPr>
          <w:p w14:paraId="37DC3152" w14:textId="77777777" w:rsidR="00B5179B" w:rsidRPr="002D00B9" w:rsidRDefault="00B5179B" w:rsidP="00EA497A">
            <w:pPr>
              <w:spacing w:line="180" w:lineRule="exact"/>
              <w:rPr>
                <w:sz w:val="18"/>
                <w:szCs w:val="18"/>
              </w:rPr>
            </w:pPr>
            <w:r>
              <w:rPr>
                <w:sz w:val="18"/>
                <w:szCs w:val="18"/>
              </w:rPr>
              <w:t>L</w:t>
            </w:r>
            <w:r w:rsidRPr="00CD4AE7">
              <w:rPr>
                <w:sz w:val="18"/>
                <w:szCs w:val="18"/>
              </w:rPr>
              <w:t xml:space="preserve">imited by </w:t>
            </w:r>
            <w:r>
              <w:rPr>
                <w:sz w:val="18"/>
                <w:szCs w:val="18"/>
              </w:rPr>
              <w:t>health condition</w:t>
            </w:r>
          </w:p>
        </w:tc>
        <w:tc>
          <w:tcPr>
            <w:tcW w:w="5400" w:type="dxa"/>
          </w:tcPr>
          <w:p w14:paraId="155CF14E" w14:textId="36217A83" w:rsidR="00B5179B" w:rsidRPr="002D00B9" w:rsidRDefault="00B5179B" w:rsidP="00EA497A">
            <w:pPr>
              <w:spacing w:line="180" w:lineRule="exact"/>
              <w:rPr>
                <w:sz w:val="18"/>
                <w:szCs w:val="18"/>
              </w:rPr>
            </w:pPr>
            <w:r w:rsidRPr="002D00B9">
              <w:rPr>
                <w:sz w:val="18"/>
                <w:szCs w:val="18"/>
              </w:rPr>
              <w:t xml:space="preserve">There was days where I was feeling awful and I didn’t complete the survey, but it was because of how I was physically feeling, not because of I didn’t </w:t>
            </w:r>
            <w:proofErr w:type="spellStart"/>
            <w:r w:rsidRPr="002D00B9">
              <w:rPr>
                <w:sz w:val="18"/>
                <w:szCs w:val="18"/>
              </w:rPr>
              <w:t>wanna</w:t>
            </w:r>
            <w:proofErr w:type="spellEnd"/>
            <w:r w:rsidRPr="002D00B9">
              <w:rPr>
                <w:sz w:val="18"/>
                <w:szCs w:val="18"/>
              </w:rPr>
              <w:t xml:space="preserve"> do the survey, if that makes sense.</w:t>
            </w:r>
            <w:r w:rsidRPr="002D00B9">
              <w:rPr>
                <w:sz w:val="18"/>
                <w:szCs w:val="18"/>
              </w:rPr>
              <w:fldChar w:fldCharType="begin"/>
            </w:r>
            <w:r w:rsidR="0034191D">
              <w:rPr>
                <w:sz w:val="18"/>
                <w:szCs w:val="18"/>
              </w:rPr>
              <w:instrText xml:space="preserve"> ADDIN ZOTERO_ITEM CSL_CITATION {"citationID":"bLMeaUMp","properties":{"formattedCitation":"[5]","plainCitation":"[5]","noteIndex":0},"citationItems":[{"id":4183,"uris":["http://zotero.org/users/11469879/items/NUG49YUV"],"itemData":{"id":4183,"type":"article-journal","abstract":"Introduction: Thoracic surgery is a mainstay of therapy for lung cancer and other chronic pulmonary conditions, but recovery is often complicated. Digital health systems can facilitate remote postoperative symptom management yet obstacles persist in their routine clinical adoption. This study aimed to identify patient-perceived barriers and facilitators to using an electronic patient-reported outcome (ePRO) monitoring platform specially designed to detect complications from thoracic surgery postdischarge.","container-title":"Journal of Surgical Research","DOI":"10.1016/j.jss.2024.09.051","ISSN":"00224804","journalAbbreviation":"Journal of Surgical Research","language":"en","page":"744-755","source":"DOI.org (Crossref)","title":"A Qualitative Study of Electronic Patient-Reported Outcome Symptom Monitoring After Thoracic Surgery","volume":"303","author":[{"family":"Boisson-Walsh","given":"Alix"},{"family":"Cox","given":"Chase"},{"family":"O'Leary","given":"Meghan"},{"family":"Shrestha","given":"Sachita"},{"family":"Carr","given":"Philip"},{"family":"Gentry","given":"Amanda L."},{"family":"Hill","given":"Lauren"},{"family":"Newsome","given":"Bernice"},{"family":"Long","given":"Jason"},{"family":"Haithcock","given":"Benjamin"},{"family":"Stover","given":"Angela M."},{"family":"Basch","given":"Ethan"},{"family":"Leeman","given":"Jennifer"},{"family":"Mody","given":"Gita N."}],"issued":{"date-parts":[["2024",11]]}}}],"schema":"https://github.com/citation-style-language/schema/raw/master/csl-citation.json"} </w:instrText>
            </w:r>
            <w:r w:rsidRPr="002D00B9">
              <w:rPr>
                <w:sz w:val="18"/>
                <w:szCs w:val="18"/>
              </w:rPr>
              <w:fldChar w:fldCharType="separate"/>
            </w:r>
            <w:r w:rsidR="0034191D">
              <w:rPr>
                <w:rFonts w:cs="Times New Roman"/>
                <w:kern w:val="0"/>
                <w:sz w:val="18"/>
                <w:szCs w:val="18"/>
              </w:rPr>
              <w:t>[5]</w:t>
            </w:r>
            <w:r w:rsidRPr="002D00B9">
              <w:rPr>
                <w:sz w:val="18"/>
                <w:szCs w:val="18"/>
              </w:rPr>
              <w:fldChar w:fldCharType="end"/>
            </w:r>
          </w:p>
        </w:tc>
      </w:tr>
      <w:tr w:rsidR="00B5179B" w:rsidRPr="002D00B9" w14:paraId="5F235036" w14:textId="77777777" w:rsidTr="00EA497A">
        <w:tc>
          <w:tcPr>
            <w:tcW w:w="1550" w:type="dxa"/>
            <w:vMerge/>
          </w:tcPr>
          <w:p w14:paraId="470D114D" w14:textId="77777777" w:rsidR="00B5179B" w:rsidRPr="002D00B9" w:rsidRDefault="00B5179B" w:rsidP="00EA497A">
            <w:pPr>
              <w:spacing w:line="180" w:lineRule="exact"/>
              <w:rPr>
                <w:sz w:val="18"/>
                <w:szCs w:val="18"/>
              </w:rPr>
            </w:pPr>
          </w:p>
        </w:tc>
        <w:tc>
          <w:tcPr>
            <w:tcW w:w="1346" w:type="dxa"/>
            <w:vMerge/>
          </w:tcPr>
          <w:p w14:paraId="5B5D8891" w14:textId="77777777" w:rsidR="00B5179B" w:rsidRPr="002D00B9" w:rsidRDefault="00B5179B" w:rsidP="00EA497A">
            <w:pPr>
              <w:spacing w:line="180" w:lineRule="exact"/>
              <w:rPr>
                <w:sz w:val="18"/>
                <w:szCs w:val="18"/>
              </w:rPr>
            </w:pPr>
          </w:p>
        </w:tc>
        <w:tc>
          <w:tcPr>
            <w:tcW w:w="5400" w:type="dxa"/>
          </w:tcPr>
          <w:p w14:paraId="2E4D1B76" w14:textId="54A59239" w:rsidR="00B5179B" w:rsidRPr="002D00B9" w:rsidRDefault="00B5179B" w:rsidP="00EA497A">
            <w:pPr>
              <w:spacing w:line="180" w:lineRule="exact"/>
              <w:rPr>
                <w:sz w:val="18"/>
                <w:szCs w:val="18"/>
              </w:rPr>
            </w:pPr>
            <w:r w:rsidRPr="002D00B9">
              <w:rPr>
                <w:sz w:val="18"/>
                <w:szCs w:val="18"/>
              </w:rPr>
              <w:t xml:space="preserve">I think I was just mainly exhausted, and it was that [the surveys] were helpful and everything, but ... </w:t>
            </w:r>
            <w:r w:rsidRPr="002D00B9">
              <w:rPr>
                <w:sz w:val="18"/>
                <w:szCs w:val="18"/>
              </w:rPr>
              <w:fldChar w:fldCharType="begin"/>
            </w:r>
            <w:r w:rsidR="0034191D">
              <w:rPr>
                <w:sz w:val="18"/>
                <w:szCs w:val="18"/>
              </w:rPr>
              <w:instrText xml:space="preserve"> ADDIN ZOTERO_ITEM CSL_CITATION {"citationID":"H8CDR0EF","properties":{"formattedCitation":"[5]","plainCitation":"[5]","noteIndex":0},"citationItems":[{"id":4183,"uris":["http://zotero.org/users/11469879/items/NUG49YUV"],"itemData":{"id":4183,"type":"article-journal","abstract":"Introduction: Thoracic surgery is a mainstay of therapy for lung cancer and other chronic pulmonary conditions, but recovery is often complicated. Digital health systems can facilitate remote postoperative symptom management yet obstacles persist in their routine clinical adoption. This study aimed to identify patient-perceived barriers and facilitators to using an electronic patient-reported outcome (ePRO) monitoring platform specially designed to detect complications from thoracic surgery postdischarge.","container-title":"Journal of Surgical Research","DOI":"10.1016/j.jss.2024.09.051","ISSN":"00224804","journalAbbreviation":"Journal of Surgical Research","language":"en","page":"744-755","source":"DOI.org (Crossref)","title":"A Qualitative Study of Electronic Patient-Reported Outcome Symptom Monitoring After Thoracic Surgery","volume":"303","author":[{"family":"Boisson-Walsh","given":"Alix"},{"family":"Cox","given":"Chase"},{"family":"O'Leary","given":"Meghan"},{"family":"Shrestha","given":"Sachita"},{"family":"Carr","given":"Philip"},{"family":"Gentry","given":"Amanda L."},{"family":"Hill","given":"Lauren"},{"family":"Newsome","given":"Bernice"},{"family":"Long","given":"Jason"},{"family":"Haithcock","given":"Benjamin"},{"family":"Stover","given":"Angela M."},{"family":"Basch","given":"Ethan"},{"family":"Leeman","given":"Jennifer"},{"family":"Mody","given":"Gita N."}],"issued":{"date-parts":[["2024",11]]}}}],"schema":"https://github.com/citation-style-language/schema/raw/master/csl-citation.json"} </w:instrText>
            </w:r>
            <w:r w:rsidRPr="002D00B9">
              <w:rPr>
                <w:sz w:val="18"/>
                <w:szCs w:val="18"/>
              </w:rPr>
              <w:fldChar w:fldCharType="separate"/>
            </w:r>
            <w:r w:rsidR="0034191D">
              <w:rPr>
                <w:rFonts w:cs="Times New Roman"/>
                <w:kern w:val="0"/>
                <w:sz w:val="18"/>
                <w:szCs w:val="18"/>
              </w:rPr>
              <w:t>[5]</w:t>
            </w:r>
            <w:r w:rsidRPr="002D00B9">
              <w:rPr>
                <w:sz w:val="18"/>
                <w:szCs w:val="18"/>
              </w:rPr>
              <w:fldChar w:fldCharType="end"/>
            </w:r>
          </w:p>
        </w:tc>
      </w:tr>
      <w:tr w:rsidR="00B5179B" w:rsidRPr="002D00B9" w14:paraId="36C49B92" w14:textId="77777777" w:rsidTr="00EA497A">
        <w:tc>
          <w:tcPr>
            <w:tcW w:w="1550" w:type="dxa"/>
            <w:vMerge/>
          </w:tcPr>
          <w:p w14:paraId="68C9195B" w14:textId="77777777" w:rsidR="00B5179B" w:rsidRPr="002D00B9" w:rsidRDefault="00B5179B" w:rsidP="00EA497A">
            <w:pPr>
              <w:spacing w:line="180" w:lineRule="exact"/>
              <w:rPr>
                <w:sz w:val="18"/>
                <w:szCs w:val="18"/>
              </w:rPr>
            </w:pPr>
          </w:p>
        </w:tc>
        <w:tc>
          <w:tcPr>
            <w:tcW w:w="1346" w:type="dxa"/>
            <w:vMerge/>
          </w:tcPr>
          <w:p w14:paraId="05DEADED" w14:textId="77777777" w:rsidR="00B5179B" w:rsidRPr="002D00B9" w:rsidRDefault="00B5179B" w:rsidP="00EA497A">
            <w:pPr>
              <w:spacing w:line="180" w:lineRule="exact"/>
              <w:rPr>
                <w:sz w:val="18"/>
                <w:szCs w:val="18"/>
              </w:rPr>
            </w:pPr>
          </w:p>
        </w:tc>
        <w:tc>
          <w:tcPr>
            <w:tcW w:w="5400" w:type="dxa"/>
          </w:tcPr>
          <w:p w14:paraId="4AC305DC" w14:textId="3E854BA4" w:rsidR="00B5179B" w:rsidRPr="002D00B9" w:rsidRDefault="00B5179B" w:rsidP="00EA497A">
            <w:pPr>
              <w:spacing w:line="180" w:lineRule="exact"/>
              <w:rPr>
                <w:sz w:val="18"/>
                <w:szCs w:val="18"/>
              </w:rPr>
            </w:pPr>
            <w:r w:rsidRPr="002D00B9">
              <w:rPr>
                <w:sz w:val="18"/>
                <w:szCs w:val="18"/>
              </w:rPr>
              <w:t>... a couple of weeks that I didn’t complete [the surveys</w:t>
            </w:r>
            <w:proofErr w:type="gramStart"/>
            <w:r w:rsidRPr="002D00B9">
              <w:rPr>
                <w:sz w:val="18"/>
                <w:szCs w:val="18"/>
              </w:rPr>
              <w:t>] .</w:t>
            </w:r>
            <w:proofErr w:type="gramEnd"/>
            <w:r w:rsidRPr="002D00B9">
              <w:rPr>
                <w:sz w:val="18"/>
                <w:szCs w:val="18"/>
              </w:rPr>
              <w:t xml:space="preserve"> was at the beginning because I was still going through a little bit of, I guess, side effects from the surgery, so I really wasn’t doing a lot of things on the computer or on the internet at that time. That was the only time</w:t>
            </w:r>
            <w:r w:rsidRPr="002D00B9">
              <w:rPr>
                <w:sz w:val="18"/>
                <w:szCs w:val="18"/>
              </w:rPr>
              <w:fldChar w:fldCharType="begin"/>
            </w:r>
            <w:r w:rsidR="0034191D">
              <w:rPr>
                <w:sz w:val="18"/>
                <w:szCs w:val="18"/>
              </w:rPr>
              <w:instrText xml:space="preserve"> ADDIN ZOTERO_ITEM CSL_CITATION {"citationID":"oyt6Hh9c","properties":{"formattedCitation":"[5]","plainCitation":"[5]","noteIndex":0},"citationItems":[{"id":4183,"uris":["http://zotero.org/users/11469879/items/NUG49YUV"],"itemData":{"id":4183,"type":"article-journal","abstract":"Introduction: Thoracic surgery is a mainstay of therapy for lung cancer and other chronic pulmonary conditions, but recovery is often complicated. Digital health systems can facilitate remote postoperative symptom management yet obstacles persist in their routine clinical adoption. This study aimed to identify patient-perceived barriers and facilitators to using an electronic patient-reported outcome (ePRO) monitoring platform specially designed to detect complications from thoracic surgery postdischarge.","container-title":"Journal of Surgical Research","DOI":"10.1016/j.jss.2024.09.051","ISSN":"00224804","journalAbbreviation":"Journal of Surgical Research","language":"en","page":"744-755","source":"DOI.org (Crossref)","title":"A Qualitative Study of Electronic Patient-Reported Outcome Symptom Monitoring After Thoracic Surgery","volume":"303","author":[{"family":"Boisson-Walsh","given":"Alix"},{"family":"Cox","given":"Chase"},{"family":"O'Leary","given":"Meghan"},{"family":"Shrestha","given":"Sachita"},{"family":"Carr","given":"Philip"},{"family":"Gentry","given":"Amanda L."},{"family":"Hill","given":"Lauren"},{"family":"Newsome","given":"Bernice"},{"family":"Long","given":"Jason"},{"family":"Haithcock","given":"Benjamin"},{"family":"Stover","given":"Angela M."},{"family":"Basch","given":"Ethan"},{"family":"Leeman","given":"Jennifer"},{"family":"Mody","given":"Gita N."}],"issued":{"date-parts":[["2024",11]]}}}],"schema":"https://github.com/citation-style-language/schema/raw/master/csl-citation.json"} </w:instrText>
            </w:r>
            <w:r w:rsidRPr="002D00B9">
              <w:rPr>
                <w:sz w:val="18"/>
                <w:szCs w:val="18"/>
              </w:rPr>
              <w:fldChar w:fldCharType="separate"/>
            </w:r>
            <w:r w:rsidR="0034191D">
              <w:rPr>
                <w:rFonts w:cs="Times New Roman"/>
                <w:kern w:val="0"/>
                <w:sz w:val="18"/>
                <w:szCs w:val="18"/>
              </w:rPr>
              <w:t>[5]</w:t>
            </w:r>
            <w:r w:rsidRPr="002D00B9">
              <w:rPr>
                <w:sz w:val="18"/>
                <w:szCs w:val="18"/>
              </w:rPr>
              <w:fldChar w:fldCharType="end"/>
            </w:r>
          </w:p>
        </w:tc>
      </w:tr>
      <w:tr w:rsidR="00B5179B" w:rsidRPr="002D00B9" w14:paraId="79E8E178" w14:textId="77777777" w:rsidTr="00EA497A">
        <w:tc>
          <w:tcPr>
            <w:tcW w:w="1550" w:type="dxa"/>
            <w:vMerge/>
          </w:tcPr>
          <w:p w14:paraId="2F90F0EE" w14:textId="77777777" w:rsidR="00B5179B" w:rsidRPr="002D00B9" w:rsidRDefault="00B5179B" w:rsidP="00EA497A">
            <w:pPr>
              <w:spacing w:line="180" w:lineRule="exact"/>
              <w:rPr>
                <w:sz w:val="18"/>
                <w:szCs w:val="18"/>
              </w:rPr>
            </w:pPr>
          </w:p>
        </w:tc>
        <w:tc>
          <w:tcPr>
            <w:tcW w:w="1346" w:type="dxa"/>
            <w:vMerge w:val="restart"/>
          </w:tcPr>
          <w:p w14:paraId="66779979" w14:textId="77777777" w:rsidR="00B5179B" w:rsidRPr="002D00B9" w:rsidRDefault="00B5179B" w:rsidP="00EA497A">
            <w:pPr>
              <w:spacing w:line="180" w:lineRule="exact"/>
              <w:rPr>
                <w:sz w:val="18"/>
                <w:szCs w:val="18"/>
              </w:rPr>
            </w:pPr>
            <w:r w:rsidRPr="002D00B9">
              <w:rPr>
                <w:sz w:val="18"/>
                <w:szCs w:val="18"/>
              </w:rPr>
              <w:t xml:space="preserve">Technology </w:t>
            </w:r>
            <w:r>
              <w:rPr>
                <w:sz w:val="18"/>
                <w:szCs w:val="18"/>
              </w:rPr>
              <w:t>issue</w:t>
            </w:r>
          </w:p>
        </w:tc>
        <w:tc>
          <w:tcPr>
            <w:tcW w:w="5400" w:type="dxa"/>
          </w:tcPr>
          <w:p w14:paraId="1547ADF2" w14:textId="09DA18C7" w:rsidR="00B5179B" w:rsidRPr="002D00B9" w:rsidRDefault="00B5179B" w:rsidP="00EA497A">
            <w:pPr>
              <w:spacing w:line="180" w:lineRule="exact"/>
              <w:rPr>
                <w:sz w:val="18"/>
                <w:szCs w:val="18"/>
              </w:rPr>
            </w:pPr>
            <w:r w:rsidRPr="002D00B9">
              <w:rPr>
                <w:sz w:val="18"/>
                <w:szCs w:val="18"/>
              </w:rPr>
              <w:t xml:space="preserve">Well, my daughter, I was </w:t>
            </w:r>
            <w:proofErr w:type="spellStart"/>
            <w:r w:rsidRPr="002D00B9">
              <w:rPr>
                <w:sz w:val="18"/>
                <w:szCs w:val="18"/>
              </w:rPr>
              <w:t>usin</w:t>
            </w:r>
            <w:proofErr w:type="spellEnd"/>
            <w:r w:rsidRPr="002D00B9">
              <w:rPr>
                <w:sz w:val="18"/>
                <w:szCs w:val="18"/>
              </w:rPr>
              <w:t>’ her email, and it wouldn’t let her login. see, my daughter do that, and she live [elsewhere], so I’d rather be called on the phone to answer any survey</w:t>
            </w:r>
            <w:r w:rsidRPr="002D00B9">
              <w:rPr>
                <w:sz w:val="18"/>
                <w:szCs w:val="18"/>
              </w:rPr>
              <w:fldChar w:fldCharType="begin"/>
            </w:r>
            <w:r w:rsidR="0034191D">
              <w:rPr>
                <w:sz w:val="18"/>
                <w:szCs w:val="18"/>
              </w:rPr>
              <w:instrText xml:space="preserve"> ADDIN ZOTERO_ITEM CSL_CITATION {"citationID":"T0bg6IEN","properties":{"formattedCitation":"[5]","plainCitation":"[5]","noteIndex":0},"citationItems":[{"id":4183,"uris":["http://zotero.org/users/11469879/items/NUG49YUV"],"itemData":{"id":4183,"type":"article-journal","abstract":"Introduction: Thoracic surgery is a mainstay of therapy for lung cancer and other chronic pulmonary conditions, but recovery is often complicated. Digital health systems can facilitate remote postoperative symptom management yet obstacles persist in their routine clinical adoption. This study aimed to identify patient-perceived barriers and facilitators to using an electronic patient-reported outcome (ePRO) monitoring platform specially designed to detect complications from thoracic surgery postdischarge.","container-title":"Journal of Surgical Research","DOI":"10.1016/j.jss.2024.09.051","ISSN":"00224804","journalAbbreviation":"Journal of Surgical Research","language":"en","page":"744-755","source":"DOI.org (Crossref)","title":"A Qualitative Study of Electronic Patient-Reported Outcome Symptom Monitoring After Thoracic Surgery","volume":"303","author":[{"family":"Boisson-Walsh","given":"Alix"},{"family":"Cox","given":"Chase"},{"family":"O'Leary","given":"Meghan"},{"family":"Shrestha","given":"Sachita"},{"family":"Carr","given":"Philip"},{"family":"Gentry","given":"Amanda L."},{"family":"Hill","given":"Lauren"},{"family":"Newsome","given":"Bernice"},{"family":"Long","given":"Jason"},{"family":"Haithcock","given":"Benjamin"},{"family":"Stover","given":"Angela M."},{"family":"Basch","given":"Ethan"},{"family":"Leeman","given":"Jennifer"},{"family":"Mody","given":"Gita N."}],"issued":{"date-parts":[["2024",11]]}}}],"schema":"https://github.com/citation-style-language/schema/raw/master/csl-citation.json"} </w:instrText>
            </w:r>
            <w:r w:rsidRPr="002D00B9">
              <w:rPr>
                <w:sz w:val="18"/>
                <w:szCs w:val="18"/>
              </w:rPr>
              <w:fldChar w:fldCharType="separate"/>
            </w:r>
            <w:r w:rsidR="0034191D">
              <w:rPr>
                <w:rFonts w:cs="Times New Roman"/>
                <w:kern w:val="0"/>
                <w:sz w:val="18"/>
                <w:szCs w:val="18"/>
              </w:rPr>
              <w:t>[5]</w:t>
            </w:r>
            <w:r w:rsidRPr="002D00B9">
              <w:rPr>
                <w:sz w:val="18"/>
                <w:szCs w:val="18"/>
              </w:rPr>
              <w:fldChar w:fldCharType="end"/>
            </w:r>
          </w:p>
        </w:tc>
      </w:tr>
      <w:tr w:rsidR="00B5179B" w:rsidRPr="002D00B9" w14:paraId="59015C57" w14:textId="77777777" w:rsidTr="00EA497A">
        <w:tc>
          <w:tcPr>
            <w:tcW w:w="1550" w:type="dxa"/>
            <w:vMerge/>
          </w:tcPr>
          <w:p w14:paraId="761EC083" w14:textId="77777777" w:rsidR="00B5179B" w:rsidRPr="002D00B9" w:rsidRDefault="00B5179B" w:rsidP="00EA497A">
            <w:pPr>
              <w:spacing w:line="180" w:lineRule="exact"/>
              <w:rPr>
                <w:sz w:val="18"/>
                <w:szCs w:val="18"/>
              </w:rPr>
            </w:pPr>
          </w:p>
        </w:tc>
        <w:tc>
          <w:tcPr>
            <w:tcW w:w="1346" w:type="dxa"/>
            <w:vMerge/>
          </w:tcPr>
          <w:p w14:paraId="14CC4E77" w14:textId="77777777" w:rsidR="00B5179B" w:rsidRPr="002D00B9" w:rsidRDefault="00B5179B" w:rsidP="00EA497A">
            <w:pPr>
              <w:spacing w:line="180" w:lineRule="exact"/>
              <w:rPr>
                <w:sz w:val="18"/>
                <w:szCs w:val="18"/>
              </w:rPr>
            </w:pPr>
          </w:p>
        </w:tc>
        <w:tc>
          <w:tcPr>
            <w:tcW w:w="5400" w:type="dxa"/>
          </w:tcPr>
          <w:p w14:paraId="7CEADBDB" w14:textId="3FAEFFAA" w:rsidR="00B5179B" w:rsidRPr="002D00B9" w:rsidRDefault="00B5179B" w:rsidP="00EA497A">
            <w:pPr>
              <w:spacing w:line="180" w:lineRule="exact"/>
              <w:rPr>
                <w:sz w:val="18"/>
                <w:szCs w:val="18"/>
              </w:rPr>
            </w:pPr>
            <w:proofErr w:type="gramStart"/>
            <w:r w:rsidRPr="002D00B9">
              <w:rPr>
                <w:sz w:val="18"/>
                <w:szCs w:val="18"/>
              </w:rPr>
              <w:t>.I</w:t>
            </w:r>
            <w:proofErr w:type="gramEnd"/>
            <w:r w:rsidRPr="002D00B9">
              <w:rPr>
                <w:sz w:val="18"/>
                <w:szCs w:val="18"/>
              </w:rPr>
              <w:t xml:space="preserve"> live in the country. If anything, the service is a little slow, but as far as </w:t>
            </w:r>
            <w:proofErr w:type="spellStart"/>
            <w:r w:rsidRPr="002D00B9">
              <w:rPr>
                <w:sz w:val="18"/>
                <w:szCs w:val="18"/>
              </w:rPr>
              <w:t>loggin</w:t>
            </w:r>
            <w:proofErr w:type="spellEnd"/>
            <w:r w:rsidRPr="002D00B9">
              <w:rPr>
                <w:sz w:val="18"/>
                <w:szCs w:val="18"/>
              </w:rPr>
              <w:t xml:space="preserve">’ in and </w:t>
            </w:r>
            <w:proofErr w:type="spellStart"/>
            <w:r w:rsidRPr="002D00B9">
              <w:rPr>
                <w:sz w:val="18"/>
                <w:szCs w:val="18"/>
              </w:rPr>
              <w:t>answerin</w:t>
            </w:r>
            <w:proofErr w:type="spellEnd"/>
            <w:r w:rsidRPr="002D00B9">
              <w:rPr>
                <w:sz w:val="18"/>
                <w:szCs w:val="18"/>
              </w:rPr>
              <w:t xml:space="preserve">’ the questions and stuff it was no problem. </w:t>
            </w:r>
            <w:r w:rsidRPr="002D00B9">
              <w:rPr>
                <w:sz w:val="18"/>
                <w:szCs w:val="18"/>
              </w:rPr>
              <w:fldChar w:fldCharType="begin"/>
            </w:r>
            <w:r w:rsidR="0034191D">
              <w:rPr>
                <w:sz w:val="18"/>
                <w:szCs w:val="18"/>
              </w:rPr>
              <w:instrText xml:space="preserve"> ADDIN ZOTERO_ITEM CSL_CITATION {"citationID":"hTNR10Vd","properties":{"formattedCitation":"[5]","plainCitation":"[5]","noteIndex":0},"citationItems":[{"id":4183,"uris":["http://zotero.org/users/11469879/items/NUG49YUV"],"itemData":{"id":4183,"type":"article-journal","abstract":"Introduction: Thoracic surgery is a mainstay of therapy for lung cancer and other chronic pulmonary conditions, but recovery is often complicated. Digital health systems can facilitate remote postoperative symptom management yet obstacles persist in their routine clinical adoption. This study aimed to identify patient-perceived barriers and facilitators to using an electronic patient-reported outcome (ePRO) monitoring platform specially designed to detect complications from thoracic surgery postdischarge.","container-title":"Journal of Surgical Research","DOI":"10.1016/j.jss.2024.09.051","ISSN":"00224804","journalAbbreviation":"Journal of Surgical Research","language":"en","page":"744-755","source":"DOI.org (Crossref)","title":"A Qualitative Study of Electronic Patient-Reported Outcome Symptom Monitoring After Thoracic Surgery","volume":"303","author":[{"family":"Boisson-Walsh","given":"Alix"},{"family":"Cox","given":"Chase"},{"family":"O'Leary","given":"Meghan"},{"family":"Shrestha","given":"Sachita"},{"family":"Carr","given":"Philip"},{"family":"Gentry","given":"Amanda L."},{"family":"Hill","given":"Lauren"},{"family":"Newsome","given":"Bernice"},{"family":"Long","given":"Jason"},{"family":"Haithcock","given":"Benjamin"},{"family":"Stover","given":"Angela M."},{"family":"Basch","given":"Ethan"},{"family":"Leeman","given":"Jennifer"},{"family":"Mody","given":"Gita N."}],"issued":{"date-parts":[["2024",11]]}}}],"schema":"https://github.com/citation-style-language/schema/raw/master/csl-citation.json"} </w:instrText>
            </w:r>
            <w:r w:rsidRPr="002D00B9">
              <w:rPr>
                <w:sz w:val="18"/>
                <w:szCs w:val="18"/>
              </w:rPr>
              <w:fldChar w:fldCharType="separate"/>
            </w:r>
            <w:r w:rsidR="0034191D">
              <w:rPr>
                <w:rFonts w:cs="Times New Roman"/>
                <w:kern w:val="0"/>
                <w:sz w:val="18"/>
                <w:szCs w:val="18"/>
              </w:rPr>
              <w:t>[5]</w:t>
            </w:r>
            <w:r w:rsidRPr="002D00B9">
              <w:rPr>
                <w:sz w:val="18"/>
                <w:szCs w:val="18"/>
              </w:rPr>
              <w:fldChar w:fldCharType="end"/>
            </w:r>
          </w:p>
        </w:tc>
      </w:tr>
      <w:tr w:rsidR="00B5179B" w:rsidRPr="002D00B9" w14:paraId="13312021" w14:textId="77777777" w:rsidTr="00EA497A">
        <w:tc>
          <w:tcPr>
            <w:tcW w:w="1550" w:type="dxa"/>
            <w:vMerge/>
          </w:tcPr>
          <w:p w14:paraId="24405225" w14:textId="77777777" w:rsidR="00B5179B" w:rsidRPr="002D00B9" w:rsidRDefault="00B5179B" w:rsidP="00EA497A">
            <w:pPr>
              <w:spacing w:line="180" w:lineRule="exact"/>
              <w:rPr>
                <w:sz w:val="18"/>
                <w:szCs w:val="18"/>
              </w:rPr>
            </w:pPr>
          </w:p>
        </w:tc>
        <w:tc>
          <w:tcPr>
            <w:tcW w:w="1346" w:type="dxa"/>
            <w:vMerge/>
          </w:tcPr>
          <w:p w14:paraId="529C156E" w14:textId="77777777" w:rsidR="00B5179B" w:rsidRPr="002D00B9" w:rsidRDefault="00B5179B" w:rsidP="00EA497A">
            <w:pPr>
              <w:spacing w:line="180" w:lineRule="exact"/>
              <w:rPr>
                <w:sz w:val="18"/>
                <w:szCs w:val="18"/>
              </w:rPr>
            </w:pPr>
          </w:p>
        </w:tc>
        <w:tc>
          <w:tcPr>
            <w:tcW w:w="5400" w:type="dxa"/>
          </w:tcPr>
          <w:p w14:paraId="48EEFB72" w14:textId="6480EA5D" w:rsidR="00B5179B" w:rsidRPr="002D00B9" w:rsidRDefault="00B5179B" w:rsidP="00EA497A">
            <w:pPr>
              <w:spacing w:line="180" w:lineRule="exact"/>
              <w:rPr>
                <w:sz w:val="18"/>
                <w:szCs w:val="18"/>
              </w:rPr>
            </w:pPr>
            <w:r w:rsidRPr="002D00B9">
              <w:rPr>
                <w:sz w:val="18"/>
                <w:szCs w:val="18"/>
              </w:rPr>
              <w:t xml:space="preserve">It’s just I tried to log in on my phone, and it </w:t>
            </w:r>
            <w:proofErr w:type="spellStart"/>
            <w:r w:rsidRPr="002D00B9">
              <w:rPr>
                <w:sz w:val="18"/>
                <w:szCs w:val="18"/>
              </w:rPr>
              <w:t>wouldn’tdyou</w:t>
            </w:r>
            <w:proofErr w:type="spellEnd"/>
            <w:r w:rsidRPr="002D00B9">
              <w:rPr>
                <w:sz w:val="18"/>
                <w:szCs w:val="18"/>
              </w:rPr>
              <w:t xml:space="preserve"> know, it just wouldn’t go to that website. </w:t>
            </w:r>
            <w:r w:rsidRPr="002D00B9">
              <w:rPr>
                <w:sz w:val="18"/>
                <w:szCs w:val="18"/>
              </w:rPr>
              <w:fldChar w:fldCharType="begin"/>
            </w:r>
            <w:r w:rsidR="0034191D">
              <w:rPr>
                <w:sz w:val="18"/>
                <w:szCs w:val="18"/>
              </w:rPr>
              <w:instrText xml:space="preserve"> ADDIN ZOTERO_ITEM CSL_CITATION {"citationID":"5CPZfJp2","properties":{"formattedCitation":"[5]","plainCitation":"[5]","noteIndex":0},"citationItems":[{"id":4183,"uris":["http://zotero.org/users/11469879/items/NUG49YUV"],"itemData":{"id":4183,"type":"article-journal","abstract":"Introduction: Thoracic surgery is a mainstay of therapy for lung cancer and other chronic pulmonary conditions, but recovery is often complicated. Digital health systems can facilitate remote postoperative symptom management yet obstacles persist in their routine clinical adoption. This study aimed to identify patient-perceived barriers and facilitators to using an electronic patient-reported outcome (ePRO) monitoring platform specially designed to detect complications from thoracic surgery postdischarge.","container-title":"Journal of Surgical Research","DOI":"10.1016/j.jss.2024.09.051","ISSN":"00224804","journalAbbreviation":"Journal of Surgical Research","language":"en","page":"744-755","source":"DOI.org (Crossref)","title":"A Qualitative Study of Electronic Patient-Reported Outcome Symptom Monitoring After Thoracic Surgery","volume":"303","author":[{"family":"Boisson-Walsh","given":"Alix"},{"family":"Cox","given":"Chase"},{"family":"O'Leary","given":"Meghan"},{"family":"Shrestha","given":"Sachita"},{"family":"Carr","given":"Philip"},{"family":"Gentry","given":"Amanda L."},{"family":"Hill","given":"Lauren"},{"family":"Newsome","given":"Bernice"},{"family":"Long","given":"Jason"},{"family":"Haithcock","given":"Benjamin"},{"family":"Stover","given":"Angela M."},{"family":"Basch","given":"Ethan"},{"family":"Leeman","given":"Jennifer"},{"family":"Mody","given":"Gita N."}],"issued":{"date-parts":[["2024",11]]}}}],"schema":"https://github.com/citation-style-language/schema/raw/master/csl-citation.json"} </w:instrText>
            </w:r>
            <w:r w:rsidRPr="002D00B9">
              <w:rPr>
                <w:sz w:val="18"/>
                <w:szCs w:val="18"/>
              </w:rPr>
              <w:fldChar w:fldCharType="separate"/>
            </w:r>
            <w:r w:rsidR="0034191D">
              <w:rPr>
                <w:rFonts w:cs="Times New Roman"/>
                <w:kern w:val="0"/>
                <w:sz w:val="18"/>
                <w:szCs w:val="18"/>
              </w:rPr>
              <w:t>[5]</w:t>
            </w:r>
            <w:r w:rsidRPr="002D00B9">
              <w:rPr>
                <w:sz w:val="18"/>
                <w:szCs w:val="18"/>
              </w:rPr>
              <w:fldChar w:fldCharType="end"/>
            </w:r>
          </w:p>
        </w:tc>
      </w:tr>
      <w:tr w:rsidR="00B5179B" w:rsidRPr="002D00B9" w14:paraId="34EF30FD" w14:textId="77777777" w:rsidTr="00EA497A">
        <w:tc>
          <w:tcPr>
            <w:tcW w:w="1550" w:type="dxa"/>
            <w:vMerge/>
          </w:tcPr>
          <w:p w14:paraId="5EAA520D" w14:textId="77777777" w:rsidR="00B5179B" w:rsidRPr="002D00B9" w:rsidRDefault="00B5179B" w:rsidP="00EA497A">
            <w:pPr>
              <w:spacing w:line="180" w:lineRule="exact"/>
              <w:rPr>
                <w:sz w:val="18"/>
                <w:szCs w:val="18"/>
              </w:rPr>
            </w:pPr>
          </w:p>
        </w:tc>
        <w:tc>
          <w:tcPr>
            <w:tcW w:w="1346" w:type="dxa"/>
            <w:vMerge w:val="restart"/>
          </w:tcPr>
          <w:p w14:paraId="471AA22D" w14:textId="77777777" w:rsidR="00B5179B" w:rsidRPr="002D00B9" w:rsidRDefault="00B5179B" w:rsidP="00EA497A">
            <w:pPr>
              <w:spacing w:line="180" w:lineRule="exact"/>
              <w:rPr>
                <w:sz w:val="18"/>
                <w:szCs w:val="18"/>
              </w:rPr>
            </w:pPr>
            <w:r>
              <w:rPr>
                <w:sz w:val="18"/>
                <w:szCs w:val="18"/>
              </w:rPr>
              <w:t>I</w:t>
            </w:r>
            <w:r w:rsidRPr="002D00B9">
              <w:rPr>
                <w:sz w:val="18"/>
                <w:szCs w:val="18"/>
              </w:rPr>
              <w:t xml:space="preserve">rrelevant or repeated ePRO </w:t>
            </w:r>
            <w:r w:rsidRPr="002D00B9">
              <w:rPr>
                <w:sz w:val="18"/>
                <w:szCs w:val="18"/>
              </w:rPr>
              <w:lastRenderedPageBreak/>
              <w:t>monitoring questions</w:t>
            </w:r>
          </w:p>
        </w:tc>
        <w:tc>
          <w:tcPr>
            <w:tcW w:w="5400" w:type="dxa"/>
          </w:tcPr>
          <w:p w14:paraId="63CC6FF0" w14:textId="76854608" w:rsidR="00B5179B" w:rsidRPr="002D00B9" w:rsidRDefault="00B5179B" w:rsidP="00EA497A">
            <w:pPr>
              <w:spacing w:line="180" w:lineRule="exact"/>
              <w:rPr>
                <w:sz w:val="18"/>
                <w:szCs w:val="18"/>
              </w:rPr>
            </w:pPr>
            <w:r w:rsidRPr="002D00B9">
              <w:rPr>
                <w:sz w:val="18"/>
                <w:szCs w:val="18"/>
              </w:rPr>
              <w:lastRenderedPageBreak/>
              <w:t xml:space="preserve">Aye, I'll be honest about that, I scanned over it [self-care] because I was getting, I, I was getting the treatment for it, do you know I was doing, </w:t>
            </w:r>
            <w:r w:rsidRPr="002D00B9">
              <w:rPr>
                <w:sz w:val="18"/>
                <w:szCs w:val="18"/>
              </w:rPr>
              <w:lastRenderedPageBreak/>
              <w:t xml:space="preserve">what I should have been doing kind of  thing it </w:t>
            </w:r>
            <w:proofErr w:type="spellStart"/>
            <w:r w:rsidRPr="002D00B9">
              <w:rPr>
                <w:sz w:val="18"/>
                <w:szCs w:val="18"/>
              </w:rPr>
              <w:t>wis'nae</w:t>
            </w:r>
            <w:proofErr w:type="spellEnd"/>
            <w:r w:rsidRPr="002D00B9">
              <w:rPr>
                <w:sz w:val="18"/>
                <w:szCs w:val="18"/>
              </w:rPr>
              <w:t xml:space="preserve"> [was not] anything that was new to me</w:t>
            </w:r>
            <w:r w:rsidRPr="002D00B9">
              <w:rPr>
                <w:sz w:val="18"/>
                <w:szCs w:val="18"/>
              </w:rPr>
              <w:fldChar w:fldCharType="begin"/>
            </w:r>
            <w:r w:rsidR="0034191D">
              <w:rPr>
                <w:sz w:val="18"/>
                <w:szCs w:val="18"/>
              </w:rPr>
              <w:instrText xml:space="preserve"> ADDIN ZOTERO_ITEM CSL_CITATION {"citationID":"j6VyVzL6","properties":{"formattedCitation":"[2]","plainCitation":"[2]","noteIndex":0},"citationItems":[{"id":4239,"uris":["http://zotero.org/users/11469879/items/DJB5FEW8"],"itemData":{"id":4239,"type":"article-journal","container-title":"Cancer Nursing","DOI":"10.1097/NCC.0000000000000150","ISSN":"0162-220X","issue":"2","language":"en","page":"E37-E47","source":"DOI.org (Crossref)","title":"Development of a Novel Remote Patient Monitoring System: The Advanced Symptom Management System for Radiotherapy to Improve the Symptom Experience of Patients With Lung Cancer Receiving Radiotherapy","title-short":"Development of a Novel Remote Patient Monitoring System","volume":"38","author":[{"family":"Maguire","given":"Roma"},{"family":"Ream","given":"Emma"},{"family":"Richardson","given":"Alison"},{"family":"Connaghan","given":"John"},{"family":"Johnston","given":"Bridget"},{"family":"Kotronoulas","given":"Grigorios"},{"family":"Pedersen","given":"Vibe"},{"family":"McPhelim","given":"John"},{"family":"Pattison","given":"Natalie"},{"family":"Smith","given":"Allison"},{"family":"Webster","given":"Lorraine"},{"family":"Taylor","given":"Anne"},{"family":"Kearney","given":"Nora"}],"issued":{"date-parts":[["2015",3]]}}}],"schema":"https://github.com/citation-style-language/schema/raw/master/csl-citation.json"} </w:instrText>
            </w:r>
            <w:r w:rsidRPr="002D00B9">
              <w:rPr>
                <w:sz w:val="18"/>
                <w:szCs w:val="18"/>
              </w:rPr>
              <w:fldChar w:fldCharType="separate"/>
            </w:r>
            <w:r w:rsidR="0034191D">
              <w:rPr>
                <w:rFonts w:cs="Times New Roman"/>
                <w:kern w:val="0"/>
                <w:sz w:val="18"/>
              </w:rPr>
              <w:t>[2]</w:t>
            </w:r>
            <w:r w:rsidRPr="002D00B9">
              <w:rPr>
                <w:sz w:val="18"/>
                <w:szCs w:val="18"/>
              </w:rPr>
              <w:fldChar w:fldCharType="end"/>
            </w:r>
          </w:p>
        </w:tc>
      </w:tr>
      <w:tr w:rsidR="00B5179B" w:rsidRPr="002D00B9" w14:paraId="36211453" w14:textId="77777777" w:rsidTr="00EA497A">
        <w:tc>
          <w:tcPr>
            <w:tcW w:w="1550" w:type="dxa"/>
            <w:vMerge/>
          </w:tcPr>
          <w:p w14:paraId="57373BD7" w14:textId="77777777" w:rsidR="00B5179B" w:rsidRPr="002D00B9" w:rsidRDefault="00B5179B" w:rsidP="00EA497A">
            <w:pPr>
              <w:spacing w:line="180" w:lineRule="exact"/>
              <w:rPr>
                <w:sz w:val="18"/>
                <w:szCs w:val="18"/>
              </w:rPr>
            </w:pPr>
          </w:p>
        </w:tc>
        <w:tc>
          <w:tcPr>
            <w:tcW w:w="1346" w:type="dxa"/>
            <w:vMerge/>
          </w:tcPr>
          <w:p w14:paraId="7CFF9074" w14:textId="77777777" w:rsidR="00B5179B" w:rsidRPr="002D00B9" w:rsidRDefault="00B5179B" w:rsidP="00EA497A">
            <w:pPr>
              <w:spacing w:line="180" w:lineRule="exact"/>
              <w:rPr>
                <w:sz w:val="18"/>
                <w:szCs w:val="18"/>
              </w:rPr>
            </w:pPr>
          </w:p>
        </w:tc>
        <w:tc>
          <w:tcPr>
            <w:tcW w:w="5400" w:type="dxa"/>
          </w:tcPr>
          <w:p w14:paraId="73559AD0" w14:textId="38E7DF9A" w:rsidR="00B5179B" w:rsidRPr="002D00B9" w:rsidRDefault="00B5179B" w:rsidP="00EA497A">
            <w:pPr>
              <w:spacing w:line="180" w:lineRule="exact"/>
              <w:rPr>
                <w:sz w:val="18"/>
                <w:szCs w:val="18"/>
              </w:rPr>
            </w:pPr>
            <w:r w:rsidRPr="002D00B9">
              <w:rPr>
                <w:sz w:val="18"/>
                <w:szCs w:val="18"/>
              </w:rPr>
              <w:t>I think also because the surgery didn’t really turn out the way that it was expected, that I think a lot of the questions didn’t really apply to me because, like I said, [surgery] didn’t really do what it was supposed to do</w:t>
            </w:r>
            <w:r w:rsidRPr="002D00B9">
              <w:rPr>
                <w:sz w:val="18"/>
                <w:szCs w:val="18"/>
              </w:rPr>
              <w:fldChar w:fldCharType="begin"/>
            </w:r>
            <w:r w:rsidR="0034191D">
              <w:rPr>
                <w:sz w:val="18"/>
                <w:szCs w:val="18"/>
              </w:rPr>
              <w:instrText xml:space="preserve"> ADDIN ZOTERO_ITEM CSL_CITATION {"citationID":"C6OSllOo","properties":{"formattedCitation":"[5]","plainCitation":"[5]","noteIndex":0},"citationItems":[{"id":4183,"uris":["http://zotero.org/users/11469879/items/NUG49YUV"],"itemData":{"id":4183,"type":"article-journal","abstract":"Introduction: Thoracic surgery is a mainstay of therapy for lung cancer and other chronic pulmonary conditions, but recovery is often complicated. Digital health systems can facilitate remote postoperative symptom management yet obstacles persist in their routine clinical adoption. This study aimed to identify patient-perceived barriers and facilitators to using an electronic patient-reported outcome (ePRO) monitoring platform specially designed to detect complications from thoracic surgery postdischarge.","container-title":"Journal of Surgical Research","DOI":"10.1016/j.jss.2024.09.051","ISSN":"00224804","journalAbbreviation":"Journal of Surgical Research","language":"en","page":"744-755","source":"DOI.org (Crossref)","title":"A Qualitative Study of Electronic Patient-Reported Outcome Symptom Monitoring After Thoracic Surgery","volume":"303","author":[{"family":"Boisson-Walsh","given":"Alix"},{"family":"Cox","given":"Chase"},{"family":"O'Leary","given":"Meghan"},{"family":"Shrestha","given":"Sachita"},{"family":"Carr","given":"Philip"},{"family":"Gentry","given":"Amanda L."},{"family":"Hill","given":"Lauren"},{"family":"Newsome","given":"Bernice"},{"family":"Long","given":"Jason"},{"family":"Haithcock","given":"Benjamin"},{"family":"Stover","given":"Angela M."},{"family":"Basch","given":"Ethan"},{"family":"Leeman","given":"Jennifer"},{"family":"Mody","given":"Gita N."}],"issued":{"date-parts":[["2024",11]]}}}],"schema":"https://github.com/citation-style-language/schema/raw/master/csl-citation.json"} </w:instrText>
            </w:r>
            <w:r w:rsidRPr="002D00B9">
              <w:rPr>
                <w:sz w:val="18"/>
                <w:szCs w:val="18"/>
              </w:rPr>
              <w:fldChar w:fldCharType="separate"/>
            </w:r>
            <w:r w:rsidR="0034191D">
              <w:rPr>
                <w:rFonts w:cs="Times New Roman"/>
                <w:kern w:val="0"/>
                <w:sz w:val="18"/>
                <w:szCs w:val="18"/>
              </w:rPr>
              <w:t>[5]</w:t>
            </w:r>
            <w:r w:rsidRPr="002D00B9">
              <w:rPr>
                <w:sz w:val="18"/>
                <w:szCs w:val="18"/>
              </w:rPr>
              <w:fldChar w:fldCharType="end"/>
            </w:r>
          </w:p>
        </w:tc>
      </w:tr>
      <w:tr w:rsidR="00B5179B" w:rsidRPr="002D00B9" w14:paraId="5EF9C76C" w14:textId="77777777" w:rsidTr="00EA497A">
        <w:tc>
          <w:tcPr>
            <w:tcW w:w="1550" w:type="dxa"/>
            <w:vMerge/>
          </w:tcPr>
          <w:p w14:paraId="2E158A3F" w14:textId="77777777" w:rsidR="00B5179B" w:rsidRPr="002D00B9" w:rsidRDefault="00B5179B" w:rsidP="00EA497A">
            <w:pPr>
              <w:spacing w:line="180" w:lineRule="exact"/>
              <w:rPr>
                <w:sz w:val="18"/>
                <w:szCs w:val="18"/>
              </w:rPr>
            </w:pPr>
          </w:p>
        </w:tc>
        <w:tc>
          <w:tcPr>
            <w:tcW w:w="1346" w:type="dxa"/>
            <w:vMerge/>
          </w:tcPr>
          <w:p w14:paraId="0B65616A" w14:textId="77777777" w:rsidR="00B5179B" w:rsidRPr="002D00B9" w:rsidRDefault="00B5179B" w:rsidP="00EA497A">
            <w:pPr>
              <w:spacing w:line="180" w:lineRule="exact"/>
              <w:rPr>
                <w:sz w:val="18"/>
                <w:szCs w:val="18"/>
              </w:rPr>
            </w:pPr>
          </w:p>
        </w:tc>
        <w:tc>
          <w:tcPr>
            <w:tcW w:w="5400" w:type="dxa"/>
          </w:tcPr>
          <w:p w14:paraId="4B56E0C5" w14:textId="651C65B6" w:rsidR="00B5179B" w:rsidRPr="002D00B9" w:rsidRDefault="00B5179B" w:rsidP="00EA497A">
            <w:pPr>
              <w:spacing w:line="180" w:lineRule="exact"/>
              <w:rPr>
                <w:sz w:val="18"/>
                <w:szCs w:val="18"/>
              </w:rPr>
            </w:pPr>
            <w:r w:rsidRPr="002D00B9">
              <w:rPr>
                <w:sz w:val="18"/>
                <w:szCs w:val="18"/>
              </w:rPr>
              <w:t xml:space="preserve">I think it was aimed [at someone with more extreme </w:t>
            </w:r>
            <w:proofErr w:type="gramStart"/>
            <w:r w:rsidRPr="002D00B9">
              <w:rPr>
                <w:sz w:val="18"/>
                <w:szCs w:val="18"/>
              </w:rPr>
              <w:t>symptoms]</w:t>
            </w:r>
            <w:proofErr w:type="spellStart"/>
            <w:r w:rsidRPr="002D00B9">
              <w:rPr>
                <w:sz w:val="18"/>
                <w:szCs w:val="18"/>
              </w:rPr>
              <w:t>dI</w:t>
            </w:r>
            <w:proofErr w:type="spellEnd"/>
            <w:proofErr w:type="gramEnd"/>
            <w:r w:rsidRPr="002D00B9">
              <w:rPr>
                <w:sz w:val="18"/>
                <w:szCs w:val="18"/>
              </w:rPr>
              <w:t xml:space="preserve"> came back negative for cancer. and I’m in overall good health. I don’t want to say [the surveys were] monotonous because </w:t>
            </w:r>
            <w:proofErr w:type="spellStart"/>
            <w:r w:rsidRPr="002D00B9">
              <w:rPr>
                <w:sz w:val="18"/>
                <w:szCs w:val="18"/>
              </w:rPr>
              <w:t>youdI</w:t>
            </w:r>
            <w:proofErr w:type="spellEnd"/>
            <w:r w:rsidRPr="002D00B9">
              <w:rPr>
                <w:sz w:val="18"/>
                <w:szCs w:val="18"/>
              </w:rPr>
              <w:t xml:space="preserve"> can see where the questions need to be asked and in the time frame that they’re asked. It was just for me, it was just asking a lot of questions that I wasn’t running into. </w:t>
            </w:r>
            <w:r w:rsidRPr="002D00B9">
              <w:rPr>
                <w:sz w:val="18"/>
                <w:szCs w:val="18"/>
              </w:rPr>
              <w:fldChar w:fldCharType="begin"/>
            </w:r>
            <w:r w:rsidR="0034191D">
              <w:rPr>
                <w:sz w:val="18"/>
                <w:szCs w:val="18"/>
              </w:rPr>
              <w:instrText xml:space="preserve"> ADDIN ZOTERO_ITEM CSL_CITATION {"citationID":"jXUTiIlS","properties":{"formattedCitation":"[5]","plainCitation":"[5]","noteIndex":0},"citationItems":[{"id":4183,"uris":["http://zotero.org/users/11469879/items/NUG49YUV"],"itemData":{"id":4183,"type":"article-journal","abstract":"Introduction: Thoracic surgery is a mainstay of therapy for lung cancer and other chronic pulmonary conditions, but recovery is often complicated. Digital health systems can facilitate remote postoperative symptom management yet obstacles persist in their routine clinical adoption. This study aimed to identify patient-perceived barriers and facilitators to using an electronic patient-reported outcome (ePRO) monitoring platform specially designed to detect complications from thoracic surgery postdischarge.","container-title":"Journal of Surgical Research","DOI":"10.1016/j.jss.2024.09.051","ISSN":"00224804","journalAbbreviation":"Journal of Surgical Research","language":"en","page":"744-755","source":"DOI.org (Crossref)","title":"A Qualitative Study of Electronic Patient-Reported Outcome Symptom Monitoring After Thoracic Surgery","volume":"303","author":[{"family":"Boisson-Walsh","given":"Alix"},{"family":"Cox","given":"Chase"},{"family":"O'Leary","given":"Meghan"},{"family":"Shrestha","given":"Sachita"},{"family":"Carr","given":"Philip"},{"family":"Gentry","given":"Amanda L."},{"family":"Hill","given":"Lauren"},{"family":"Newsome","given":"Bernice"},{"family":"Long","given":"Jason"},{"family":"Haithcock","given":"Benjamin"},{"family":"Stover","given":"Angela M."},{"family":"Basch","given":"Ethan"},{"family":"Leeman","given":"Jennifer"},{"family":"Mody","given":"Gita N."}],"issued":{"date-parts":[["2024",11]]}}}],"schema":"https://github.com/citation-style-language/schema/raw/master/csl-citation.json"} </w:instrText>
            </w:r>
            <w:r w:rsidRPr="002D00B9">
              <w:rPr>
                <w:sz w:val="18"/>
                <w:szCs w:val="18"/>
              </w:rPr>
              <w:fldChar w:fldCharType="separate"/>
            </w:r>
            <w:r w:rsidR="0034191D">
              <w:rPr>
                <w:rFonts w:cs="Times New Roman"/>
                <w:kern w:val="0"/>
                <w:sz w:val="18"/>
                <w:szCs w:val="18"/>
              </w:rPr>
              <w:t>[5]</w:t>
            </w:r>
            <w:r w:rsidRPr="002D00B9">
              <w:rPr>
                <w:sz w:val="18"/>
                <w:szCs w:val="18"/>
              </w:rPr>
              <w:fldChar w:fldCharType="end"/>
            </w:r>
          </w:p>
        </w:tc>
      </w:tr>
    </w:tbl>
    <w:p w14:paraId="2F645C9E" w14:textId="77777777" w:rsidR="00B5179B" w:rsidRDefault="00B5179B" w:rsidP="00B5179B">
      <w:pPr>
        <w:suppressLineNumbers/>
      </w:pPr>
      <w:r>
        <w:t>References</w:t>
      </w:r>
    </w:p>
    <w:p w14:paraId="7A2D6087" w14:textId="77777777" w:rsidR="00212956" w:rsidRPr="00212956" w:rsidRDefault="00B5179B" w:rsidP="00212956">
      <w:pPr>
        <w:pStyle w:val="ae"/>
        <w:rPr>
          <w:rFonts w:cs="Times New Roman"/>
          <w:sz w:val="15"/>
        </w:rPr>
      </w:pPr>
      <w:r w:rsidRPr="003244EB">
        <w:rPr>
          <w:sz w:val="15"/>
          <w:szCs w:val="15"/>
        </w:rPr>
        <w:fldChar w:fldCharType="begin"/>
      </w:r>
      <w:r>
        <w:rPr>
          <w:sz w:val="15"/>
          <w:szCs w:val="15"/>
        </w:rPr>
        <w:instrText xml:space="preserve"> ADDIN ZOTERO_BIBL {"uncited":[],"omitted":[],"custom":[]} CSL_BIBLIOGRAPHY </w:instrText>
      </w:r>
      <w:r w:rsidRPr="003244EB">
        <w:rPr>
          <w:sz w:val="15"/>
          <w:szCs w:val="15"/>
        </w:rPr>
        <w:fldChar w:fldCharType="separate"/>
      </w:r>
      <w:r w:rsidR="00212956" w:rsidRPr="00212956">
        <w:rPr>
          <w:rFonts w:cs="Times New Roman"/>
          <w:sz w:val="15"/>
        </w:rPr>
        <w:t xml:space="preserve">1. </w:t>
      </w:r>
      <w:r w:rsidR="00212956" w:rsidRPr="00212956">
        <w:rPr>
          <w:rFonts w:cs="Times New Roman"/>
          <w:sz w:val="15"/>
        </w:rPr>
        <w:tab/>
        <w:t>Cox A, Illsley M, Knibb W, Lucas C, O’Driscoll M, Potter C, Flowerday A, Faithfull S. The acceptability of e-technology to monitor and assess patient symptoms following palliative radiotherapy for lung cancer. Palliat Med 2011 Oct;25(7):675–681. doi: 10.1177/0269216311399489</w:t>
      </w:r>
    </w:p>
    <w:p w14:paraId="39DD09F0" w14:textId="77777777" w:rsidR="00212956" w:rsidRPr="00212956" w:rsidRDefault="00212956" w:rsidP="00212956">
      <w:pPr>
        <w:pStyle w:val="ae"/>
        <w:rPr>
          <w:rFonts w:cs="Times New Roman"/>
          <w:sz w:val="15"/>
        </w:rPr>
      </w:pPr>
      <w:r w:rsidRPr="00212956">
        <w:rPr>
          <w:rFonts w:cs="Times New Roman"/>
          <w:sz w:val="15"/>
        </w:rPr>
        <w:t xml:space="preserve">2. </w:t>
      </w:r>
      <w:r w:rsidRPr="00212956">
        <w:rPr>
          <w:rFonts w:cs="Times New Roman"/>
          <w:sz w:val="15"/>
        </w:rPr>
        <w:tab/>
        <w:t>Maguire R, Ream E, Richardson A, Connaghan J, Johnston B, Kotronoulas G, Pedersen V, McPhelim J, Pattison N, Smith A, Webster L, Taylor A, Kearney N. Development of a Novel Remote Patient Monitoring System: The Advanced Symptom Management System for Radiotherapy to Improve the Symptom Experience of Patients With Lung Cancer Receiving Radiotherapy. Cancer Nursing 2015 Mar;38(2):E37–E47. doi: 10.1097/NCC.0000000000000150</w:t>
      </w:r>
    </w:p>
    <w:p w14:paraId="6FD30F6E" w14:textId="77777777" w:rsidR="00212956" w:rsidRPr="00212956" w:rsidRDefault="00212956" w:rsidP="00212956">
      <w:pPr>
        <w:pStyle w:val="ae"/>
        <w:rPr>
          <w:rFonts w:cs="Times New Roman"/>
          <w:sz w:val="15"/>
        </w:rPr>
      </w:pPr>
      <w:r w:rsidRPr="00212956">
        <w:rPr>
          <w:rFonts w:cs="Times New Roman"/>
          <w:sz w:val="15"/>
        </w:rPr>
        <w:t xml:space="preserve">3. </w:t>
      </w:r>
      <w:r w:rsidRPr="00212956">
        <w:rPr>
          <w:rFonts w:cs="Times New Roman"/>
          <w:sz w:val="15"/>
        </w:rPr>
        <w:tab/>
        <w:t>Schougaard LMV, Friis RB, Grytnes R, Grove BE, Hjollund NH, Pappot H, Skuladottir H, Mejdahl CT. Exploring the Nurses’ Perspective on Using Remote Electronic Symptom Monitoring in Clinical Decision-Making Among Patients With Metastatic Lung Cancer. Seminars in Oncology Nursing 2023 Dec;39(6):151517. doi: 10.1016/j.soncn.2023.151517</w:t>
      </w:r>
    </w:p>
    <w:p w14:paraId="0F03E799" w14:textId="77777777" w:rsidR="00212956" w:rsidRPr="00212956" w:rsidRDefault="00212956" w:rsidP="00212956">
      <w:pPr>
        <w:pStyle w:val="ae"/>
        <w:rPr>
          <w:rFonts w:cs="Times New Roman"/>
          <w:sz w:val="15"/>
        </w:rPr>
      </w:pPr>
      <w:r w:rsidRPr="00212956">
        <w:rPr>
          <w:rFonts w:cs="Times New Roman"/>
          <w:sz w:val="15"/>
        </w:rPr>
        <w:t xml:space="preserve">4. </w:t>
      </w:r>
      <w:r w:rsidRPr="00212956">
        <w:rPr>
          <w:rFonts w:cs="Times New Roman"/>
          <w:sz w:val="15"/>
        </w:rPr>
        <w:tab/>
        <w:t>Stover AM, Deal AM, Medley CJ, Weiner AA, Novak L, Gentry AL, Hoch C, Weiss J, Pecot CV, Lee CB, O’Leary MC, Shrestha S, Chen H, Patel SA, Mody GN. Feasibility, Acceptability, and Utility of Remote Patient-Reported Outcomes Monitoring in Patients With Lung Cancer: A Moovcare© Study. Clinical Lung Cancer 2025 Aug;S1525730425001603. doi: 10.1016/j.cllc.2025.07.016</w:t>
      </w:r>
    </w:p>
    <w:p w14:paraId="23D89CFE" w14:textId="77777777" w:rsidR="00212956" w:rsidRPr="00212956" w:rsidRDefault="00212956" w:rsidP="00212956">
      <w:pPr>
        <w:pStyle w:val="ae"/>
        <w:rPr>
          <w:rFonts w:cs="Times New Roman"/>
          <w:sz w:val="15"/>
        </w:rPr>
      </w:pPr>
      <w:r w:rsidRPr="00212956">
        <w:rPr>
          <w:rFonts w:cs="Times New Roman"/>
          <w:sz w:val="15"/>
        </w:rPr>
        <w:t xml:space="preserve">5. </w:t>
      </w:r>
      <w:r w:rsidRPr="00212956">
        <w:rPr>
          <w:rFonts w:cs="Times New Roman"/>
          <w:sz w:val="15"/>
        </w:rPr>
        <w:tab/>
        <w:t>Boisson-Walsh A, Cox C, O’Leary M, Shrestha S, Carr P, Gentry AL, Hill L, Newsome B, Long J, Haithcock B, Stover AM, Basch E, Leeman J, Mody GN. A Qualitative Study of Electronic Patient-Reported Outcome Symptom Monitoring After Thoracic Surgery. Journal of Surgical Research 2024 Nov;303:744–755. doi: 10.1016/j.jss.2024.09.051</w:t>
      </w:r>
    </w:p>
    <w:p w14:paraId="480B8FE5" w14:textId="77777777" w:rsidR="00212956" w:rsidRPr="00212956" w:rsidRDefault="00212956" w:rsidP="00212956">
      <w:pPr>
        <w:pStyle w:val="ae"/>
        <w:rPr>
          <w:rFonts w:cs="Times New Roman"/>
          <w:sz w:val="15"/>
        </w:rPr>
      </w:pPr>
      <w:r w:rsidRPr="00212956">
        <w:rPr>
          <w:rFonts w:cs="Times New Roman"/>
          <w:sz w:val="15"/>
        </w:rPr>
        <w:t xml:space="preserve">6. </w:t>
      </w:r>
      <w:r w:rsidRPr="00212956">
        <w:rPr>
          <w:rFonts w:cs="Times New Roman"/>
          <w:sz w:val="15"/>
        </w:rPr>
        <w:tab/>
        <w:t>Pongiglione B, Cucciniello M, Petracca F, Ciani O, Novello S, Migliorino M, Pedrazzoli P, Agustoni F, Lo Russo G, Tarricone R, Capelletto E. A mobile supportive care app for patients with metastatic lung cancer: the Lung Cancer App (LuCApp) randomized controlled trial. Support Care Cancer 2025 July;33(7):641. doi: 10.1007/s00520-025-09682-5</w:t>
      </w:r>
    </w:p>
    <w:p w14:paraId="00B5BC6C" w14:textId="7E9C12F0" w:rsidR="00C50654" w:rsidRDefault="00B5179B" w:rsidP="00212956">
      <w:pPr>
        <w:pStyle w:val="ae"/>
      </w:pPr>
      <w:r w:rsidRPr="003244EB">
        <w:rPr>
          <w:sz w:val="15"/>
          <w:szCs w:val="15"/>
        </w:rPr>
        <w:fldChar w:fldCharType="end"/>
      </w:r>
    </w:p>
    <w:sectPr w:rsidR="00C5065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正文 CS 字体)">
    <w:altName w:val="宋体"/>
    <w:panose1 w:val="020B0604020202020204"/>
    <w:charset w:val="86"/>
    <w:family w:val="roman"/>
    <w:pitch w:val="default"/>
  </w:font>
  <w:font w:name="Times New Roman (标题 CS)">
    <w:altName w:val="宋体"/>
    <w:panose1 w:val="020B0604020202020204"/>
    <w:charset w:val="86"/>
    <w:family w:val="roman"/>
    <w:pitch w:val="default"/>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179B"/>
    <w:rsid w:val="000002AC"/>
    <w:rsid w:val="00002897"/>
    <w:rsid w:val="00005294"/>
    <w:rsid w:val="00012A05"/>
    <w:rsid w:val="00013002"/>
    <w:rsid w:val="00013BCA"/>
    <w:rsid w:val="00021411"/>
    <w:rsid w:val="0002283B"/>
    <w:rsid w:val="00022C8B"/>
    <w:rsid w:val="00025CD0"/>
    <w:rsid w:val="0002633D"/>
    <w:rsid w:val="00032030"/>
    <w:rsid w:val="00032ED4"/>
    <w:rsid w:val="000355F8"/>
    <w:rsid w:val="00050783"/>
    <w:rsid w:val="00061128"/>
    <w:rsid w:val="00066F33"/>
    <w:rsid w:val="00066F8E"/>
    <w:rsid w:val="00073E1C"/>
    <w:rsid w:val="00085A25"/>
    <w:rsid w:val="00091EBA"/>
    <w:rsid w:val="000940CF"/>
    <w:rsid w:val="000A045F"/>
    <w:rsid w:val="000A0885"/>
    <w:rsid w:val="000A0B46"/>
    <w:rsid w:val="000A50C3"/>
    <w:rsid w:val="000B0C8C"/>
    <w:rsid w:val="000B0DD6"/>
    <w:rsid w:val="000B183D"/>
    <w:rsid w:val="000B65CA"/>
    <w:rsid w:val="000B775A"/>
    <w:rsid w:val="000C1039"/>
    <w:rsid w:val="000C22ED"/>
    <w:rsid w:val="000C4D2B"/>
    <w:rsid w:val="000D421D"/>
    <w:rsid w:val="000E0911"/>
    <w:rsid w:val="000E1345"/>
    <w:rsid w:val="000F0DC5"/>
    <w:rsid w:val="00102EC2"/>
    <w:rsid w:val="00104066"/>
    <w:rsid w:val="00106258"/>
    <w:rsid w:val="001213BA"/>
    <w:rsid w:val="0012202B"/>
    <w:rsid w:val="00130FAA"/>
    <w:rsid w:val="00134012"/>
    <w:rsid w:val="00134A58"/>
    <w:rsid w:val="00136300"/>
    <w:rsid w:val="00141623"/>
    <w:rsid w:val="00142233"/>
    <w:rsid w:val="001445BE"/>
    <w:rsid w:val="001460E6"/>
    <w:rsid w:val="00146DD2"/>
    <w:rsid w:val="00147AD7"/>
    <w:rsid w:val="00155E85"/>
    <w:rsid w:val="00160B3D"/>
    <w:rsid w:val="00161A3C"/>
    <w:rsid w:val="00163E0D"/>
    <w:rsid w:val="0017288C"/>
    <w:rsid w:val="00174249"/>
    <w:rsid w:val="0018748E"/>
    <w:rsid w:val="00190F75"/>
    <w:rsid w:val="001910D4"/>
    <w:rsid w:val="00191311"/>
    <w:rsid w:val="001915B9"/>
    <w:rsid w:val="001915D5"/>
    <w:rsid w:val="001925FF"/>
    <w:rsid w:val="001941C2"/>
    <w:rsid w:val="00194E46"/>
    <w:rsid w:val="00197572"/>
    <w:rsid w:val="001A6890"/>
    <w:rsid w:val="001B57A1"/>
    <w:rsid w:val="001C34EB"/>
    <w:rsid w:val="001D17E7"/>
    <w:rsid w:val="001D22F2"/>
    <w:rsid w:val="001D3C07"/>
    <w:rsid w:val="001F2046"/>
    <w:rsid w:val="001F4BC6"/>
    <w:rsid w:val="001F4C7D"/>
    <w:rsid w:val="001F5D6F"/>
    <w:rsid w:val="001F63C2"/>
    <w:rsid w:val="001F727D"/>
    <w:rsid w:val="00210215"/>
    <w:rsid w:val="00212956"/>
    <w:rsid w:val="00212AD4"/>
    <w:rsid w:val="0021628C"/>
    <w:rsid w:val="00224419"/>
    <w:rsid w:val="00227F95"/>
    <w:rsid w:val="00230858"/>
    <w:rsid w:val="00231729"/>
    <w:rsid w:val="00233F83"/>
    <w:rsid w:val="00235D37"/>
    <w:rsid w:val="00241D68"/>
    <w:rsid w:val="00246FC3"/>
    <w:rsid w:val="00247F37"/>
    <w:rsid w:val="00251B45"/>
    <w:rsid w:val="00253045"/>
    <w:rsid w:val="00256435"/>
    <w:rsid w:val="002632E3"/>
    <w:rsid w:val="002657C1"/>
    <w:rsid w:val="00266212"/>
    <w:rsid w:val="00266590"/>
    <w:rsid w:val="002703E0"/>
    <w:rsid w:val="002705A0"/>
    <w:rsid w:val="00282DC1"/>
    <w:rsid w:val="002837F6"/>
    <w:rsid w:val="00285888"/>
    <w:rsid w:val="0029125B"/>
    <w:rsid w:val="0029682D"/>
    <w:rsid w:val="002B5A4B"/>
    <w:rsid w:val="002B68B5"/>
    <w:rsid w:val="002C3FFF"/>
    <w:rsid w:val="002C412A"/>
    <w:rsid w:val="002C536D"/>
    <w:rsid w:val="002D4E4E"/>
    <w:rsid w:val="002D622C"/>
    <w:rsid w:val="002E1209"/>
    <w:rsid w:val="002E2630"/>
    <w:rsid w:val="002E7A84"/>
    <w:rsid w:val="002F1298"/>
    <w:rsid w:val="002F1B18"/>
    <w:rsid w:val="002F36A6"/>
    <w:rsid w:val="002F380A"/>
    <w:rsid w:val="002F44BB"/>
    <w:rsid w:val="002F46E3"/>
    <w:rsid w:val="002F7153"/>
    <w:rsid w:val="00301668"/>
    <w:rsid w:val="00304F46"/>
    <w:rsid w:val="00311301"/>
    <w:rsid w:val="003138DF"/>
    <w:rsid w:val="00323C7B"/>
    <w:rsid w:val="00332D68"/>
    <w:rsid w:val="00335772"/>
    <w:rsid w:val="0034090A"/>
    <w:rsid w:val="0034191D"/>
    <w:rsid w:val="00347277"/>
    <w:rsid w:val="00347A6C"/>
    <w:rsid w:val="00351325"/>
    <w:rsid w:val="00352450"/>
    <w:rsid w:val="00355107"/>
    <w:rsid w:val="00360810"/>
    <w:rsid w:val="0038325A"/>
    <w:rsid w:val="0038393D"/>
    <w:rsid w:val="003873BC"/>
    <w:rsid w:val="003878B6"/>
    <w:rsid w:val="003A26B7"/>
    <w:rsid w:val="003A287B"/>
    <w:rsid w:val="003A3921"/>
    <w:rsid w:val="003A3B7A"/>
    <w:rsid w:val="003A3F0B"/>
    <w:rsid w:val="003A5C81"/>
    <w:rsid w:val="003B52B6"/>
    <w:rsid w:val="003B7D9D"/>
    <w:rsid w:val="003C2431"/>
    <w:rsid w:val="003C50FB"/>
    <w:rsid w:val="003C6769"/>
    <w:rsid w:val="003D14AC"/>
    <w:rsid w:val="003D1D82"/>
    <w:rsid w:val="003D22D7"/>
    <w:rsid w:val="003D22EC"/>
    <w:rsid w:val="003D3D38"/>
    <w:rsid w:val="003D743D"/>
    <w:rsid w:val="003E4463"/>
    <w:rsid w:val="003E50E0"/>
    <w:rsid w:val="003E6C4D"/>
    <w:rsid w:val="003F0A25"/>
    <w:rsid w:val="003F133F"/>
    <w:rsid w:val="003F16E6"/>
    <w:rsid w:val="003F2A29"/>
    <w:rsid w:val="003F4ADA"/>
    <w:rsid w:val="003F5C01"/>
    <w:rsid w:val="00401D36"/>
    <w:rsid w:val="004039FF"/>
    <w:rsid w:val="00404F47"/>
    <w:rsid w:val="0040523C"/>
    <w:rsid w:val="0040552C"/>
    <w:rsid w:val="00405A00"/>
    <w:rsid w:val="00405B60"/>
    <w:rsid w:val="00417D0A"/>
    <w:rsid w:val="00427E66"/>
    <w:rsid w:val="004302A3"/>
    <w:rsid w:val="00433588"/>
    <w:rsid w:val="00436D92"/>
    <w:rsid w:val="00437EDF"/>
    <w:rsid w:val="00443D10"/>
    <w:rsid w:val="0044450C"/>
    <w:rsid w:val="004471C9"/>
    <w:rsid w:val="00447B60"/>
    <w:rsid w:val="004612BD"/>
    <w:rsid w:val="00466787"/>
    <w:rsid w:val="00467AD7"/>
    <w:rsid w:val="004720DC"/>
    <w:rsid w:val="00475683"/>
    <w:rsid w:val="00481999"/>
    <w:rsid w:val="0048488E"/>
    <w:rsid w:val="0048771E"/>
    <w:rsid w:val="004958D2"/>
    <w:rsid w:val="004A370D"/>
    <w:rsid w:val="004A4AD0"/>
    <w:rsid w:val="004A775B"/>
    <w:rsid w:val="004B1C67"/>
    <w:rsid w:val="004B5CED"/>
    <w:rsid w:val="004B75E2"/>
    <w:rsid w:val="004C2055"/>
    <w:rsid w:val="004C4A57"/>
    <w:rsid w:val="004C612A"/>
    <w:rsid w:val="004C6428"/>
    <w:rsid w:val="004D03ED"/>
    <w:rsid w:val="004D25D5"/>
    <w:rsid w:val="004E0F67"/>
    <w:rsid w:val="004F4BD8"/>
    <w:rsid w:val="004F4E09"/>
    <w:rsid w:val="004F5994"/>
    <w:rsid w:val="004F69FB"/>
    <w:rsid w:val="0051076E"/>
    <w:rsid w:val="005117A0"/>
    <w:rsid w:val="00512E6A"/>
    <w:rsid w:val="005219EE"/>
    <w:rsid w:val="00521AED"/>
    <w:rsid w:val="005234B8"/>
    <w:rsid w:val="00526537"/>
    <w:rsid w:val="00530A6C"/>
    <w:rsid w:val="005343D7"/>
    <w:rsid w:val="005408EB"/>
    <w:rsid w:val="00541B0C"/>
    <w:rsid w:val="00541DEC"/>
    <w:rsid w:val="0054288E"/>
    <w:rsid w:val="0054359D"/>
    <w:rsid w:val="00550355"/>
    <w:rsid w:val="0055165F"/>
    <w:rsid w:val="005544CB"/>
    <w:rsid w:val="00556C12"/>
    <w:rsid w:val="00571A8C"/>
    <w:rsid w:val="0057306A"/>
    <w:rsid w:val="00573B1C"/>
    <w:rsid w:val="00576DD7"/>
    <w:rsid w:val="005838AF"/>
    <w:rsid w:val="0058641C"/>
    <w:rsid w:val="00587633"/>
    <w:rsid w:val="005905AE"/>
    <w:rsid w:val="00590A8B"/>
    <w:rsid w:val="0059369B"/>
    <w:rsid w:val="0059677D"/>
    <w:rsid w:val="00596D53"/>
    <w:rsid w:val="005A027B"/>
    <w:rsid w:val="005A55F8"/>
    <w:rsid w:val="005A7901"/>
    <w:rsid w:val="005B0A37"/>
    <w:rsid w:val="005B4340"/>
    <w:rsid w:val="005C03A6"/>
    <w:rsid w:val="005C1245"/>
    <w:rsid w:val="005C652D"/>
    <w:rsid w:val="005D41AC"/>
    <w:rsid w:val="005E504D"/>
    <w:rsid w:val="005F35F5"/>
    <w:rsid w:val="0060123D"/>
    <w:rsid w:val="00601D3B"/>
    <w:rsid w:val="0060287B"/>
    <w:rsid w:val="00602D00"/>
    <w:rsid w:val="00605AC3"/>
    <w:rsid w:val="00612357"/>
    <w:rsid w:val="006126EB"/>
    <w:rsid w:val="00612FEE"/>
    <w:rsid w:val="00613699"/>
    <w:rsid w:val="0062547B"/>
    <w:rsid w:val="00626EA1"/>
    <w:rsid w:val="00631683"/>
    <w:rsid w:val="00636ABF"/>
    <w:rsid w:val="00641ED4"/>
    <w:rsid w:val="0064211F"/>
    <w:rsid w:val="006424EE"/>
    <w:rsid w:val="0064775D"/>
    <w:rsid w:val="006526F4"/>
    <w:rsid w:val="0066371D"/>
    <w:rsid w:val="00664070"/>
    <w:rsid w:val="00670BF5"/>
    <w:rsid w:val="00673695"/>
    <w:rsid w:val="00682EA9"/>
    <w:rsid w:val="00683273"/>
    <w:rsid w:val="0068741B"/>
    <w:rsid w:val="006949E9"/>
    <w:rsid w:val="006952A0"/>
    <w:rsid w:val="0069555B"/>
    <w:rsid w:val="006A2943"/>
    <w:rsid w:val="006A5012"/>
    <w:rsid w:val="006A7E6D"/>
    <w:rsid w:val="006B321B"/>
    <w:rsid w:val="006B7B37"/>
    <w:rsid w:val="006D1D25"/>
    <w:rsid w:val="006D4995"/>
    <w:rsid w:val="006E173B"/>
    <w:rsid w:val="006E3F92"/>
    <w:rsid w:val="006E4408"/>
    <w:rsid w:val="006E6A0F"/>
    <w:rsid w:val="006F23ED"/>
    <w:rsid w:val="006F3182"/>
    <w:rsid w:val="006F578F"/>
    <w:rsid w:val="007012A6"/>
    <w:rsid w:val="00702C0F"/>
    <w:rsid w:val="007104D3"/>
    <w:rsid w:val="007105CD"/>
    <w:rsid w:val="00710684"/>
    <w:rsid w:val="00711CEA"/>
    <w:rsid w:val="007120F4"/>
    <w:rsid w:val="0071281D"/>
    <w:rsid w:val="00714752"/>
    <w:rsid w:val="007170B1"/>
    <w:rsid w:val="007217E5"/>
    <w:rsid w:val="00727CA9"/>
    <w:rsid w:val="00732931"/>
    <w:rsid w:val="00733A3E"/>
    <w:rsid w:val="007403F7"/>
    <w:rsid w:val="00750553"/>
    <w:rsid w:val="00751557"/>
    <w:rsid w:val="00751AF2"/>
    <w:rsid w:val="00760642"/>
    <w:rsid w:val="0076715C"/>
    <w:rsid w:val="007741F2"/>
    <w:rsid w:val="0078158F"/>
    <w:rsid w:val="007829C2"/>
    <w:rsid w:val="00782CA2"/>
    <w:rsid w:val="00795232"/>
    <w:rsid w:val="00796711"/>
    <w:rsid w:val="0079722A"/>
    <w:rsid w:val="007A0B3C"/>
    <w:rsid w:val="007B0A33"/>
    <w:rsid w:val="007B40E1"/>
    <w:rsid w:val="007B6F0E"/>
    <w:rsid w:val="007C6F19"/>
    <w:rsid w:val="007D13EA"/>
    <w:rsid w:val="007D43B5"/>
    <w:rsid w:val="007E2567"/>
    <w:rsid w:val="007E4F97"/>
    <w:rsid w:val="007F1451"/>
    <w:rsid w:val="007F235C"/>
    <w:rsid w:val="007F24A6"/>
    <w:rsid w:val="007F2A27"/>
    <w:rsid w:val="007F5226"/>
    <w:rsid w:val="0080104A"/>
    <w:rsid w:val="00805BF2"/>
    <w:rsid w:val="00813934"/>
    <w:rsid w:val="00814152"/>
    <w:rsid w:val="00814513"/>
    <w:rsid w:val="008256FA"/>
    <w:rsid w:val="008302C4"/>
    <w:rsid w:val="00834B5C"/>
    <w:rsid w:val="00836770"/>
    <w:rsid w:val="00840348"/>
    <w:rsid w:val="00846F16"/>
    <w:rsid w:val="0084766A"/>
    <w:rsid w:val="0085043C"/>
    <w:rsid w:val="00852FC2"/>
    <w:rsid w:val="00860D79"/>
    <w:rsid w:val="0086554E"/>
    <w:rsid w:val="00865AF2"/>
    <w:rsid w:val="00865C04"/>
    <w:rsid w:val="00866207"/>
    <w:rsid w:val="00867F7E"/>
    <w:rsid w:val="008708CD"/>
    <w:rsid w:val="008766E0"/>
    <w:rsid w:val="00880D07"/>
    <w:rsid w:val="00881EAB"/>
    <w:rsid w:val="008828C8"/>
    <w:rsid w:val="0089029A"/>
    <w:rsid w:val="008938CE"/>
    <w:rsid w:val="008959B0"/>
    <w:rsid w:val="008969C3"/>
    <w:rsid w:val="008973D9"/>
    <w:rsid w:val="008A1CFE"/>
    <w:rsid w:val="008A6EC8"/>
    <w:rsid w:val="008A775C"/>
    <w:rsid w:val="008B00E2"/>
    <w:rsid w:val="008B6C65"/>
    <w:rsid w:val="008B7D6F"/>
    <w:rsid w:val="008C0FE5"/>
    <w:rsid w:val="008C20B7"/>
    <w:rsid w:val="008C2F82"/>
    <w:rsid w:val="008C47FC"/>
    <w:rsid w:val="008D51B3"/>
    <w:rsid w:val="008D60B7"/>
    <w:rsid w:val="008D64AA"/>
    <w:rsid w:val="008F0212"/>
    <w:rsid w:val="008F366B"/>
    <w:rsid w:val="008F6BAC"/>
    <w:rsid w:val="00900123"/>
    <w:rsid w:val="00902D44"/>
    <w:rsid w:val="00905050"/>
    <w:rsid w:val="00905094"/>
    <w:rsid w:val="0090723E"/>
    <w:rsid w:val="009078CE"/>
    <w:rsid w:val="00913034"/>
    <w:rsid w:val="00915924"/>
    <w:rsid w:val="00915B95"/>
    <w:rsid w:val="00917EB6"/>
    <w:rsid w:val="00920692"/>
    <w:rsid w:val="00927273"/>
    <w:rsid w:val="0093055C"/>
    <w:rsid w:val="00930DA3"/>
    <w:rsid w:val="00932237"/>
    <w:rsid w:val="0093486B"/>
    <w:rsid w:val="00936F62"/>
    <w:rsid w:val="00943B82"/>
    <w:rsid w:val="00945D98"/>
    <w:rsid w:val="009462AF"/>
    <w:rsid w:val="009509F9"/>
    <w:rsid w:val="00950D22"/>
    <w:rsid w:val="009547C2"/>
    <w:rsid w:val="00955D59"/>
    <w:rsid w:val="00956F36"/>
    <w:rsid w:val="00957DED"/>
    <w:rsid w:val="00963934"/>
    <w:rsid w:val="009661DC"/>
    <w:rsid w:val="00973822"/>
    <w:rsid w:val="00982F52"/>
    <w:rsid w:val="00984D40"/>
    <w:rsid w:val="00993177"/>
    <w:rsid w:val="00995077"/>
    <w:rsid w:val="009A0E38"/>
    <w:rsid w:val="009B1BA5"/>
    <w:rsid w:val="009B4163"/>
    <w:rsid w:val="009B511C"/>
    <w:rsid w:val="009B62F0"/>
    <w:rsid w:val="009C1CF8"/>
    <w:rsid w:val="009C48E2"/>
    <w:rsid w:val="009C7398"/>
    <w:rsid w:val="009C7618"/>
    <w:rsid w:val="009D5173"/>
    <w:rsid w:val="009D6594"/>
    <w:rsid w:val="009E4CCB"/>
    <w:rsid w:val="009F04E7"/>
    <w:rsid w:val="009F2857"/>
    <w:rsid w:val="009F736C"/>
    <w:rsid w:val="00A0501F"/>
    <w:rsid w:val="00A05289"/>
    <w:rsid w:val="00A06A5E"/>
    <w:rsid w:val="00A11970"/>
    <w:rsid w:val="00A13632"/>
    <w:rsid w:val="00A138C1"/>
    <w:rsid w:val="00A14F11"/>
    <w:rsid w:val="00A1582D"/>
    <w:rsid w:val="00A23C78"/>
    <w:rsid w:val="00A35C2B"/>
    <w:rsid w:val="00A54AF6"/>
    <w:rsid w:val="00A56C60"/>
    <w:rsid w:val="00A66387"/>
    <w:rsid w:val="00A66FAC"/>
    <w:rsid w:val="00A712EF"/>
    <w:rsid w:val="00A7463C"/>
    <w:rsid w:val="00A8011E"/>
    <w:rsid w:val="00A80A30"/>
    <w:rsid w:val="00A81163"/>
    <w:rsid w:val="00A85769"/>
    <w:rsid w:val="00A94DCA"/>
    <w:rsid w:val="00AA1C94"/>
    <w:rsid w:val="00AA25CE"/>
    <w:rsid w:val="00AA4E3F"/>
    <w:rsid w:val="00AA5A9A"/>
    <w:rsid w:val="00AB0400"/>
    <w:rsid w:val="00AB35B7"/>
    <w:rsid w:val="00AB3F92"/>
    <w:rsid w:val="00AB4B2D"/>
    <w:rsid w:val="00AB4B54"/>
    <w:rsid w:val="00AB61E1"/>
    <w:rsid w:val="00AC0B1F"/>
    <w:rsid w:val="00AC4F7C"/>
    <w:rsid w:val="00AC69BE"/>
    <w:rsid w:val="00AD5EFA"/>
    <w:rsid w:val="00AE1977"/>
    <w:rsid w:val="00AE2C9A"/>
    <w:rsid w:val="00AE2F32"/>
    <w:rsid w:val="00AE7137"/>
    <w:rsid w:val="00AF4862"/>
    <w:rsid w:val="00AF5217"/>
    <w:rsid w:val="00B0167A"/>
    <w:rsid w:val="00B1108D"/>
    <w:rsid w:val="00B11F4A"/>
    <w:rsid w:val="00B16291"/>
    <w:rsid w:val="00B16B92"/>
    <w:rsid w:val="00B23612"/>
    <w:rsid w:val="00B24C45"/>
    <w:rsid w:val="00B25C83"/>
    <w:rsid w:val="00B3082C"/>
    <w:rsid w:val="00B347D6"/>
    <w:rsid w:val="00B3668C"/>
    <w:rsid w:val="00B36CE7"/>
    <w:rsid w:val="00B37033"/>
    <w:rsid w:val="00B41603"/>
    <w:rsid w:val="00B429A3"/>
    <w:rsid w:val="00B43D89"/>
    <w:rsid w:val="00B4426C"/>
    <w:rsid w:val="00B46806"/>
    <w:rsid w:val="00B472FA"/>
    <w:rsid w:val="00B4772A"/>
    <w:rsid w:val="00B50447"/>
    <w:rsid w:val="00B511BE"/>
    <w:rsid w:val="00B5179B"/>
    <w:rsid w:val="00B542EB"/>
    <w:rsid w:val="00B563E0"/>
    <w:rsid w:val="00B75E5C"/>
    <w:rsid w:val="00B8555C"/>
    <w:rsid w:val="00B85F9C"/>
    <w:rsid w:val="00B9199D"/>
    <w:rsid w:val="00B9432C"/>
    <w:rsid w:val="00B967E9"/>
    <w:rsid w:val="00BB55BE"/>
    <w:rsid w:val="00BB7021"/>
    <w:rsid w:val="00BC0565"/>
    <w:rsid w:val="00BC2EC0"/>
    <w:rsid w:val="00BC5767"/>
    <w:rsid w:val="00BC5A91"/>
    <w:rsid w:val="00BC6586"/>
    <w:rsid w:val="00BD26FC"/>
    <w:rsid w:val="00BD4D6A"/>
    <w:rsid w:val="00BD5887"/>
    <w:rsid w:val="00BD6393"/>
    <w:rsid w:val="00BE211B"/>
    <w:rsid w:val="00BE2A3C"/>
    <w:rsid w:val="00BE2FE7"/>
    <w:rsid w:val="00BE51CC"/>
    <w:rsid w:val="00BF1242"/>
    <w:rsid w:val="00BF1823"/>
    <w:rsid w:val="00C02302"/>
    <w:rsid w:val="00C02E62"/>
    <w:rsid w:val="00C05DB2"/>
    <w:rsid w:val="00C13BD8"/>
    <w:rsid w:val="00C15D49"/>
    <w:rsid w:val="00C16980"/>
    <w:rsid w:val="00C32F02"/>
    <w:rsid w:val="00C339F4"/>
    <w:rsid w:val="00C33C10"/>
    <w:rsid w:val="00C43300"/>
    <w:rsid w:val="00C452C7"/>
    <w:rsid w:val="00C50654"/>
    <w:rsid w:val="00C53E24"/>
    <w:rsid w:val="00C609BD"/>
    <w:rsid w:val="00C6420A"/>
    <w:rsid w:val="00C704DD"/>
    <w:rsid w:val="00C739B7"/>
    <w:rsid w:val="00C80274"/>
    <w:rsid w:val="00C804CA"/>
    <w:rsid w:val="00C824A9"/>
    <w:rsid w:val="00CA6C71"/>
    <w:rsid w:val="00CA6D6D"/>
    <w:rsid w:val="00CB0C1D"/>
    <w:rsid w:val="00CB6B1E"/>
    <w:rsid w:val="00CC1013"/>
    <w:rsid w:val="00CC51F1"/>
    <w:rsid w:val="00CD24DB"/>
    <w:rsid w:val="00CD30E9"/>
    <w:rsid w:val="00CD34AE"/>
    <w:rsid w:val="00CE506E"/>
    <w:rsid w:val="00CE56E5"/>
    <w:rsid w:val="00CF01ED"/>
    <w:rsid w:val="00CF256B"/>
    <w:rsid w:val="00CF2611"/>
    <w:rsid w:val="00D00B1E"/>
    <w:rsid w:val="00D01B03"/>
    <w:rsid w:val="00D01F9B"/>
    <w:rsid w:val="00D0299F"/>
    <w:rsid w:val="00D1452F"/>
    <w:rsid w:val="00D14B8C"/>
    <w:rsid w:val="00D17624"/>
    <w:rsid w:val="00D23103"/>
    <w:rsid w:val="00D35ECB"/>
    <w:rsid w:val="00D36848"/>
    <w:rsid w:val="00D36FE2"/>
    <w:rsid w:val="00D414EB"/>
    <w:rsid w:val="00D55C26"/>
    <w:rsid w:val="00D5644D"/>
    <w:rsid w:val="00D57436"/>
    <w:rsid w:val="00D605DE"/>
    <w:rsid w:val="00D7259E"/>
    <w:rsid w:val="00D73312"/>
    <w:rsid w:val="00D84074"/>
    <w:rsid w:val="00D85552"/>
    <w:rsid w:val="00D85C0B"/>
    <w:rsid w:val="00D904E7"/>
    <w:rsid w:val="00D93385"/>
    <w:rsid w:val="00D9595D"/>
    <w:rsid w:val="00D96401"/>
    <w:rsid w:val="00D96B61"/>
    <w:rsid w:val="00DA28F4"/>
    <w:rsid w:val="00DB3BFA"/>
    <w:rsid w:val="00DB67A0"/>
    <w:rsid w:val="00DB6805"/>
    <w:rsid w:val="00DC0C22"/>
    <w:rsid w:val="00DC5105"/>
    <w:rsid w:val="00DD0C15"/>
    <w:rsid w:val="00DD32E4"/>
    <w:rsid w:val="00DE21A1"/>
    <w:rsid w:val="00DF152D"/>
    <w:rsid w:val="00E03D07"/>
    <w:rsid w:val="00E118E7"/>
    <w:rsid w:val="00E137F7"/>
    <w:rsid w:val="00E26B1C"/>
    <w:rsid w:val="00E31C52"/>
    <w:rsid w:val="00E31DF1"/>
    <w:rsid w:val="00E34A48"/>
    <w:rsid w:val="00E35790"/>
    <w:rsid w:val="00E36BAF"/>
    <w:rsid w:val="00E40CC2"/>
    <w:rsid w:val="00E40CFD"/>
    <w:rsid w:val="00E42DAC"/>
    <w:rsid w:val="00E5320E"/>
    <w:rsid w:val="00E53550"/>
    <w:rsid w:val="00E56B79"/>
    <w:rsid w:val="00E622EA"/>
    <w:rsid w:val="00E6280D"/>
    <w:rsid w:val="00E64F5B"/>
    <w:rsid w:val="00E70C2E"/>
    <w:rsid w:val="00E71570"/>
    <w:rsid w:val="00E77E64"/>
    <w:rsid w:val="00E8091D"/>
    <w:rsid w:val="00E82C1B"/>
    <w:rsid w:val="00E83C5C"/>
    <w:rsid w:val="00E95E27"/>
    <w:rsid w:val="00E96AED"/>
    <w:rsid w:val="00EA3491"/>
    <w:rsid w:val="00EB083C"/>
    <w:rsid w:val="00EB137C"/>
    <w:rsid w:val="00EC388E"/>
    <w:rsid w:val="00EC3A1C"/>
    <w:rsid w:val="00EC4AA5"/>
    <w:rsid w:val="00EC7400"/>
    <w:rsid w:val="00ED0B0A"/>
    <w:rsid w:val="00EE0EA5"/>
    <w:rsid w:val="00EE2E7A"/>
    <w:rsid w:val="00EE52FA"/>
    <w:rsid w:val="00EE5869"/>
    <w:rsid w:val="00EE5A11"/>
    <w:rsid w:val="00EE6B92"/>
    <w:rsid w:val="00EF4F09"/>
    <w:rsid w:val="00EF5065"/>
    <w:rsid w:val="00EF67EC"/>
    <w:rsid w:val="00EF7545"/>
    <w:rsid w:val="00F0236E"/>
    <w:rsid w:val="00F04703"/>
    <w:rsid w:val="00F13917"/>
    <w:rsid w:val="00F15A81"/>
    <w:rsid w:val="00F15DDE"/>
    <w:rsid w:val="00F260F7"/>
    <w:rsid w:val="00F31859"/>
    <w:rsid w:val="00F34536"/>
    <w:rsid w:val="00F404AC"/>
    <w:rsid w:val="00F40CC4"/>
    <w:rsid w:val="00F41288"/>
    <w:rsid w:val="00F4416D"/>
    <w:rsid w:val="00F47F9A"/>
    <w:rsid w:val="00F50D49"/>
    <w:rsid w:val="00F53C79"/>
    <w:rsid w:val="00F551E3"/>
    <w:rsid w:val="00F67B08"/>
    <w:rsid w:val="00F71B09"/>
    <w:rsid w:val="00F72712"/>
    <w:rsid w:val="00F77756"/>
    <w:rsid w:val="00F81BE6"/>
    <w:rsid w:val="00F83892"/>
    <w:rsid w:val="00F9614C"/>
    <w:rsid w:val="00FA6447"/>
    <w:rsid w:val="00FB13C2"/>
    <w:rsid w:val="00FB2D10"/>
    <w:rsid w:val="00FB5AC4"/>
    <w:rsid w:val="00FC58B6"/>
    <w:rsid w:val="00FC73E7"/>
    <w:rsid w:val="00FC7C11"/>
    <w:rsid w:val="00FD12A3"/>
    <w:rsid w:val="00FE0C45"/>
    <w:rsid w:val="00FE3360"/>
    <w:rsid w:val="00FE54B4"/>
    <w:rsid w:val="00FE569B"/>
    <w:rsid w:val="00FE7B92"/>
    <w:rsid w:val="00FF29AE"/>
    <w:rsid w:val="00FF4380"/>
    <w:rsid w:val="00FF6F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49E2985"/>
  <w15:chartTrackingRefBased/>
  <w15:docId w15:val="{4A1A371D-52E2-6547-8198-1D95B91967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正文 CS 字体)"/>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5179B"/>
    <w:pPr>
      <w:widowControl w:val="0"/>
      <w:jc w:val="both"/>
    </w:pPr>
  </w:style>
  <w:style w:type="paragraph" w:styleId="1">
    <w:name w:val="heading 1"/>
    <w:basedOn w:val="a"/>
    <w:next w:val="a"/>
    <w:link w:val="10"/>
    <w:autoRedefine/>
    <w:uiPriority w:val="9"/>
    <w:qFormat/>
    <w:rsid w:val="00B11F4A"/>
    <w:pPr>
      <w:keepNext/>
      <w:keepLines/>
      <w:spacing w:before="240" w:after="240"/>
      <w:jc w:val="left"/>
      <w:outlineLvl w:val="0"/>
    </w:pPr>
    <w:rPr>
      <w:rFonts w:cs="Times New Roman (标题 CS)"/>
      <w:b/>
      <w:sz w:val="30"/>
      <w:szCs w:val="48"/>
    </w:rPr>
  </w:style>
  <w:style w:type="paragraph" w:styleId="2">
    <w:name w:val="heading 2"/>
    <w:basedOn w:val="a"/>
    <w:next w:val="a"/>
    <w:link w:val="20"/>
    <w:autoRedefine/>
    <w:uiPriority w:val="9"/>
    <w:unhideWhenUsed/>
    <w:qFormat/>
    <w:rsid w:val="00B11F4A"/>
    <w:pPr>
      <w:keepNext/>
      <w:keepLines/>
      <w:spacing w:before="160" w:after="80"/>
      <w:jc w:val="left"/>
      <w:outlineLvl w:val="1"/>
    </w:pPr>
    <w:rPr>
      <w:rFonts w:cs="Times New Roman (标题 CS)"/>
      <w:b/>
      <w:sz w:val="28"/>
      <w:szCs w:val="40"/>
    </w:rPr>
  </w:style>
  <w:style w:type="paragraph" w:styleId="3">
    <w:name w:val="heading 3"/>
    <w:basedOn w:val="a"/>
    <w:next w:val="a"/>
    <w:link w:val="30"/>
    <w:autoRedefine/>
    <w:uiPriority w:val="9"/>
    <w:unhideWhenUsed/>
    <w:qFormat/>
    <w:rsid w:val="004302A3"/>
    <w:pPr>
      <w:keepNext/>
      <w:keepLines/>
      <w:spacing w:before="160" w:after="80" w:line="360" w:lineRule="auto"/>
      <w:jc w:val="left"/>
      <w:outlineLvl w:val="2"/>
    </w:pPr>
    <w:rPr>
      <w:rFonts w:cs="Times New Roman (标题 CS)"/>
      <w:b/>
      <w:szCs w:val="32"/>
    </w:rPr>
  </w:style>
  <w:style w:type="paragraph" w:styleId="4">
    <w:name w:val="heading 4"/>
    <w:basedOn w:val="a"/>
    <w:next w:val="a"/>
    <w:link w:val="40"/>
    <w:autoRedefine/>
    <w:uiPriority w:val="9"/>
    <w:unhideWhenUsed/>
    <w:qFormat/>
    <w:rsid w:val="00B11F4A"/>
    <w:pPr>
      <w:keepNext/>
      <w:keepLines/>
      <w:spacing w:before="80" w:after="40" w:line="360" w:lineRule="auto"/>
      <w:outlineLvl w:val="3"/>
    </w:pPr>
    <w:rPr>
      <w:rFonts w:cs="Times New Roman (标题 CS)"/>
      <w:b/>
      <w:szCs w:val="28"/>
    </w:rPr>
  </w:style>
  <w:style w:type="paragraph" w:styleId="5">
    <w:name w:val="heading 5"/>
    <w:basedOn w:val="a"/>
    <w:next w:val="a"/>
    <w:link w:val="50"/>
    <w:uiPriority w:val="9"/>
    <w:semiHidden/>
    <w:unhideWhenUsed/>
    <w:qFormat/>
    <w:rsid w:val="00B5179B"/>
    <w:pPr>
      <w:keepNext/>
      <w:keepLines/>
      <w:spacing w:before="80" w:after="40"/>
      <w:outlineLvl w:val="4"/>
    </w:pPr>
    <w:rPr>
      <w:rFonts w:asciiTheme="minorHAnsi" w:eastAsiaTheme="minorEastAsia" w:hAnsiTheme="minorHAnsi" w:cstheme="majorBidi"/>
      <w:color w:val="0F4761" w:themeColor="accent1" w:themeShade="BF"/>
    </w:rPr>
  </w:style>
  <w:style w:type="paragraph" w:styleId="6">
    <w:name w:val="heading 6"/>
    <w:basedOn w:val="a"/>
    <w:next w:val="a"/>
    <w:link w:val="60"/>
    <w:uiPriority w:val="9"/>
    <w:semiHidden/>
    <w:unhideWhenUsed/>
    <w:qFormat/>
    <w:rsid w:val="00B5179B"/>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B5179B"/>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B5179B"/>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B5179B"/>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11F4A"/>
    <w:rPr>
      <w:rFonts w:cs="Times New Roman (标题 CS)"/>
      <w:b/>
      <w:sz w:val="30"/>
      <w:szCs w:val="48"/>
    </w:rPr>
  </w:style>
  <w:style w:type="character" w:customStyle="1" w:styleId="20">
    <w:name w:val="标题 2 字符"/>
    <w:basedOn w:val="a0"/>
    <w:link w:val="2"/>
    <w:uiPriority w:val="9"/>
    <w:rsid w:val="00B11F4A"/>
    <w:rPr>
      <w:rFonts w:cs="Times New Roman (标题 CS)"/>
      <w:b/>
      <w:sz w:val="28"/>
      <w:szCs w:val="40"/>
    </w:rPr>
  </w:style>
  <w:style w:type="character" w:customStyle="1" w:styleId="30">
    <w:name w:val="标题 3 字符"/>
    <w:basedOn w:val="a0"/>
    <w:link w:val="3"/>
    <w:uiPriority w:val="9"/>
    <w:rsid w:val="004302A3"/>
    <w:rPr>
      <w:rFonts w:cs="Times New Roman (标题 CS)"/>
      <w:b/>
      <w:szCs w:val="32"/>
    </w:rPr>
  </w:style>
  <w:style w:type="character" w:customStyle="1" w:styleId="40">
    <w:name w:val="标题 4 字符"/>
    <w:basedOn w:val="a0"/>
    <w:link w:val="4"/>
    <w:uiPriority w:val="9"/>
    <w:rsid w:val="00B11F4A"/>
    <w:rPr>
      <w:rFonts w:cs="Times New Roman (标题 CS)"/>
      <w:b/>
      <w:szCs w:val="28"/>
    </w:rPr>
  </w:style>
  <w:style w:type="character" w:customStyle="1" w:styleId="50">
    <w:name w:val="标题 5 字符"/>
    <w:basedOn w:val="a0"/>
    <w:link w:val="5"/>
    <w:uiPriority w:val="9"/>
    <w:semiHidden/>
    <w:rsid w:val="00B5179B"/>
    <w:rPr>
      <w:rFonts w:asciiTheme="minorHAnsi" w:eastAsiaTheme="minorEastAsia" w:hAnsiTheme="minorHAnsi" w:cstheme="majorBidi"/>
      <w:color w:val="0F4761" w:themeColor="accent1" w:themeShade="BF"/>
    </w:rPr>
  </w:style>
  <w:style w:type="character" w:customStyle="1" w:styleId="60">
    <w:name w:val="标题 6 字符"/>
    <w:basedOn w:val="a0"/>
    <w:link w:val="6"/>
    <w:uiPriority w:val="9"/>
    <w:semiHidden/>
    <w:rsid w:val="00B5179B"/>
    <w:rPr>
      <w:rFonts w:asciiTheme="minorHAnsi" w:eastAsiaTheme="minorEastAsia" w:hAnsiTheme="minorHAnsi" w:cstheme="majorBidi"/>
      <w:b/>
      <w:bCs/>
      <w:color w:val="0F4761" w:themeColor="accent1" w:themeShade="BF"/>
    </w:rPr>
  </w:style>
  <w:style w:type="character" w:customStyle="1" w:styleId="70">
    <w:name w:val="标题 7 字符"/>
    <w:basedOn w:val="a0"/>
    <w:link w:val="7"/>
    <w:uiPriority w:val="9"/>
    <w:semiHidden/>
    <w:rsid w:val="00B5179B"/>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B5179B"/>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B5179B"/>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B5179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5179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5179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5179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5179B"/>
    <w:pPr>
      <w:spacing w:before="160" w:after="160"/>
      <w:jc w:val="center"/>
    </w:pPr>
    <w:rPr>
      <w:i/>
      <w:iCs/>
      <w:color w:val="404040" w:themeColor="text1" w:themeTint="BF"/>
    </w:rPr>
  </w:style>
  <w:style w:type="character" w:customStyle="1" w:styleId="a8">
    <w:name w:val="引用 字符"/>
    <w:basedOn w:val="a0"/>
    <w:link w:val="a7"/>
    <w:uiPriority w:val="29"/>
    <w:rsid w:val="00B5179B"/>
    <w:rPr>
      <w:i/>
      <w:iCs/>
      <w:color w:val="404040" w:themeColor="text1" w:themeTint="BF"/>
    </w:rPr>
  </w:style>
  <w:style w:type="paragraph" w:styleId="a9">
    <w:name w:val="List Paragraph"/>
    <w:basedOn w:val="a"/>
    <w:uiPriority w:val="34"/>
    <w:qFormat/>
    <w:rsid w:val="00B5179B"/>
    <w:pPr>
      <w:ind w:left="720"/>
      <w:contextualSpacing/>
    </w:pPr>
  </w:style>
  <w:style w:type="character" w:styleId="aa">
    <w:name w:val="Intense Emphasis"/>
    <w:basedOn w:val="a0"/>
    <w:uiPriority w:val="21"/>
    <w:qFormat/>
    <w:rsid w:val="00B5179B"/>
    <w:rPr>
      <w:i/>
      <w:iCs/>
      <w:color w:val="0F4761" w:themeColor="accent1" w:themeShade="BF"/>
    </w:rPr>
  </w:style>
  <w:style w:type="paragraph" w:styleId="ab">
    <w:name w:val="Intense Quote"/>
    <w:basedOn w:val="a"/>
    <w:next w:val="a"/>
    <w:link w:val="ac"/>
    <w:uiPriority w:val="30"/>
    <w:qFormat/>
    <w:rsid w:val="00B517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B5179B"/>
    <w:rPr>
      <w:i/>
      <w:iCs/>
      <w:color w:val="0F4761" w:themeColor="accent1" w:themeShade="BF"/>
    </w:rPr>
  </w:style>
  <w:style w:type="character" w:styleId="ad">
    <w:name w:val="Intense Reference"/>
    <w:basedOn w:val="a0"/>
    <w:uiPriority w:val="32"/>
    <w:qFormat/>
    <w:rsid w:val="00B5179B"/>
    <w:rPr>
      <w:b/>
      <w:bCs/>
      <w:smallCaps/>
      <w:color w:val="0F4761" w:themeColor="accent1" w:themeShade="BF"/>
      <w:spacing w:val="5"/>
    </w:rPr>
  </w:style>
  <w:style w:type="paragraph" w:styleId="ae">
    <w:name w:val="Bibliography"/>
    <w:basedOn w:val="a"/>
    <w:next w:val="a"/>
    <w:uiPriority w:val="37"/>
    <w:unhideWhenUsed/>
    <w:rsid w:val="00B5179B"/>
    <w:pPr>
      <w:tabs>
        <w:tab w:val="left" w:pos="380"/>
      </w:tabs>
      <w:spacing w:after="240"/>
      <w:ind w:left="384" w:hanging="384"/>
    </w:pPr>
  </w:style>
  <w:style w:type="table" w:styleId="af">
    <w:name w:val="Table Grid"/>
    <w:basedOn w:val="a1"/>
    <w:uiPriority w:val="39"/>
    <w:rsid w:val="00B517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9963</Words>
  <Characters>113793</Characters>
  <Application>Microsoft Office Word</Application>
  <DocSecurity>0</DocSecurity>
  <Lines>948</Lines>
  <Paragraphs>266</Paragraphs>
  <ScaleCrop>false</ScaleCrop>
  <Company/>
  <LinksUpToDate>false</LinksUpToDate>
  <CharactersWithSpaces>133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Atreus [Student]</dc:creator>
  <cp:keywords/>
  <dc:description/>
  <cp:lastModifiedBy>HUANG, Atreus [Student]</cp:lastModifiedBy>
  <cp:revision>5</cp:revision>
  <dcterms:created xsi:type="dcterms:W3CDTF">2025-10-22T09:16:00Z</dcterms:created>
  <dcterms:modified xsi:type="dcterms:W3CDTF">2025-11-08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e8NrePM8"/&gt;&lt;style id="http://www.zotero.org/styles/journal-of-medical-internet-research" hasBibliography="1" bibliographyStyleHasBeenSet="1"/&gt;&lt;prefs&gt;&lt;pref name="fieldType" value="Field"/&gt;&lt;/prefs&gt;</vt:lpwstr>
  </property>
  <property fmtid="{D5CDD505-2E9C-101B-9397-08002B2CF9AE}" pid="3" name="ZOTERO_PREF_2">
    <vt:lpwstr>&lt;/data&gt;</vt:lpwstr>
  </property>
</Properties>
</file>